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347A74" w14:textId="4FF97185" w:rsidR="005A29ED" w:rsidRPr="001061ED" w:rsidRDefault="00F73E9D" w:rsidP="003E2F29">
      <w:pPr>
        <w:tabs>
          <w:tab w:val="left" w:pos="764"/>
        </w:tabs>
        <w:ind w:right="913"/>
        <w:rPr>
          <w:rFonts w:ascii="Arial" w:hAnsi="Arial" w:cs="Arial"/>
        </w:rPr>
      </w:pPr>
      <w:r w:rsidRPr="001061ED">
        <w:rPr>
          <w:rFonts w:ascii="Arial" w:hAnsi="Arial" w:cs="Arial"/>
          <w:noProof/>
          <w:lang w:val="en-US" w:eastAsia="zh-TW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013791C4" wp14:editId="3BADDC79">
                <wp:simplePos x="0" y="0"/>
                <wp:positionH relativeFrom="column">
                  <wp:posOffset>184150</wp:posOffset>
                </wp:positionH>
                <wp:positionV relativeFrom="paragraph">
                  <wp:posOffset>0</wp:posOffset>
                </wp:positionV>
                <wp:extent cx="6089650" cy="8455660"/>
                <wp:effectExtent l="0" t="0" r="0" b="21590"/>
                <wp:wrapSquare wrapText="bothSides"/>
                <wp:docPr id="34" name="Group 3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89650" cy="8455660"/>
                          <a:chOff x="1311879" y="-32141"/>
                          <a:chExt cx="5382728" cy="7133639"/>
                        </a:xfrm>
                      </wpg:grpSpPr>
                      <wpg:grpSp>
                        <wpg:cNvPr id="35" name="Group 35"/>
                        <wpg:cNvGrpSpPr/>
                        <wpg:grpSpPr>
                          <a:xfrm>
                            <a:off x="1531368" y="375922"/>
                            <a:ext cx="5016742" cy="6725576"/>
                            <a:chOff x="1697624" y="269045"/>
                            <a:chExt cx="5017138" cy="6725791"/>
                          </a:xfrm>
                        </wpg:grpSpPr>
                        <wps:wsp>
                          <wps:cNvPr id="36" name="Text Box 36"/>
                          <wps:cNvSpPr txBox="1"/>
                          <wps:spPr>
                            <a:xfrm>
                              <a:off x="5496986" y="5000148"/>
                              <a:ext cx="1217776" cy="57350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D1D80E4" w14:textId="77777777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Scored and divided</w:t>
                                </w:r>
                              </w:p>
                              <w:p w14:paraId="0FE67490" w14:textId="77777777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into “Average Risk” &amp; “High Risk” group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7" name="Group 37"/>
                          <wpg:cNvGrpSpPr/>
                          <wpg:grpSpPr>
                            <a:xfrm>
                              <a:off x="1697624" y="269045"/>
                              <a:ext cx="5005479" cy="6725791"/>
                              <a:chOff x="751927" y="929362"/>
                              <a:chExt cx="5005479" cy="6725791"/>
                            </a:xfrm>
                          </wpg:grpSpPr>
                          <wpg:grpSp>
                            <wpg:cNvPr id="38" name="Group 38"/>
                            <wpg:cNvGrpSpPr/>
                            <wpg:grpSpPr>
                              <a:xfrm>
                                <a:off x="751927" y="929362"/>
                                <a:ext cx="5005479" cy="6725791"/>
                                <a:chOff x="747153" y="-4088"/>
                                <a:chExt cx="5005821" cy="6725791"/>
                              </a:xfrm>
                            </wpg:grpSpPr>
                            <wpg:grpSp>
                              <wpg:cNvPr id="39" name="Group 39"/>
                              <wpg:cNvGrpSpPr/>
                              <wpg:grpSpPr>
                                <a:xfrm>
                                  <a:off x="815384" y="-4088"/>
                                  <a:ext cx="4937590" cy="6725791"/>
                                  <a:chOff x="498291" y="767437"/>
                                  <a:chExt cx="4937825" cy="6725791"/>
                                </a:xfrm>
                              </wpg:grpSpPr>
                              <wpg:grpSp>
                                <wpg:cNvPr id="40" name="Group 40"/>
                                <wpg:cNvGrpSpPr/>
                                <wpg:grpSpPr>
                                  <a:xfrm>
                                    <a:off x="498291" y="767437"/>
                                    <a:ext cx="4937825" cy="6725791"/>
                                    <a:chOff x="212541" y="872212"/>
                                    <a:chExt cx="4937825" cy="6725791"/>
                                  </a:xfrm>
                                </wpg:grpSpPr>
                                <wpg:grpSp>
                                  <wpg:cNvPr id="41" name="Group 41"/>
                                  <wpg:cNvGrpSpPr/>
                                  <wpg:grpSpPr>
                                    <a:xfrm>
                                      <a:off x="212541" y="872212"/>
                                      <a:ext cx="4937825" cy="6725791"/>
                                      <a:chOff x="907866" y="-13613"/>
                                      <a:chExt cx="4937825" cy="6725791"/>
                                    </a:xfrm>
                                  </wpg:grpSpPr>
                                  <wpg:grpSp>
                                    <wpg:cNvPr id="42" name="Group 42"/>
                                    <wpg:cNvGrpSpPr/>
                                    <wpg:grpSpPr>
                                      <a:xfrm>
                                        <a:off x="907866" y="-13613"/>
                                        <a:ext cx="4937825" cy="6725791"/>
                                        <a:chOff x="2991" y="-13613"/>
                                        <a:chExt cx="4937825" cy="6725791"/>
                                      </a:xfrm>
                                    </wpg:grpSpPr>
                                    <wpg:grpSp>
                                      <wpg:cNvPr id="43" name="Group 43"/>
                                      <wpg:cNvGrpSpPr>
                                        <a:grpSpLocks/>
                                      </wpg:cNvGrpSpPr>
                                      <wpg:grpSpPr bwMode="auto">
                                        <a:xfrm>
                                          <a:off x="2991" y="-13613"/>
                                          <a:ext cx="4937825" cy="6725791"/>
                                          <a:chOff x="705" y="1914"/>
                                          <a:chExt cx="11557" cy="13340"/>
                                        </a:xfrm>
                                      </wpg:grpSpPr>
                                      <wpg:grpSp>
                                        <wpg:cNvPr id="44" name="Group 5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4350" y="1914"/>
                                            <a:ext cx="4010" cy="800"/>
                                            <a:chOff x="4350" y="1914"/>
                                            <a:chExt cx="4010" cy="800"/>
                                          </a:xfrm>
                                        </wpg:grpSpPr>
                                        <wps:wsp>
                                          <wps:cNvPr id="45" name="Freeform 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350" y="1914"/>
                                              <a:ext cx="4010" cy="80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35 4635"/>
                                                <a:gd name="T1" fmla="*/ T0 w 2925"/>
                                                <a:gd name="T2" fmla="+- 0 2714 1949"/>
                                                <a:gd name="T3" fmla="*/ 2714 h 765"/>
                                                <a:gd name="T4" fmla="+- 0 7560 4635"/>
                                                <a:gd name="T5" fmla="*/ T4 w 2925"/>
                                                <a:gd name="T6" fmla="+- 0 2714 1949"/>
                                                <a:gd name="T7" fmla="*/ 2714 h 765"/>
                                                <a:gd name="T8" fmla="+- 0 7560 4635"/>
                                                <a:gd name="T9" fmla="*/ T8 w 2925"/>
                                                <a:gd name="T10" fmla="+- 0 1949 1949"/>
                                                <a:gd name="T11" fmla="*/ 1949 h 765"/>
                                                <a:gd name="T12" fmla="+- 0 4635 4635"/>
                                                <a:gd name="T13" fmla="*/ T12 w 2925"/>
                                                <a:gd name="T14" fmla="+- 0 1949 1949"/>
                                                <a:gd name="T15" fmla="*/ 1949 h 765"/>
                                                <a:gd name="T16" fmla="+- 0 4635 4635"/>
                                                <a:gd name="T17" fmla="*/ T16 w 2925"/>
                                                <a:gd name="T18" fmla="+- 0 2714 1949"/>
                                                <a:gd name="T19" fmla="*/ 2714 h 76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925" h="765">
                                                  <a:moveTo>
                                                    <a:pt x="0" y="765"/>
                                                  </a:moveTo>
                                                  <a:lnTo>
                                                    <a:pt x="2925" y="765"/>
                                                  </a:lnTo>
                                                  <a:lnTo>
                                                    <a:pt x="292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76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46" name="Group 7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500" y="3314"/>
                                            <a:ext cx="2205" cy="765"/>
                                            <a:chOff x="1500" y="3314"/>
                                            <a:chExt cx="2205" cy="765"/>
                                          </a:xfrm>
                                        </wpg:grpSpPr>
                                        <wps:wsp>
                                          <wps:cNvPr id="47" name="Freeform 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500" y="3314"/>
                                              <a:ext cx="2205" cy="76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500 1500"/>
                                                <a:gd name="T1" fmla="*/ T0 w 2205"/>
                                                <a:gd name="T2" fmla="+- 0 4079 3314"/>
                                                <a:gd name="T3" fmla="*/ 4079 h 765"/>
                                                <a:gd name="T4" fmla="+- 0 3705 1500"/>
                                                <a:gd name="T5" fmla="*/ T4 w 2205"/>
                                                <a:gd name="T6" fmla="+- 0 4079 3314"/>
                                                <a:gd name="T7" fmla="*/ 4079 h 765"/>
                                                <a:gd name="T8" fmla="+- 0 3705 1500"/>
                                                <a:gd name="T9" fmla="*/ T8 w 2205"/>
                                                <a:gd name="T10" fmla="+- 0 3314 3314"/>
                                                <a:gd name="T11" fmla="*/ 3314 h 765"/>
                                                <a:gd name="T12" fmla="+- 0 1500 1500"/>
                                                <a:gd name="T13" fmla="*/ T12 w 2205"/>
                                                <a:gd name="T14" fmla="+- 0 3314 3314"/>
                                                <a:gd name="T15" fmla="*/ 3314 h 765"/>
                                                <a:gd name="T16" fmla="+- 0 1500 1500"/>
                                                <a:gd name="T17" fmla="*/ T16 w 2205"/>
                                                <a:gd name="T18" fmla="+- 0 4079 3314"/>
                                                <a:gd name="T19" fmla="*/ 4079 h 76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205" h="765">
                                                  <a:moveTo>
                                                    <a:pt x="0" y="765"/>
                                                  </a:moveTo>
                                                  <a:lnTo>
                                                    <a:pt x="2205" y="765"/>
                                                  </a:lnTo>
                                                  <a:lnTo>
                                                    <a:pt x="220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76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48" name="Group 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3705" y="2708"/>
                                            <a:ext cx="1249" cy="831"/>
                                            <a:chOff x="3705" y="2708"/>
                                            <a:chExt cx="1249" cy="831"/>
                                          </a:xfrm>
                                        </wpg:grpSpPr>
                                        <wps:wsp>
                                          <wps:cNvPr id="49" name="Freeform 1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778 3705"/>
                                                <a:gd name="T1" fmla="*/ T0 w 1249"/>
                                                <a:gd name="T2" fmla="+- 0 3397 2708"/>
                                                <a:gd name="T3" fmla="*/ 3397 h 831"/>
                                                <a:gd name="T4" fmla="+- 0 3774 3705"/>
                                                <a:gd name="T5" fmla="*/ T4 w 1249"/>
                                                <a:gd name="T6" fmla="+- 0 3399 2708"/>
                                                <a:gd name="T7" fmla="*/ 3399 h 831"/>
                                                <a:gd name="T8" fmla="+- 0 3772 3705"/>
                                                <a:gd name="T9" fmla="*/ T8 w 1249"/>
                                                <a:gd name="T10" fmla="+- 0 3403 2708"/>
                                                <a:gd name="T11" fmla="*/ 3403 h 831"/>
                                                <a:gd name="T12" fmla="+- 0 3705 3705"/>
                                                <a:gd name="T13" fmla="*/ T12 w 1249"/>
                                                <a:gd name="T14" fmla="+- 0 3539 2708"/>
                                                <a:gd name="T15" fmla="*/ 3539 h 831"/>
                                                <a:gd name="T16" fmla="+- 0 3740 3705"/>
                                                <a:gd name="T17" fmla="*/ T16 w 1249"/>
                                                <a:gd name="T18" fmla="+- 0 3537 2708"/>
                                                <a:gd name="T19" fmla="*/ 3537 h 831"/>
                                                <a:gd name="T20" fmla="+- 0 3722 3705"/>
                                                <a:gd name="T21" fmla="*/ T20 w 1249"/>
                                                <a:gd name="T22" fmla="+- 0 3537 2708"/>
                                                <a:gd name="T23" fmla="*/ 3537 h 831"/>
                                                <a:gd name="T24" fmla="+- 0 3713 3705"/>
                                                <a:gd name="T25" fmla="*/ T24 w 1249"/>
                                                <a:gd name="T26" fmla="+- 0 3524 2708"/>
                                                <a:gd name="T27" fmla="*/ 3524 h 831"/>
                                                <a:gd name="T28" fmla="+- 0 3736 3705"/>
                                                <a:gd name="T29" fmla="*/ T28 w 1249"/>
                                                <a:gd name="T30" fmla="+- 0 3509 2708"/>
                                                <a:gd name="T31" fmla="*/ 3509 h 831"/>
                                                <a:gd name="T32" fmla="+- 0 3785 3705"/>
                                                <a:gd name="T33" fmla="*/ T32 w 1249"/>
                                                <a:gd name="T34" fmla="+- 0 3409 2708"/>
                                                <a:gd name="T35" fmla="*/ 3409 h 831"/>
                                                <a:gd name="T36" fmla="+- 0 3787 3705"/>
                                                <a:gd name="T37" fmla="*/ T36 w 1249"/>
                                                <a:gd name="T38" fmla="+- 0 3406 2708"/>
                                                <a:gd name="T39" fmla="*/ 3406 h 831"/>
                                                <a:gd name="T40" fmla="+- 0 3786 3705"/>
                                                <a:gd name="T41" fmla="*/ T40 w 1249"/>
                                                <a:gd name="T42" fmla="+- 0 3401 2708"/>
                                                <a:gd name="T43" fmla="*/ 3401 h 831"/>
                                                <a:gd name="T44" fmla="+- 0 3782 3705"/>
                                                <a:gd name="T45" fmla="*/ T44 w 1249"/>
                                                <a:gd name="T46" fmla="+- 0 3399 2708"/>
                                                <a:gd name="T47" fmla="*/ 3399 h 831"/>
                                                <a:gd name="T48" fmla="+- 0 3778 3705"/>
                                                <a:gd name="T49" fmla="*/ T48 w 1249"/>
                                                <a:gd name="T50" fmla="+- 0 3397 2708"/>
                                                <a:gd name="T51" fmla="*/ 3397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  <a:cxn ang="0">
                                                  <a:pos x="T49" y="T51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73" y="689"/>
                                                  </a:moveTo>
                                                  <a:lnTo>
                                                    <a:pt x="69" y="691"/>
                                                  </a:lnTo>
                                                  <a:lnTo>
                                                    <a:pt x="67" y="695"/>
                                                  </a:lnTo>
                                                  <a:lnTo>
                                                    <a:pt x="0" y="831"/>
                                                  </a:lnTo>
                                                  <a:lnTo>
                                                    <a:pt x="35" y="829"/>
                                                  </a:lnTo>
                                                  <a:lnTo>
                                                    <a:pt x="17" y="829"/>
                                                  </a:lnTo>
                                                  <a:lnTo>
                                                    <a:pt x="8" y="816"/>
                                                  </a:lnTo>
                                                  <a:lnTo>
                                                    <a:pt x="31" y="801"/>
                                                  </a:lnTo>
                                                  <a:lnTo>
                                                    <a:pt x="80" y="701"/>
                                                  </a:lnTo>
                                                  <a:lnTo>
                                                    <a:pt x="82" y="698"/>
                                                  </a:lnTo>
                                                  <a:lnTo>
                                                    <a:pt x="81" y="693"/>
                                                  </a:lnTo>
                                                  <a:lnTo>
                                                    <a:pt x="77" y="691"/>
                                                  </a:lnTo>
                                                  <a:lnTo>
                                                    <a:pt x="73" y="689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50" name="Freeform 1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736 3705"/>
                                                <a:gd name="T1" fmla="*/ T0 w 1249"/>
                                                <a:gd name="T2" fmla="+- 0 3509 2708"/>
                                                <a:gd name="T3" fmla="*/ 3509 h 831"/>
                                                <a:gd name="T4" fmla="+- 0 3713 3705"/>
                                                <a:gd name="T5" fmla="*/ T4 w 1249"/>
                                                <a:gd name="T6" fmla="+- 0 3524 2708"/>
                                                <a:gd name="T7" fmla="*/ 3524 h 831"/>
                                                <a:gd name="T8" fmla="+- 0 3722 3705"/>
                                                <a:gd name="T9" fmla="*/ T8 w 1249"/>
                                                <a:gd name="T10" fmla="+- 0 3537 2708"/>
                                                <a:gd name="T11" fmla="*/ 3537 h 831"/>
                                                <a:gd name="T12" fmla="+- 0 3726 3705"/>
                                                <a:gd name="T13" fmla="*/ T12 w 1249"/>
                                                <a:gd name="T14" fmla="+- 0 3534 2708"/>
                                                <a:gd name="T15" fmla="*/ 3534 h 831"/>
                                                <a:gd name="T16" fmla="+- 0 3724 3705"/>
                                                <a:gd name="T17" fmla="*/ T16 w 1249"/>
                                                <a:gd name="T18" fmla="+- 0 3534 2708"/>
                                                <a:gd name="T19" fmla="*/ 3534 h 831"/>
                                                <a:gd name="T20" fmla="+- 0 3717 3705"/>
                                                <a:gd name="T21" fmla="*/ T20 w 1249"/>
                                                <a:gd name="T22" fmla="+- 0 3523 2708"/>
                                                <a:gd name="T23" fmla="*/ 3523 h 831"/>
                                                <a:gd name="T24" fmla="+- 0 3730 3705"/>
                                                <a:gd name="T25" fmla="*/ T24 w 1249"/>
                                                <a:gd name="T26" fmla="+- 0 3522 2708"/>
                                                <a:gd name="T27" fmla="*/ 3522 h 831"/>
                                                <a:gd name="T28" fmla="+- 0 3736 3705"/>
                                                <a:gd name="T29" fmla="*/ T28 w 1249"/>
                                                <a:gd name="T30" fmla="+- 0 3509 2708"/>
                                                <a:gd name="T31" fmla="*/ 3509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31" y="801"/>
                                                  </a:moveTo>
                                                  <a:lnTo>
                                                    <a:pt x="8" y="816"/>
                                                  </a:lnTo>
                                                  <a:lnTo>
                                                    <a:pt x="17" y="829"/>
                                                  </a:lnTo>
                                                  <a:lnTo>
                                                    <a:pt x="21" y="826"/>
                                                  </a:lnTo>
                                                  <a:lnTo>
                                                    <a:pt x="19" y="826"/>
                                                  </a:lnTo>
                                                  <a:lnTo>
                                                    <a:pt x="12" y="815"/>
                                                  </a:lnTo>
                                                  <a:lnTo>
                                                    <a:pt x="25" y="814"/>
                                                  </a:lnTo>
                                                  <a:lnTo>
                                                    <a:pt x="31" y="8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51" name="Freeform 1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860 3705"/>
                                                <a:gd name="T1" fmla="*/ T0 w 1249"/>
                                                <a:gd name="T2" fmla="+- 0 3515 2708"/>
                                                <a:gd name="T3" fmla="*/ 3515 h 831"/>
                                                <a:gd name="T4" fmla="+- 0 3856 3705"/>
                                                <a:gd name="T5" fmla="*/ T4 w 1249"/>
                                                <a:gd name="T6" fmla="+- 0 3515 2708"/>
                                                <a:gd name="T7" fmla="*/ 3515 h 831"/>
                                                <a:gd name="T8" fmla="+- 0 3745 3705"/>
                                                <a:gd name="T9" fmla="*/ T8 w 1249"/>
                                                <a:gd name="T10" fmla="+- 0 3522 2708"/>
                                                <a:gd name="T11" fmla="*/ 3522 h 831"/>
                                                <a:gd name="T12" fmla="+- 0 3722 3705"/>
                                                <a:gd name="T13" fmla="*/ T12 w 1249"/>
                                                <a:gd name="T14" fmla="+- 0 3537 2708"/>
                                                <a:gd name="T15" fmla="*/ 3537 h 831"/>
                                                <a:gd name="T16" fmla="+- 0 3740 3705"/>
                                                <a:gd name="T17" fmla="*/ T16 w 1249"/>
                                                <a:gd name="T18" fmla="+- 0 3537 2708"/>
                                                <a:gd name="T19" fmla="*/ 3537 h 831"/>
                                                <a:gd name="T20" fmla="+- 0 3861 3705"/>
                                                <a:gd name="T21" fmla="*/ T20 w 1249"/>
                                                <a:gd name="T22" fmla="+- 0 3530 2708"/>
                                                <a:gd name="T23" fmla="*/ 3530 h 831"/>
                                                <a:gd name="T24" fmla="+- 0 3864 3705"/>
                                                <a:gd name="T25" fmla="*/ T24 w 1249"/>
                                                <a:gd name="T26" fmla="+- 0 3526 2708"/>
                                                <a:gd name="T27" fmla="*/ 3526 h 831"/>
                                                <a:gd name="T28" fmla="+- 0 3863 3705"/>
                                                <a:gd name="T29" fmla="*/ T28 w 1249"/>
                                                <a:gd name="T30" fmla="+- 0 3518 2708"/>
                                                <a:gd name="T31" fmla="*/ 3518 h 831"/>
                                                <a:gd name="T32" fmla="+- 0 3860 3705"/>
                                                <a:gd name="T33" fmla="*/ T32 w 1249"/>
                                                <a:gd name="T34" fmla="+- 0 3515 2708"/>
                                                <a:gd name="T35" fmla="*/ 3515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155" y="807"/>
                                                  </a:moveTo>
                                                  <a:lnTo>
                                                    <a:pt x="151" y="807"/>
                                                  </a:lnTo>
                                                  <a:lnTo>
                                                    <a:pt x="40" y="814"/>
                                                  </a:lnTo>
                                                  <a:lnTo>
                                                    <a:pt x="17" y="829"/>
                                                  </a:lnTo>
                                                  <a:lnTo>
                                                    <a:pt x="35" y="829"/>
                                                  </a:lnTo>
                                                  <a:lnTo>
                                                    <a:pt x="156" y="822"/>
                                                  </a:lnTo>
                                                  <a:lnTo>
                                                    <a:pt x="159" y="818"/>
                                                  </a:lnTo>
                                                  <a:lnTo>
                                                    <a:pt x="158" y="810"/>
                                                  </a:lnTo>
                                                  <a:lnTo>
                                                    <a:pt x="155" y="80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52" name="Freeform 1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730 3705"/>
                                                <a:gd name="T1" fmla="*/ T0 w 1249"/>
                                                <a:gd name="T2" fmla="+- 0 3522 2708"/>
                                                <a:gd name="T3" fmla="*/ 3522 h 831"/>
                                                <a:gd name="T4" fmla="+- 0 3717 3705"/>
                                                <a:gd name="T5" fmla="*/ T4 w 1249"/>
                                                <a:gd name="T6" fmla="+- 0 3523 2708"/>
                                                <a:gd name="T7" fmla="*/ 3523 h 831"/>
                                                <a:gd name="T8" fmla="+- 0 3724 3705"/>
                                                <a:gd name="T9" fmla="*/ T8 w 1249"/>
                                                <a:gd name="T10" fmla="+- 0 3534 2708"/>
                                                <a:gd name="T11" fmla="*/ 3534 h 831"/>
                                                <a:gd name="T12" fmla="+- 0 3730 3705"/>
                                                <a:gd name="T13" fmla="*/ T12 w 1249"/>
                                                <a:gd name="T14" fmla="+- 0 3522 2708"/>
                                                <a:gd name="T15" fmla="*/ 3522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25" y="814"/>
                                                  </a:moveTo>
                                                  <a:lnTo>
                                                    <a:pt x="12" y="815"/>
                                                  </a:lnTo>
                                                  <a:lnTo>
                                                    <a:pt x="19" y="826"/>
                                                  </a:lnTo>
                                                  <a:lnTo>
                                                    <a:pt x="25" y="814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53" name="Freeform 1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745 3705"/>
                                                <a:gd name="T1" fmla="*/ T0 w 1249"/>
                                                <a:gd name="T2" fmla="+- 0 3522 2708"/>
                                                <a:gd name="T3" fmla="*/ 3522 h 831"/>
                                                <a:gd name="T4" fmla="+- 0 3730 3705"/>
                                                <a:gd name="T5" fmla="*/ T4 w 1249"/>
                                                <a:gd name="T6" fmla="+- 0 3522 2708"/>
                                                <a:gd name="T7" fmla="*/ 3522 h 831"/>
                                                <a:gd name="T8" fmla="+- 0 3724 3705"/>
                                                <a:gd name="T9" fmla="*/ T8 w 1249"/>
                                                <a:gd name="T10" fmla="+- 0 3534 2708"/>
                                                <a:gd name="T11" fmla="*/ 3534 h 831"/>
                                                <a:gd name="T12" fmla="+- 0 3726 3705"/>
                                                <a:gd name="T13" fmla="*/ T12 w 1249"/>
                                                <a:gd name="T14" fmla="+- 0 3534 2708"/>
                                                <a:gd name="T15" fmla="*/ 3534 h 831"/>
                                                <a:gd name="T16" fmla="+- 0 3745 3705"/>
                                                <a:gd name="T17" fmla="*/ T16 w 1249"/>
                                                <a:gd name="T18" fmla="+- 0 3522 2708"/>
                                                <a:gd name="T19" fmla="*/ 3522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40" y="814"/>
                                                  </a:moveTo>
                                                  <a:lnTo>
                                                    <a:pt x="25" y="814"/>
                                                  </a:lnTo>
                                                  <a:lnTo>
                                                    <a:pt x="19" y="826"/>
                                                  </a:lnTo>
                                                  <a:lnTo>
                                                    <a:pt x="21" y="826"/>
                                                  </a:lnTo>
                                                  <a:lnTo>
                                                    <a:pt x="40" y="814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54" name="Freeform 1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705" y="2708"/>
                                              <a:ext cx="1249" cy="8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946 3705"/>
                                                <a:gd name="T1" fmla="*/ T0 w 1249"/>
                                                <a:gd name="T2" fmla="+- 0 2708 2708"/>
                                                <a:gd name="T3" fmla="*/ 2708 h 831"/>
                                                <a:gd name="T4" fmla="+- 0 3736 3705"/>
                                                <a:gd name="T5" fmla="*/ T4 w 1249"/>
                                                <a:gd name="T6" fmla="+- 0 3509 2708"/>
                                                <a:gd name="T7" fmla="*/ 3509 h 831"/>
                                                <a:gd name="T8" fmla="+- 0 3730 3705"/>
                                                <a:gd name="T9" fmla="*/ T8 w 1249"/>
                                                <a:gd name="T10" fmla="+- 0 3522 2708"/>
                                                <a:gd name="T11" fmla="*/ 3522 h 831"/>
                                                <a:gd name="T12" fmla="+- 0 3745 3705"/>
                                                <a:gd name="T13" fmla="*/ T12 w 1249"/>
                                                <a:gd name="T14" fmla="+- 0 3522 2708"/>
                                                <a:gd name="T15" fmla="*/ 3522 h 831"/>
                                                <a:gd name="T16" fmla="+- 0 4954 3705"/>
                                                <a:gd name="T17" fmla="*/ T16 w 1249"/>
                                                <a:gd name="T18" fmla="+- 0 2720 2708"/>
                                                <a:gd name="T19" fmla="*/ 2720 h 831"/>
                                                <a:gd name="T20" fmla="+- 0 4946 3705"/>
                                                <a:gd name="T21" fmla="*/ T20 w 1249"/>
                                                <a:gd name="T22" fmla="+- 0 2708 2708"/>
                                                <a:gd name="T23" fmla="*/ 2708 h 8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249" h="831">
                                                  <a:moveTo>
                                                    <a:pt x="1241" y="0"/>
                                                  </a:moveTo>
                                                  <a:lnTo>
                                                    <a:pt x="31" y="801"/>
                                                  </a:lnTo>
                                                  <a:lnTo>
                                                    <a:pt x="25" y="814"/>
                                                  </a:lnTo>
                                                  <a:lnTo>
                                                    <a:pt x="40" y="814"/>
                                                  </a:lnTo>
                                                  <a:lnTo>
                                                    <a:pt x="1249" y="12"/>
                                                  </a:lnTo>
                                                  <a:lnTo>
                                                    <a:pt x="1241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55" name="Group 1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785" y="2684"/>
                                            <a:ext cx="2565" cy="390"/>
                                            <a:chOff x="1785" y="2684"/>
                                            <a:chExt cx="2565" cy="390"/>
                                          </a:xfrm>
                                        </wpg:grpSpPr>
                                        <wps:wsp>
                                          <wps:cNvPr id="56" name="Freeform 1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785" y="2684"/>
                                              <a:ext cx="2565" cy="3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785 1785"/>
                                                <a:gd name="T1" fmla="*/ T0 w 2565"/>
                                                <a:gd name="T2" fmla="+- 0 3074 2684"/>
                                                <a:gd name="T3" fmla="*/ 3074 h 390"/>
                                                <a:gd name="T4" fmla="+- 0 4350 1785"/>
                                                <a:gd name="T5" fmla="*/ T4 w 2565"/>
                                                <a:gd name="T6" fmla="+- 0 3074 2684"/>
                                                <a:gd name="T7" fmla="*/ 3074 h 390"/>
                                                <a:gd name="T8" fmla="+- 0 4350 1785"/>
                                                <a:gd name="T9" fmla="*/ T8 w 2565"/>
                                                <a:gd name="T10" fmla="+- 0 2684 2684"/>
                                                <a:gd name="T11" fmla="*/ 2684 h 390"/>
                                                <a:gd name="T12" fmla="+- 0 1785 1785"/>
                                                <a:gd name="T13" fmla="*/ T12 w 2565"/>
                                                <a:gd name="T14" fmla="+- 0 2684 2684"/>
                                                <a:gd name="T15" fmla="*/ 2684 h 390"/>
                                                <a:gd name="T16" fmla="+- 0 1785 1785"/>
                                                <a:gd name="T17" fmla="*/ T16 w 2565"/>
                                                <a:gd name="T18" fmla="+- 0 3074 2684"/>
                                                <a:gd name="T19" fmla="*/ 3074 h 3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565" h="390">
                                                  <a:moveTo>
                                                    <a:pt x="0" y="390"/>
                                                  </a:moveTo>
                                                  <a:lnTo>
                                                    <a:pt x="2565" y="390"/>
                                                  </a:lnTo>
                                                  <a:lnTo>
                                                    <a:pt x="256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39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FF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59" name="Group 2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6625" y="2708"/>
                                            <a:ext cx="3845" cy="3635"/>
                                            <a:chOff x="6625" y="2708"/>
                                            <a:chExt cx="3845" cy="3635"/>
                                          </a:xfrm>
                                        </wpg:grpSpPr>
                                        <wps:wsp>
                                          <wps:cNvPr id="60" name="Freeform 2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322 6625"/>
                                                <a:gd name="T1" fmla="*/ T0 w 3845"/>
                                                <a:gd name="T2" fmla="+- 0 6294 2708"/>
                                                <a:gd name="T3" fmla="*/ 6294 h 3635"/>
                                                <a:gd name="T4" fmla="+- 0 10318 6625"/>
                                                <a:gd name="T5" fmla="*/ T4 w 3845"/>
                                                <a:gd name="T6" fmla="+- 0 6296 2708"/>
                                                <a:gd name="T7" fmla="*/ 6296 h 3635"/>
                                                <a:gd name="T8" fmla="+- 0 10316 6625"/>
                                                <a:gd name="T9" fmla="*/ T8 w 3845"/>
                                                <a:gd name="T10" fmla="+- 0 6304 2708"/>
                                                <a:gd name="T11" fmla="*/ 6304 h 3635"/>
                                                <a:gd name="T12" fmla="+- 0 10318 6625"/>
                                                <a:gd name="T13" fmla="*/ T12 w 3845"/>
                                                <a:gd name="T14" fmla="+- 0 6308 2708"/>
                                                <a:gd name="T15" fmla="*/ 6308 h 3635"/>
                                                <a:gd name="T16" fmla="+- 0 10322 6625"/>
                                                <a:gd name="T17" fmla="*/ T16 w 3845"/>
                                                <a:gd name="T18" fmla="+- 0 6309 2708"/>
                                                <a:gd name="T19" fmla="*/ 6309 h 3635"/>
                                                <a:gd name="T20" fmla="+- 0 10470 6625"/>
                                                <a:gd name="T21" fmla="*/ T20 w 3845"/>
                                                <a:gd name="T22" fmla="+- 0 6344 2708"/>
                                                <a:gd name="T23" fmla="*/ 6344 h 3635"/>
                                                <a:gd name="T24" fmla="+- 0 10469 6625"/>
                                                <a:gd name="T25" fmla="*/ T24 w 3845"/>
                                                <a:gd name="T26" fmla="+- 0 6339 2708"/>
                                                <a:gd name="T27" fmla="*/ 6339 h 3635"/>
                                                <a:gd name="T28" fmla="+- 0 10454 6625"/>
                                                <a:gd name="T29" fmla="*/ T28 w 3845"/>
                                                <a:gd name="T30" fmla="+- 0 6339 2708"/>
                                                <a:gd name="T31" fmla="*/ 6339 h 3635"/>
                                                <a:gd name="T32" fmla="+- 0 10434 6625"/>
                                                <a:gd name="T33" fmla="*/ T32 w 3845"/>
                                                <a:gd name="T34" fmla="+- 0 6320 2708"/>
                                                <a:gd name="T35" fmla="*/ 6320 h 3635"/>
                                                <a:gd name="T36" fmla="+- 0 10326 6625"/>
                                                <a:gd name="T37" fmla="*/ T36 w 3845"/>
                                                <a:gd name="T38" fmla="+- 0 6295 2708"/>
                                                <a:gd name="T39" fmla="*/ 6295 h 3635"/>
                                                <a:gd name="T40" fmla="+- 0 10322 6625"/>
                                                <a:gd name="T41" fmla="*/ T40 w 3845"/>
                                                <a:gd name="T42" fmla="+- 0 6294 2708"/>
                                                <a:gd name="T43" fmla="*/ 6294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3697" y="3586"/>
                                                  </a:moveTo>
                                                  <a:lnTo>
                                                    <a:pt x="3693" y="3588"/>
                                                  </a:lnTo>
                                                  <a:lnTo>
                                                    <a:pt x="3691" y="3596"/>
                                                  </a:lnTo>
                                                  <a:lnTo>
                                                    <a:pt x="3693" y="3600"/>
                                                  </a:lnTo>
                                                  <a:lnTo>
                                                    <a:pt x="3697" y="3601"/>
                                                  </a:lnTo>
                                                  <a:lnTo>
                                                    <a:pt x="3845" y="3636"/>
                                                  </a:lnTo>
                                                  <a:lnTo>
                                                    <a:pt x="3844" y="3631"/>
                                                  </a:lnTo>
                                                  <a:lnTo>
                                                    <a:pt x="3829" y="3631"/>
                                                  </a:lnTo>
                                                  <a:lnTo>
                                                    <a:pt x="3809" y="3612"/>
                                                  </a:lnTo>
                                                  <a:lnTo>
                                                    <a:pt x="3701" y="3587"/>
                                                  </a:lnTo>
                                                  <a:lnTo>
                                                    <a:pt x="3697" y="358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61" name="Freeform 2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434 6625"/>
                                                <a:gd name="T1" fmla="*/ T0 w 3845"/>
                                                <a:gd name="T2" fmla="+- 0 6320 2708"/>
                                                <a:gd name="T3" fmla="*/ 6320 h 3635"/>
                                                <a:gd name="T4" fmla="+- 0 10454 6625"/>
                                                <a:gd name="T5" fmla="*/ T4 w 3845"/>
                                                <a:gd name="T6" fmla="+- 0 6339 2708"/>
                                                <a:gd name="T7" fmla="*/ 6339 h 3635"/>
                                                <a:gd name="T8" fmla="+- 0 10457 6625"/>
                                                <a:gd name="T9" fmla="*/ T8 w 3845"/>
                                                <a:gd name="T10" fmla="+- 0 6336 2708"/>
                                                <a:gd name="T11" fmla="*/ 6336 h 3635"/>
                                                <a:gd name="T12" fmla="+- 0 10452 6625"/>
                                                <a:gd name="T13" fmla="*/ T12 w 3845"/>
                                                <a:gd name="T14" fmla="+- 0 6336 2708"/>
                                                <a:gd name="T15" fmla="*/ 6336 h 3635"/>
                                                <a:gd name="T16" fmla="+- 0 10448 6625"/>
                                                <a:gd name="T17" fmla="*/ T16 w 3845"/>
                                                <a:gd name="T18" fmla="+- 0 6323 2708"/>
                                                <a:gd name="T19" fmla="*/ 6323 h 3635"/>
                                                <a:gd name="T20" fmla="+- 0 10434 6625"/>
                                                <a:gd name="T21" fmla="*/ T20 w 3845"/>
                                                <a:gd name="T22" fmla="+- 0 6320 2708"/>
                                                <a:gd name="T23" fmla="*/ 6320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3809" y="3612"/>
                                                  </a:moveTo>
                                                  <a:lnTo>
                                                    <a:pt x="3829" y="3631"/>
                                                  </a:lnTo>
                                                  <a:lnTo>
                                                    <a:pt x="3832" y="3628"/>
                                                  </a:lnTo>
                                                  <a:lnTo>
                                                    <a:pt x="3827" y="3628"/>
                                                  </a:lnTo>
                                                  <a:lnTo>
                                                    <a:pt x="3823" y="3615"/>
                                                  </a:lnTo>
                                                  <a:lnTo>
                                                    <a:pt x="3809" y="361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62" name="Freeform 2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422 6625"/>
                                                <a:gd name="T1" fmla="*/ T0 w 3845"/>
                                                <a:gd name="T2" fmla="+- 0 6192 2708"/>
                                                <a:gd name="T3" fmla="*/ 6192 h 3635"/>
                                                <a:gd name="T4" fmla="+- 0 10414 6625"/>
                                                <a:gd name="T5" fmla="*/ T4 w 3845"/>
                                                <a:gd name="T6" fmla="+- 0 6194 2708"/>
                                                <a:gd name="T7" fmla="*/ 6194 h 3635"/>
                                                <a:gd name="T8" fmla="+- 0 10412 6625"/>
                                                <a:gd name="T9" fmla="*/ T8 w 3845"/>
                                                <a:gd name="T10" fmla="+- 0 6198 2708"/>
                                                <a:gd name="T11" fmla="*/ 6198 h 3635"/>
                                                <a:gd name="T12" fmla="+- 0 10413 6625"/>
                                                <a:gd name="T13" fmla="*/ T12 w 3845"/>
                                                <a:gd name="T14" fmla="+- 0 6202 2708"/>
                                                <a:gd name="T15" fmla="*/ 6202 h 3635"/>
                                                <a:gd name="T16" fmla="+- 0 10444 6625"/>
                                                <a:gd name="T17" fmla="*/ T16 w 3845"/>
                                                <a:gd name="T18" fmla="+- 0 6309 2708"/>
                                                <a:gd name="T19" fmla="*/ 6309 h 3635"/>
                                                <a:gd name="T20" fmla="+- 0 10464 6625"/>
                                                <a:gd name="T21" fmla="*/ T20 w 3845"/>
                                                <a:gd name="T22" fmla="+- 0 6328 2708"/>
                                                <a:gd name="T23" fmla="*/ 6328 h 3635"/>
                                                <a:gd name="T24" fmla="+- 0 10454 6625"/>
                                                <a:gd name="T25" fmla="*/ T24 w 3845"/>
                                                <a:gd name="T26" fmla="+- 0 6339 2708"/>
                                                <a:gd name="T27" fmla="*/ 6339 h 3635"/>
                                                <a:gd name="T28" fmla="+- 0 10469 6625"/>
                                                <a:gd name="T29" fmla="*/ T28 w 3845"/>
                                                <a:gd name="T30" fmla="+- 0 6339 2708"/>
                                                <a:gd name="T31" fmla="*/ 6339 h 3635"/>
                                                <a:gd name="T32" fmla="+- 0 10427 6625"/>
                                                <a:gd name="T33" fmla="*/ T32 w 3845"/>
                                                <a:gd name="T34" fmla="+- 0 6198 2708"/>
                                                <a:gd name="T35" fmla="*/ 6198 h 3635"/>
                                                <a:gd name="T36" fmla="+- 0 10426 6625"/>
                                                <a:gd name="T37" fmla="*/ T36 w 3845"/>
                                                <a:gd name="T38" fmla="+- 0 6194 2708"/>
                                                <a:gd name="T39" fmla="*/ 6194 h 3635"/>
                                                <a:gd name="T40" fmla="+- 0 10422 6625"/>
                                                <a:gd name="T41" fmla="*/ T40 w 3845"/>
                                                <a:gd name="T42" fmla="+- 0 6192 2708"/>
                                                <a:gd name="T43" fmla="*/ 6192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3797" y="3484"/>
                                                  </a:moveTo>
                                                  <a:lnTo>
                                                    <a:pt x="3789" y="3486"/>
                                                  </a:lnTo>
                                                  <a:lnTo>
                                                    <a:pt x="3787" y="3490"/>
                                                  </a:lnTo>
                                                  <a:lnTo>
                                                    <a:pt x="3788" y="3494"/>
                                                  </a:lnTo>
                                                  <a:lnTo>
                                                    <a:pt x="3819" y="3601"/>
                                                  </a:lnTo>
                                                  <a:lnTo>
                                                    <a:pt x="3839" y="3620"/>
                                                  </a:lnTo>
                                                  <a:lnTo>
                                                    <a:pt x="3829" y="3631"/>
                                                  </a:lnTo>
                                                  <a:lnTo>
                                                    <a:pt x="3844" y="3631"/>
                                                  </a:lnTo>
                                                  <a:lnTo>
                                                    <a:pt x="3802" y="3490"/>
                                                  </a:lnTo>
                                                  <a:lnTo>
                                                    <a:pt x="3801" y="3486"/>
                                                  </a:lnTo>
                                                  <a:lnTo>
                                                    <a:pt x="3797" y="3484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63" name="Freeform 2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448 6625"/>
                                                <a:gd name="T1" fmla="*/ T0 w 3845"/>
                                                <a:gd name="T2" fmla="+- 0 6323 2708"/>
                                                <a:gd name="T3" fmla="*/ 6323 h 3635"/>
                                                <a:gd name="T4" fmla="+- 0 10452 6625"/>
                                                <a:gd name="T5" fmla="*/ T4 w 3845"/>
                                                <a:gd name="T6" fmla="+- 0 6336 2708"/>
                                                <a:gd name="T7" fmla="*/ 6336 h 3635"/>
                                                <a:gd name="T8" fmla="+- 0 10461 6625"/>
                                                <a:gd name="T9" fmla="*/ T8 w 3845"/>
                                                <a:gd name="T10" fmla="+- 0 6326 2708"/>
                                                <a:gd name="T11" fmla="*/ 6326 h 3635"/>
                                                <a:gd name="T12" fmla="+- 0 10448 6625"/>
                                                <a:gd name="T13" fmla="*/ T12 w 3845"/>
                                                <a:gd name="T14" fmla="+- 0 6323 2708"/>
                                                <a:gd name="T15" fmla="*/ 6323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3823" y="3615"/>
                                                  </a:moveTo>
                                                  <a:lnTo>
                                                    <a:pt x="3827" y="3628"/>
                                                  </a:lnTo>
                                                  <a:lnTo>
                                                    <a:pt x="3836" y="3618"/>
                                                  </a:lnTo>
                                                  <a:lnTo>
                                                    <a:pt x="3823" y="361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64" name="Freeform 2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444 6625"/>
                                                <a:gd name="T1" fmla="*/ T0 w 3845"/>
                                                <a:gd name="T2" fmla="+- 0 6309 2708"/>
                                                <a:gd name="T3" fmla="*/ 6309 h 3635"/>
                                                <a:gd name="T4" fmla="+- 0 10448 6625"/>
                                                <a:gd name="T5" fmla="*/ T4 w 3845"/>
                                                <a:gd name="T6" fmla="+- 0 6323 2708"/>
                                                <a:gd name="T7" fmla="*/ 6323 h 3635"/>
                                                <a:gd name="T8" fmla="+- 0 10461 6625"/>
                                                <a:gd name="T9" fmla="*/ T8 w 3845"/>
                                                <a:gd name="T10" fmla="+- 0 6326 2708"/>
                                                <a:gd name="T11" fmla="*/ 6326 h 3635"/>
                                                <a:gd name="T12" fmla="+- 0 10452 6625"/>
                                                <a:gd name="T13" fmla="*/ T12 w 3845"/>
                                                <a:gd name="T14" fmla="+- 0 6336 2708"/>
                                                <a:gd name="T15" fmla="*/ 6336 h 3635"/>
                                                <a:gd name="T16" fmla="+- 0 10457 6625"/>
                                                <a:gd name="T17" fmla="*/ T16 w 3845"/>
                                                <a:gd name="T18" fmla="+- 0 6336 2708"/>
                                                <a:gd name="T19" fmla="*/ 6336 h 3635"/>
                                                <a:gd name="T20" fmla="+- 0 10464 6625"/>
                                                <a:gd name="T21" fmla="*/ T20 w 3845"/>
                                                <a:gd name="T22" fmla="+- 0 6328 2708"/>
                                                <a:gd name="T23" fmla="*/ 6328 h 3635"/>
                                                <a:gd name="T24" fmla="+- 0 10444 6625"/>
                                                <a:gd name="T25" fmla="*/ T24 w 3845"/>
                                                <a:gd name="T26" fmla="+- 0 6309 2708"/>
                                                <a:gd name="T27" fmla="*/ 6309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3819" y="3601"/>
                                                  </a:moveTo>
                                                  <a:lnTo>
                                                    <a:pt x="3823" y="3615"/>
                                                  </a:lnTo>
                                                  <a:lnTo>
                                                    <a:pt x="3836" y="3618"/>
                                                  </a:lnTo>
                                                  <a:lnTo>
                                                    <a:pt x="3827" y="3628"/>
                                                  </a:lnTo>
                                                  <a:lnTo>
                                                    <a:pt x="3832" y="3628"/>
                                                  </a:lnTo>
                                                  <a:lnTo>
                                                    <a:pt x="3839" y="3620"/>
                                                  </a:lnTo>
                                                  <a:lnTo>
                                                    <a:pt x="3819" y="36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65" name="Freeform 2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625" y="2708"/>
                                              <a:ext cx="3845" cy="36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6635 6625"/>
                                                <a:gd name="T1" fmla="*/ T0 w 3845"/>
                                                <a:gd name="T2" fmla="+- 0 2708 2708"/>
                                                <a:gd name="T3" fmla="*/ 2708 h 3635"/>
                                                <a:gd name="T4" fmla="+- 0 6625 6625"/>
                                                <a:gd name="T5" fmla="*/ T4 w 3845"/>
                                                <a:gd name="T6" fmla="+- 0 2719 2708"/>
                                                <a:gd name="T7" fmla="*/ 2719 h 3635"/>
                                                <a:gd name="T8" fmla="+- 0 10434 6625"/>
                                                <a:gd name="T9" fmla="*/ T8 w 3845"/>
                                                <a:gd name="T10" fmla="+- 0 6320 2708"/>
                                                <a:gd name="T11" fmla="*/ 6320 h 3635"/>
                                                <a:gd name="T12" fmla="+- 0 10448 6625"/>
                                                <a:gd name="T13" fmla="*/ T12 w 3845"/>
                                                <a:gd name="T14" fmla="+- 0 6323 2708"/>
                                                <a:gd name="T15" fmla="*/ 6323 h 3635"/>
                                                <a:gd name="T16" fmla="+- 0 10444 6625"/>
                                                <a:gd name="T17" fmla="*/ T16 w 3845"/>
                                                <a:gd name="T18" fmla="+- 0 6309 2708"/>
                                                <a:gd name="T19" fmla="*/ 6309 h 3635"/>
                                                <a:gd name="T20" fmla="+- 0 6635 6625"/>
                                                <a:gd name="T21" fmla="*/ T20 w 3845"/>
                                                <a:gd name="T22" fmla="+- 0 2708 2708"/>
                                                <a:gd name="T23" fmla="*/ 2708 h 36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845" h="3635">
                                                  <a:moveTo>
                                                    <a:pt x="10" y="0"/>
                                                  </a:moveTo>
                                                  <a:lnTo>
                                                    <a:pt x="0" y="11"/>
                                                  </a:lnTo>
                                                  <a:lnTo>
                                                    <a:pt x="3809" y="3612"/>
                                                  </a:lnTo>
                                                  <a:lnTo>
                                                    <a:pt x="3823" y="3615"/>
                                                  </a:lnTo>
                                                  <a:lnTo>
                                                    <a:pt x="3819" y="3601"/>
                                                  </a:lnTo>
                                                  <a:lnTo>
                                                    <a:pt x="10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66" name="Group 27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9491" y="6343"/>
                                            <a:ext cx="2359" cy="781"/>
                                            <a:chOff x="9491" y="6343"/>
                                            <a:chExt cx="2359" cy="781"/>
                                          </a:xfrm>
                                        </wpg:grpSpPr>
                                        <wps:wsp>
                                          <wps:cNvPr id="67" name="Freeform 2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9491" y="6343"/>
                                              <a:ext cx="2359" cy="78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9495 9495"/>
                                                <a:gd name="T1" fmla="*/ T0 w 2205"/>
                                                <a:gd name="T2" fmla="+- 0 7109 6344"/>
                                                <a:gd name="T3" fmla="*/ 7109 h 765"/>
                                                <a:gd name="T4" fmla="+- 0 11700 9495"/>
                                                <a:gd name="T5" fmla="*/ T4 w 2205"/>
                                                <a:gd name="T6" fmla="+- 0 7109 6344"/>
                                                <a:gd name="T7" fmla="*/ 7109 h 765"/>
                                                <a:gd name="T8" fmla="+- 0 11700 9495"/>
                                                <a:gd name="T9" fmla="*/ T8 w 2205"/>
                                                <a:gd name="T10" fmla="+- 0 6344 6344"/>
                                                <a:gd name="T11" fmla="*/ 6344 h 765"/>
                                                <a:gd name="T12" fmla="+- 0 9495 9495"/>
                                                <a:gd name="T13" fmla="*/ T12 w 2205"/>
                                                <a:gd name="T14" fmla="+- 0 6344 6344"/>
                                                <a:gd name="T15" fmla="*/ 6344 h 765"/>
                                                <a:gd name="T16" fmla="+- 0 9495 9495"/>
                                                <a:gd name="T17" fmla="*/ T16 w 2205"/>
                                                <a:gd name="T18" fmla="+- 0 7109 6344"/>
                                                <a:gd name="T19" fmla="*/ 7109 h 76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205" h="765">
                                                  <a:moveTo>
                                                    <a:pt x="0" y="765"/>
                                                  </a:moveTo>
                                                  <a:lnTo>
                                                    <a:pt x="2205" y="765"/>
                                                  </a:lnTo>
                                                  <a:lnTo>
                                                    <a:pt x="220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76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68" name="Group 2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501" y="4079"/>
                                            <a:ext cx="157" cy="690"/>
                                            <a:chOff x="2501" y="4079"/>
                                            <a:chExt cx="157" cy="690"/>
                                          </a:xfrm>
                                        </wpg:grpSpPr>
                                        <wps:wsp>
                                          <wps:cNvPr id="69" name="Freeform 3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10 2501"/>
                                                <a:gd name="T1" fmla="*/ T0 w 157"/>
                                                <a:gd name="T2" fmla="+- 0 4625 4079"/>
                                                <a:gd name="T3" fmla="*/ 4625 h 690"/>
                                                <a:gd name="T4" fmla="+- 0 2506 2501"/>
                                                <a:gd name="T5" fmla="*/ T4 w 157"/>
                                                <a:gd name="T6" fmla="+- 0 4628 4079"/>
                                                <a:gd name="T7" fmla="*/ 4628 h 690"/>
                                                <a:gd name="T8" fmla="+- 0 2503 2501"/>
                                                <a:gd name="T9" fmla="*/ T8 w 157"/>
                                                <a:gd name="T10" fmla="+- 0 4630 4079"/>
                                                <a:gd name="T11" fmla="*/ 4630 h 690"/>
                                                <a:gd name="T12" fmla="+- 0 2501 2501"/>
                                                <a:gd name="T13" fmla="*/ T12 w 157"/>
                                                <a:gd name="T14" fmla="+- 0 4634 4079"/>
                                                <a:gd name="T15" fmla="*/ 4634 h 690"/>
                                                <a:gd name="T16" fmla="+- 0 2504 2501"/>
                                                <a:gd name="T17" fmla="*/ T16 w 157"/>
                                                <a:gd name="T18" fmla="+- 0 4638 4079"/>
                                                <a:gd name="T19" fmla="*/ 4638 h 690"/>
                                                <a:gd name="T20" fmla="+- 0 2580 2501"/>
                                                <a:gd name="T21" fmla="*/ T20 w 157"/>
                                                <a:gd name="T22" fmla="+- 0 4769 4079"/>
                                                <a:gd name="T23" fmla="*/ 4769 h 690"/>
                                                <a:gd name="T24" fmla="+- 0 2589 2501"/>
                                                <a:gd name="T25" fmla="*/ T24 w 157"/>
                                                <a:gd name="T26" fmla="+- 0 4754 4079"/>
                                                <a:gd name="T27" fmla="*/ 4754 h 690"/>
                                                <a:gd name="T28" fmla="+- 0 2573 2501"/>
                                                <a:gd name="T29" fmla="*/ T28 w 157"/>
                                                <a:gd name="T30" fmla="+- 0 4754 4079"/>
                                                <a:gd name="T31" fmla="*/ 4754 h 690"/>
                                                <a:gd name="T32" fmla="+- 0 2572 2501"/>
                                                <a:gd name="T33" fmla="*/ T32 w 157"/>
                                                <a:gd name="T34" fmla="+- 0 4726 4079"/>
                                                <a:gd name="T35" fmla="*/ 4726 h 690"/>
                                                <a:gd name="T36" fmla="+- 0 2516 2501"/>
                                                <a:gd name="T37" fmla="*/ T36 w 157"/>
                                                <a:gd name="T38" fmla="+- 0 4630 4079"/>
                                                <a:gd name="T39" fmla="*/ 4630 h 690"/>
                                                <a:gd name="T40" fmla="+- 0 2514 2501"/>
                                                <a:gd name="T41" fmla="*/ T40 w 157"/>
                                                <a:gd name="T42" fmla="+- 0 4627 4079"/>
                                                <a:gd name="T43" fmla="*/ 4627 h 690"/>
                                                <a:gd name="T44" fmla="+- 0 2510 2501"/>
                                                <a:gd name="T45" fmla="*/ T44 w 157"/>
                                                <a:gd name="T46" fmla="+- 0 4625 4079"/>
                                                <a:gd name="T47" fmla="*/ 4625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9" y="546"/>
                                                  </a:moveTo>
                                                  <a:lnTo>
                                                    <a:pt x="5" y="549"/>
                                                  </a:lnTo>
                                                  <a:lnTo>
                                                    <a:pt x="2" y="551"/>
                                                  </a:lnTo>
                                                  <a:lnTo>
                                                    <a:pt x="0" y="555"/>
                                                  </a:lnTo>
                                                  <a:lnTo>
                                                    <a:pt x="3" y="559"/>
                                                  </a:lnTo>
                                                  <a:lnTo>
                                                    <a:pt x="79" y="690"/>
                                                  </a:lnTo>
                                                  <a:lnTo>
                                                    <a:pt x="88" y="675"/>
                                                  </a:lnTo>
                                                  <a:lnTo>
                                                    <a:pt x="72" y="675"/>
                                                  </a:lnTo>
                                                  <a:lnTo>
                                                    <a:pt x="71" y="647"/>
                                                  </a:lnTo>
                                                  <a:lnTo>
                                                    <a:pt x="15" y="551"/>
                                                  </a:lnTo>
                                                  <a:lnTo>
                                                    <a:pt x="13" y="548"/>
                                                  </a:lnTo>
                                                  <a:lnTo>
                                                    <a:pt x="9" y="54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70" name="Freeform 3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73 2501"/>
                                                <a:gd name="T1" fmla="*/ T0 w 157"/>
                                                <a:gd name="T2" fmla="+- 0 4727 4079"/>
                                                <a:gd name="T3" fmla="*/ 4727 h 690"/>
                                                <a:gd name="T4" fmla="+- 0 2573 2501"/>
                                                <a:gd name="T5" fmla="*/ T4 w 157"/>
                                                <a:gd name="T6" fmla="+- 0 4754 4079"/>
                                                <a:gd name="T7" fmla="*/ 4754 h 690"/>
                                                <a:gd name="T8" fmla="+- 0 2588 2501"/>
                                                <a:gd name="T9" fmla="*/ T8 w 157"/>
                                                <a:gd name="T10" fmla="+- 0 4754 4079"/>
                                                <a:gd name="T11" fmla="*/ 4754 h 690"/>
                                                <a:gd name="T12" fmla="+- 0 2588 2501"/>
                                                <a:gd name="T13" fmla="*/ T12 w 157"/>
                                                <a:gd name="T14" fmla="+- 0 4750 4079"/>
                                                <a:gd name="T15" fmla="*/ 4750 h 690"/>
                                                <a:gd name="T16" fmla="+- 0 2574 2501"/>
                                                <a:gd name="T17" fmla="*/ T16 w 157"/>
                                                <a:gd name="T18" fmla="+- 0 4750 4079"/>
                                                <a:gd name="T19" fmla="*/ 4750 h 690"/>
                                                <a:gd name="T20" fmla="+- 0 2580 2501"/>
                                                <a:gd name="T21" fmla="*/ T20 w 157"/>
                                                <a:gd name="T22" fmla="+- 0 4739 4079"/>
                                                <a:gd name="T23" fmla="*/ 4739 h 690"/>
                                                <a:gd name="T24" fmla="+- 0 2573 2501"/>
                                                <a:gd name="T25" fmla="*/ T24 w 157"/>
                                                <a:gd name="T26" fmla="+- 0 4727 4079"/>
                                                <a:gd name="T27" fmla="*/ 4727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72" y="648"/>
                                                  </a:moveTo>
                                                  <a:lnTo>
                                                    <a:pt x="72" y="675"/>
                                                  </a:lnTo>
                                                  <a:lnTo>
                                                    <a:pt x="87" y="675"/>
                                                  </a:lnTo>
                                                  <a:lnTo>
                                                    <a:pt x="87" y="671"/>
                                                  </a:lnTo>
                                                  <a:lnTo>
                                                    <a:pt x="73" y="671"/>
                                                  </a:lnTo>
                                                  <a:lnTo>
                                                    <a:pt x="79" y="660"/>
                                                  </a:lnTo>
                                                  <a:lnTo>
                                                    <a:pt x="72" y="648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71" name="Freeform 3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650 2501"/>
                                                <a:gd name="T1" fmla="*/ T0 w 157"/>
                                                <a:gd name="T2" fmla="+- 0 4625 4079"/>
                                                <a:gd name="T3" fmla="*/ 4625 h 690"/>
                                                <a:gd name="T4" fmla="+- 0 2646 2501"/>
                                                <a:gd name="T5" fmla="*/ T4 w 157"/>
                                                <a:gd name="T6" fmla="+- 0 4627 4079"/>
                                                <a:gd name="T7" fmla="*/ 4627 h 690"/>
                                                <a:gd name="T8" fmla="+- 0 2644 2501"/>
                                                <a:gd name="T9" fmla="*/ T8 w 157"/>
                                                <a:gd name="T10" fmla="+- 0 4630 4079"/>
                                                <a:gd name="T11" fmla="*/ 4630 h 690"/>
                                                <a:gd name="T12" fmla="+- 0 2588 2501"/>
                                                <a:gd name="T13" fmla="*/ T12 w 157"/>
                                                <a:gd name="T14" fmla="+- 0 4726 4079"/>
                                                <a:gd name="T15" fmla="*/ 4726 h 690"/>
                                                <a:gd name="T16" fmla="+- 0 2588 2501"/>
                                                <a:gd name="T17" fmla="*/ T16 w 157"/>
                                                <a:gd name="T18" fmla="+- 0 4754 4079"/>
                                                <a:gd name="T19" fmla="*/ 4754 h 690"/>
                                                <a:gd name="T20" fmla="+- 0 2589 2501"/>
                                                <a:gd name="T21" fmla="*/ T20 w 157"/>
                                                <a:gd name="T22" fmla="+- 0 4754 4079"/>
                                                <a:gd name="T23" fmla="*/ 4754 h 690"/>
                                                <a:gd name="T24" fmla="+- 0 2656 2501"/>
                                                <a:gd name="T25" fmla="*/ T24 w 157"/>
                                                <a:gd name="T26" fmla="+- 0 4638 4079"/>
                                                <a:gd name="T27" fmla="*/ 4638 h 690"/>
                                                <a:gd name="T28" fmla="+- 0 2659 2501"/>
                                                <a:gd name="T29" fmla="*/ T28 w 157"/>
                                                <a:gd name="T30" fmla="+- 0 4634 4079"/>
                                                <a:gd name="T31" fmla="*/ 4634 h 690"/>
                                                <a:gd name="T32" fmla="+- 0 2657 2501"/>
                                                <a:gd name="T33" fmla="*/ T32 w 157"/>
                                                <a:gd name="T34" fmla="+- 0 4630 4079"/>
                                                <a:gd name="T35" fmla="*/ 4630 h 690"/>
                                                <a:gd name="T36" fmla="+- 0 2654 2501"/>
                                                <a:gd name="T37" fmla="*/ T36 w 157"/>
                                                <a:gd name="T38" fmla="+- 0 4628 4079"/>
                                                <a:gd name="T39" fmla="*/ 4628 h 690"/>
                                                <a:gd name="T40" fmla="+- 0 2650 2501"/>
                                                <a:gd name="T41" fmla="*/ T40 w 157"/>
                                                <a:gd name="T42" fmla="+- 0 4625 4079"/>
                                                <a:gd name="T43" fmla="*/ 4625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149" y="546"/>
                                                  </a:moveTo>
                                                  <a:lnTo>
                                                    <a:pt x="145" y="548"/>
                                                  </a:lnTo>
                                                  <a:lnTo>
                                                    <a:pt x="143" y="551"/>
                                                  </a:lnTo>
                                                  <a:lnTo>
                                                    <a:pt x="87" y="647"/>
                                                  </a:lnTo>
                                                  <a:lnTo>
                                                    <a:pt x="87" y="675"/>
                                                  </a:lnTo>
                                                  <a:lnTo>
                                                    <a:pt x="88" y="675"/>
                                                  </a:lnTo>
                                                  <a:lnTo>
                                                    <a:pt x="155" y="559"/>
                                                  </a:lnTo>
                                                  <a:lnTo>
                                                    <a:pt x="158" y="555"/>
                                                  </a:lnTo>
                                                  <a:lnTo>
                                                    <a:pt x="156" y="551"/>
                                                  </a:lnTo>
                                                  <a:lnTo>
                                                    <a:pt x="153" y="549"/>
                                                  </a:lnTo>
                                                  <a:lnTo>
                                                    <a:pt x="149" y="54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72" name="Freeform 3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0 2501"/>
                                                <a:gd name="T1" fmla="*/ T0 w 157"/>
                                                <a:gd name="T2" fmla="+- 0 4739 4079"/>
                                                <a:gd name="T3" fmla="*/ 4739 h 690"/>
                                                <a:gd name="T4" fmla="+- 0 2574 2501"/>
                                                <a:gd name="T5" fmla="*/ T4 w 157"/>
                                                <a:gd name="T6" fmla="+- 0 4750 4079"/>
                                                <a:gd name="T7" fmla="*/ 4750 h 690"/>
                                                <a:gd name="T8" fmla="+- 0 2586 2501"/>
                                                <a:gd name="T9" fmla="*/ T8 w 157"/>
                                                <a:gd name="T10" fmla="+- 0 4750 4079"/>
                                                <a:gd name="T11" fmla="*/ 4750 h 690"/>
                                                <a:gd name="T12" fmla="+- 0 2580 2501"/>
                                                <a:gd name="T13" fmla="*/ T12 w 157"/>
                                                <a:gd name="T14" fmla="+- 0 4739 4079"/>
                                                <a:gd name="T15" fmla="*/ 4739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79" y="660"/>
                                                  </a:moveTo>
                                                  <a:lnTo>
                                                    <a:pt x="73" y="671"/>
                                                  </a:lnTo>
                                                  <a:lnTo>
                                                    <a:pt x="85" y="671"/>
                                                  </a:lnTo>
                                                  <a:lnTo>
                                                    <a:pt x="79" y="66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73" name="Freeform 3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8 2501"/>
                                                <a:gd name="T1" fmla="*/ T0 w 157"/>
                                                <a:gd name="T2" fmla="+- 0 4726 4079"/>
                                                <a:gd name="T3" fmla="*/ 4726 h 690"/>
                                                <a:gd name="T4" fmla="+- 0 2580 2501"/>
                                                <a:gd name="T5" fmla="*/ T4 w 157"/>
                                                <a:gd name="T6" fmla="+- 0 4739 4079"/>
                                                <a:gd name="T7" fmla="*/ 4739 h 690"/>
                                                <a:gd name="T8" fmla="+- 0 2586 2501"/>
                                                <a:gd name="T9" fmla="*/ T8 w 157"/>
                                                <a:gd name="T10" fmla="+- 0 4750 4079"/>
                                                <a:gd name="T11" fmla="*/ 4750 h 690"/>
                                                <a:gd name="T12" fmla="+- 0 2588 2501"/>
                                                <a:gd name="T13" fmla="*/ T12 w 157"/>
                                                <a:gd name="T14" fmla="+- 0 4750 4079"/>
                                                <a:gd name="T15" fmla="*/ 4750 h 690"/>
                                                <a:gd name="T16" fmla="+- 0 2588 2501"/>
                                                <a:gd name="T17" fmla="*/ T16 w 157"/>
                                                <a:gd name="T18" fmla="+- 0 4726 4079"/>
                                                <a:gd name="T19" fmla="*/ 4726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87" y="647"/>
                                                  </a:moveTo>
                                                  <a:lnTo>
                                                    <a:pt x="79" y="660"/>
                                                  </a:lnTo>
                                                  <a:lnTo>
                                                    <a:pt x="85" y="671"/>
                                                  </a:lnTo>
                                                  <a:lnTo>
                                                    <a:pt x="87" y="671"/>
                                                  </a:lnTo>
                                                  <a:lnTo>
                                                    <a:pt x="87" y="64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74" name="Freeform 3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4079"/>
                                              <a:ext cx="157" cy="69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7 2501"/>
                                                <a:gd name="T1" fmla="*/ T0 w 157"/>
                                                <a:gd name="T2" fmla="+- 0 4079 4079"/>
                                                <a:gd name="T3" fmla="*/ 4079 h 690"/>
                                                <a:gd name="T4" fmla="+- 0 2572 2501"/>
                                                <a:gd name="T5" fmla="*/ T4 w 157"/>
                                                <a:gd name="T6" fmla="+- 0 4079 4079"/>
                                                <a:gd name="T7" fmla="*/ 4079 h 690"/>
                                                <a:gd name="T8" fmla="+- 0 2573 2501"/>
                                                <a:gd name="T9" fmla="*/ T8 w 157"/>
                                                <a:gd name="T10" fmla="+- 0 4727 4079"/>
                                                <a:gd name="T11" fmla="*/ 4727 h 690"/>
                                                <a:gd name="T12" fmla="+- 0 2580 2501"/>
                                                <a:gd name="T13" fmla="*/ T12 w 157"/>
                                                <a:gd name="T14" fmla="+- 0 4739 4079"/>
                                                <a:gd name="T15" fmla="*/ 4739 h 690"/>
                                                <a:gd name="T16" fmla="+- 0 2587 2501"/>
                                                <a:gd name="T17" fmla="*/ T16 w 157"/>
                                                <a:gd name="T18" fmla="+- 0 4727 4079"/>
                                                <a:gd name="T19" fmla="*/ 4727 h 690"/>
                                                <a:gd name="T20" fmla="+- 0 2587 2501"/>
                                                <a:gd name="T21" fmla="*/ T20 w 157"/>
                                                <a:gd name="T22" fmla="+- 0 4079 4079"/>
                                                <a:gd name="T23" fmla="*/ 4079 h 6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90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648"/>
                                                  </a:lnTo>
                                                  <a:lnTo>
                                                    <a:pt x="79" y="660"/>
                                                  </a:lnTo>
                                                  <a:lnTo>
                                                    <a:pt x="86" y="648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75" name="Group 3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260" y="4799"/>
                                            <a:ext cx="2610" cy="1080"/>
                                            <a:chOff x="1260" y="4799"/>
                                            <a:chExt cx="2610" cy="1080"/>
                                          </a:xfrm>
                                        </wpg:grpSpPr>
                                        <wps:wsp>
                                          <wps:cNvPr id="76" name="Freeform 3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260" y="4799"/>
                                              <a:ext cx="2610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260 1260"/>
                                                <a:gd name="T1" fmla="*/ T0 w 2610"/>
                                                <a:gd name="T2" fmla="+- 0 5879 4799"/>
                                                <a:gd name="T3" fmla="*/ 5879 h 1080"/>
                                                <a:gd name="T4" fmla="+- 0 3870 1260"/>
                                                <a:gd name="T5" fmla="*/ T4 w 2610"/>
                                                <a:gd name="T6" fmla="+- 0 5879 4799"/>
                                                <a:gd name="T7" fmla="*/ 5879 h 1080"/>
                                                <a:gd name="T8" fmla="+- 0 3870 1260"/>
                                                <a:gd name="T9" fmla="*/ T8 w 2610"/>
                                                <a:gd name="T10" fmla="+- 0 4799 4799"/>
                                                <a:gd name="T11" fmla="*/ 4799 h 1080"/>
                                                <a:gd name="T12" fmla="+- 0 1260 1260"/>
                                                <a:gd name="T13" fmla="*/ T12 w 2610"/>
                                                <a:gd name="T14" fmla="+- 0 4799 4799"/>
                                                <a:gd name="T15" fmla="*/ 4799 h 1080"/>
                                                <a:gd name="T16" fmla="+- 0 1260 1260"/>
                                                <a:gd name="T17" fmla="*/ T16 w 2610"/>
                                                <a:gd name="T18" fmla="+- 0 5879 4799"/>
                                                <a:gd name="T19" fmla="*/ 5879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10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610" y="1080"/>
                                                  </a:lnTo>
                                                  <a:lnTo>
                                                    <a:pt x="261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77" name="Group 38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685" y="4244"/>
                                            <a:ext cx="2430" cy="395"/>
                                            <a:chOff x="2685" y="4244"/>
                                            <a:chExt cx="2430" cy="395"/>
                                          </a:xfrm>
                                        </wpg:grpSpPr>
                                        <wps:wsp>
                                          <wps:cNvPr id="78" name="Freeform 3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685" y="4244"/>
                                              <a:ext cx="2430" cy="39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685 2685"/>
                                                <a:gd name="T1" fmla="*/ T0 w 2430"/>
                                                <a:gd name="T2" fmla="+- 0 4634 4244"/>
                                                <a:gd name="T3" fmla="*/ 4634 h 390"/>
                                                <a:gd name="T4" fmla="+- 0 5115 2685"/>
                                                <a:gd name="T5" fmla="*/ T4 w 2430"/>
                                                <a:gd name="T6" fmla="+- 0 4634 4244"/>
                                                <a:gd name="T7" fmla="*/ 4634 h 390"/>
                                                <a:gd name="T8" fmla="+- 0 5115 2685"/>
                                                <a:gd name="T9" fmla="*/ T8 w 2430"/>
                                                <a:gd name="T10" fmla="+- 0 4244 4244"/>
                                                <a:gd name="T11" fmla="*/ 4244 h 390"/>
                                                <a:gd name="T12" fmla="+- 0 2685 2685"/>
                                                <a:gd name="T13" fmla="*/ T12 w 2430"/>
                                                <a:gd name="T14" fmla="+- 0 4244 4244"/>
                                                <a:gd name="T15" fmla="*/ 4244 h 390"/>
                                                <a:gd name="T16" fmla="+- 0 2685 2685"/>
                                                <a:gd name="T17" fmla="*/ T16 w 2430"/>
                                                <a:gd name="T18" fmla="+- 0 4634 4244"/>
                                                <a:gd name="T19" fmla="*/ 4634 h 3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430" h="390">
                                                  <a:moveTo>
                                                    <a:pt x="0" y="390"/>
                                                  </a:moveTo>
                                                  <a:lnTo>
                                                    <a:pt x="2430" y="390"/>
                                                  </a:lnTo>
                                                  <a:lnTo>
                                                    <a:pt x="243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39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79" name="Group 4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486" y="5879"/>
                                            <a:ext cx="157" cy="1545"/>
                                            <a:chOff x="2486" y="5879"/>
                                            <a:chExt cx="157" cy="1545"/>
                                          </a:xfrm>
                                        </wpg:grpSpPr>
                                        <wps:wsp>
                                          <wps:cNvPr id="80" name="Freeform 4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495 2486"/>
                                                <a:gd name="T1" fmla="*/ T0 w 157"/>
                                                <a:gd name="T2" fmla="+- 0 7280 5879"/>
                                                <a:gd name="T3" fmla="*/ 7280 h 1545"/>
                                                <a:gd name="T4" fmla="+- 0 2491 2486"/>
                                                <a:gd name="T5" fmla="*/ T4 w 157"/>
                                                <a:gd name="T6" fmla="+- 0 7283 5879"/>
                                                <a:gd name="T7" fmla="*/ 7283 h 1545"/>
                                                <a:gd name="T8" fmla="+- 0 2488 2486"/>
                                                <a:gd name="T9" fmla="*/ T8 w 157"/>
                                                <a:gd name="T10" fmla="+- 0 7285 5879"/>
                                                <a:gd name="T11" fmla="*/ 7285 h 1545"/>
                                                <a:gd name="T12" fmla="+- 0 2486 2486"/>
                                                <a:gd name="T13" fmla="*/ T12 w 157"/>
                                                <a:gd name="T14" fmla="+- 0 7289 5879"/>
                                                <a:gd name="T15" fmla="*/ 7289 h 1545"/>
                                                <a:gd name="T16" fmla="+- 0 2489 2486"/>
                                                <a:gd name="T17" fmla="*/ T16 w 157"/>
                                                <a:gd name="T18" fmla="+- 0 7293 5879"/>
                                                <a:gd name="T19" fmla="*/ 7293 h 1545"/>
                                                <a:gd name="T20" fmla="+- 0 2565 2486"/>
                                                <a:gd name="T21" fmla="*/ T20 w 157"/>
                                                <a:gd name="T22" fmla="+- 0 7424 5879"/>
                                                <a:gd name="T23" fmla="*/ 7424 h 1545"/>
                                                <a:gd name="T24" fmla="+- 0 2574 2486"/>
                                                <a:gd name="T25" fmla="*/ T24 w 157"/>
                                                <a:gd name="T26" fmla="+- 0 7409 5879"/>
                                                <a:gd name="T27" fmla="*/ 7409 h 1545"/>
                                                <a:gd name="T28" fmla="+- 0 2558 2486"/>
                                                <a:gd name="T29" fmla="*/ T28 w 157"/>
                                                <a:gd name="T30" fmla="+- 0 7409 5879"/>
                                                <a:gd name="T31" fmla="*/ 7409 h 1545"/>
                                                <a:gd name="T32" fmla="+- 0 2557 2486"/>
                                                <a:gd name="T33" fmla="*/ T32 w 157"/>
                                                <a:gd name="T34" fmla="+- 0 7381 5879"/>
                                                <a:gd name="T35" fmla="*/ 7381 h 1545"/>
                                                <a:gd name="T36" fmla="+- 0 2501 2486"/>
                                                <a:gd name="T37" fmla="*/ T36 w 157"/>
                                                <a:gd name="T38" fmla="+- 0 7285 5879"/>
                                                <a:gd name="T39" fmla="*/ 7285 h 1545"/>
                                                <a:gd name="T40" fmla="+- 0 2499 2486"/>
                                                <a:gd name="T41" fmla="*/ T40 w 157"/>
                                                <a:gd name="T42" fmla="+- 0 7282 5879"/>
                                                <a:gd name="T43" fmla="*/ 7282 h 1545"/>
                                                <a:gd name="T44" fmla="+- 0 2495 2486"/>
                                                <a:gd name="T45" fmla="*/ T44 w 157"/>
                                                <a:gd name="T46" fmla="+- 0 7280 5879"/>
                                                <a:gd name="T47" fmla="*/ 7280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9" y="1401"/>
                                                  </a:moveTo>
                                                  <a:lnTo>
                                                    <a:pt x="5" y="1404"/>
                                                  </a:lnTo>
                                                  <a:lnTo>
                                                    <a:pt x="2" y="1406"/>
                                                  </a:lnTo>
                                                  <a:lnTo>
                                                    <a:pt x="0" y="1410"/>
                                                  </a:lnTo>
                                                  <a:lnTo>
                                                    <a:pt x="3" y="1414"/>
                                                  </a:lnTo>
                                                  <a:lnTo>
                                                    <a:pt x="79" y="1545"/>
                                                  </a:lnTo>
                                                  <a:lnTo>
                                                    <a:pt x="88" y="1530"/>
                                                  </a:lnTo>
                                                  <a:lnTo>
                                                    <a:pt x="72" y="1530"/>
                                                  </a:lnTo>
                                                  <a:lnTo>
                                                    <a:pt x="71" y="1502"/>
                                                  </a:lnTo>
                                                  <a:lnTo>
                                                    <a:pt x="15" y="1406"/>
                                                  </a:lnTo>
                                                  <a:lnTo>
                                                    <a:pt x="13" y="1403"/>
                                                  </a:lnTo>
                                                  <a:lnTo>
                                                    <a:pt x="9" y="14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81" name="Freeform 4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58 2486"/>
                                                <a:gd name="T1" fmla="*/ T0 w 157"/>
                                                <a:gd name="T2" fmla="+- 0 7382 5879"/>
                                                <a:gd name="T3" fmla="*/ 7382 h 1545"/>
                                                <a:gd name="T4" fmla="+- 0 2558 2486"/>
                                                <a:gd name="T5" fmla="*/ T4 w 157"/>
                                                <a:gd name="T6" fmla="+- 0 7409 5879"/>
                                                <a:gd name="T7" fmla="*/ 7409 h 1545"/>
                                                <a:gd name="T8" fmla="+- 0 2573 2486"/>
                                                <a:gd name="T9" fmla="*/ T8 w 157"/>
                                                <a:gd name="T10" fmla="+- 0 7409 5879"/>
                                                <a:gd name="T11" fmla="*/ 7409 h 1545"/>
                                                <a:gd name="T12" fmla="+- 0 2573 2486"/>
                                                <a:gd name="T13" fmla="*/ T12 w 157"/>
                                                <a:gd name="T14" fmla="+- 0 7405 5879"/>
                                                <a:gd name="T15" fmla="*/ 7405 h 1545"/>
                                                <a:gd name="T16" fmla="+- 0 2559 2486"/>
                                                <a:gd name="T17" fmla="*/ T16 w 157"/>
                                                <a:gd name="T18" fmla="+- 0 7405 5879"/>
                                                <a:gd name="T19" fmla="*/ 7405 h 1545"/>
                                                <a:gd name="T20" fmla="+- 0 2565 2486"/>
                                                <a:gd name="T21" fmla="*/ T20 w 157"/>
                                                <a:gd name="T22" fmla="+- 0 7394 5879"/>
                                                <a:gd name="T23" fmla="*/ 7394 h 1545"/>
                                                <a:gd name="T24" fmla="+- 0 2558 2486"/>
                                                <a:gd name="T25" fmla="*/ T24 w 157"/>
                                                <a:gd name="T26" fmla="+- 0 7382 5879"/>
                                                <a:gd name="T27" fmla="*/ 7382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72" y="1503"/>
                                                  </a:moveTo>
                                                  <a:lnTo>
                                                    <a:pt x="72" y="1530"/>
                                                  </a:lnTo>
                                                  <a:lnTo>
                                                    <a:pt x="87" y="1530"/>
                                                  </a:lnTo>
                                                  <a:lnTo>
                                                    <a:pt x="87" y="1526"/>
                                                  </a:lnTo>
                                                  <a:lnTo>
                                                    <a:pt x="73" y="1526"/>
                                                  </a:lnTo>
                                                  <a:lnTo>
                                                    <a:pt x="79" y="1515"/>
                                                  </a:lnTo>
                                                  <a:lnTo>
                                                    <a:pt x="72" y="1503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82" name="Freeform 4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635 2486"/>
                                                <a:gd name="T1" fmla="*/ T0 w 157"/>
                                                <a:gd name="T2" fmla="+- 0 7280 5879"/>
                                                <a:gd name="T3" fmla="*/ 7280 h 1545"/>
                                                <a:gd name="T4" fmla="+- 0 2631 2486"/>
                                                <a:gd name="T5" fmla="*/ T4 w 157"/>
                                                <a:gd name="T6" fmla="+- 0 7282 5879"/>
                                                <a:gd name="T7" fmla="*/ 7282 h 1545"/>
                                                <a:gd name="T8" fmla="+- 0 2629 2486"/>
                                                <a:gd name="T9" fmla="*/ T8 w 157"/>
                                                <a:gd name="T10" fmla="+- 0 7285 5879"/>
                                                <a:gd name="T11" fmla="*/ 7285 h 1545"/>
                                                <a:gd name="T12" fmla="+- 0 2573 2486"/>
                                                <a:gd name="T13" fmla="*/ T12 w 157"/>
                                                <a:gd name="T14" fmla="+- 0 7381 5879"/>
                                                <a:gd name="T15" fmla="*/ 7381 h 1545"/>
                                                <a:gd name="T16" fmla="+- 0 2573 2486"/>
                                                <a:gd name="T17" fmla="*/ T16 w 157"/>
                                                <a:gd name="T18" fmla="+- 0 7409 5879"/>
                                                <a:gd name="T19" fmla="*/ 7409 h 1545"/>
                                                <a:gd name="T20" fmla="+- 0 2574 2486"/>
                                                <a:gd name="T21" fmla="*/ T20 w 157"/>
                                                <a:gd name="T22" fmla="+- 0 7409 5879"/>
                                                <a:gd name="T23" fmla="*/ 7409 h 1545"/>
                                                <a:gd name="T24" fmla="+- 0 2641 2486"/>
                                                <a:gd name="T25" fmla="*/ T24 w 157"/>
                                                <a:gd name="T26" fmla="+- 0 7293 5879"/>
                                                <a:gd name="T27" fmla="*/ 7293 h 1545"/>
                                                <a:gd name="T28" fmla="+- 0 2644 2486"/>
                                                <a:gd name="T29" fmla="*/ T28 w 157"/>
                                                <a:gd name="T30" fmla="+- 0 7289 5879"/>
                                                <a:gd name="T31" fmla="*/ 7289 h 1545"/>
                                                <a:gd name="T32" fmla="+- 0 2642 2486"/>
                                                <a:gd name="T33" fmla="*/ T32 w 157"/>
                                                <a:gd name="T34" fmla="+- 0 7285 5879"/>
                                                <a:gd name="T35" fmla="*/ 7285 h 1545"/>
                                                <a:gd name="T36" fmla="+- 0 2639 2486"/>
                                                <a:gd name="T37" fmla="*/ T36 w 157"/>
                                                <a:gd name="T38" fmla="+- 0 7283 5879"/>
                                                <a:gd name="T39" fmla="*/ 7283 h 1545"/>
                                                <a:gd name="T40" fmla="+- 0 2635 2486"/>
                                                <a:gd name="T41" fmla="*/ T40 w 157"/>
                                                <a:gd name="T42" fmla="+- 0 7280 5879"/>
                                                <a:gd name="T43" fmla="*/ 7280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149" y="1401"/>
                                                  </a:moveTo>
                                                  <a:lnTo>
                                                    <a:pt x="145" y="1403"/>
                                                  </a:lnTo>
                                                  <a:lnTo>
                                                    <a:pt x="143" y="1406"/>
                                                  </a:lnTo>
                                                  <a:lnTo>
                                                    <a:pt x="87" y="1502"/>
                                                  </a:lnTo>
                                                  <a:lnTo>
                                                    <a:pt x="87" y="1530"/>
                                                  </a:lnTo>
                                                  <a:lnTo>
                                                    <a:pt x="88" y="1530"/>
                                                  </a:lnTo>
                                                  <a:lnTo>
                                                    <a:pt x="155" y="1414"/>
                                                  </a:lnTo>
                                                  <a:lnTo>
                                                    <a:pt x="158" y="1410"/>
                                                  </a:lnTo>
                                                  <a:lnTo>
                                                    <a:pt x="156" y="1406"/>
                                                  </a:lnTo>
                                                  <a:lnTo>
                                                    <a:pt x="153" y="1404"/>
                                                  </a:lnTo>
                                                  <a:lnTo>
                                                    <a:pt x="149" y="14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83" name="Freeform 4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65 2486"/>
                                                <a:gd name="T1" fmla="*/ T0 w 157"/>
                                                <a:gd name="T2" fmla="+- 0 7394 5879"/>
                                                <a:gd name="T3" fmla="*/ 7394 h 1545"/>
                                                <a:gd name="T4" fmla="+- 0 2559 2486"/>
                                                <a:gd name="T5" fmla="*/ T4 w 157"/>
                                                <a:gd name="T6" fmla="+- 0 7405 5879"/>
                                                <a:gd name="T7" fmla="*/ 7405 h 1545"/>
                                                <a:gd name="T8" fmla="+- 0 2571 2486"/>
                                                <a:gd name="T9" fmla="*/ T8 w 157"/>
                                                <a:gd name="T10" fmla="+- 0 7405 5879"/>
                                                <a:gd name="T11" fmla="*/ 7405 h 1545"/>
                                                <a:gd name="T12" fmla="+- 0 2565 2486"/>
                                                <a:gd name="T13" fmla="*/ T12 w 157"/>
                                                <a:gd name="T14" fmla="+- 0 7394 5879"/>
                                                <a:gd name="T15" fmla="*/ 7394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79" y="1515"/>
                                                  </a:moveTo>
                                                  <a:lnTo>
                                                    <a:pt x="73" y="1526"/>
                                                  </a:lnTo>
                                                  <a:lnTo>
                                                    <a:pt x="85" y="1526"/>
                                                  </a:lnTo>
                                                  <a:lnTo>
                                                    <a:pt x="79" y="151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84" name="Freeform 4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73 2486"/>
                                                <a:gd name="T1" fmla="*/ T0 w 157"/>
                                                <a:gd name="T2" fmla="+- 0 7381 5879"/>
                                                <a:gd name="T3" fmla="*/ 7381 h 1545"/>
                                                <a:gd name="T4" fmla="+- 0 2565 2486"/>
                                                <a:gd name="T5" fmla="*/ T4 w 157"/>
                                                <a:gd name="T6" fmla="+- 0 7394 5879"/>
                                                <a:gd name="T7" fmla="*/ 7394 h 1545"/>
                                                <a:gd name="T8" fmla="+- 0 2571 2486"/>
                                                <a:gd name="T9" fmla="*/ T8 w 157"/>
                                                <a:gd name="T10" fmla="+- 0 7405 5879"/>
                                                <a:gd name="T11" fmla="*/ 7405 h 1545"/>
                                                <a:gd name="T12" fmla="+- 0 2573 2486"/>
                                                <a:gd name="T13" fmla="*/ T12 w 157"/>
                                                <a:gd name="T14" fmla="+- 0 7405 5879"/>
                                                <a:gd name="T15" fmla="*/ 7405 h 1545"/>
                                                <a:gd name="T16" fmla="+- 0 2573 2486"/>
                                                <a:gd name="T17" fmla="*/ T16 w 157"/>
                                                <a:gd name="T18" fmla="+- 0 7381 5879"/>
                                                <a:gd name="T19" fmla="*/ 7381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87" y="1502"/>
                                                  </a:moveTo>
                                                  <a:lnTo>
                                                    <a:pt x="79" y="1515"/>
                                                  </a:lnTo>
                                                  <a:lnTo>
                                                    <a:pt x="85" y="1526"/>
                                                  </a:lnTo>
                                                  <a:lnTo>
                                                    <a:pt x="87" y="1526"/>
                                                  </a:lnTo>
                                                  <a:lnTo>
                                                    <a:pt x="87" y="150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85" name="Freeform 4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486" y="5879"/>
                                              <a:ext cx="157" cy="15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72 2486"/>
                                                <a:gd name="T1" fmla="*/ T0 w 157"/>
                                                <a:gd name="T2" fmla="+- 0 5879 5879"/>
                                                <a:gd name="T3" fmla="*/ 5879 h 1545"/>
                                                <a:gd name="T4" fmla="+- 0 2557 2486"/>
                                                <a:gd name="T5" fmla="*/ T4 w 157"/>
                                                <a:gd name="T6" fmla="+- 0 5879 5879"/>
                                                <a:gd name="T7" fmla="*/ 5879 h 1545"/>
                                                <a:gd name="T8" fmla="+- 0 2558 2486"/>
                                                <a:gd name="T9" fmla="*/ T8 w 157"/>
                                                <a:gd name="T10" fmla="+- 0 7382 5879"/>
                                                <a:gd name="T11" fmla="*/ 7382 h 1545"/>
                                                <a:gd name="T12" fmla="+- 0 2565 2486"/>
                                                <a:gd name="T13" fmla="*/ T12 w 157"/>
                                                <a:gd name="T14" fmla="+- 0 7394 5879"/>
                                                <a:gd name="T15" fmla="*/ 7394 h 1545"/>
                                                <a:gd name="T16" fmla="+- 0 2572 2486"/>
                                                <a:gd name="T17" fmla="*/ T16 w 157"/>
                                                <a:gd name="T18" fmla="+- 0 7382 5879"/>
                                                <a:gd name="T19" fmla="*/ 7382 h 1545"/>
                                                <a:gd name="T20" fmla="+- 0 2572 2486"/>
                                                <a:gd name="T21" fmla="*/ T20 w 157"/>
                                                <a:gd name="T22" fmla="+- 0 5879 5879"/>
                                                <a:gd name="T23" fmla="*/ 5879 h 15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1545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1503"/>
                                                  </a:lnTo>
                                                  <a:lnTo>
                                                    <a:pt x="79" y="1515"/>
                                                  </a:lnTo>
                                                  <a:lnTo>
                                                    <a:pt x="86" y="1503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86" name="Group 47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380" y="7424"/>
                                            <a:ext cx="2610" cy="1080"/>
                                            <a:chOff x="1380" y="7424"/>
                                            <a:chExt cx="2610" cy="1080"/>
                                          </a:xfrm>
                                        </wpg:grpSpPr>
                                        <wps:wsp>
                                          <wps:cNvPr id="87" name="Freeform 4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380" y="7424"/>
                                              <a:ext cx="2610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380 1380"/>
                                                <a:gd name="T1" fmla="*/ T0 w 2610"/>
                                                <a:gd name="T2" fmla="+- 0 8504 7424"/>
                                                <a:gd name="T3" fmla="*/ 8504 h 1080"/>
                                                <a:gd name="T4" fmla="+- 0 3990 1380"/>
                                                <a:gd name="T5" fmla="*/ T4 w 2610"/>
                                                <a:gd name="T6" fmla="+- 0 8504 7424"/>
                                                <a:gd name="T7" fmla="*/ 8504 h 1080"/>
                                                <a:gd name="T8" fmla="+- 0 3990 1380"/>
                                                <a:gd name="T9" fmla="*/ T8 w 2610"/>
                                                <a:gd name="T10" fmla="+- 0 7424 7424"/>
                                                <a:gd name="T11" fmla="*/ 7424 h 1080"/>
                                                <a:gd name="T12" fmla="+- 0 1380 1380"/>
                                                <a:gd name="T13" fmla="*/ T12 w 2610"/>
                                                <a:gd name="T14" fmla="+- 0 7424 7424"/>
                                                <a:gd name="T15" fmla="*/ 7424 h 1080"/>
                                                <a:gd name="T16" fmla="+- 0 1380 1380"/>
                                                <a:gd name="T17" fmla="*/ T16 w 2610"/>
                                                <a:gd name="T18" fmla="+- 0 8504 7424"/>
                                                <a:gd name="T19" fmla="*/ 8504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10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610" y="1080"/>
                                                  </a:lnTo>
                                                  <a:lnTo>
                                                    <a:pt x="261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88" name="Group 4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658" y="6019"/>
                                            <a:ext cx="2625" cy="1155"/>
                                            <a:chOff x="2658" y="6019"/>
                                            <a:chExt cx="2625" cy="1155"/>
                                          </a:xfrm>
                                        </wpg:grpSpPr>
                                        <wps:wsp>
                                          <wps:cNvPr id="89" name="Freeform 5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658" y="6019"/>
                                              <a:ext cx="2625" cy="115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685 2685"/>
                                                <a:gd name="T1" fmla="*/ T0 w 2625"/>
                                                <a:gd name="T2" fmla="+- 0 7319 5969"/>
                                                <a:gd name="T3" fmla="*/ 7319 h 1350"/>
                                                <a:gd name="T4" fmla="+- 0 5310 2685"/>
                                                <a:gd name="T5" fmla="*/ T4 w 2625"/>
                                                <a:gd name="T6" fmla="+- 0 7319 5969"/>
                                                <a:gd name="T7" fmla="*/ 7319 h 1350"/>
                                                <a:gd name="T8" fmla="+- 0 5310 2685"/>
                                                <a:gd name="T9" fmla="*/ T8 w 2625"/>
                                                <a:gd name="T10" fmla="+- 0 5969 5969"/>
                                                <a:gd name="T11" fmla="*/ 5969 h 1350"/>
                                                <a:gd name="T12" fmla="+- 0 2685 2685"/>
                                                <a:gd name="T13" fmla="*/ T12 w 2625"/>
                                                <a:gd name="T14" fmla="+- 0 5969 5969"/>
                                                <a:gd name="T15" fmla="*/ 5969 h 1350"/>
                                                <a:gd name="T16" fmla="+- 0 2685 2685"/>
                                                <a:gd name="T17" fmla="*/ T16 w 2625"/>
                                                <a:gd name="T18" fmla="+- 0 7319 5969"/>
                                                <a:gd name="T19" fmla="*/ 7319 h 135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25" h="1350">
                                                  <a:moveTo>
                                                    <a:pt x="0" y="1350"/>
                                                  </a:moveTo>
                                                  <a:lnTo>
                                                    <a:pt x="2625" y="1350"/>
                                                  </a:lnTo>
                                                  <a:lnTo>
                                                    <a:pt x="262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35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90" name="Group 51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2501" y="8519"/>
                                            <a:ext cx="157" cy="360"/>
                                            <a:chOff x="2501" y="8519"/>
                                            <a:chExt cx="157" cy="360"/>
                                          </a:xfrm>
                                        </wpg:grpSpPr>
                                        <wps:wsp>
                                          <wps:cNvPr id="91" name="Freeform 5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10 2501"/>
                                                <a:gd name="T1" fmla="*/ T0 w 157"/>
                                                <a:gd name="T2" fmla="+- 0 8735 8519"/>
                                                <a:gd name="T3" fmla="*/ 8735 h 360"/>
                                                <a:gd name="T4" fmla="+- 0 2506 2501"/>
                                                <a:gd name="T5" fmla="*/ T4 w 157"/>
                                                <a:gd name="T6" fmla="+- 0 8738 8519"/>
                                                <a:gd name="T7" fmla="*/ 8738 h 360"/>
                                                <a:gd name="T8" fmla="+- 0 2503 2501"/>
                                                <a:gd name="T9" fmla="*/ T8 w 157"/>
                                                <a:gd name="T10" fmla="+- 0 8740 8519"/>
                                                <a:gd name="T11" fmla="*/ 8740 h 360"/>
                                                <a:gd name="T12" fmla="+- 0 2501 2501"/>
                                                <a:gd name="T13" fmla="*/ T12 w 157"/>
                                                <a:gd name="T14" fmla="+- 0 8744 8519"/>
                                                <a:gd name="T15" fmla="*/ 8744 h 360"/>
                                                <a:gd name="T16" fmla="+- 0 2504 2501"/>
                                                <a:gd name="T17" fmla="*/ T16 w 157"/>
                                                <a:gd name="T18" fmla="+- 0 8748 8519"/>
                                                <a:gd name="T19" fmla="*/ 8748 h 360"/>
                                                <a:gd name="T20" fmla="+- 0 2580 2501"/>
                                                <a:gd name="T21" fmla="*/ T20 w 157"/>
                                                <a:gd name="T22" fmla="+- 0 8879 8519"/>
                                                <a:gd name="T23" fmla="*/ 8879 h 360"/>
                                                <a:gd name="T24" fmla="+- 0 2589 2501"/>
                                                <a:gd name="T25" fmla="*/ T24 w 157"/>
                                                <a:gd name="T26" fmla="+- 0 8864 8519"/>
                                                <a:gd name="T27" fmla="*/ 8864 h 360"/>
                                                <a:gd name="T28" fmla="+- 0 2573 2501"/>
                                                <a:gd name="T29" fmla="*/ T28 w 157"/>
                                                <a:gd name="T30" fmla="+- 0 8864 8519"/>
                                                <a:gd name="T31" fmla="*/ 8864 h 360"/>
                                                <a:gd name="T32" fmla="+- 0 2572 2501"/>
                                                <a:gd name="T33" fmla="*/ T32 w 157"/>
                                                <a:gd name="T34" fmla="+- 0 8836 8519"/>
                                                <a:gd name="T35" fmla="*/ 8836 h 360"/>
                                                <a:gd name="T36" fmla="+- 0 2516 2501"/>
                                                <a:gd name="T37" fmla="*/ T36 w 157"/>
                                                <a:gd name="T38" fmla="+- 0 8740 8519"/>
                                                <a:gd name="T39" fmla="*/ 8740 h 360"/>
                                                <a:gd name="T40" fmla="+- 0 2514 2501"/>
                                                <a:gd name="T41" fmla="*/ T40 w 157"/>
                                                <a:gd name="T42" fmla="+- 0 8737 8519"/>
                                                <a:gd name="T43" fmla="*/ 8737 h 360"/>
                                                <a:gd name="T44" fmla="+- 0 2510 2501"/>
                                                <a:gd name="T45" fmla="*/ T44 w 157"/>
                                                <a:gd name="T46" fmla="+- 0 8735 8519"/>
                                                <a:gd name="T47" fmla="*/ 8735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9" y="216"/>
                                                  </a:moveTo>
                                                  <a:lnTo>
                                                    <a:pt x="5" y="219"/>
                                                  </a:lnTo>
                                                  <a:lnTo>
                                                    <a:pt x="2" y="221"/>
                                                  </a:lnTo>
                                                  <a:lnTo>
                                                    <a:pt x="0" y="225"/>
                                                  </a:lnTo>
                                                  <a:lnTo>
                                                    <a:pt x="3" y="229"/>
                                                  </a:lnTo>
                                                  <a:lnTo>
                                                    <a:pt x="79" y="360"/>
                                                  </a:lnTo>
                                                  <a:lnTo>
                                                    <a:pt x="88" y="345"/>
                                                  </a:lnTo>
                                                  <a:lnTo>
                                                    <a:pt x="72" y="345"/>
                                                  </a:lnTo>
                                                  <a:lnTo>
                                                    <a:pt x="71" y="317"/>
                                                  </a:lnTo>
                                                  <a:lnTo>
                                                    <a:pt x="15" y="221"/>
                                                  </a:lnTo>
                                                  <a:lnTo>
                                                    <a:pt x="13" y="218"/>
                                                  </a:lnTo>
                                                  <a:lnTo>
                                                    <a:pt x="9" y="21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92" name="Freeform 5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73 2501"/>
                                                <a:gd name="T1" fmla="*/ T0 w 157"/>
                                                <a:gd name="T2" fmla="+- 0 8837 8519"/>
                                                <a:gd name="T3" fmla="*/ 8837 h 360"/>
                                                <a:gd name="T4" fmla="+- 0 2573 2501"/>
                                                <a:gd name="T5" fmla="*/ T4 w 157"/>
                                                <a:gd name="T6" fmla="+- 0 8864 8519"/>
                                                <a:gd name="T7" fmla="*/ 8864 h 360"/>
                                                <a:gd name="T8" fmla="+- 0 2588 2501"/>
                                                <a:gd name="T9" fmla="*/ T8 w 157"/>
                                                <a:gd name="T10" fmla="+- 0 8864 8519"/>
                                                <a:gd name="T11" fmla="*/ 8864 h 360"/>
                                                <a:gd name="T12" fmla="+- 0 2588 2501"/>
                                                <a:gd name="T13" fmla="*/ T12 w 157"/>
                                                <a:gd name="T14" fmla="+- 0 8860 8519"/>
                                                <a:gd name="T15" fmla="*/ 8860 h 360"/>
                                                <a:gd name="T16" fmla="+- 0 2574 2501"/>
                                                <a:gd name="T17" fmla="*/ T16 w 157"/>
                                                <a:gd name="T18" fmla="+- 0 8860 8519"/>
                                                <a:gd name="T19" fmla="*/ 8860 h 360"/>
                                                <a:gd name="T20" fmla="+- 0 2580 2501"/>
                                                <a:gd name="T21" fmla="*/ T20 w 157"/>
                                                <a:gd name="T22" fmla="+- 0 8849 8519"/>
                                                <a:gd name="T23" fmla="*/ 8849 h 360"/>
                                                <a:gd name="T24" fmla="+- 0 2573 2501"/>
                                                <a:gd name="T25" fmla="*/ T24 w 157"/>
                                                <a:gd name="T26" fmla="+- 0 8837 8519"/>
                                                <a:gd name="T27" fmla="*/ 8837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72" y="318"/>
                                                  </a:moveTo>
                                                  <a:lnTo>
                                                    <a:pt x="72" y="345"/>
                                                  </a:lnTo>
                                                  <a:lnTo>
                                                    <a:pt x="87" y="345"/>
                                                  </a:lnTo>
                                                  <a:lnTo>
                                                    <a:pt x="87" y="341"/>
                                                  </a:lnTo>
                                                  <a:lnTo>
                                                    <a:pt x="73" y="341"/>
                                                  </a:lnTo>
                                                  <a:lnTo>
                                                    <a:pt x="79" y="330"/>
                                                  </a:lnTo>
                                                  <a:lnTo>
                                                    <a:pt x="72" y="318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93" name="Freeform 5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650 2501"/>
                                                <a:gd name="T1" fmla="*/ T0 w 157"/>
                                                <a:gd name="T2" fmla="+- 0 8735 8519"/>
                                                <a:gd name="T3" fmla="*/ 8735 h 360"/>
                                                <a:gd name="T4" fmla="+- 0 2646 2501"/>
                                                <a:gd name="T5" fmla="*/ T4 w 157"/>
                                                <a:gd name="T6" fmla="+- 0 8737 8519"/>
                                                <a:gd name="T7" fmla="*/ 8737 h 360"/>
                                                <a:gd name="T8" fmla="+- 0 2644 2501"/>
                                                <a:gd name="T9" fmla="*/ T8 w 157"/>
                                                <a:gd name="T10" fmla="+- 0 8740 8519"/>
                                                <a:gd name="T11" fmla="*/ 8740 h 360"/>
                                                <a:gd name="T12" fmla="+- 0 2588 2501"/>
                                                <a:gd name="T13" fmla="*/ T12 w 157"/>
                                                <a:gd name="T14" fmla="+- 0 8836 8519"/>
                                                <a:gd name="T15" fmla="*/ 8836 h 360"/>
                                                <a:gd name="T16" fmla="+- 0 2588 2501"/>
                                                <a:gd name="T17" fmla="*/ T16 w 157"/>
                                                <a:gd name="T18" fmla="+- 0 8864 8519"/>
                                                <a:gd name="T19" fmla="*/ 8864 h 360"/>
                                                <a:gd name="T20" fmla="+- 0 2589 2501"/>
                                                <a:gd name="T21" fmla="*/ T20 w 157"/>
                                                <a:gd name="T22" fmla="+- 0 8864 8519"/>
                                                <a:gd name="T23" fmla="*/ 8864 h 360"/>
                                                <a:gd name="T24" fmla="+- 0 2656 2501"/>
                                                <a:gd name="T25" fmla="*/ T24 w 157"/>
                                                <a:gd name="T26" fmla="+- 0 8748 8519"/>
                                                <a:gd name="T27" fmla="*/ 8748 h 360"/>
                                                <a:gd name="T28" fmla="+- 0 2659 2501"/>
                                                <a:gd name="T29" fmla="*/ T28 w 157"/>
                                                <a:gd name="T30" fmla="+- 0 8744 8519"/>
                                                <a:gd name="T31" fmla="*/ 8744 h 360"/>
                                                <a:gd name="T32" fmla="+- 0 2657 2501"/>
                                                <a:gd name="T33" fmla="*/ T32 w 157"/>
                                                <a:gd name="T34" fmla="+- 0 8740 8519"/>
                                                <a:gd name="T35" fmla="*/ 8740 h 360"/>
                                                <a:gd name="T36" fmla="+- 0 2654 2501"/>
                                                <a:gd name="T37" fmla="*/ T36 w 157"/>
                                                <a:gd name="T38" fmla="+- 0 8738 8519"/>
                                                <a:gd name="T39" fmla="*/ 8738 h 360"/>
                                                <a:gd name="T40" fmla="+- 0 2650 2501"/>
                                                <a:gd name="T41" fmla="*/ T40 w 157"/>
                                                <a:gd name="T42" fmla="+- 0 8735 8519"/>
                                                <a:gd name="T43" fmla="*/ 8735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149" y="216"/>
                                                  </a:moveTo>
                                                  <a:lnTo>
                                                    <a:pt x="145" y="218"/>
                                                  </a:lnTo>
                                                  <a:lnTo>
                                                    <a:pt x="143" y="221"/>
                                                  </a:lnTo>
                                                  <a:lnTo>
                                                    <a:pt x="87" y="317"/>
                                                  </a:lnTo>
                                                  <a:lnTo>
                                                    <a:pt x="87" y="345"/>
                                                  </a:lnTo>
                                                  <a:lnTo>
                                                    <a:pt x="88" y="345"/>
                                                  </a:lnTo>
                                                  <a:lnTo>
                                                    <a:pt x="155" y="229"/>
                                                  </a:lnTo>
                                                  <a:lnTo>
                                                    <a:pt x="158" y="225"/>
                                                  </a:lnTo>
                                                  <a:lnTo>
                                                    <a:pt x="156" y="221"/>
                                                  </a:lnTo>
                                                  <a:lnTo>
                                                    <a:pt x="153" y="219"/>
                                                  </a:lnTo>
                                                  <a:lnTo>
                                                    <a:pt x="149" y="21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94" name="Freeform 5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0 2501"/>
                                                <a:gd name="T1" fmla="*/ T0 w 157"/>
                                                <a:gd name="T2" fmla="+- 0 8849 8519"/>
                                                <a:gd name="T3" fmla="*/ 8849 h 360"/>
                                                <a:gd name="T4" fmla="+- 0 2574 2501"/>
                                                <a:gd name="T5" fmla="*/ T4 w 157"/>
                                                <a:gd name="T6" fmla="+- 0 8860 8519"/>
                                                <a:gd name="T7" fmla="*/ 8860 h 360"/>
                                                <a:gd name="T8" fmla="+- 0 2586 2501"/>
                                                <a:gd name="T9" fmla="*/ T8 w 157"/>
                                                <a:gd name="T10" fmla="+- 0 8860 8519"/>
                                                <a:gd name="T11" fmla="*/ 8860 h 360"/>
                                                <a:gd name="T12" fmla="+- 0 2580 2501"/>
                                                <a:gd name="T13" fmla="*/ T12 w 157"/>
                                                <a:gd name="T14" fmla="+- 0 8849 8519"/>
                                                <a:gd name="T15" fmla="*/ 8849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79" y="330"/>
                                                  </a:moveTo>
                                                  <a:lnTo>
                                                    <a:pt x="73" y="341"/>
                                                  </a:lnTo>
                                                  <a:lnTo>
                                                    <a:pt x="85" y="341"/>
                                                  </a:lnTo>
                                                  <a:lnTo>
                                                    <a:pt x="79" y="33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95" name="Freeform 5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8 2501"/>
                                                <a:gd name="T1" fmla="*/ T0 w 157"/>
                                                <a:gd name="T2" fmla="+- 0 8836 8519"/>
                                                <a:gd name="T3" fmla="*/ 8836 h 360"/>
                                                <a:gd name="T4" fmla="+- 0 2580 2501"/>
                                                <a:gd name="T5" fmla="*/ T4 w 157"/>
                                                <a:gd name="T6" fmla="+- 0 8849 8519"/>
                                                <a:gd name="T7" fmla="*/ 8849 h 360"/>
                                                <a:gd name="T8" fmla="+- 0 2586 2501"/>
                                                <a:gd name="T9" fmla="*/ T8 w 157"/>
                                                <a:gd name="T10" fmla="+- 0 8860 8519"/>
                                                <a:gd name="T11" fmla="*/ 8860 h 360"/>
                                                <a:gd name="T12" fmla="+- 0 2588 2501"/>
                                                <a:gd name="T13" fmla="*/ T12 w 157"/>
                                                <a:gd name="T14" fmla="+- 0 8860 8519"/>
                                                <a:gd name="T15" fmla="*/ 8860 h 360"/>
                                                <a:gd name="T16" fmla="+- 0 2588 2501"/>
                                                <a:gd name="T17" fmla="*/ T16 w 157"/>
                                                <a:gd name="T18" fmla="+- 0 8836 8519"/>
                                                <a:gd name="T19" fmla="*/ 8836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87" y="317"/>
                                                  </a:moveTo>
                                                  <a:lnTo>
                                                    <a:pt x="79" y="330"/>
                                                  </a:lnTo>
                                                  <a:lnTo>
                                                    <a:pt x="85" y="341"/>
                                                  </a:lnTo>
                                                  <a:lnTo>
                                                    <a:pt x="87" y="341"/>
                                                  </a:lnTo>
                                                  <a:lnTo>
                                                    <a:pt x="87" y="31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96" name="Freeform 5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2501" y="8519"/>
                                              <a:ext cx="157" cy="3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2587 2501"/>
                                                <a:gd name="T1" fmla="*/ T0 w 157"/>
                                                <a:gd name="T2" fmla="+- 0 8519 8519"/>
                                                <a:gd name="T3" fmla="*/ 8519 h 360"/>
                                                <a:gd name="T4" fmla="+- 0 2572 2501"/>
                                                <a:gd name="T5" fmla="*/ T4 w 157"/>
                                                <a:gd name="T6" fmla="+- 0 8519 8519"/>
                                                <a:gd name="T7" fmla="*/ 8519 h 360"/>
                                                <a:gd name="T8" fmla="+- 0 2573 2501"/>
                                                <a:gd name="T9" fmla="*/ T8 w 157"/>
                                                <a:gd name="T10" fmla="+- 0 8837 8519"/>
                                                <a:gd name="T11" fmla="*/ 8837 h 360"/>
                                                <a:gd name="T12" fmla="+- 0 2580 2501"/>
                                                <a:gd name="T13" fmla="*/ T12 w 157"/>
                                                <a:gd name="T14" fmla="+- 0 8849 8519"/>
                                                <a:gd name="T15" fmla="*/ 8849 h 360"/>
                                                <a:gd name="T16" fmla="+- 0 2587 2501"/>
                                                <a:gd name="T17" fmla="*/ T16 w 157"/>
                                                <a:gd name="T18" fmla="+- 0 8837 8519"/>
                                                <a:gd name="T19" fmla="*/ 8837 h 360"/>
                                                <a:gd name="T20" fmla="+- 0 2587 2501"/>
                                                <a:gd name="T21" fmla="*/ T20 w 157"/>
                                                <a:gd name="T22" fmla="+- 0 8519 8519"/>
                                                <a:gd name="T23" fmla="*/ 8519 h 3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360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318"/>
                                                  </a:lnTo>
                                                  <a:lnTo>
                                                    <a:pt x="79" y="330"/>
                                                  </a:lnTo>
                                                  <a:lnTo>
                                                    <a:pt x="86" y="318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97" name="Group 58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395" y="8879"/>
                                            <a:ext cx="2610" cy="1080"/>
                                            <a:chOff x="1395" y="8879"/>
                                            <a:chExt cx="2610" cy="1080"/>
                                          </a:xfrm>
                                        </wpg:grpSpPr>
                                        <wps:wsp>
                                          <wps:cNvPr id="98" name="Freeform 5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395" y="8879"/>
                                              <a:ext cx="2610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395 1395"/>
                                                <a:gd name="T1" fmla="*/ T0 w 2610"/>
                                                <a:gd name="T2" fmla="+- 0 9959 8879"/>
                                                <a:gd name="T3" fmla="*/ 9959 h 1080"/>
                                                <a:gd name="T4" fmla="+- 0 4005 1395"/>
                                                <a:gd name="T5" fmla="*/ T4 w 2610"/>
                                                <a:gd name="T6" fmla="+- 0 9959 8879"/>
                                                <a:gd name="T7" fmla="*/ 9959 h 1080"/>
                                                <a:gd name="T8" fmla="+- 0 4005 1395"/>
                                                <a:gd name="T9" fmla="*/ T8 w 2610"/>
                                                <a:gd name="T10" fmla="+- 0 8879 8879"/>
                                                <a:gd name="T11" fmla="*/ 8879 h 1080"/>
                                                <a:gd name="T12" fmla="+- 0 1395 1395"/>
                                                <a:gd name="T13" fmla="*/ T12 w 2610"/>
                                                <a:gd name="T14" fmla="+- 0 8879 8879"/>
                                                <a:gd name="T15" fmla="*/ 8879 h 1080"/>
                                                <a:gd name="T16" fmla="+- 0 1395 1395"/>
                                                <a:gd name="T17" fmla="*/ T16 w 2610"/>
                                                <a:gd name="T18" fmla="+- 0 9959 8879"/>
                                                <a:gd name="T19" fmla="*/ 9959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10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610" y="1080"/>
                                                  </a:lnTo>
                                                  <a:lnTo>
                                                    <a:pt x="261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99" name="Group 6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3416" y="9959"/>
                                            <a:ext cx="157" cy="2160"/>
                                            <a:chOff x="3416" y="9959"/>
                                            <a:chExt cx="157" cy="2160"/>
                                          </a:xfrm>
                                        </wpg:grpSpPr>
                                        <wps:wsp>
                                          <wps:cNvPr id="100" name="Freeform 6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425 3416"/>
                                                <a:gd name="T1" fmla="*/ T0 w 157"/>
                                                <a:gd name="T2" fmla="+- 0 11975 9959"/>
                                                <a:gd name="T3" fmla="*/ 11975 h 2160"/>
                                                <a:gd name="T4" fmla="+- 0 3421 3416"/>
                                                <a:gd name="T5" fmla="*/ T4 w 157"/>
                                                <a:gd name="T6" fmla="+- 0 11978 9959"/>
                                                <a:gd name="T7" fmla="*/ 11978 h 2160"/>
                                                <a:gd name="T8" fmla="+- 0 3418 3416"/>
                                                <a:gd name="T9" fmla="*/ T8 w 157"/>
                                                <a:gd name="T10" fmla="+- 0 11980 9959"/>
                                                <a:gd name="T11" fmla="*/ 11980 h 2160"/>
                                                <a:gd name="T12" fmla="+- 0 3416 3416"/>
                                                <a:gd name="T13" fmla="*/ T12 w 157"/>
                                                <a:gd name="T14" fmla="+- 0 11984 9959"/>
                                                <a:gd name="T15" fmla="*/ 11984 h 2160"/>
                                                <a:gd name="T16" fmla="+- 0 3419 3416"/>
                                                <a:gd name="T17" fmla="*/ T16 w 157"/>
                                                <a:gd name="T18" fmla="+- 0 11988 9959"/>
                                                <a:gd name="T19" fmla="*/ 11988 h 2160"/>
                                                <a:gd name="T20" fmla="+- 0 3495 3416"/>
                                                <a:gd name="T21" fmla="*/ T20 w 157"/>
                                                <a:gd name="T22" fmla="+- 0 12119 9959"/>
                                                <a:gd name="T23" fmla="*/ 12119 h 2160"/>
                                                <a:gd name="T24" fmla="+- 0 3504 3416"/>
                                                <a:gd name="T25" fmla="*/ T24 w 157"/>
                                                <a:gd name="T26" fmla="+- 0 12104 9959"/>
                                                <a:gd name="T27" fmla="*/ 12104 h 2160"/>
                                                <a:gd name="T28" fmla="+- 0 3488 3416"/>
                                                <a:gd name="T29" fmla="*/ T28 w 157"/>
                                                <a:gd name="T30" fmla="+- 0 12104 9959"/>
                                                <a:gd name="T31" fmla="*/ 12104 h 2160"/>
                                                <a:gd name="T32" fmla="+- 0 3487 3416"/>
                                                <a:gd name="T33" fmla="*/ T32 w 157"/>
                                                <a:gd name="T34" fmla="+- 0 12076 9959"/>
                                                <a:gd name="T35" fmla="*/ 12076 h 2160"/>
                                                <a:gd name="T36" fmla="+- 0 3431 3416"/>
                                                <a:gd name="T37" fmla="*/ T36 w 157"/>
                                                <a:gd name="T38" fmla="+- 0 11980 9959"/>
                                                <a:gd name="T39" fmla="*/ 11980 h 2160"/>
                                                <a:gd name="T40" fmla="+- 0 3429 3416"/>
                                                <a:gd name="T41" fmla="*/ T40 w 157"/>
                                                <a:gd name="T42" fmla="+- 0 11977 9959"/>
                                                <a:gd name="T43" fmla="*/ 11977 h 2160"/>
                                                <a:gd name="T44" fmla="+- 0 3425 3416"/>
                                                <a:gd name="T45" fmla="*/ T44 w 157"/>
                                                <a:gd name="T46" fmla="+- 0 11975 9959"/>
                                                <a:gd name="T47" fmla="*/ 11975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9" y="2016"/>
                                                  </a:moveTo>
                                                  <a:lnTo>
                                                    <a:pt x="5" y="2019"/>
                                                  </a:lnTo>
                                                  <a:lnTo>
                                                    <a:pt x="2" y="2021"/>
                                                  </a:lnTo>
                                                  <a:lnTo>
                                                    <a:pt x="0" y="2025"/>
                                                  </a:lnTo>
                                                  <a:lnTo>
                                                    <a:pt x="3" y="2029"/>
                                                  </a:lnTo>
                                                  <a:lnTo>
                                                    <a:pt x="79" y="2160"/>
                                                  </a:lnTo>
                                                  <a:lnTo>
                                                    <a:pt x="88" y="2145"/>
                                                  </a:lnTo>
                                                  <a:lnTo>
                                                    <a:pt x="72" y="2145"/>
                                                  </a:lnTo>
                                                  <a:lnTo>
                                                    <a:pt x="71" y="2117"/>
                                                  </a:lnTo>
                                                  <a:lnTo>
                                                    <a:pt x="15" y="2021"/>
                                                  </a:lnTo>
                                                  <a:lnTo>
                                                    <a:pt x="13" y="2018"/>
                                                  </a:lnTo>
                                                  <a:lnTo>
                                                    <a:pt x="9" y="201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01" name="Freeform 6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488 3416"/>
                                                <a:gd name="T1" fmla="*/ T0 w 157"/>
                                                <a:gd name="T2" fmla="+- 0 12077 9959"/>
                                                <a:gd name="T3" fmla="*/ 12077 h 2160"/>
                                                <a:gd name="T4" fmla="+- 0 3488 3416"/>
                                                <a:gd name="T5" fmla="*/ T4 w 157"/>
                                                <a:gd name="T6" fmla="+- 0 12104 9959"/>
                                                <a:gd name="T7" fmla="*/ 12104 h 2160"/>
                                                <a:gd name="T8" fmla="+- 0 3503 3416"/>
                                                <a:gd name="T9" fmla="*/ T8 w 157"/>
                                                <a:gd name="T10" fmla="+- 0 12104 9959"/>
                                                <a:gd name="T11" fmla="*/ 12104 h 2160"/>
                                                <a:gd name="T12" fmla="+- 0 3503 3416"/>
                                                <a:gd name="T13" fmla="*/ T12 w 157"/>
                                                <a:gd name="T14" fmla="+- 0 12100 9959"/>
                                                <a:gd name="T15" fmla="*/ 12100 h 2160"/>
                                                <a:gd name="T16" fmla="+- 0 3489 3416"/>
                                                <a:gd name="T17" fmla="*/ T16 w 157"/>
                                                <a:gd name="T18" fmla="+- 0 12100 9959"/>
                                                <a:gd name="T19" fmla="*/ 12100 h 2160"/>
                                                <a:gd name="T20" fmla="+- 0 3495 3416"/>
                                                <a:gd name="T21" fmla="*/ T20 w 157"/>
                                                <a:gd name="T22" fmla="+- 0 12089 9959"/>
                                                <a:gd name="T23" fmla="*/ 12089 h 2160"/>
                                                <a:gd name="T24" fmla="+- 0 3488 3416"/>
                                                <a:gd name="T25" fmla="*/ T24 w 157"/>
                                                <a:gd name="T26" fmla="+- 0 12077 9959"/>
                                                <a:gd name="T27" fmla="*/ 12077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72" y="2118"/>
                                                  </a:moveTo>
                                                  <a:lnTo>
                                                    <a:pt x="72" y="2145"/>
                                                  </a:lnTo>
                                                  <a:lnTo>
                                                    <a:pt x="87" y="2145"/>
                                                  </a:lnTo>
                                                  <a:lnTo>
                                                    <a:pt x="87" y="2141"/>
                                                  </a:lnTo>
                                                  <a:lnTo>
                                                    <a:pt x="73" y="2141"/>
                                                  </a:lnTo>
                                                  <a:lnTo>
                                                    <a:pt x="79" y="2130"/>
                                                  </a:lnTo>
                                                  <a:lnTo>
                                                    <a:pt x="72" y="2118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02" name="Freeform 6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565 3416"/>
                                                <a:gd name="T1" fmla="*/ T0 w 157"/>
                                                <a:gd name="T2" fmla="+- 0 11975 9959"/>
                                                <a:gd name="T3" fmla="*/ 11975 h 2160"/>
                                                <a:gd name="T4" fmla="+- 0 3561 3416"/>
                                                <a:gd name="T5" fmla="*/ T4 w 157"/>
                                                <a:gd name="T6" fmla="+- 0 11977 9959"/>
                                                <a:gd name="T7" fmla="*/ 11977 h 2160"/>
                                                <a:gd name="T8" fmla="+- 0 3559 3416"/>
                                                <a:gd name="T9" fmla="*/ T8 w 157"/>
                                                <a:gd name="T10" fmla="+- 0 11980 9959"/>
                                                <a:gd name="T11" fmla="*/ 11980 h 2160"/>
                                                <a:gd name="T12" fmla="+- 0 3503 3416"/>
                                                <a:gd name="T13" fmla="*/ T12 w 157"/>
                                                <a:gd name="T14" fmla="+- 0 12076 9959"/>
                                                <a:gd name="T15" fmla="*/ 12076 h 2160"/>
                                                <a:gd name="T16" fmla="+- 0 3503 3416"/>
                                                <a:gd name="T17" fmla="*/ T16 w 157"/>
                                                <a:gd name="T18" fmla="+- 0 12104 9959"/>
                                                <a:gd name="T19" fmla="*/ 12104 h 2160"/>
                                                <a:gd name="T20" fmla="+- 0 3504 3416"/>
                                                <a:gd name="T21" fmla="*/ T20 w 157"/>
                                                <a:gd name="T22" fmla="+- 0 12104 9959"/>
                                                <a:gd name="T23" fmla="*/ 12104 h 2160"/>
                                                <a:gd name="T24" fmla="+- 0 3571 3416"/>
                                                <a:gd name="T25" fmla="*/ T24 w 157"/>
                                                <a:gd name="T26" fmla="+- 0 11988 9959"/>
                                                <a:gd name="T27" fmla="*/ 11988 h 2160"/>
                                                <a:gd name="T28" fmla="+- 0 3574 3416"/>
                                                <a:gd name="T29" fmla="*/ T28 w 157"/>
                                                <a:gd name="T30" fmla="+- 0 11984 9959"/>
                                                <a:gd name="T31" fmla="*/ 11984 h 2160"/>
                                                <a:gd name="T32" fmla="+- 0 3572 3416"/>
                                                <a:gd name="T33" fmla="*/ T32 w 157"/>
                                                <a:gd name="T34" fmla="+- 0 11980 9959"/>
                                                <a:gd name="T35" fmla="*/ 11980 h 2160"/>
                                                <a:gd name="T36" fmla="+- 0 3569 3416"/>
                                                <a:gd name="T37" fmla="*/ T36 w 157"/>
                                                <a:gd name="T38" fmla="+- 0 11978 9959"/>
                                                <a:gd name="T39" fmla="*/ 11978 h 2160"/>
                                                <a:gd name="T40" fmla="+- 0 3565 3416"/>
                                                <a:gd name="T41" fmla="*/ T40 w 157"/>
                                                <a:gd name="T42" fmla="+- 0 11975 9959"/>
                                                <a:gd name="T43" fmla="*/ 11975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149" y="2016"/>
                                                  </a:moveTo>
                                                  <a:lnTo>
                                                    <a:pt x="145" y="2018"/>
                                                  </a:lnTo>
                                                  <a:lnTo>
                                                    <a:pt x="143" y="2021"/>
                                                  </a:lnTo>
                                                  <a:lnTo>
                                                    <a:pt x="87" y="2117"/>
                                                  </a:lnTo>
                                                  <a:lnTo>
                                                    <a:pt x="87" y="2145"/>
                                                  </a:lnTo>
                                                  <a:lnTo>
                                                    <a:pt x="88" y="2145"/>
                                                  </a:lnTo>
                                                  <a:lnTo>
                                                    <a:pt x="155" y="2029"/>
                                                  </a:lnTo>
                                                  <a:lnTo>
                                                    <a:pt x="158" y="2025"/>
                                                  </a:lnTo>
                                                  <a:lnTo>
                                                    <a:pt x="156" y="2021"/>
                                                  </a:lnTo>
                                                  <a:lnTo>
                                                    <a:pt x="153" y="2019"/>
                                                  </a:lnTo>
                                                  <a:lnTo>
                                                    <a:pt x="149" y="2016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03" name="Freeform 6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495 3416"/>
                                                <a:gd name="T1" fmla="*/ T0 w 157"/>
                                                <a:gd name="T2" fmla="+- 0 12089 9959"/>
                                                <a:gd name="T3" fmla="*/ 12089 h 2160"/>
                                                <a:gd name="T4" fmla="+- 0 3489 3416"/>
                                                <a:gd name="T5" fmla="*/ T4 w 157"/>
                                                <a:gd name="T6" fmla="+- 0 12100 9959"/>
                                                <a:gd name="T7" fmla="*/ 12100 h 2160"/>
                                                <a:gd name="T8" fmla="+- 0 3501 3416"/>
                                                <a:gd name="T9" fmla="*/ T8 w 157"/>
                                                <a:gd name="T10" fmla="+- 0 12100 9959"/>
                                                <a:gd name="T11" fmla="*/ 12100 h 2160"/>
                                                <a:gd name="T12" fmla="+- 0 3495 3416"/>
                                                <a:gd name="T13" fmla="*/ T12 w 157"/>
                                                <a:gd name="T14" fmla="+- 0 12089 9959"/>
                                                <a:gd name="T15" fmla="*/ 12089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79" y="2130"/>
                                                  </a:moveTo>
                                                  <a:lnTo>
                                                    <a:pt x="73" y="2141"/>
                                                  </a:lnTo>
                                                  <a:lnTo>
                                                    <a:pt x="85" y="2141"/>
                                                  </a:lnTo>
                                                  <a:lnTo>
                                                    <a:pt x="79" y="213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04" name="Freeform 6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503 3416"/>
                                                <a:gd name="T1" fmla="*/ T0 w 157"/>
                                                <a:gd name="T2" fmla="+- 0 12076 9959"/>
                                                <a:gd name="T3" fmla="*/ 12076 h 2160"/>
                                                <a:gd name="T4" fmla="+- 0 3495 3416"/>
                                                <a:gd name="T5" fmla="*/ T4 w 157"/>
                                                <a:gd name="T6" fmla="+- 0 12089 9959"/>
                                                <a:gd name="T7" fmla="*/ 12089 h 2160"/>
                                                <a:gd name="T8" fmla="+- 0 3501 3416"/>
                                                <a:gd name="T9" fmla="*/ T8 w 157"/>
                                                <a:gd name="T10" fmla="+- 0 12100 9959"/>
                                                <a:gd name="T11" fmla="*/ 12100 h 2160"/>
                                                <a:gd name="T12" fmla="+- 0 3503 3416"/>
                                                <a:gd name="T13" fmla="*/ T12 w 157"/>
                                                <a:gd name="T14" fmla="+- 0 12100 9959"/>
                                                <a:gd name="T15" fmla="*/ 12100 h 2160"/>
                                                <a:gd name="T16" fmla="+- 0 3503 3416"/>
                                                <a:gd name="T17" fmla="*/ T16 w 157"/>
                                                <a:gd name="T18" fmla="+- 0 12076 9959"/>
                                                <a:gd name="T19" fmla="*/ 12076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87" y="2117"/>
                                                  </a:moveTo>
                                                  <a:lnTo>
                                                    <a:pt x="79" y="2130"/>
                                                  </a:lnTo>
                                                  <a:lnTo>
                                                    <a:pt x="85" y="2141"/>
                                                  </a:lnTo>
                                                  <a:lnTo>
                                                    <a:pt x="87" y="2141"/>
                                                  </a:lnTo>
                                                  <a:lnTo>
                                                    <a:pt x="87" y="211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05" name="Freeform 6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3416" y="9959"/>
                                              <a:ext cx="157" cy="216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3502 3416"/>
                                                <a:gd name="T1" fmla="*/ T0 w 157"/>
                                                <a:gd name="T2" fmla="+- 0 9959 9959"/>
                                                <a:gd name="T3" fmla="*/ 9959 h 2160"/>
                                                <a:gd name="T4" fmla="+- 0 3487 3416"/>
                                                <a:gd name="T5" fmla="*/ T4 w 157"/>
                                                <a:gd name="T6" fmla="+- 0 9959 9959"/>
                                                <a:gd name="T7" fmla="*/ 9959 h 2160"/>
                                                <a:gd name="T8" fmla="+- 0 3488 3416"/>
                                                <a:gd name="T9" fmla="*/ T8 w 157"/>
                                                <a:gd name="T10" fmla="+- 0 12077 9959"/>
                                                <a:gd name="T11" fmla="*/ 12077 h 2160"/>
                                                <a:gd name="T12" fmla="+- 0 3495 3416"/>
                                                <a:gd name="T13" fmla="*/ T12 w 157"/>
                                                <a:gd name="T14" fmla="+- 0 12089 9959"/>
                                                <a:gd name="T15" fmla="*/ 12089 h 2160"/>
                                                <a:gd name="T16" fmla="+- 0 3502 3416"/>
                                                <a:gd name="T17" fmla="*/ T16 w 157"/>
                                                <a:gd name="T18" fmla="+- 0 12077 9959"/>
                                                <a:gd name="T19" fmla="*/ 12077 h 2160"/>
                                                <a:gd name="T20" fmla="+- 0 3502 3416"/>
                                                <a:gd name="T21" fmla="*/ T20 w 157"/>
                                                <a:gd name="T22" fmla="+- 0 9959 9959"/>
                                                <a:gd name="T23" fmla="*/ 9959 h 216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2160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2118"/>
                                                  </a:lnTo>
                                                  <a:lnTo>
                                                    <a:pt x="79" y="2130"/>
                                                  </a:lnTo>
                                                  <a:lnTo>
                                                    <a:pt x="86" y="2118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06" name="Group 67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380" y="12119"/>
                                            <a:ext cx="2805" cy="1597"/>
                                            <a:chOff x="1380" y="12119"/>
                                            <a:chExt cx="2805" cy="1597"/>
                                          </a:xfrm>
                                        </wpg:grpSpPr>
                                        <wps:wsp>
                                          <wps:cNvPr id="107" name="Freeform 6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380" y="12119"/>
                                              <a:ext cx="2805" cy="159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380 1380"/>
                                                <a:gd name="T1" fmla="*/ T0 w 2805"/>
                                                <a:gd name="T2" fmla="+- 0 13454 12119"/>
                                                <a:gd name="T3" fmla="*/ 13454 h 1335"/>
                                                <a:gd name="T4" fmla="+- 0 4185 1380"/>
                                                <a:gd name="T5" fmla="*/ T4 w 2805"/>
                                                <a:gd name="T6" fmla="+- 0 13454 12119"/>
                                                <a:gd name="T7" fmla="*/ 13454 h 1335"/>
                                                <a:gd name="T8" fmla="+- 0 4185 1380"/>
                                                <a:gd name="T9" fmla="*/ T8 w 2805"/>
                                                <a:gd name="T10" fmla="+- 0 12119 12119"/>
                                                <a:gd name="T11" fmla="*/ 12119 h 1335"/>
                                                <a:gd name="T12" fmla="+- 0 1380 1380"/>
                                                <a:gd name="T13" fmla="*/ T12 w 2805"/>
                                                <a:gd name="T14" fmla="+- 0 12119 12119"/>
                                                <a:gd name="T15" fmla="*/ 12119 h 1335"/>
                                                <a:gd name="T16" fmla="+- 0 1380 1380"/>
                                                <a:gd name="T17" fmla="*/ T16 w 2805"/>
                                                <a:gd name="T18" fmla="+- 0 13454 12119"/>
                                                <a:gd name="T19" fmla="*/ 13454 h 13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805" h="1335">
                                                  <a:moveTo>
                                                    <a:pt x="0" y="1335"/>
                                                  </a:moveTo>
                                                  <a:lnTo>
                                                    <a:pt x="2805" y="1335"/>
                                                  </a:lnTo>
                                                  <a:lnTo>
                                                    <a:pt x="280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33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08" name="Group 6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05" y="10139"/>
                                            <a:ext cx="2625" cy="1305"/>
                                            <a:chOff x="705" y="10139"/>
                                            <a:chExt cx="2625" cy="1305"/>
                                          </a:xfrm>
                                        </wpg:grpSpPr>
                                        <wps:wsp>
                                          <wps:cNvPr id="109" name="Freeform 7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05" y="10139"/>
                                              <a:ext cx="2625" cy="130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05 705"/>
                                                <a:gd name="T1" fmla="*/ T0 w 2625"/>
                                                <a:gd name="T2" fmla="+- 0 11444 10139"/>
                                                <a:gd name="T3" fmla="*/ 11444 h 1305"/>
                                                <a:gd name="T4" fmla="+- 0 3330 705"/>
                                                <a:gd name="T5" fmla="*/ T4 w 2625"/>
                                                <a:gd name="T6" fmla="+- 0 11444 10139"/>
                                                <a:gd name="T7" fmla="*/ 11444 h 1305"/>
                                                <a:gd name="T8" fmla="+- 0 3330 705"/>
                                                <a:gd name="T9" fmla="*/ T8 w 2625"/>
                                                <a:gd name="T10" fmla="+- 0 10139 10139"/>
                                                <a:gd name="T11" fmla="*/ 10139 h 1305"/>
                                                <a:gd name="T12" fmla="+- 0 705 705"/>
                                                <a:gd name="T13" fmla="*/ T12 w 2625"/>
                                                <a:gd name="T14" fmla="+- 0 10139 10139"/>
                                                <a:gd name="T15" fmla="*/ 10139 h 1305"/>
                                                <a:gd name="T16" fmla="+- 0 705 705"/>
                                                <a:gd name="T17" fmla="*/ T16 w 2625"/>
                                                <a:gd name="T18" fmla="+- 0 11444 10139"/>
                                                <a:gd name="T19" fmla="*/ 11444 h 130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25" h="1305">
                                                  <a:moveTo>
                                                    <a:pt x="0" y="1305"/>
                                                  </a:moveTo>
                                                  <a:lnTo>
                                                    <a:pt x="2625" y="1305"/>
                                                  </a:lnTo>
                                                  <a:lnTo>
                                                    <a:pt x="262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30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10" name="Group 71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05" y="11563"/>
                                            <a:ext cx="2625" cy="376"/>
                                            <a:chOff x="705" y="11563"/>
                                            <a:chExt cx="2625" cy="376"/>
                                          </a:xfrm>
                                        </wpg:grpSpPr>
                                        <wps:wsp>
                                          <wps:cNvPr id="111" name="Freeform 7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05" y="11563"/>
                                              <a:ext cx="2625" cy="376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05 705"/>
                                                <a:gd name="T1" fmla="*/ T0 w 2625"/>
                                                <a:gd name="T2" fmla="+- 0 11939 11549"/>
                                                <a:gd name="T3" fmla="*/ 11939 h 390"/>
                                                <a:gd name="T4" fmla="+- 0 3330 705"/>
                                                <a:gd name="T5" fmla="*/ T4 w 2625"/>
                                                <a:gd name="T6" fmla="+- 0 11939 11549"/>
                                                <a:gd name="T7" fmla="*/ 11939 h 390"/>
                                                <a:gd name="T8" fmla="+- 0 3330 705"/>
                                                <a:gd name="T9" fmla="*/ T8 w 2625"/>
                                                <a:gd name="T10" fmla="+- 0 11549 11549"/>
                                                <a:gd name="T11" fmla="*/ 11549 h 390"/>
                                                <a:gd name="T12" fmla="+- 0 705 705"/>
                                                <a:gd name="T13" fmla="*/ T12 w 2625"/>
                                                <a:gd name="T14" fmla="+- 0 11549 11549"/>
                                                <a:gd name="T15" fmla="*/ 11549 h 390"/>
                                                <a:gd name="T16" fmla="+- 0 705 705"/>
                                                <a:gd name="T17" fmla="*/ T16 w 2625"/>
                                                <a:gd name="T18" fmla="+- 0 11939 11549"/>
                                                <a:gd name="T19" fmla="*/ 11939 h 39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625" h="390">
                                                  <a:moveTo>
                                                    <a:pt x="0" y="390"/>
                                                  </a:moveTo>
                                                  <a:lnTo>
                                                    <a:pt x="2625" y="390"/>
                                                  </a:lnTo>
                                                  <a:lnTo>
                                                    <a:pt x="262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39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12" name="Group 73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4005" y="9280"/>
                                            <a:ext cx="630" cy="157"/>
                                            <a:chOff x="4005" y="9280"/>
                                            <a:chExt cx="630" cy="157"/>
                                          </a:xfrm>
                                        </wpg:grpSpPr>
                                        <wps:wsp>
                                          <wps:cNvPr id="113" name="Freeform 7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05 4005"/>
                                                <a:gd name="T1" fmla="*/ T0 w 630"/>
                                                <a:gd name="T2" fmla="+- 0 9359 9280"/>
                                                <a:gd name="T3" fmla="*/ 9359 h 157"/>
                                                <a:gd name="T4" fmla="+- 0 4496 4005"/>
                                                <a:gd name="T5" fmla="*/ T4 w 630"/>
                                                <a:gd name="T6" fmla="+- 0 9422 9280"/>
                                                <a:gd name="T7" fmla="*/ 9422 h 157"/>
                                                <a:gd name="T8" fmla="+- 0 4493 4005"/>
                                                <a:gd name="T9" fmla="*/ T8 w 630"/>
                                                <a:gd name="T10" fmla="+- 0 9424 9280"/>
                                                <a:gd name="T11" fmla="*/ 9424 h 157"/>
                                                <a:gd name="T12" fmla="+- 0 4492 4005"/>
                                                <a:gd name="T13" fmla="*/ T12 w 630"/>
                                                <a:gd name="T14" fmla="+- 0 9429 9280"/>
                                                <a:gd name="T15" fmla="*/ 9429 h 157"/>
                                                <a:gd name="T16" fmla="+- 0 4494 4005"/>
                                                <a:gd name="T17" fmla="*/ T16 w 630"/>
                                                <a:gd name="T18" fmla="+- 0 9433 9280"/>
                                                <a:gd name="T19" fmla="*/ 9433 h 157"/>
                                                <a:gd name="T20" fmla="+- 0 4496 4005"/>
                                                <a:gd name="T21" fmla="*/ T20 w 630"/>
                                                <a:gd name="T22" fmla="+- 0 9436 9280"/>
                                                <a:gd name="T23" fmla="*/ 9436 h 157"/>
                                                <a:gd name="T24" fmla="+- 0 4500 4005"/>
                                                <a:gd name="T25" fmla="*/ T24 w 630"/>
                                                <a:gd name="T26" fmla="+- 0 9437 9280"/>
                                                <a:gd name="T27" fmla="*/ 9437 h 157"/>
                                                <a:gd name="T28" fmla="+- 0 4504 4005"/>
                                                <a:gd name="T29" fmla="*/ T28 w 630"/>
                                                <a:gd name="T30" fmla="+- 0 9435 9280"/>
                                                <a:gd name="T31" fmla="*/ 9435 h 157"/>
                                                <a:gd name="T32" fmla="+- 0 4622 4005"/>
                                                <a:gd name="T33" fmla="*/ T32 w 630"/>
                                                <a:gd name="T34" fmla="+- 0 9366 9280"/>
                                                <a:gd name="T35" fmla="*/ 9366 h 157"/>
                                                <a:gd name="T36" fmla="+- 0 4620 4005"/>
                                                <a:gd name="T37" fmla="*/ T36 w 630"/>
                                                <a:gd name="T38" fmla="+- 0 9366 9280"/>
                                                <a:gd name="T39" fmla="*/ 9366 h 157"/>
                                                <a:gd name="T40" fmla="+- 0 4620 4005"/>
                                                <a:gd name="T41" fmla="*/ T40 w 630"/>
                                                <a:gd name="T42" fmla="+- 0 9365 9280"/>
                                                <a:gd name="T43" fmla="*/ 9365 h 157"/>
                                                <a:gd name="T44" fmla="+- 0 4616 4005"/>
                                                <a:gd name="T45" fmla="*/ T44 w 630"/>
                                                <a:gd name="T46" fmla="+- 0 9365 9280"/>
                                                <a:gd name="T47" fmla="*/ 9365 h 157"/>
                                                <a:gd name="T48" fmla="+- 0 4605 4005"/>
                                                <a:gd name="T49" fmla="*/ T48 w 630"/>
                                                <a:gd name="T50" fmla="+- 0 9359 9280"/>
                                                <a:gd name="T51" fmla="*/ 9359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  <a:cxn ang="0">
                                                  <a:pos x="T49" y="T51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600" y="79"/>
                                                  </a:moveTo>
                                                  <a:lnTo>
                                                    <a:pt x="491" y="142"/>
                                                  </a:lnTo>
                                                  <a:lnTo>
                                                    <a:pt x="488" y="144"/>
                                                  </a:lnTo>
                                                  <a:lnTo>
                                                    <a:pt x="487" y="149"/>
                                                  </a:lnTo>
                                                  <a:lnTo>
                                                    <a:pt x="489" y="153"/>
                                                  </a:lnTo>
                                                  <a:lnTo>
                                                    <a:pt x="491" y="156"/>
                                                  </a:lnTo>
                                                  <a:lnTo>
                                                    <a:pt x="495" y="157"/>
                                                  </a:lnTo>
                                                  <a:lnTo>
                                                    <a:pt x="499" y="155"/>
                                                  </a:lnTo>
                                                  <a:lnTo>
                                                    <a:pt x="617" y="86"/>
                                                  </a:lnTo>
                                                  <a:lnTo>
                                                    <a:pt x="615" y="86"/>
                                                  </a:lnTo>
                                                  <a:lnTo>
                                                    <a:pt x="615" y="85"/>
                                                  </a:lnTo>
                                                  <a:lnTo>
                                                    <a:pt x="611" y="85"/>
                                                  </a:lnTo>
                                                  <a:lnTo>
                                                    <a:pt x="600" y="79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4" name="Freeform 7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592 4005"/>
                                                <a:gd name="T1" fmla="*/ T0 w 630"/>
                                                <a:gd name="T2" fmla="+- 0 9351 9280"/>
                                                <a:gd name="T3" fmla="*/ 9351 h 157"/>
                                                <a:gd name="T4" fmla="+- 0 4005 4005"/>
                                                <a:gd name="T5" fmla="*/ T4 w 630"/>
                                                <a:gd name="T6" fmla="+- 0 9351 9280"/>
                                                <a:gd name="T7" fmla="*/ 9351 h 157"/>
                                                <a:gd name="T8" fmla="+- 0 4005 4005"/>
                                                <a:gd name="T9" fmla="*/ T8 w 630"/>
                                                <a:gd name="T10" fmla="+- 0 9366 9280"/>
                                                <a:gd name="T11" fmla="*/ 9366 h 157"/>
                                                <a:gd name="T12" fmla="+- 0 4592 4005"/>
                                                <a:gd name="T13" fmla="*/ T12 w 630"/>
                                                <a:gd name="T14" fmla="+- 0 9366 9280"/>
                                                <a:gd name="T15" fmla="*/ 9366 h 157"/>
                                                <a:gd name="T16" fmla="+- 0 4605 4005"/>
                                                <a:gd name="T17" fmla="*/ T16 w 630"/>
                                                <a:gd name="T18" fmla="+- 0 9359 9280"/>
                                                <a:gd name="T19" fmla="*/ 9359 h 157"/>
                                                <a:gd name="T20" fmla="+- 0 4592 4005"/>
                                                <a:gd name="T21" fmla="*/ T20 w 630"/>
                                                <a:gd name="T22" fmla="+- 0 9351 9280"/>
                                                <a:gd name="T23" fmla="*/ 9351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587" y="71"/>
                                                  </a:moveTo>
                                                  <a:lnTo>
                                                    <a:pt x="0" y="71"/>
                                                  </a:lnTo>
                                                  <a:lnTo>
                                                    <a:pt x="0" y="86"/>
                                                  </a:lnTo>
                                                  <a:lnTo>
                                                    <a:pt x="587" y="86"/>
                                                  </a:lnTo>
                                                  <a:lnTo>
                                                    <a:pt x="600" y="79"/>
                                                  </a:lnTo>
                                                  <a:lnTo>
                                                    <a:pt x="587" y="7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5" name="Freeform 7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22 4005"/>
                                                <a:gd name="T1" fmla="*/ T0 w 630"/>
                                                <a:gd name="T2" fmla="+- 0 9351 9280"/>
                                                <a:gd name="T3" fmla="*/ 9351 h 157"/>
                                                <a:gd name="T4" fmla="+- 0 4620 4005"/>
                                                <a:gd name="T5" fmla="*/ T4 w 630"/>
                                                <a:gd name="T6" fmla="+- 0 9351 9280"/>
                                                <a:gd name="T7" fmla="*/ 9351 h 157"/>
                                                <a:gd name="T8" fmla="+- 0 4620 4005"/>
                                                <a:gd name="T9" fmla="*/ T8 w 630"/>
                                                <a:gd name="T10" fmla="+- 0 9366 9280"/>
                                                <a:gd name="T11" fmla="*/ 9366 h 157"/>
                                                <a:gd name="T12" fmla="+- 0 4622 4005"/>
                                                <a:gd name="T13" fmla="*/ T12 w 630"/>
                                                <a:gd name="T14" fmla="+- 0 9366 9280"/>
                                                <a:gd name="T15" fmla="*/ 9366 h 157"/>
                                                <a:gd name="T16" fmla="+- 0 4635 4005"/>
                                                <a:gd name="T17" fmla="*/ T16 w 630"/>
                                                <a:gd name="T18" fmla="+- 0 9359 9280"/>
                                                <a:gd name="T19" fmla="*/ 9359 h 157"/>
                                                <a:gd name="T20" fmla="+- 0 4622 4005"/>
                                                <a:gd name="T21" fmla="*/ T20 w 630"/>
                                                <a:gd name="T22" fmla="+- 0 9351 9280"/>
                                                <a:gd name="T23" fmla="*/ 9351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617" y="71"/>
                                                  </a:moveTo>
                                                  <a:lnTo>
                                                    <a:pt x="615" y="71"/>
                                                  </a:lnTo>
                                                  <a:lnTo>
                                                    <a:pt x="615" y="86"/>
                                                  </a:lnTo>
                                                  <a:lnTo>
                                                    <a:pt x="617" y="86"/>
                                                  </a:lnTo>
                                                  <a:lnTo>
                                                    <a:pt x="630" y="79"/>
                                                  </a:lnTo>
                                                  <a:lnTo>
                                                    <a:pt x="617" y="7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6" name="Freeform 7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16 4005"/>
                                                <a:gd name="T1" fmla="*/ T0 w 630"/>
                                                <a:gd name="T2" fmla="+- 0 9352 9280"/>
                                                <a:gd name="T3" fmla="*/ 9352 h 157"/>
                                                <a:gd name="T4" fmla="+- 0 4605 4005"/>
                                                <a:gd name="T5" fmla="*/ T4 w 630"/>
                                                <a:gd name="T6" fmla="+- 0 9359 9280"/>
                                                <a:gd name="T7" fmla="*/ 9359 h 157"/>
                                                <a:gd name="T8" fmla="+- 0 4616 4005"/>
                                                <a:gd name="T9" fmla="*/ T8 w 630"/>
                                                <a:gd name="T10" fmla="+- 0 9365 9280"/>
                                                <a:gd name="T11" fmla="*/ 9365 h 157"/>
                                                <a:gd name="T12" fmla="+- 0 4616 4005"/>
                                                <a:gd name="T13" fmla="*/ T12 w 630"/>
                                                <a:gd name="T14" fmla="+- 0 9352 9280"/>
                                                <a:gd name="T15" fmla="*/ 9352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611" y="72"/>
                                                  </a:moveTo>
                                                  <a:lnTo>
                                                    <a:pt x="600" y="79"/>
                                                  </a:lnTo>
                                                  <a:lnTo>
                                                    <a:pt x="611" y="85"/>
                                                  </a:lnTo>
                                                  <a:lnTo>
                                                    <a:pt x="611" y="7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7" name="Freeform 7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20 4005"/>
                                                <a:gd name="T1" fmla="*/ T0 w 630"/>
                                                <a:gd name="T2" fmla="+- 0 9352 9280"/>
                                                <a:gd name="T3" fmla="*/ 9352 h 157"/>
                                                <a:gd name="T4" fmla="+- 0 4616 4005"/>
                                                <a:gd name="T5" fmla="*/ T4 w 630"/>
                                                <a:gd name="T6" fmla="+- 0 9352 9280"/>
                                                <a:gd name="T7" fmla="*/ 9352 h 157"/>
                                                <a:gd name="T8" fmla="+- 0 4616 4005"/>
                                                <a:gd name="T9" fmla="*/ T8 w 630"/>
                                                <a:gd name="T10" fmla="+- 0 9365 9280"/>
                                                <a:gd name="T11" fmla="*/ 9365 h 157"/>
                                                <a:gd name="T12" fmla="+- 0 4620 4005"/>
                                                <a:gd name="T13" fmla="*/ T12 w 630"/>
                                                <a:gd name="T14" fmla="+- 0 9365 9280"/>
                                                <a:gd name="T15" fmla="*/ 9365 h 157"/>
                                                <a:gd name="T16" fmla="+- 0 4620 4005"/>
                                                <a:gd name="T17" fmla="*/ T16 w 630"/>
                                                <a:gd name="T18" fmla="+- 0 9352 9280"/>
                                                <a:gd name="T19" fmla="*/ 9352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615" y="72"/>
                                                  </a:moveTo>
                                                  <a:lnTo>
                                                    <a:pt x="611" y="72"/>
                                                  </a:lnTo>
                                                  <a:lnTo>
                                                    <a:pt x="611" y="85"/>
                                                  </a:lnTo>
                                                  <a:lnTo>
                                                    <a:pt x="615" y="85"/>
                                                  </a:lnTo>
                                                  <a:lnTo>
                                                    <a:pt x="615" y="7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18" name="Freeform 7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005" y="9280"/>
                                              <a:ext cx="630" cy="157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500 4005"/>
                                                <a:gd name="T1" fmla="*/ T0 w 630"/>
                                                <a:gd name="T2" fmla="+- 0 9280 9280"/>
                                                <a:gd name="T3" fmla="*/ 9280 h 157"/>
                                                <a:gd name="T4" fmla="+- 0 4496 4005"/>
                                                <a:gd name="T5" fmla="*/ T4 w 630"/>
                                                <a:gd name="T6" fmla="+- 0 9281 9280"/>
                                                <a:gd name="T7" fmla="*/ 9281 h 157"/>
                                                <a:gd name="T8" fmla="+- 0 4494 4005"/>
                                                <a:gd name="T9" fmla="*/ T8 w 630"/>
                                                <a:gd name="T10" fmla="+- 0 9285 9280"/>
                                                <a:gd name="T11" fmla="*/ 9285 h 157"/>
                                                <a:gd name="T12" fmla="+- 0 4492 4005"/>
                                                <a:gd name="T13" fmla="*/ T12 w 630"/>
                                                <a:gd name="T14" fmla="+- 0 9289 9280"/>
                                                <a:gd name="T15" fmla="*/ 9289 h 157"/>
                                                <a:gd name="T16" fmla="+- 0 4493 4005"/>
                                                <a:gd name="T17" fmla="*/ T16 w 630"/>
                                                <a:gd name="T18" fmla="+- 0 9293 9280"/>
                                                <a:gd name="T19" fmla="*/ 9293 h 157"/>
                                                <a:gd name="T20" fmla="+- 0 4496 4005"/>
                                                <a:gd name="T21" fmla="*/ T20 w 630"/>
                                                <a:gd name="T22" fmla="+- 0 9295 9280"/>
                                                <a:gd name="T23" fmla="*/ 9295 h 157"/>
                                                <a:gd name="T24" fmla="+- 0 4605 4005"/>
                                                <a:gd name="T25" fmla="*/ T24 w 630"/>
                                                <a:gd name="T26" fmla="+- 0 9359 9280"/>
                                                <a:gd name="T27" fmla="*/ 9359 h 157"/>
                                                <a:gd name="T28" fmla="+- 0 4616 4005"/>
                                                <a:gd name="T29" fmla="*/ T28 w 630"/>
                                                <a:gd name="T30" fmla="+- 0 9352 9280"/>
                                                <a:gd name="T31" fmla="*/ 9352 h 157"/>
                                                <a:gd name="T32" fmla="+- 0 4620 4005"/>
                                                <a:gd name="T33" fmla="*/ T32 w 630"/>
                                                <a:gd name="T34" fmla="+- 0 9352 9280"/>
                                                <a:gd name="T35" fmla="*/ 9352 h 157"/>
                                                <a:gd name="T36" fmla="+- 0 4620 4005"/>
                                                <a:gd name="T37" fmla="*/ T36 w 630"/>
                                                <a:gd name="T38" fmla="+- 0 9351 9280"/>
                                                <a:gd name="T39" fmla="*/ 9351 h 157"/>
                                                <a:gd name="T40" fmla="+- 0 4622 4005"/>
                                                <a:gd name="T41" fmla="*/ T40 w 630"/>
                                                <a:gd name="T42" fmla="+- 0 9351 9280"/>
                                                <a:gd name="T43" fmla="*/ 9351 h 157"/>
                                                <a:gd name="T44" fmla="+- 0 4504 4005"/>
                                                <a:gd name="T45" fmla="*/ T44 w 630"/>
                                                <a:gd name="T46" fmla="+- 0 9282 9280"/>
                                                <a:gd name="T47" fmla="*/ 9282 h 157"/>
                                                <a:gd name="T48" fmla="+- 0 4500 4005"/>
                                                <a:gd name="T49" fmla="*/ T48 w 630"/>
                                                <a:gd name="T50" fmla="+- 0 9280 9280"/>
                                                <a:gd name="T51" fmla="*/ 9280 h 157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  <a:cxn ang="0">
                                                  <a:pos x="T49" y="T51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30" h="157">
                                                  <a:moveTo>
                                                    <a:pt x="495" y="0"/>
                                                  </a:moveTo>
                                                  <a:lnTo>
                                                    <a:pt x="491" y="1"/>
                                                  </a:lnTo>
                                                  <a:lnTo>
                                                    <a:pt x="489" y="5"/>
                                                  </a:lnTo>
                                                  <a:lnTo>
                                                    <a:pt x="487" y="9"/>
                                                  </a:lnTo>
                                                  <a:lnTo>
                                                    <a:pt x="488" y="13"/>
                                                  </a:lnTo>
                                                  <a:lnTo>
                                                    <a:pt x="491" y="15"/>
                                                  </a:lnTo>
                                                  <a:lnTo>
                                                    <a:pt x="600" y="79"/>
                                                  </a:lnTo>
                                                  <a:lnTo>
                                                    <a:pt x="611" y="72"/>
                                                  </a:lnTo>
                                                  <a:lnTo>
                                                    <a:pt x="615" y="72"/>
                                                  </a:lnTo>
                                                  <a:lnTo>
                                                    <a:pt x="615" y="71"/>
                                                  </a:lnTo>
                                                  <a:lnTo>
                                                    <a:pt x="617" y="71"/>
                                                  </a:lnTo>
                                                  <a:lnTo>
                                                    <a:pt x="499" y="2"/>
                                                  </a:lnTo>
                                                  <a:lnTo>
                                                    <a:pt x="495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19" name="Group 8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4770" y="8789"/>
                                            <a:ext cx="2385" cy="1080"/>
                                            <a:chOff x="4770" y="8789"/>
                                            <a:chExt cx="2385" cy="1080"/>
                                          </a:xfrm>
                                        </wpg:grpSpPr>
                                        <wps:wsp>
                                          <wps:cNvPr id="120" name="Freeform 8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770" y="8789"/>
                                              <a:ext cx="2385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770 4770"/>
                                                <a:gd name="T1" fmla="*/ T0 w 2385"/>
                                                <a:gd name="T2" fmla="+- 0 9869 8789"/>
                                                <a:gd name="T3" fmla="*/ 9869 h 1080"/>
                                                <a:gd name="T4" fmla="+- 0 7155 4770"/>
                                                <a:gd name="T5" fmla="*/ T4 w 2385"/>
                                                <a:gd name="T6" fmla="+- 0 9869 8789"/>
                                                <a:gd name="T7" fmla="*/ 9869 h 1080"/>
                                                <a:gd name="T8" fmla="+- 0 7155 4770"/>
                                                <a:gd name="T9" fmla="*/ T8 w 2385"/>
                                                <a:gd name="T10" fmla="+- 0 8789 8789"/>
                                                <a:gd name="T11" fmla="*/ 8789 h 1080"/>
                                                <a:gd name="T12" fmla="+- 0 4770 4770"/>
                                                <a:gd name="T13" fmla="*/ T12 w 2385"/>
                                                <a:gd name="T14" fmla="+- 0 8789 8789"/>
                                                <a:gd name="T15" fmla="*/ 8789 h 1080"/>
                                                <a:gd name="T16" fmla="+- 0 4770 4770"/>
                                                <a:gd name="T17" fmla="*/ T16 w 2385"/>
                                                <a:gd name="T18" fmla="+- 0 9869 8789"/>
                                                <a:gd name="T19" fmla="*/ 9869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385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385" y="1080"/>
                                                  </a:lnTo>
                                                  <a:lnTo>
                                                    <a:pt x="238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21" name="Group 82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152" y="8134"/>
                                            <a:ext cx="1773" cy="902"/>
                                            <a:chOff x="7152" y="8134"/>
                                            <a:chExt cx="1773" cy="902"/>
                                          </a:xfrm>
                                        </wpg:grpSpPr>
                                        <wps:wsp>
                                          <wps:cNvPr id="122" name="Freeform 8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884 7152"/>
                                                <a:gd name="T1" fmla="*/ T0 w 1773"/>
                                                <a:gd name="T2" fmla="+- 0 8156 8134"/>
                                                <a:gd name="T3" fmla="*/ 8156 h 902"/>
                                                <a:gd name="T4" fmla="+- 0 7152 7152"/>
                                                <a:gd name="T5" fmla="*/ T4 w 1773"/>
                                                <a:gd name="T6" fmla="+- 0 9022 8134"/>
                                                <a:gd name="T7" fmla="*/ 9022 h 902"/>
                                                <a:gd name="T8" fmla="+- 0 7158 7152"/>
                                                <a:gd name="T9" fmla="*/ T8 w 1773"/>
                                                <a:gd name="T10" fmla="+- 0 9036 8134"/>
                                                <a:gd name="T11" fmla="*/ 9036 h 902"/>
                                                <a:gd name="T12" fmla="+- 0 8890 7152"/>
                                                <a:gd name="T13" fmla="*/ T12 w 1773"/>
                                                <a:gd name="T14" fmla="+- 0 8170 8134"/>
                                                <a:gd name="T15" fmla="*/ 8170 h 902"/>
                                                <a:gd name="T16" fmla="+- 0 8898 7152"/>
                                                <a:gd name="T17" fmla="*/ T16 w 1773"/>
                                                <a:gd name="T18" fmla="+- 0 8157 8134"/>
                                                <a:gd name="T19" fmla="*/ 8157 h 902"/>
                                                <a:gd name="T20" fmla="+- 0 8884 7152"/>
                                                <a:gd name="T21" fmla="*/ T20 w 1773"/>
                                                <a:gd name="T22" fmla="+- 0 8156 8134"/>
                                                <a:gd name="T23" fmla="*/ 8156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32" y="22"/>
                                                  </a:moveTo>
                                                  <a:lnTo>
                                                    <a:pt x="0" y="888"/>
                                                  </a:lnTo>
                                                  <a:lnTo>
                                                    <a:pt x="6" y="902"/>
                                                  </a:lnTo>
                                                  <a:lnTo>
                                                    <a:pt x="1738" y="36"/>
                                                  </a:lnTo>
                                                  <a:lnTo>
                                                    <a:pt x="1746" y="23"/>
                                                  </a:lnTo>
                                                  <a:lnTo>
                                                    <a:pt x="1732" y="2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3" name="Freeform 8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25 7152"/>
                                                <a:gd name="T1" fmla="*/ T0 w 1773"/>
                                                <a:gd name="T2" fmla="+- 0 8144 8134"/>
                                                <a:gd name="T3" fmla="*/ 8144 h 902"/>
                                                <a:gd name="T4" fmla="+- 0 8908 7152"/>
                                                <a:gd name="T5" fmla="*/ T4 w 1773"/>
                                                <a:gd name="T6" fmla="+- 0 8144 8134"/>
                                                <a:gd name="T7" fmla="*/ 8144 h 902"/>
                                                <a:gd name="T8" fmla="+- 0 8915 7152"/>
                                                <a:gd name="T9" fmla="*/ T8 w 1773"/>
                                                <a:gd name="T10" fmla="+- 0 8157 8134"/>
                                                <a:gd name="T11" fmla="*/ 8157 h 902"/>
                                                <a:gd name="T12" fmla="+- 0 8890 7152"/>
                                                <a:gd name="T13" fmla="*/ T12 w 1773"/>
                                                <a:gd name="T14" fmla="+- 0 8170 8134"/>
                                                <a:gd name="T15" fmla="*/ 8170 h 902"/>
                                                <a:gd name="T16" fmla="+- 0 8829 7152"/>
                                                <a:gd name="T17" fmla="*/ T16 w 1773"/>
                                                <a:gd name="T18" fmla="+- 0 8263 8134"/>
                                                <a:gd name="T19" fmla="*/ 8263 h 902"/>
                                                <a:gd name="T20" fmla="+- 0 8827 7152"/>
                                                <a:gd name="T21" fmla="*/ T20 w 1773"/>
                                                <a:gd name="T22" fmla="+- 0 8266 8134"/>
                                                <a:gd name="T23" fmla="*/ 8266 h 902"/>
                                                <a:gd name="T24" fmla="+- 0 8828 7152"/>
                                                <a:gd name="T25" fmla="*/ T24 w 1773"/>
                                                <a:gd name="T26" fmla="+- 0 8271 8134"/>
                                                <a:gd name="T27" fmla="*/ 8271 h 902"/>
                                                <a:gd name="T28" fmla="+- 0 8835 7152"/>
                                                <a:gd name="T29" fmla="*/ T28 w 1773"/>
                                                <a:gd name="T30" fmla="+- 0 8275 8134"/>
                                                <a:gd name="T31" fmla="*/ 8275 h 902"/>
                                                <a:gd name="T32" fmla="+- 0 8840 7152"/>
                                                <a:gd name="T33" fmla="*/ T32 w 1773"/>
                                                <a:gd name="T34" fmla="+- 0 8274 8134"/>
                                                <a:gd name="T35" fmla="*/ 8274 h 902"/>
                                                <a:gd name="T36" fmla="+- 0 8842 7152"/>
                                                <a:gd name="T37" fmla="*/ T36 w 1773"/>
                                                <a:gd name="T38" fmla="+- 0 8271 8134"/>
                                                <a:gd name="T39" fmla="*/ 8271 h 902"/>
                                                <a:gd name="T40" fmla="+- 0 8925 7152"/>
                                                <a:gd name="T41" fmla="*/ T40 w 1773"/>
                                                <a:gd name="T42" fmla="+- 0 8144 8134"/>
                                                <a:gd name="T43" fmla="*/ 8144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73" y="10"/>
                                                  </a:moveTo>
                                                  <a:lnTo>
                                                    <a:pt x="1756" y="10"/>
                                                  </a:lnTo>
                                                  <a:lnTo>
                                                    <a:pt x="1763" y="23"/>
                                                  </a:lnTo>
                                                  <a:lnTo>
                                                    <a:pt x="1738" y="36"/>
                                                  </a:lnTo>
                                                  <a:lnTo>
                                                    <a:pt x="1677" y="129"/>
                                                  </a:lnTo>
                                                  <a:lnTo>
                                                    <a:pt x="1675" y="132"/>
                                                  </a:lnTo>
                                                  <a:lnTo>
                                                    <a:pt x="1676" y="137"/>
                                                  </a:lnTo>
                                                  <a:lnTo>
                                                    <a:pt x="1683" y="141"/>
                                                  </a:lnTo>
                                                  <a:lnTo>
                                                    <a:pt x="1688" y="140"/>
                                                  </a:lnTo>
                                                  <a:lnTo>
                                                    <a:pt x="1690" y="137"/>
                                                  </a:lnTo>
                                                  <a:lnTo>
                                                    <a:pt x="1773" y="1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4" name="Freeform 8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898 7152"/>
                                                <a:gd name="T1" fmla="*/ T0 w 1773"/>
                                                <a:gd name="T2" fmla="+- 0 8157 8134"/>
                                                <a:gd name="T3" fmla="*/ 8157 h 902"/>
                                                <a:gd name="T4" fmla="+- 0 8890 7152"/>
                                                <a:gd name="T5" fmla="*/ T4 w 1773"/>
                                                <a:gd name="T6" fmla="+- 0 8170 8134"/>
                                                <a:gd name="T7" fmla="*/ 8170 h 902"/>
                                                <a:gd name="T8" fmla="+- 0 8913 7152"/>
                                                <a:gd name="T9" fmla="*/ T8 w 1773"/>
                                                <a:gd name="T10" fmla="+- 0 8158 8134"/>
                                                <a:gd name="T11" fmla="*/ 8158 h 902"/>
                                                <a:gd name="T12" fmla="+- 0 8911 7152"/>
                                                <a:gd name="T13" fmla="*/ T12 w 1773"/>
                                                <a:gd name="T14" fmla="+- 0 8158 8134"/>
                                                <a:gd name="T15" fmla="*/ 8158 h 902"/>
                                                <a:gd name="T16" fmla="+- 0 8898 7152"/>
                                                <a:gd name="T17" fmla="*/ T16 w 1773"/>
                                                <a:gd name="T18" fmla="+- 0 8157 8134"/>
                                                <a:gd name="T19" fmla="*/ 8157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46" y="23"/>
                                                  </a:moveTo>
                                                  <a:lnTo>
                                                    <a:pt x="1738" y="36"/>
                                                  </a:lnTo>
                                                  <a:lnTo>
                                                    <a:pt x="1761" y="24"/>
                                                  </a:lnTo>
                                                  <a:lnTo>
                                                    <a:pt x="1759" y="24"/>
                                                  </a:lnTo>
                                                  <a:lnTo>
                                                    <a:pt x="1746" y="23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5" name="Freeform 8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05 7152"/>
                                                <a:gd name="T1" fmla="*/ T0 w 1773"/>
                                                <a:gd name="T2" fmla="+- 0 8146 8134"/>
                                                <a:gd name="T3" fmla="*/ 8146 h 902"/>
                                                <a:gd name="T4" fmla="+- 0 8898 7152"/>
                                                <a:gd name="T5" fmla="*/ T4 w 1773"/>
                                                <a:gd name="T6" fmla="+- 0 8157 8134"/>
                                                <a:gd name="T7" fmla="*/ 8157 h 902"/>
                                                <a:gd name="T8" fmla="+- 0 8911 7152"/>
                                                <a:gd name="T9" fmla="*/ T8 w 1773"/>
                                                <a:gd name="T10" fmla="+- 0 8158 8134"/>
                                                <a:gd name="T11" fmla="*/ 8158 h 902"/>
                                                <a:gd name="T12" fmla="+- 0 8905 7152"/>
                                                <a:gd name="T13" fmla="*/ T12 w 1773"/>
                                                <a:gd name="T14" fmla="+- 0 8146 8134"/>
                                                <a:gd name="T15" fmla="*/ 8146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53" y="12"/>
                                                  </a:moveTo>
                                                  <a:lnTo>
                                                    <a:pt x="1746" y="23"/>
                                                  </a:lnTo>
                                                  <a:lnTo>
                                                    <a:pt x="1759" y="24"/>
                                                  </a:lnTo>
                                                  <a:lnTo>
                                                    <a:pt x="1753" y="1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6" name="Freeform 8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10 7152"/>
                                                <a:gd name="T1" fmla="*/ T0 w 1773"/>
                                                <a:gd name="T2" fmla="+- 0 8146 8134"/>
                                                <a:gd name="T3" fmla="*/ 8146 h 902"/>
                                                <a:gd name="T4" fmla="+- 0 8905 7152"/>
                                                <a:gd name="T5" fmla="*/ T4 w 1773"/>
                                                <a:gd name="T6" fmla="+- 0 8146 8134"/>
                                                <a:gd name="T7" fmla="*/ 8146 h 902"/>
                                                <a:gd name="T8" fmla="+- 0 8911 7152"/>
                                                <a:gd name="T9" fmla="*/ T8 w 1773"/>
                                                <a:gd name="T10" fmla="+- 0 8158 8134"/>
                                                <a:gd name="T11" fmla="*/ 8158 h 902"/>
                                                <a:gd name="T12" fmla="+- 0 8913 7152"/>
                                                <a:gd name="T13" fmla="*/ T12 w 1773"/>
                                                <a:gd name="T14" fmla="+- 0 8158 8134"/>
                                                <a:gd name="T15" fmla="*/ 8158 h 902"/>
                                                <a:gd name="T16" fmla="+- 0 8915 7152"/>
                                                <a:gd name="T17" fmla="*/ T16 w 1773"/>
                                                <a:gd name="T18" fmla="+- 0 8157 8134"/>
                                                <a:gd name="T19" fmla="*/ 8157 h 902"/>
                                                <a:gd name="T20" fmla="+- 0 8910 7152"/>
                                                <a:gd name="T21" fmla="*/ T20 w 1773"/>
                                                <a:gd name="T22" fmla="+- 0 8146 8134"/>
                                                <a:gd name="T23" fmla="*/ 8146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58" y="12"/>
                                                  </a:moveTo>
                                                  <a:lnTo>
                                                    <a:pt x="1753" y="12"/>
                                                  </a:lnTo>
                                                  <a:lnTo>
                                                    <a:pt x="1759" y="24"/>
                                                  </a:lnTo>
                                                  <a:lnTo>
                                                    <a:pt x="1761" y="24"/>
                                                  </a:lnTo>
                                                  <a:lnTo>
                                                    <a:pt x="1763" y="23"/>
                                                  </a:lnTo>
                                                  <a:lnTo>
                                                    <a:pt x="1758" y="1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7" name="Freeform 8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08 7152"/>
                                                <a:gd name="T1" fmla="*/ T0 w 1773"/>
                                                <a:gd name="T2" fmla="+- 0 8144 8134"/>
                                                <a:gd name="T3" fmla="*/ 8144 h 902"/>
                                                <a:gd name="T4" fmla="+- 0 8884 7152"/>
                                                <a:gd name="T5" fmla="*/ T4 w 1773"/>
                                                <a:gd name="T6" fmla="+- 0 8156 8134"/>
                                                <a:gd name="T7" fmla="*/ 8156 h 902"/>
                                                <a:gd name="T8" fmla="+- 0 8898 7152"/>
                                                <a:gd name="T9" fmla="*/ T8 w 1773"/>
                                                <a:gd name="T10" fmla="+- 0 8157 8134"/>
                                                <a:gd name="T11" fmla="*/ 8157 h 902"/>
                                                <a:gd name="T12" fmla="+- 0 8905 7152"/>
                                                <a:gd name="T13" fmla="*/ T12 w 1773"/>
                                                <a:gd name="T14" fmla="+- 0 8146 8134"/>
                                                <a:gd name="T15" fmla="*/ 8146 h 902"/>
                                                <a:gd name="T16" fmla="+- 0 8910 7152"/>
                                                <a:gd name="T17" fmla="*/ T16 w 1773"/>
                                                <a:gd name="T18" fmla="+- 0 8146 8134"/>
                                                <a:gd name="T19" fmla="*/ 8146 h 902"/>
                                                <a:gd name="T20" fmla="+- 0 8908 7152"/>
                                                <a:gd name="T21" fmla="*/ T20 w 1773"/>
                                                <a:gd name="T22" fmla="+- 0 8144 8134"/>
                                                <a:gd name="T23" fmla="*/ 8144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756" y="10"/>
                                                  </a:moveTo>
                                                  <a:lnTo>
                                                    <a:pt x="1732" y="22"/>
                                                  </a:lnTo>
                                                  <a:lnTo>
                                                    <a:pt x="1746" y="23"/>
                                                  </a:lnTo>
                                                  <a:lnTo>
                                                    <a:pt x="1753" y="12"/>
                                                  </a:lnTo>
                                                  <a:lnTo>
                                                    <a:pt x="1758" y="12"/>
                                                  </a:lnTo>
                                                  <a:lnTo>
                                                    <a:pt x="1756" y="1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28" name="Freeform 8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8134"/>
                                              <a:ext cx="1773" cy="902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769 7152"/>
                                                <a:gd name="T1" fmla="*/ T0 w 1773"/>
                                                <a:gd name="T2" fmla="+- 0 8134 8134"/>
                                                <a:gd name="T3" fmla="*/ 8134 h 902"/>
                                                <a:gd name="T4" fmla="+- 0 8766 7152"/>
                                                <a:gd name="T5" fmla="*/ T4 w 1773"/>
                                                <a:gd name="T6" fmla="+- 0 8137 8134"/>
                                                <a:gd name="T7" fmla="*/ 8137 h 902"/>
                                                <a:gd name="T8" fmla="+- 0 8765 7152"/>
                                                <a:gd name="T9" fmla="*/ T8 w 1773"/>
                                                <a:gd name="T10" fmla="+- 0 8145 8134"/>
                                                <a:gd name="T11" fmla="*/ 8145 h 902"/>
                                                <a:gd name="T12" fmla="+- 0 8768 7152"/>
                                                <a:gd name="T13" fmla="*/ T12 w 1773"/>
                                                <a:gd name="T14" fmla="+- 0 8149 8134"/>
                                                <a:gd name="T15" fmla="*/ 8149 h 902"/>
                                                <a:gd name="T16" fmla="+- 0 8773 7152"/>
                                                <a:gd name="T17" fmla="*/ T16 w 1773"/>
                                                <a:gd name="T18" fmla="+- 0 8149 8134"/>
                                                <a:gd name="T19" fmla="*/ 8149 h 902"/>
                                                <a:gd name="T20" fmla="+- 0 8884 7152"/>
                                                <a:gd name="T21" fmla="*/ T20 w 1773"/>
                                                <a:gd name="T22" fmla="+- 0 8156 8134"/>
                                                <a:gd name="T23" fmla="*/ 8156 h 902"/>
                                                <a:gd name="T24" fmla="+- 0 8908 7152"/>
                                                <a:gd name="T25" fmla="*/ T24 w 1773"/>
                                                <a:gd name="T26" fmla="+- 0 8144 8134"/>
                                                <a:gd name="T27" fmla="*/ 8144 h 902"/>
                                                <a:gd name="T28" fmla="+- 0 8925 7152"/>
                                                <a:gd name="T29" fmla="*/ T28 w 1773"/>
                                                <a:gd name="T30" fmla="+- 0 8144 8134"/>
                                                <a:gd name="T31" fmla="*/ 8144 h 902"/>
                                                <a:gd name="T32" fmla="+- 0 8774 7152"/>
                                                <a:gd name="T33" fmla="*/ T32 w 1773"/>
                                                <a:gd name="T34" fmla="+- 0 8134 8134"/>
                                                <a:gd name="T35" fmla="*/ 8134 h 902"/>
                                                <a:gd name="T36" fmla="+- 0 8769 7152"/>
                                                <a:gd name="T37" fmla="*/ T36 w 1773"/>
                                                <a:gd name="T38" fmla="+- 0 8134 8134"/>
                                                <a:gd name="T39" fmla="*/ 8134 h 902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73" h="902">
                                                  <a:moveTo>
                                                    <a:pt x="1617" y="0"/>
                                                  </a:moveTo>
                                                  <a:lnTo>
                                                    <a:pt x="1614" y="3"/>
                                                  </a:lnTo>
                                                  <a:lnTo>
                                                    <a:pt x="1613" y="11"/>
                                                  </a:lnTo>
                                                  <a:lnTo>
                                                    <a:pt x="1616" y="15"/>
                                                  </a:lnTo>
                                                  <a:lnTo>
                                                    <a:pt x="1621" y="15"/>
                                                  </a:lnTo>
                                                  <a:lnTo>
                                                    <a:pt x="1732" y="22"/>
                                                  </a:lnTo>
                                                  <a:lnTo>
                                                    <a:pt x="1756" y="10"/>
                                                  </a:lnTo>
                                                  <a:lnTo>
                                                    <a:pt x="1773" y="10"/>
                                                  </a:lnTo>
                                                  <a:lnTo>
                                                    <a:pt x="1622" y="0"/>
                                                  </a:lnTo>
                                                  <a:lnTo>
                                                    <a:pt x="1617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29" name="Group 9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5722" y="7461"/>
                                            <a:ext cx="2385" cy="1080"/>
                                            <a:chOff x="5722" y="7461"/>
                                            <a:chExt cx="2385" cy="1080"/>
                                          </a:xfrm>
                                        </wpg:grpSpPr>
                                        <wps:wsp>
                                          <wps:cNvPr id="130" name="Freeform 9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5722" y="7461"/>
                                              <a:ext cx="2385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5722 5722"/>
                                                <a:gd name="T1" fmla="*/ T0 w 2385"/>
                                                <a:gd name="T2" fmla="+- 0 8541 7461"/>
                                                <a:gd name="T3" fmla="*/ 8541 h 1080"/>
                                                <a:gd name="T4" fmla="+- 0 8107 5722"/>
                                                <a:gd name="T5" fmla="*/ T4 w 2385"/>
                                                <a:gd name="T6" fmla="+- 0 8541 7461"/>
                                                <a:gd name="T7" fmla="*/ 8541 h 1080"/>
                                                <a:gd name="T8" fmla="+- 0 8107 5722"/>
                                                <a:gd name="T9" fmla="*/ T8 w 2385"/>
                                                <a:gd name="T10" fmla="+- 0 7461 7461"/>
                                                <a:gd name="T11" fmla="*/ 7461 h 1080"/>
                                                <a:gd name="T12" fmla="+- 0 5722 5722"/>
                                                <a:gd name="T13" fmla="*/ T12 w 2385"/>
                                                <a:gd name="T14" fmla="+- 0 7461 7461"/>
                                                <a:gd name="T15" fmla="*/ 7461 h 1080"/>
                                                <a:gd name="T16" fmla="+- 0 5722 5722"/>
                                                <a:gd name="T17" fmla="*/ T16 w 2385"/>
                                                <a:gd name="T18" fmla="+- 0 8541 7461"/>
                                                <a:gd name="T19" fmla="*/ 8541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385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385" y="1080"/>
                                                  </a:lnTo>
                                                  <a:lnTo>
                                                    <a:pt x="238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FF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31" name="Group 92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5722" y="7461"/>
                                            <a:ext cx="2385" cy="1080"/>
                                            <a:chOff x="5722" y="7461"/>
                                            <a:chExt cx="2385" cy="1080"/>
                                          </a:xfrm>
                                        </wpg:grpSpPr>
                                        <wps:wsp>
                                          <wps:cNvPr id="132" name="Freeform 9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5722" y="7461"/>
                                              <a:ext cx="2385" cy="108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5722 5722"/>
                                                <a:gd name="T1" fmla="*/ T0 w 2385"/>
                                                <a:gd name="T2" fmla="+- 0 8541 7461"/>
                                                <a:gd name="T3" fmla="*/ 8541 h 1080"/>
                                                <a:gd name="T4" fmla="+- 0 8107 5722"/>
                                                <a:gd name="T5" fmla="*/ T4 w 2385"/>
                                                <a:gd name="T6" fmla="+- 0 8541 7461"/>
                                                <a:gd name="T7" fmla="*/ 8541 h 1080"/>
                                                <a:gd name="T8" fmla="+- 0 8107 5722"/>
                                                <a:gd name="T9" fmla="*/ T8 w 2385"/>
                                                <a:gd name="T10" fmla="+- 0 7461 7461"/>
                                                <a:gd name="T11" fmla="*/ 7461 h 1080"/>
                                                <a:gd name="T12" fmla="+- 0 5722 5722"/>
                                                <a:gd name="T13" fmla="*/ T12 w 2385"/>
                                                <a:gd name="T14" fmla="+- 0 7461 7461"/>
                                                <a:gd name="T15" fmla="*/ 7461 h 1080"/>
                                                <a:gd name="T16" fmla="+- 0 5722 5722"/>
                                                <a:gd name="T17" fmla="*/ T16 w 2385"/>
                                                <a:gd name="T18" fmla="+- 0 8541 7461"/>
                                                <a:gd name="T19" fmla="*/ 8541 h 108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385" h="1080">
                                                  <a:moveTo>
                                                    <a:pt x="0" y="1080"/>
                                                  </a:moveTo>
                                                  <a:lnTo>
                                                    <a:pt x="2385" y="1080"/>
                                                  </a:lnTo>
                                                  <a:lnTo>
                                                    <a:pt x="238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8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33" name="Group 94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5820" y="10034"/>
                                            <a:ext cx="2385" cy="1020"/>
                                            <a:chOff x="5820" y="10034"/>
                                            <a:chExt cx="2385" cy="1020"/>
                                          </a:xfrm>
                                        </wpg:grpSpPr>
                                        <wps:wsp>
                                          <wps:cNvPr id="134" name="Freeform 9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5820" y="10034"/>
                                              <a:ext cx="2385" cy="102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5820 5820"/>
                                                <a:gd name="T1" fmla="*/ T0 w 2385"/>
                                                <a:gd name="T2" fmla="+- 0 11054 10034"/>
                                                <a:gd name="T3" fmla="*/ 11054 h 1020"/>
                                                <a:gd name="T4" fmla="+- 0 8205 5820"/>
                                                <a:gd name="T5" fmla="*/ T4 w 2385"/>
                                                <a:gd name="T6" fmla="+- 0 11054 10034"/>
                                                <a:gd name="T7" fmla="*/ 11054 h 1020"/>
                                                <a:gd name="T8" fmla="+- 0 8205 5820"/>
                                                <a:gd name="T9" fmla="*/ T8 w 2385"/>
                                                <a:gd name="T10" fmla="+- 0 10034 10034"/>
                                                <a:gd name="T11" fmla="*/ 10034 h 1020"/>
                                                <a:gd name="T12" fmla="+- 0 5820 5820"/>
                                                <a:gd name="T13" fmla="*/ T12 w 2385"/>
                                                <a:gd name="T14" fmla="+- 0 10034 10034"/>
                                                <a:gd name="T15" fmla="*/ 10034 h 1020"/>
                                                <a:gd name="T16" fmla="+- 0 5820 5820"/>
                                                <a:gd name="T17" fmla="*/ T16 w 2385"/>
                                                <a:gd name="T18" fmla="+- 0 11054 10034"/>
                                                <a:gd name="T19" fmla="*/ 11054 h 102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385" h="1020">
                                                  <a:moveTo>
                                                    <a:pt x="0" y="1020"/>
                                                  </a:moveTo>
                                                  <a:lnTo>
                                                    <a:pt x="2385" y="1020"/>
                                                  </a:lnTo>
                                                  <a:lnTo>
                                                    <a:pt x="238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2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35" name="Group 9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152" y="9457"/>
                                            <a:ext cx="1848" cy="931"/>
                                            <a:chOff x="7152" y="9457"/>
                                            <a:chExt cx="1848" cy="931"/>
                                          </a:xfrm>
                                        </wpg:grpSpPr>
                                        <wps:wsp>
                                          <wps:cNvPr id="136" name="Freeform 9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59 7152"/>
                                                <a:gd name="T1" fmla="*/ T0 w 1848"/>
                                                <a:gd name="T2" fmla="+- 0 10366 9457"/>
                                                <a:gd name="T3" fmla="*/ 10366 h 931"/>
                                                <a:gd name="T4" fmla="+- 0 8848 7152"/>
                                                <a:gd name="T5" fmla="*/ T4 w 1848"/>
                                                <a:gd name="T6" fmla="+- 0 10373 9457"/>
                                                <a:gd name="T7" fmla="*/ 10373 h 931"/>
                                                <a:gd name="T8" fmla="+- 0 8843 7152"/>
                                                <a:gd name="T9" fmla="*/ T8 w 1848"/>
                                                <a:gd name="T10" fmla="+- 0 10373 9457"/>
                                                <a:gd name="T11" fmla="*/ 10373 h 931"/>
                                                <a:gd name="T12" fmla="+- 0 8840 7152"/>
                                                <a:gd name="T13" fmla="*/ T12 w 1848"/>
                                                <a:gd name="T14" fmla="+- 0 10377 9457"/>
                                                <a:gd name="T15" fmla="*/ 10377 h 931"/>
                                                <a:gd name="T16" fmla="+- 0 8841 7152"/>
                                                <a:gd name="T17" fmla="*/ T16 w 1848"/>
                                                <a:gd name="T18" fmla="+- 0 10385 9457"/>
                                                <a:gd name="T19" fmla="*/ 10385 h 931"/>
                                                <a:gd name="T20" fmla="+- 0 8844 7152"/>
                                                <a:gd name="T21" fmla="*/ T20 w 1848"/>
                                                <a:gd name="T22" fmla="+- 0 10388 9457"/>
                                                <a:gd name="T23" fmla="*/ 10388 h 931"/>
                                                <a:gd name="T24" fmla="+- 0 8849 7152"/>
                                                <a:gd name="T25" fmla="*/ T24 w 1848"/>
                                                <a:gd name="T26" fmla="+- 0 10388 9457"/>
                                                <a:gd name="T27" fmla="*/ 10388 h 931"/>
                                                <a:gd name="T28" fmla="+- 0 8997 7152"/>
                                                <a:gd name="T29" fmla="*/ T28 w 1848"/>
                                                <a:gd name="T30" fmla="+- 0 10378 9457"/>
                                                <a:gd name="T31" fmla="*/ 10378 h 931"/>
                                                <a:gd name="T32" fmla="+- 0 8983 7152"/>
                                                <a:gd name="T33" fmla="*/ T32 w 1848"/>
                                                <a:gd name="T34" fmla="+- 0 10378 9457"/>
                                                <a:gd name="T35" fmla="*/ 10378 h 931"/>
                                                <a:gd name="T36" fmla="+- 0 8959 7152"/>
                                                <a:gd name="T37" fmla="*/ T36 w 1848"/>
                                                <a:gd name="T38" fmla="+- 0 10366 9457"/>
                                                <a:gd name="T39" fmla="*/ 10366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807" y="909"/>
                                                  </a:moveTo>
                                                  <a:lnTo>
                                                    <a:pt x="1696" y="916"/>
                                                  </a:lnTo>
                                                  <a:lnTo>
                                                    <a:pt x="1691" y="916"/>
                                                  </a:lnTo>
                                                  <a:lnTo>
                                                    <a:pt x="1688" y="920"/>
                                                  </a:lnTo>
                                                  <a:lnTo>
                                                    <a:pt x="1689" y="928"/>
                                                  </a:lnTo>
                                                  <a:lnTo>
                                                    <a:pt x="1692" y="931"/>
                                                  </a:lnTo>
                                                  <a:lnTo>
                                                    <a:pt x="1697" y="931"/>
                                                  </a:lnTo>
                                                  <a:lnTo>
                                                    <a:pt x="1845" y="921"/>
                                                  </a:lnTo>
                                                  <a:lnTo>
                                                    <a:pt x="1831" y="921"/>
                                                  </a:lnTo>
                                                  <a:lnTo>
                                                    <a:pt x="1807" y="909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37" name="Freeform 9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73 7152"/>
                                                <a:gd name="T1" fmla="*/ T0 w 1848"/>
                                                <a:gd name="T2" fmla="+- 0 10365 9457"/>
                                                <a:gd name="T3" fmla="*/ 10365 h 931"/>
                                                <a:gd name="T4" fmla="+- 0 8959 7152"/>
                                                <a:gd name="T5" fmla="*/ T4 w 1848"/>
                                                <a:gd name="T6" fmla="+- 0 10366 9457"/>
                                                <a:gd name="T7" fmla="*/ 10366 h 931"/>
                                                <a:gd name="T8" fmla="+- 0 8983 7152"/>
                                                <a:gd name="T9" fmla="*/ T8 w 1848"/>
                                                <a:gd name="T10" fmla="+- 0 10378 9457"/>
                                                <a:gd name="T11" fmla="*/ 10378 h 931"/>
                                                <a:gd name="T12" fmla="+- 0 8985 7152"/>
                                                <a:gd name="T13" fmla="*/ T12 w 1848"/>
                                                <a:gd name="T14" fmla="+- 0 10375 9457"/>
                                                <a:gd name="T15" fmla="*/ 10375 h 931"/>
                                                <a:gd name="T16" fmla="+- 0 8980 7152"/>
                                                <a:gd name="T17" fmla="*/ T16 w 1848"/>
                                                <a:gd name="T18" fmla="+- 0 10375 9457"/>
                                                <a:gd name="T19" fmla="*/ 10375 h 931"/>
                                                <a:gd name="T20" fmla="+- 0 8973 7152"/>
                                                <a:gd name="T21" fmla="*/ T20 w 1848"/>
                                                <a:gd name="T22" fmla="+- 0 10365 9457"/>
                                                <a:gd name="T23" fmla="*/ 10365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821" y="908"/>
                                                  </a:moveTo>
                                                  <a:lnTo>
                                                    <a:pt x="1807" y="909"/>
                                                  </a:lnTo>
                                                  <a:lnTo>
                                                    <a:pt x="1831" y="921"/>
                                                  </a:lnTo>
                                                  <a:lnTo>
                                                    <a:pt x="1833" y="918"/>
                                                  </a:lnTo>
                                                  <a:lnTo>
                                                    <a:pt x="1828" y="918"/>
                                                  </a:lnTo>
                                                  <a:lnTo>
                                                    <a:pt x="1821" y="908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38" name="Freeform 9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10 7152"/>
                                                <a:gd name="T1" fmla="*/ T0 w 1848"/>
                                                <a:gd name="T2" fmla="+- 0 10247 9457"/>
                                                <a:gd name="T3" fmla="*/ 10247 h 931"/>
                                                <a:gd name="T4" fmla="+- 0 8906 7152"/>
                                                <a:gd name="T5" fmla="*/ T4 w 1848"/>
                                                <a:gd name="T6" fmla="+- 0 10249 9457"/>
                                                <a:gd name="T7" fmla="*/ 10249 h 931"/>
                                                <a:gd name="T8" fmla="+- 0 8903 7152"/>
                                                <a:gd name="T9" fmla="*/ T8 w 1848"/>
                                                <a:gd name="T10" fmla="+- 0 10251 9457"/>
                                                <a:gd name="T11" fmla="*/ 10251 h 931"/>
                                                <a:gd name="T12" fmla="+- 0 8902 7152"/>
                                                <a:gd name="T13" fmla="*/ T12 w 1848"/>
                                                <a:gd name="T14" fmla="+- 0 10256 9457"/>
                                                <a:gd name="T15" fmla="*/ 10256 h 931"/>
                                                <a:gd name="T16" fmla="+- 0 8904 7152"/>
                                                <a:gd name="T17" fmla="*/ T16 w 1848"/>
                                                <a:gd name="T18" fmla="+- 0 10259 9457"/>
                                                <a:gd name="T19" fmla="*/ 10259 h 931"/>
                                                <a:gd name="T20" fmla="+- 0 8965 7152"/>
                                                <a:gd name="T21" fmla="*/ T20 w 1848"/>
                                                <a:gd name="T22" fmla="+- 0 10352 9457"/>
                                                <a:gd name="T23" fmla="*/ 10352 h 931"/>
                                                <a:gd name="T24" fmla="+- 0 8990 7152"/>
                                                <a:gd name="T25" fmla="*/ T24 w 1848"/>
                                                <a:gd name="T26" fmla="+- 0 10365 9457"/>
                                                <a:gd name="T27" fmla="*/ 10365 h 931"/>
                                                <a:gd name="T28" fmla="+- 0 8983 7152"/>
                                                <a:gd name="T29" fmla="*/ T28 w 1848"/>
                                                <a:gd name="T30" fmla="+- 0 10378 9457"/>
                                                <a:gd name="T31" fmla="*/ 10378 h 931"/>
                                                <a:gd name="T32" fmla="+- 0 8997 7152"/>
                                                <a:gd name="T33" fmla="*/ T32 w 1848"/>
                                                <a:gd name="T34" fmla="+- 0 10378 9457"/>
                                                <a:gd name="T35" fmla="*/ 10378 h 931"/>
                                                <a:gd name="T36" fmla="+- 0 9000 7152"/>
                                                <a:gd name="T37" fmla="*/ T36 w 1848"/>
                                                <a:gd name="T38" fmla="+- 0 10378 9457"/>
                                                <a:gd name="T39" fmla="*/ 10378 h 931"/>
                                                <a:gd name="T40" fmla="+- 0 8916 7152"/>
                                                <a:gd name="T41" fmla="*/ T40 w 1848"/>
                                                <a:gd name="T42" fmla="+- 0 10251 9457"/>
                                                <a:gd name="T43" fmla="*/ 10251 h 931"/>
                                                <a:gd name="T44" fmla="+- 0 8914 7152"/>
                                                <a:gd name="T45" fmla="*/ T44 w 1848"/>
                                                <a:gd name="T46" fmla="+- 0 10248 9457"/>
                                                <a:gd name="T47" fmla="*/ 10248 h 931"/>
                                                <a:gd name="T48" fmla="+- 0 8910 7152"/>
                                                <a:gd name="T49" fmla="*/ T48 w 1848"/>
                                                <a:gd name="T50" fmla="+- 0 10247 9457"/>
                                                <a:gd name="T51" fmla="*/ 10247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  <a:cxn ang="0">
                                                  <a:pos x="T49" y="T51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758" y="790"/>
                                                  </a:moveTo>
                                                  <a:lnTo>
                                                    <a:pt x="1754" y="792"/>
                                                  </a:lnTo>
                                                  <a:lnTo>
                                                    <a:pt x="1751" y="794"/>
                                                  </a:lnTo>
                                                  <a:lnTo>
                                                    <a:pt x="1750" y="799"/>
                                                  </a:lnTo>
                                                  <a:lnTo>
                                                    <a:pt x="1752" y="802"/>
                                                  </a:lnTo>
                                                  <a:lnTo>
                                                    <a:pt x="1813" y="895"/>
                                                  </a:lnTo>
                                                  <a:lnTo>
                                                    <a:pt x="1838" y="908"/>
                                                  </a:lnTo>
                                                  <a:lnTo>
                                                    <a:pt x="1831" y="921"/>
                                                  </a:lnTo>
                                                  <a:lnTo>
                                                    <a:pt x="1845" y="921"/>
                                                  </a:lnTo>
                                                  <a:lnTo>
                                                    <a:pt x="1848" y="921"/>
                                                  </a:lnTo>
                                                  <a:lnTo>
                                                    <a:pt x="1764" y="794"/>
                                                  </a:lnTo>
                                                  <a:lnTo>
                                                    <a:pt x="1762" y="791"/>
                                                  </a:lnTo>
                                                  <a:lnTo>
                                                    <a:pt x="1758" y="79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39" name="Freeform 10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86 7152"/>
                                                <a:gd name="T1" fmla="*/ T0 w 1848"/>
                                                <a:gd name="T2" fmla="+- 0 10364 9457"/>
                                                <a:gd name="T3" fmla="*/ 10364 h 931"/>
                                                <a:gd name="T4" fmla="+- 0 8973 7152"/>
                                                <a:gd name="T5" fmla="*/ T4 w 1848"/>
                                                <a:gd name="T6" fmla="+- 0 10365 9457"/>
                                                <a:gd name="T7" fmla="*/ 10365 h 931"/>
                                                <a:gd name="T8" fmla="+- 0 8980 7152"/>
                                                <a:gd name="T9" fmla="*/ T8 w 1848"/>
                                                <a:gd name="T10" fmla="+- 0 10375 9457"/>
                                                <a:gd name="T11" fmla="*/ 10375 h 931"/>
                                                <a:gd name="T12" fmla="+- 0 8986 7152"/>
                                                <a:gd name="T13" fmla="*/ T12 w 1848"/>
                                                <a:gd name="T14" fmla="+- 0 10364 9457"/>
                                                <a:gd name="T15" fmla="*/ 10364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834" y="907"/>
                                                  </a:moveTo>
                                                  <a:lnTo>
                                                    <a:pt x="1821" y="908"/>
                                                  </a:lnTo>
                                                  <a:lnTo>
                                                    <a:pt x="1828" y="918"/>
                                                  </a:lnTo>
                                                  <a:lnTo>
                                                    <a:pt x="1834" y="90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40" name="Freeform 10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88 7152"/>
                                                <a:gd name="T1" fmla="*/ T0 w 1848"/>
                                                <a:gd name="T2" fmla="+- 0 10364 9457"/>
                                                <a:gd name="T3" fmla="*/ 10364 h 931"/>
                                                <a:gd name="T4" fmla="+- 0 8986 7152"/>
                                                <a:gd name="T5" fmla="*/ T4 w 1848"/>
                                                <a:gd name="T6" fmla="+- 0 10364 9457"/>
                                                <a:gd name="T7" fmla="*/ 10364 h 931"/>
                                                <a:gd name="T8" fmla="+- 0 8980 7152"/>
                                                <a:gd name="T9" fmla="*/ T8 w 1848"/>
                                                <a:gd name="T10" fmla="+- 0 10375 9457"/>
                                                <a:gd name="T11" fmla="*/ 10375 h 931"/>
                                                <a:gd name="T12" fmla="+- 0 8985 7152"/>
                                                <a:gd name="T13" fmla="*/ T12 w 1848"/>
                                                <a:gd name="T14" fmla="+- 0 10375 9457"/>
                                                <a:gd name="T15" fmla="*/ 10375 h 931"/>
                                                <a:gd name="T16" fmla="+- 0 8990 7152"/>
                                                <a:gd name="T17" fmla="*/ T16 w 1848"/>
                                                <a:gd name="T18" fmla="+- 0 10365 9457"/>
                                                <a:gd name="T19" fmla="*/ 10365 h 931"/>
                                                <a:gd name="T20" fmla="+- 0 8988 7152"/>
                                                <a:gd name="T21" fmla="*/ T20 w 1848"/>
                                                <a:gd name="T22" fmla="+- 0 10364 9457"/>
                                                <a:gd name="T23" fmla="*/ 10364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836" y="907"/>
                                                  </a:moveTo>
                                                  <a:lnTo>
                                                    <a:pt x="1834" y="907"/>
                                                  </a:lnTo>
                                                  <a:lnTo>
                                                    <a:pt x="1828" y="918"/>
                                                  </a:lnTo>
                                                  <a:lnTo>
                                                    <a:pt x="1833" y="918"/>
                                                  </a:lnTo>
                                                  <a:lnTo>
                                                    <a:pt x="1838" y="908"/>
                                                  </a:lnTo>
                                                  <a:lnTo>
                                                    <a:pt x="1836" y="907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41" name="Freeform 10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158 7152"/>
                                                <a:gd name="T1" fmla="*/ T0 w 1848"/>
                                                <a:gd name="T2" fmla="+- 0 9457 9457"/>
                                                <a:gd name="T3" fmla="*/ 9457 h 931"/>
                                                <a:gd name="T4" fmla="+- 0 7152 7152"/>
                                                <a:gd name="T5" fmla="*/ T4 w 1848"/>
                                                <a:gd name="T6" fmla="+- 0 9471 9457"/>
                                                <a:gd name="T7" fmla="*/ 9471 h 931"/>
                                                <a:gd name="T8" fmla="+- 0 8959 7152"/>
                                                <a:gd name="T9" fmla="*/ T8 w 1848"/>
                                                <a:gd name="T10" fmla="+- 0 10366 9457"/>
                                                <a:gd name="T11" fmla="*/ 10366 h 931"/>
                                                <a:gd name="T12" fmla="+- 0 8973 7152"/>
                                                <a:gd name="T13" fmla="*/ T12 w 1848"/>
                                                <a:gd name="T14" fmla="+- 0 10365 9457"/>
                                                <a:gd name="T15" fmla="*/ 10365 h 931"/>
                                                <a:gd name="T16" fmla="+- 0 8965 7152"/>
                                                <a:gd name="T17" fmla="*/ T16 w 1848"/>
                                                <a:gd name="T18" fmla="+- 0 10352 9457"/>
                                                <a:gd name="T19" fmla="*/ 10352 h 931"/>
                                                <a:gd name="T20" fmla="+- 0 7158 7152"/>
                                                <a:gd name="T21" fmla="*/ T20 w 1848"/>
                                                <a:gd name="T22" fmla="+- 0 9457 9457"/>
                                                <a:gd name="T23" fmla="*/ 9457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6" y="0"/>
                                                  </a:moveTo>
                                                  <a:lnTo>
                                                    <a:pt x="0" y="14"/>
                                                  </a:lnTo>
                                                  <a:lnTo>
                                                    <a:pt x="1807" y="909"/>
                                                  </a:lnTo>
                                                  <a:lnTo>
                                                    <a:pt x="1821" y="908"/>
                                                  </a:lnTo>
                                                  <a:lnTo>
                                                    <a:pt x="1813" y="895"/>
                                                  </a:lnTo>
                                                  <a:lnTo>
                                                    <a:pt x="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42" name="Freeform 10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152" y="9457"/>
                                              <a:ext cx="1848" cy="93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65 7152"/>
                                                <a:gd name="T1" fmla="*/ T0 w 1848"/>
                                                <a:gd name="T2" fmla="+- 0 10352 9457"/>
                                                <a:gd name="T3" fmla="*/ 10352 h 931"/>
                                                <a:gd name="T4" fmla="+- 0 8973 7152"/>
                                                <a:gd name="T5" fmla="*/ T4 w 1848"/>
                                                <a:gd name="T6" fmla="+- 0 10365 9457"/>
                                                <a:gd name="T7" fmla="*/ 10365 h 931"/>
                                                <a:gd name="T8" fmla="+- 0 8986 7152"/>
                                                <a:gd name="T9" fmla="*/ T8 w 1848"/>
                                                <a:gd name="T10" fmla="+- 0 10364 9457"/>
                                                <a:gd name="T11" fmla="*/ 10364 h 931"/>
                                                <a:gd name="T12" fmla="+- 0 8988 7152"/>
                                                <a:gd name="T13" fmla="*/ T12 w 1848"/>
                                                <a:gd name="T14" fmla="+- 0 10364 9457"/>
                                                <a:gd name="T15" fmla="*/ 10364 h 931"/>
                                                <a:gd name="T16" fmla="+- 0 8965 7152"/>
                                                <a:gd name="T17" fmla="*/ T16 w 1848"/>
                                                <a:gd name="T18" fmla="+- 0 10352 9457"/>
                                                <a:gd name="T19" fmla="*/ 10352 h 931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848" h="931">
                                                  <a:moveTo>
                                                    <a:pt x="1813" y="895"/>
                                                  </a:moveTo>
                                                  <a:lnTo>
                                                    <a:pt x="1821" y="908"/>
                                                  </a:lnTo>
                                                  <a:lnTo>
                                                    <a:pt x="1834" y="907"/>
                                                  </a:lnTo>
                                                  <a:lnTo>
                                                    <a:pt x="1836" y="907"/>
                                                  </a:lnTo>
                                                  <a:lnTo>
                                                    <a:pt x="1813" y="89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43" name="Group 104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8925" y="7799"/>
                                            <a:ext cx="1710" cy="648"/>
                                            <a:chOff x="8925" y="7799"/>
                                            <a:chExt cx="1710" cy="648"/>
                                          </a:xfrm>
                                        </wpg:grpSpPr>
                                        <wps:wsp>
                                          <wps:cNvPr id="144" name="Freeform 10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8925" y="7799"/>
                                              <a:ext cx="1710" cy="648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925 8925"/>
                                                <a:gd name="T1" fmla="*/ T0 w 1710"/>
                                                <a:gd name="T2" fmla="+- 0 8309 7859"/>
                                                <a:gd name="T3" fmla="*/ 8309 h 450"/>
                                                <a:gd name="T4" fmla="+- 0 10635 8925"/>
                                                <a:gd name="T5" fmla="*/ T4 w 1710"/>
                                                <a:gd name="T6" fmla="+- 0 8309 7859"/>
                                                <a:gd name="T7" fmla="*/ 8309 h 450"/>
                                                <a:gd name="T8" fmla="+- 0 10635 8925"/>
                                                <a:gd name="T9" fmla="*/ T8 w 1710"/>
                                                <a:gd name="T10" fmla="+- 0 7859 7859"/>
                                                <a:gd name="T11" fmla="*/ 7859 h 450"/>
                                                <a:gd name="T12" fmla="+- 0 8925 8925"/>
                                                <a:gd name="T13" fmla="*/ T12 w 1710"/>
                                                <a:gd name="T14" fmla="+- 0 7859 7859"/>
                                                <a:gd name="T15" fmla="*/ 7859 h 450"/>
                                                <a:gd name="T16" fmla="+- 0 8925 8925"/>
                                                <a:gd name="T17" fmla="*/ T16 w 1710"/>
                                                <a:gd name="T18" fmla="+- 0 8309 7859"/>
                                                <a:gd name="T19" fmla="*/ 8309 h 45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710" h="450">
                                                  <a:moveTo>
                                                    <a:pt x="0" y="450"/>
                                                  </a:moveTo>
                                                  <a:lnTo>
                                                    <a:pt x="1710" y="450"/>
                                                  </a:lnTo>
                                                  <a:lnTo>
                                                    <a:pt x="171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45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45" name="Group 106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8961" y="9959"/>
                                            <a:ext cx="1635" cy="751"/>
                                            <a:chOff x="8961" y="9959"/>
                                            <a:chExt cx="1635" cy="751"/>
                                          </a:xfrm>
                                        </wpg:grpSpPr>
                                        <wps:wsp>
                                          <wps:cNvPr id="146" name="Freeform 10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8961" y="9959"/>
                                              <a:ext cx="1635" cy="751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9000 9000"/>
                                                <a:gd name="T1" fmla="*/ T0 w 1470"/>
                                                <a:gd name="T2" fmla="+- 0 10649 10199"/>
                                                <a:gd name="T3" fmla="*/ 10649 h 450"/>
                                                <a:gd name="T4" fmla="+- 0 10470 9000"/>
                                                <a:gd name="T5" fmla="*/ T4 w 1470"/>
                                                <a:gd name="T6" fmla="+- 0 10649 10199"/>
                                                <a:gd name="T7" fmla="*/ 10649 h 450"/>
                                                <a:gd name="T8" fmla="+- 0 10470 9000"/>
                                                <a:gd name="T9" fmla="*/ T8 w 1470"/>
                                                <a:gd name="T10" fmla="+- 0 10199 10199"/>
                                                <a:gd name="T11" fmla="*/ 10199 h 450"/>
                                                <a:gd name="T12" fmla="+- 0 9000 9000"/>
                                                <a:gd name="T13" fmla="*/ T12 w 1470"/>
                                                <a:gd name="T14" fmla="+- 0 10199 10199"/>
                                                <a:gd name="T15" fmla="*/ 10199 h 450"/>
                                                <a:gd name="T16" fmla="+- 0 9000 9000"/>
                                                <a:gd name="T17" fmla="*/ T16 w 1470"/>
                                                <a:gd name="T18" fmla="+- 0 10649 10199"/>
                                                <a:gd name="T19" fmla="*/ 10649 h 45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470" h="450">
                                                  <a:moveTo>
                                                    <a:pt x="0" y="450"/>
                                                  </a:moveTo>
                                                  <a:lnTo>
                                                    <a:pt x="1470" y="450"/>
                                                  </a:lnTo>
                                                  <a:lnTo>
                                                    <a:pt x="147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45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47" name="Group 108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4680" y="7379"/>
                                            <a:ext cx="6090" cy="3810"/>
                                            <a:chOff x="4680" y="7379"/>
                                            <a:chExt cx="6090" cy="3810"/>
                                          </a:xfrm>
                                        </wpg:grpSpPr>
                                        <wps:wsp>
                                          <wps:cNvPr id="148" name="Freeform 10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4680" y="7379"/>
                                              <a:ext cx="6090" cy="381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4680 4680"/>
                                                <a:gd name="T1" fmla="*/ T0 w 6090"/>
                                                <a:gd name="T2" fmla="+- 0 8014 7379"/>
                                                <a:gd name="T3" fmla="*/ 8014 h 3810"/>
                                                <a:gd name="T4" fmla="+- 0 4688 4680"/>
                                                <a:gd name="T5" fmla="*/ T4 w 6090"/>
                                                <a:gd name="T6" fmla="+- 0 7911 7379"/>
                                                <a:gd name="T7" fmla="*/ 7911 h 3810"/>
                                                <a:gd name="T8" fmla="+- 0 4712 4680"/>
                                                <a:gd name="T9" fmla="*/ T8 w 6090"/>
                                                <a:gd name="T10" fmla="+- 0 7813 7379"/>
                                                <a:gd name="T11" fmla="*/ 7813 h 3810"/>
                                                <a:gd name="T12" fmla="+- 0 4751 4680"/>
                                                <a:gd name="T13" fmla="*/ T12 w 6090"/>
                                                <a:gd name="T14" fmla="+- 0 7722 7379"/>
                                                <a:gd name="T15" fmla="*/ 7722 h 3810"/>
                                                <a:gd name="T16" fmla="+- 0 4803 4680"/>
                                                <a:gd name="T17" fmla="*/ T16 w 6090"/>
                                                <a:gd name="T18" fmla="+- 0 7639 7379"/>
                                                <a:gd name="T19" fmla="*/ 7639 h 3810"/>
                                                <a:gd name="T20" fmla="+- 0 4866 4680"/>
                                                <a:gd name="T21" fmla="*/ T20 w 6090"/>
                                                <a:gd name="T22" fmla="+- 0 7565 7379"/>
                                                <a:gd name="T23" fmla="*/ 7565 h 3810"/>
                                                <a:gd name="T24" fmla="+- 0 4940 4680"/>
                                                <a:gd name="T25" fmla="*/ T24 w 6090"/>
                                                <a:gd name="T26" fmla="+- 0 7501 7379"/>
                                                <a:gd name="T27" fmla="*/ 7501 h 3810"/>
                                                <a:gd name="T28" fmla="+- 0 5023 4680"/>
                                                <a:gd name="T29" fmla="*/ T28 w 6090"/>
                                                <a:gd name="T30" fmla="+- 0 7450 7379"/>
                                                <a:gd name="T31" fmla="*/ 7450 h 3810"/>
                                                <a:gd name="T32" fmla="+- 0 5114 4680"/>
                                                <a:gd name="T33" fmla="*/ T32 w 6090"/>
                                                <a:gd name="T34" fmla="+- 0 7411 7379"/>
                                                <a:gd name="T35" fmla="*/ 7411 h 3810"/>
                                                <a:gd name="T36" fmla="+- 0 5212 4680"/>
                                                <a:gd name="T37" fmla="*/ T36 w 6090"/>
                                                <a:gd name="T38" fmla="+- 0 7387 7379"/>
                                                <a:gd name="T39" fmla="*/ 7387 h 3810"/>
                                                <a:gd name="T40" fmla="+- 0 5315 4680"/>
                                                <a:gd name="T41" fmla="*/ T40 w 6090"/>
                                                <a:gd name="T42" fmla="+- 0 7379 7379"/>
                                                <a:gd name="T43" fmla="*/ 7379 h 3810"/>
                                                <a:gd name="T44" fmla="+- 0 10135 4680"/>
                                                <a:gd name="T45" fmla="*/ T44 w 6090"/>
                                                <a:gd name="T46" fmla="+- 0 7379 7379"/>
                                                <a:gd name="T47" fmla="*/ 7379 h 3810"/>
                                                <a:gd name="T48" fmla="+- 0 10238 4680"/>
                                                <a:gd name="T49" fmla="*/ T48 w 6090"/>
                                                <a:gd name="T50" fmla="+- 0 7387 7379"/>
                                                <a:gd name="T51" fmla="*/ 7387 h 3810"/>
                                                <a:gd name="T52" fmla="+- 0 10336 4680"/>
                                                <a:gd name="T53" fmla="*/ T52 w 6090"/>
                                                <a:gd name="T54" fmla="+- 0 7411 7379"/>
                                                <a:gd name="T55" fmla="*/ 7411 h 3810"/>
                                                <a:gd name="T56" fmla="+- 0 10427 4680"/>
                                                <a:gd name="T57" fmla="*/ T56 w 6090"/>
                                                <a:gd name="T58" fmla="+- 0 7450 7379"/>
                                                <a:gd name="T59" fmla="*/ 7450 h 3810"/>
                                                <a:gd name="T60" fmla="+- 0 10510 4680"/>
                                                <a:gd name="T61" fmla="*/ T60 w 6090"/>
                                                <a:gd name="T62" fmla="+- 0 7501 7379"/>
                                                <a:gd name="T63" fmla="*/ 7501 h 3810"/>
                                                <a:gd name="T64" fmla="+- 0 10584 4680"/>
                                                <a:gd name="T65" fmla="*/ T64 w 6090"/>
                                                <a:gd name="T66" fmla="+- 0 7565 7379"/>
                                                <a:gd name="T67" fmla="*/ 7565 h 3810"/>
                                                <a:gd name="T68" fmla="+- 0 10647 4680"/>
                                                <a:gd name="T69" fmla="*/ T68 w 6090"/>
                                                <a:gd name="T70" fmla="+- 0 7639 7379"/>
                                                <a:gd name="T71" fmla="*/ 7639 h 3810"/>
                                                <a:gd name="T72" fmla="+- 0 10699 4680"/>
                                                <a:gd name="T73" fmla="*/ T72 w 6090"/>
                                                <a:gd name="T74" fmla="+- 0 7722 7379"/>
                                                <a:gd name="T75" fmla="*/ 7722 h 3810"/>
                                                <a:gd name="T76" fmla="+- 0 10738 4680"/>
                                                <a:gd name="T77" fmla="*/ T76 w 6090"/>
                                                <a:gd name="T78" fmla="+- 0 7813 7379"/>
                                                <a:gd name="T79" fmla="*/ 7813 h 3810"/>
                                                <a:gd name="T80" fmla="+- 0 10762 4680"/>
                                                <a:gd name="T81" fmla="*/ T80 w 6090"/>
                                                <a:gd name="T82" fmla="+- 0 7911 7379"/>
                                                <a:gd name="T83" fmla="*/ 7911 h 3810"/>
                                                <a:gd name="T84" fmla="+- 0 10770 4680"/>
                                                <a:gd name="T85" fmla="*/ T84 w 6090"/>
                                                <a:gd name="T86" fmla="+- 0 8014 7379"/>
                                                <a:gd name="T87" fmla="*/ 8014 h 3810"/>
                                                <a:gd name="T88" fmla="+- 0 10770 4680"/>
                                                <a:gd name="T89" fmla="*/ T88 w 6090"/>
                                                <a:gd name="T90" fmla="+- 0 10554 7379"/>
                                                <a:gd name="T91" fmla="*/ 10554 h 3810"/>
                                                <a:gd name="T92" fmla="+- 0 10762 4680"/>
                                                <a:gd name="T93" fmla="*/ T92 w 6090"/>
                                                <a:gd name="T94" fmla="+- 0 10657 7379"/>
                                                <a:gd name="T95" fmla="*/ 10657 h 3810"/>
                                                <a:gd name="T96" fmla="+- 0 10738 4680"/>
                                                <a:gd name="T97" fmla="*/ T96 w 6090"/>
                                                <a:gd name="T98" fmla="+- 0 10755 7379"/>
                                                <a:gd name="T99" fmla="*/ 10755 h 3810"/>
                                                <a:gd name="T100" fmla="+- 0 10699 4680"/>
                                                <a:gd name="T101" fmla="*/ T100 w 6090"/>
                                                <a:gd name="T102" fmla="+- 0 10846 7379"/>
                                                <a:gd name="T103" fmla="*/ 10846 h 3810"/>
                                                <a:gd name="T104" fmla="+- 0 10647 4680"/>
                                                <a:gd name="T105" fmla="*/ T104 w 6090"/>
                                                <a:gd name="T106" fmla="+- 0 10929 7379"/>
                                                <a:gd name="T107" fmla="*/ 10929 h 3810"/>
                                                <a:gd name="T108" fmla="+- 0 10584 4680"/>
                                                <a:gd name="T109" fmla="*/ T108 w 6090"/>
                                                <a:gd name="T110" fmla="+- 0 11003 7379"/>
                                                <a:gd name="T111" fmla="*/ 11003 h 3810"/>
                                                <a:gd name="T112" fmla="+- 0 10510 4680"/>
                                                <a:gd name="T113" fmla="*/ T112 w 6090"/>
                                                <a:gd name="T114" fmla="+- 0 11066 7379"/>
                                                <a:gd name="T115" fmla="*/ 11066 h 3810"/>
                                                <a:gd name="T116" fmla="+- 0 10427 4680"/>
                                                <a:gd name="T117" fmla="*/ T116 w 6090"/>
                                                <a:gd name="T118" fmla="+- 0 11118 7379"/>
                                                <a:gd name="T119" fmla="*/ 11118 h 3810"/>
                                                <a:gd name="T120" fmla="+- 0 10336 4680"/>
                                                <a:gd name="T121" fmla="*/ T120 w 6090"/>
                                                <a:gd name="T122" fmla="+- 0 11156 7379"/>
                                                <a:gd name="T123" fmla="*/ 11156 h 3810"/>
                                                <a:gd name="T124" fmla="+- 0 10238 4680"/>
                                                <a:gd name="T125" fmla="*/ T124 w 6090"/>
                                                <a:gd name="T126" fmla="+- 0 11180 7379"/>
                                                <a:gd name="T127" fmla="*/ 11180 h 3810"/>
                                                <a:gd name="T128" fmla="+- 0 10135 4680"/>
                                                <a:gd name="T129" fmla="*/ T128 w 6090"/>
                                                <a:gd name="T130" fmla="+- 0 11189 7379"/>
                                                <a:gd name="T131" fmla="*/ 11189 h 3810"/>
                                                <a:gd name="T132" fmla="+- 0 5315 4680"/>
                                                <a:gd name="T133" fmla="*/ T132 w 6090"/>
                                                <a:gd name="T134" fmla="+- 0 11189 7379"/>
                                                <a:gd name="T135" fmla="*/ 11189 h 3810"/>
                                                <a:gd name="T136" fmla="+- 0 5212 4680"/>
                                                <a:gd name="T137" fmla="*/ T136 w 6090"/>
                                                <a:gd name="T138" fmla="+- 0 11180 7379"/>
                                                <a:gd name="T139" fmla="*/ 11180 h 3810"/>
                                                <a:gd name="T140" fmla="+- 0 5114 4680"/>
                                                <a:gd name="T141" fmla="*/ T140 w 6090"/>
                                                <a:gd name="T142" fmla="+- 0 11156 7379"/>
                                                <a:gd name="T143" fmla="*/ 11156 h 3810"/>
                                                <a:gd name="T144" fmla="+- 0 5023 4680"/>
                                                <a:gd name="T145" fmla="*/ T144 w 6090"/>
                                                <a:gd name="T146" fmla="+- 0 11118 7379"/>
                                                <a:gd name="T147" fmla="*/ 11118 h 3810"/>
                                                <a:gd name="T148" fmla="+- 0 4940 4680"/>
                                                <a:gd name="T149" fmla="*/ T148 w 6090"/>
                                                <a:gd name="T150" fmla="+- 0 11066 7379"/>
                                                <a:gd name="T151" fmla="*/ 11066 h 3810"/>
                                                <a:gd name="T152" fmla="+- 0 4866 4680"/>
                                                <a:gd name="T153" fmla="*/ T152 w 6090"/>
                                                <a:gd name="T154" fmla="+- 0 11003 7379"/>
                                                <a:gd name="T155" fmla="*/ 11003 h 3810"/>
                                                <a:gd name="T156" fmla="+- 0 4803 4680"/>
                                                <a:gd name="T157" fmla="*/ T156 w 6090"/>
                                                <a:gd name="T158" fmla="+- 0 10929 7379"/>
                                                <a:gd name="T159" fmla="*/ 10929 h 3810"/>
                                                <a:gd name="T160" fmla="+- 0 4751 4680"/>
                                                <a:gd name="T161" fmla="*/ T160 w 6090"/>
                                                <a:gd name="T162" fmla="+- 0 10846 7379"/>
                                                <a:gd name="T163" fmla="*/ 10846 h 3810"/>
                                                <a:gd name="T164" fmla="+- 0 4712 4680"/>
                                                <a:gd name="T165" fmla="*/ T164 w 6090"/>
                                                <a:gd name="T166" fmla="+- 0 10755 7379"/>
                                                <a:gd name="T167" fmla="*/ 10755 h 3810"/>
                                                <a:gd name="T168" fmla="+- 0 4688 4680"/>
                                                <a:gd name="T169" fmla="*/ T168 w 6090"/>
                                                <a:gd name="T170" fmla="+- 0 10657 7379"/>
                                                <a:gd name="T171" fmla="*/ 10657 h 3810"/>
                                                <a:gd name="T172" fmla="+- 0 4680 4680"/>
                                                <a:gd name="T173" fmla="*/ T172 w 6090"/>
                                                <a:gd name="T174" fmla="+- 0 10554 7379"/>
                                                <a:gd name="T175" fmla="*/ 10554 h 3810"/>
                                                <a:gd name="T176" fmla="+- 0 4680 4680"/>
                                                <a:gd name="T177" fmla="*/ T176 w 6090"/>
                                                <a:gd name="T178" fmla="+- 0 8014 7379"/>
                                                <a:gd name="T179" fmla="*/ 8014 h 381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  <a:cxn ang="0">
                                                  <a:pos x="T49" y="T51"/>
                                                </a:cxn>
                                                <a:cxn ang="0">
                                                  <a:pos x="T53" y="T55"/>
                                                </a:cxn>
                                                <a:cxn ang="0">
                                                  <a:pos x="T57" y="T59"/>
                                                </a:cxn>
                                                <a:cxn ang="0">
                                                  <a:pos x="T61" y="T63"/>
                                                </a:cxn>
                                                <a:cxn ang="0">
                                                  <a:pos x="T65" y="T67"/>
                                                </a:cxn>
                                                <a:cxn ang="0">
                                                  <a:pos x="T69" y="T71"/>
                                                </a:cxn>
                                                <a:cxn ang="0">
                                                  <a:pos x="T73" y="T75"/>
                                                </a:cxn>
                                                <a:cxn ang="0">
                                                  <a:pos x="T77" y="T79"/>
                                                </a:cxn>
                                                <a:cxn ang="0">
                                                  <a:pos x="T81" y="T83"/>
                                                </a:cxn>
                                                <a:cxn ang="0">
                                                  <a:pos x="T85" y="T87"/>
                                                </a:cxn>
                                                <a:cxn ang="0">
                                                  <a:pos x="T89" y="T91"/>
                                                </a:cxn>
                                                <a:cxn ang="0">
                                                  <a:pos x="T93" y="T95"/>
                                                </a:cxn>
                                                <a:cxn ang="0">
                                                  <a:pos x="T97" y="T99"/>
                                                </a:cxn>
                                                <a:cxn ang="0">
                                                  <a:pos x="T101" y="T103"/>
                                                </a:cxn>
                                                <a:cxn ang="0">
                                                  <a:pos x="T105" y="T107"/>
                                                </a:cxn>
                                                <a:cxn ang="0">
                                                  <a:pos x="T109" y="T111"/>
                                                </a:cxn>
                                                <a:cxn ang="0">
                                                  <a:pos x="T113" y="T115"/>
                                                </a:cxn>
                                                <a:cxn ang="0">
                                                  <a:pos x="T117" y="T119"/>
                                                </a:cxn>
                                                <a:cxn ang="0">
                                                  <a:pos x="T121" y="T123"/>
                                                </a:cxn>
                                                <a:cxn ang="0">
                                                  <a:pos x="T125" y="T127"/>
                                                </a:cxn>
                                                <a:cxn ang="0">
                                                  <a:pos x="T129" y="T131"/>
                                                </a:cxn>
                                                <a:cxn ang="0">
                                                  <a:pos x="T133" y="T135"/>
                                                </a:cxn>
                                                <a:cxn ang="0">
                                                  <a:pos x="T137" y="T139"/>
                                                </a:cxn>
                                                <a:cxn ang="0">
                                                  <a:pos x="T141" y="T143"/>
                                                </a:cxn>
                                                <a:cxn ang="0">
                                                  <a:pos x="T145" y="T147"/>
                                                </a:cxn>
                                                <a:cxn ang="0">
                                                  <a:pos x="T149" y="T151"/>
                                                </a:cxn>
                                                <a:cxn ang="0">
                                                  <a:pos x="T153" y="T155"/>
                                                </a:cxn>
                                                <a:cxn ang="0">
                                                  <a:pos x="T157" y="T159"/>
                                                </a:cxn>
                                                <a:cxn ang="0">
                                                  <a:pos x="T161" y="T163"/>
                                                </a:cxn>
                                                <a:cxn ang="0">
                                                  <a:pos x="T165" y="T167"/>
                                                </a:cxn>
                                                <a:cxn ang="0">
                                                  <a:pos x="T169" y="T171"/>
                                                </a:cxn>
                                                <a:cxn ang="0">
                                                  <a:pos x="T173" y="T175"/>
                                                </a:cxn>
                                                <a:cxn ang="0">
                                                  <a:pos x="T177" y="T17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6090" h="3810">
                                                  <a:moveTo>
                                                    <a:pt x="0" y="635"/>
                                                  </a:moveTo>
                                                  <a:lnTo>
                                                    <a:pt x="8" y="532"/>
                                                  </a:lnTo>
                                                  <a:lnTo>
                                                    <a:pt x="32" y="434"/>
                                                  </a:lnTo>
                                                  <a:lnTo>
                                                    <a:pt x="71" y="343"/>
                                                  </a:lnTo>
                                                  <a:lnTo>
                                                    <a:pt x="123" y="260"/>
                                                  </a:lnTo>
                                                  <a:lnTo>
                                                    <a:pt x="186" y="186"/>
                                                  </a:lnTo>
                                                  <a:lnTo>
                                                    <a:pt x="260" y="122"/>
                                                  </a:lnTo>
                                                  <a:lnTo>
                                                    <a:pt x="343" y="71"/>
                                                  </a:lnTo>
                                                  <a:lnTo>
                                                    <a:pt x="434" y="32"/>
                                                  </a:lnTo>
                                                  <a:lnTo>
                                                    <a:pt x="532" y="8"/>
                                                  </a:lnTo>
                                                  <a:lnTo>
                                                    <a:pt x="635" y="0"/>
                                                  </a:lnTo>
                                                  <a:lnTo>
                                                    <a:pt x="5455" y="0"/>
                                                  </a:lnTo>
                                                  <a:lnTo>
                                                    <a:pt x="5558" y="8"/>
                                                  </a:lnTo>
                                                  <a:lnTo>
                                                    <a:pt x="5656" y="32"/>
                                                  </a:lnTo>
                                                  <a:lnTo>
                                                    <a:pt x="5747" y="71"/>
                                                  </a:lnTo>
                                                  <a:lnTo>
                                                    <a:pt x="5830" y="122"/>
                                                  </a:lnTo>
                                                  <a:lnTo>
                                                    <a:pt x="5904" y="186"/>
                                                  </a:lnTo>
                                                  <a:lnTo>
                                                    <a:pt x="5967" y="260"/>
                                                  </a:lnTo>
                                                  <a:lnTo>
                                                    <a:pt x="6019" y="343"/>
                                                  </a:lnTo>
                                                  <a:lnTo>
                                                    <a:pt x="6058" y="434"/>
                                                  </a:lnTo>
                                                  <a:lnTo>
                                                    <a:pt x="6082" y="532"/>
                                                  </a:lnTo>
                                                  <a:lnTo>
                                                    <a:pt x="6090" y="635"/>
                                                  </a:lnTo>
                                                  <a:lnTo>
                                                    <a:pt x="6090" y="3175"/>
                                                  </a:lnTo>
                                                  <a:lnTo>
                                                    <a:pt x="6082" y="3278"/>
                                                  </a:lnTo>
                                                  <a:lnTo>
                                                    <a:pt x="6058" y="3376"/>
                                                  </a:lnTo>
                                                  <a:lnTo>
                                                    <a:pt x="6019" y="3467"/>
                                                  </a:lnTo>
                                                  <a:lnTo>
                                                    <a:pt x="5967" y="3550"/>
                                                  </a:lnTo>
                                                  <a:lnTo>
                                                    <a:pt x="5904" y="3624"/>
                                                  </a:lnTo>
                                                  <a:lnTo>
                                                    <a:pt x="5830" y="3687"/>
                                                  </a:lnTo>
                                                  <a:lnTo>
                                                    <a:pt x="5747" y="3739"/>
                                                  </a:lnTo>
                                                  <a:lnTo>
                                                    <a:pt x="5656" y="3777"/>
                                                  </a:lnTo>
                                                  <a:lnTo>
                                                    <a:pt x="5558" y="3801"/>
                                                  </a:lnTo>
                                                  <a:lnTo>
                                                    <a:pt x="5455" y="3810"/>
                                                  </a:lnTo>
                                                  <a:lnTo>
                                                    <a:pt x="635" y="3810"/>
                                                  </a:lnTo>
                                                  <a:lnTo>
                                                    <a:pt x="532" y="3801"/>
                                                  </a:lnTo>
                                                  <a:lnTo>
                                                    <a:pt x="434" y="3777"/>
                                                  </a:lnTo>
                                                  <a:lnTo>
                                                    <a:pt x="343" y="3739"/>
                                                  </a:lnTo>
                                                  <a:lnTo>
                                                    <a:pt x="260" y="3687"/>
                                                  </a:lnTo>
                                                  <a:lnTo>
                                                    <a:pt x="186" y="3624"/>
                                                  </a:lnTo>
                                                  <a:lnTo>
                                                    <a:pt x="123" y="3550"/>
                                                  </a:lnTo>
                                                  <a:lnTo>
                                                    <a:pt x="71" y="3467"/>
                                                  </a:lnTo>
                                                  <a:lnTo>
                                                    <a:pt x="32" y="3376"/>
                                                  </a:lnTo>
                                                  <a:lnTo>
                                                    <a:pt x="8" y="3278"/>
                                                  </a:lnTo>
                                                  <a:lnTo>
                                                    <a:pt x="0" y="3175"/>
                                                  </a:lnTo>
                                                  <a:lnTo>
                                                    <a:pt x="0" y="63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25400">
                                              <a:solidFill>
                                                <a:srgbClr val="385D89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49" name="Group 11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0871" y="7124"/>
                                            <a:ext cx="157" cy="4125"/>
                                            <a:chOff x="10871" y="7124"/>
                                            <a:chExt cx="157" cy="4125"/>
                                          </a:xfrm>
                                        </wpg:grpSpPr>
                                        <wps:wsp>
                                          <wps:cNvPr id="150" name="Freeform 11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880 10871"/>
                                                <a:gd name="T1" fmla="*/ T0 w 157"/>
                                                <a:gd name="T2" fmla="+- 0 11105 7124"/>
                                                <a:gd name="T3" fmla="*/ 11105 h 4125"/>
                                                <a:gd name="T4" fmla="+- 0 10876 10871"/>
                                                <a:gd name="T5" fmla="*/ T4 w 157"/>
                                                <a:gd name="T6" fmla="+- 0 11108 7124"/>
                                                <a:gd name="T7" fmla="*/ 11108 h 4125"/>
                                                <a:gd name="T8" fmla="+- 0 10873 10871"/>
                                                <a:gd name="T9" fmla="*/ T8 w 157"/>
                                                <a:gd name="T10" fmla="+- 0 11110 7124"/>
                                                <a:gd name="T11" fmla="*/ 11110 h 4125"/>
                                                <a:gd name="T12" fmla="+- 0 10871 10871"/>
                                                <a:gd name="T13" fmla="*/ T12 w 157"/>
                                                <a:gd name="T14" fmla="+- 0 11114 7124"/>
                                                <a:gd name="T15" fmla="*/ 11114 h 4125"/>
                                                <a:gd name="T16" fmla="+- 0 10874 10871"/>
                                                <a:gd name="T17" fmla="*/ T16 w 157"/>
                                                <a:gd name="T18" fmla="+- 0 11118 7124"/>
                                                <a:gd name="T19" fmla="*/ 11118 h 4125"/>
                                                <a:gd name="T20" fmla="+- 0 10950 10871"/>
                                                <a:gd name="T21" fmla="*/ T20 w 157"/>
                                                <a:gd name="T22" fmla="+- 0 11249 7124"/>
                                                <a:gd name="T23" fmla="*/ 11249 h 4125"/>
                                                <a:gd name="T24" fmla="+- 0 10959 10871"/>
                                                <a:gd name="T25" fmla="*/ T24 w 157"/>
                                                <a:gd name="T26" fmla="+- 0 11234 7124"/>
                                                <a:gd name="T27" fmla="*/ 11234 h 4125"/>
                                                <a:gd name="T28" fmla="+- 0 10942 10871"/>
                                                <a:gd name="T29" fmla="*/ T28 w 157"/>
                                                <a:gd name="T30" fmla="+- 0 11234 7124"/>
                                                <a:gd name="T31" fmla="*/ 11234 h 4125"/>
                                                <a:gd name="T32" fmla="+- 0 10942 10871"/>
                                                <a:gd name="T33" fmla="*/ T32 w 157"/>
                                                <a:gd name="T34" fmla="+- 0 11206 7124"/>
                                                <a:gd name="T35" fmla="*/ 11206 h 4125"/>
                                                <a:gd name="T36" fmla="+- 0 10886 10871"/>
                                                <a:gd name="T37" fmla="*/ T36 w 157"/>
                                                <a:gd name="T38" fmla="+- 0 11110 7124"/>
                                                <a:gd name="T39" fmla="*/ 11110 h 4125"/>
                                                <a:gd name="T40" fmla="+- 0 10884 10871"/>
                                                <a:gd name="T41" fmla="*/ T40 w 157"/>
                                                <a:gd name="T42" fmla="+- 0 11107 7124"/>
                                                <a:gd name="T43" fmla="*/ 11107 h 4125"/>
                                                <a:gd name="T44" fmla="+- 0 10880 10871"/>
                                                <a:gd name="T45" fmla="*/ T44 w 157"/>
                                                <a:gd name="T46" fmla="+- 0 11105 7124"/>
                                                <a:gd name="T47" fmla="*/ 11105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9" y="3981"/>
                                                  </a:moveTo>
                                                  <a:lnTo>
                                                    <a:pt x="5" y="3984"/>
                                                  </a:lnTo>
                                                  <a:lnTo>
                                                    <a:pt x="2" y="3986"/>
                                                  </a:lnTo>
                                                  <a:lnTo>
                                                    <a:pt x="0" y="3990"/>
                                                  </a:lnTo>
                                                  <a:lnTo>
                                                    <a:pt x="3" y="3994"/>
                                                  </a:lnTo>
                                                  <a:lnTo>
                                                    <a:pt x="79" y="4125"/>
                                                  </a:lnTo>
                                                  <a:lnTo>
                                                    <a:pt x="88" y="4110"/>
                                                  </a:lnTo>
                                                  <a:lnTo>
                                                    <a:pt x="71" y="4110"/>
                                                  </a:lnTo>
                                                  <a:lnTo>
                                                    <a:pt x="71" y="4082"/>
                                                  </a:lnTo>
                                                  <a:lnTo>
                                                    <a:pt x="15" y="3986"/>
                                                  </a:lnTo>
                                                  <a:lnTo>
                                                    <a:pt x="13" y="3983"/>
                                                  </a:lnTo>
                                                  <a:lnTo>
                                                    <a:pt x="9" y="398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51" name="Freeform 11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942 10871"/>
                                                <a:gd name="T1" fmla="*/ T0 w 157"/>
                                                <a:gd name="T2" fmla="+- 0 11206 7124"/>
                                                <a:gd name="T3" fmla="*/ 11206 h 4125"/>
                                                <a:gd name="T4" fmla="+- 0 10942 10871"/>
                                                <a:gd name="T5" fmla="*/ T4 w 157"/>
                                                <a:gd name="T6" fmla="+- 0 11234 7124"/>
                                                <a:gd name="T7" fmla="*/ 11234 h 4125"/>
                                                <a:gd name="T8" fmla="+- 0 10957 10871"/>
                                                <a:gd name="T9" fmla="*/ T8 w 157"/>
                                                <a:gd name="T10" fmla="+- 0 11234 7124"/>
                                                <a:gd name="T11" fmla="*/ 11234 h 4125"/>
                                                <a:gd name="T12" fmla="+- 0 10957 10871"/>
                                                <a:gd name="T13" fmla="*/ T12 w 157"/>
                                                <a:gd name="T14" fmla="+- 0 11230 7124"/>
                                                <a:gd name="T15" fmla="*/ 11230 h 4125"/>
                                                <a:gd name="T16" fmla="+- 0 10944 10871"/>
                                                <a:gd name="T17" fmla="*/ T16 w 157"/>
                                                <a:gd name="T18" fmla="+- 0 11230 7124"/>
                                                <a:gd name="T19" fmla="*/ 11230 h 4125"/>
                                                <a:gd name="T20" fmla="+- 0 10950 10871"/>
                                                <a:gd name="T21" fmla="*/ T20 w 157"/>
                                                <a:gd name="T22" fmla="+- 0 11219 7124"/>
                                                <a:gd name="T23" fmla="*/ 11219 h 4125"/>
                                                <a:gd name="T24" fmla="+- 0 10942 10871"/>
                                                <a:gd name="T25" fmla="*/ T24 w 157"/>
                                                <a:gd name="T26" fmla="+- 0 11206 7124"/>
                                                <a:gd name="T27" fmla="*/ 11206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71" y="4082"/>
                                                  </a:moveTo>
                                                  <a:lnTo>
                                                    <a:pt x="71" y="4110"/>
                                                  </a:lnTo>
                                                  <a:lnTo>
                                                    <a:pt x="86" y="4110"/>
                                                  </a:lnTo>
                                                  <a:lnTo>
                                                    <a:pt x="86" y="4106"/>
                                                  </a:lnTo>
                                                  <a:lnTo>
                                                    <a:pt x="73" y="4106"/>
                                                  </a:lnTo>
                                                  <a:lnTo>
                                                    <a:pt x="79" y="4095"/>
                                                  </a:lnTo>
                                                  <a:lnTo>
                                                    <a:pt x="71" y="408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52" name="Freeform 11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020 10871"/>
                                                <a:gd name="T1" fmla="*/ T0 w 157"/>
                                                <a:gd name="T2" fmla="+- 0 11105 7124"/>
                                                <a:gd name="T3" fmla="*/ 11105 h 4125"/>
                                                <a:gd name="T4" fmla="+- 0 11016 10871"/>
                                                <a:gd name="T5" fmla="*/ T4 w 157"/>
                                                <a:gd name="T6" fmla="+- 0 11107 7124"/>
                                                <a:gd name="T7" fmla="*/ 11107 h 4125"/>
                                                <a:gd name="T8" fmla="+- 0 11014 10871"/>
                                                <a:gd name="T9" fmla="*/ T8 w 157"/>
                                                <a:gd name="T10" fmla="+- 0 11110 7124"/>
                                                <a:gd name="T11" fmla="*/ 11110 h 4125"/>
                                                <a:gd name="T12" fmla="+- 0 10958 10871"/>
                                                <a:gd name="T13" fmla="*/ T12 w 157"/>
                                                <a:gd name="T14" fmla="+- 0 11206 7124"/>
                                                <a:gd name="T15" fmla="*/ 11206 h 4125"/>
                                                <a:gd name="T16" fmla="+- 0 10957 10871"/>
                                                <a:gd name="T17" fmla="*/ T16 w 157"/>
                                                <a:gd name="T18" fmla="+- 0 11234 7124"/>
                                                <a:gd name="T19" fmla="*/ 11234 h 4125"/>
                                                <a:gd name="T20" fmla="+- 0 10959 10871"/>
                                                <a:gd name="T21" fmla="*/ T20 w 157"/>
                                                <a:gd name="T22" fmla="+- 0 11234 7124"/>
                                                <a:gd name="T23" fmla="*/ 11234 h 4125"/>
                                                <a:gd name="T24" fmla="+- 0 11026 10871"/>
                                                <a:gd name="T25" fmla="*/ T24 w 157"/>
                                                <a:gd name="T26" fmla="+- 0 11118 7124"/>
                                                <a:gd name="T27" fmla="*/ 11118 h 4125"/>
                                                <a:gd name="T28" fmla="+- 0 11029 10871"/>
                                                <a:gd name="T29" fmla="*/ T28 w 157"/>
                                                <a:gd name="T30" fmla="+- 0 11114 7124"/>
                                                <a:gd name="T31" fmla="*/ 11114 h 4125"/>
                                                <a:gd name="T32" fmla="+- 0 11027 10871"/>
                                                <a:gd name="T33" fmla="*/ T32 w 157"/>
                                                <a:gd name="T34" fmla="+- 0 11110 7124"/>
                                                <a:gd name="T35" fmla="*/ 11110 h 4125"/>
                                                <a:gd name="T36" fmla="+- 0 11024 10871"/>
                                                <a:gd name="T37" fmla="*/ T36 w 157"/>
                                                <a:gd name="T38" fmla="+- 0 11108 7124"/>
                                                <a:gd name="T39" fmla="*/ 11108 h 4125"/>
                                                <a:gd name="T40" fmla="+- 0 11020 10871"/>
                                                <a:gd name="T41" fmla="*/ T40 w 157"/>
                                                <a:gd name="T42" fmla="+- 0 11105 7124"/>
                                                <a:gd name="T43" fmla="*/ 11105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149" y="3981"/>
                                                  </a:moveTo>
                                                  <a:lnTo>
                                                    <a:pt x="145" y="3983"/>
                                                  </a:lnTo>
                                                  <a:lnTo>
                                                    <a:pt x="143" y="3986"/>
                                                  </a:lnTo>
                                                  <a:lnTo>
                                                    <a:pt x="87" y="4082"/>
                                                  </a:lnTo>
                                                  <a:lnTo>
                                                    <a:pt x="86" y="4110"/>
                                                  </a:lnTo>
                                                  <a:lnTo>
                                                    <a:pt x="88" y="4110"/>
                                                  </a:lnTo>
                                                  <a:lnTo>
                                                    <a:pt x="155" y="3994"/>
                                                  </a:lnTo>
                                                  <a:lnTo>
                                                    <a:pt x="158" y="3990"/>
                                                  </a:lnTo>
                                                  <a:lnTo>
                                                    <a:pt x="156" y="3986"/>
                                                  </a:lnTo>
                                                  <a:lnTo>
                                                    <a:pt x="153" y="3984"/>
                                                  </a:lnTo>
                                                  <a:lnTo>
                                                    <a:pt x="149" y="398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53" name="Freeform 11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950 10871"/>
                                                <a:gd name="T1" fmla="*/ T0 w 157"/>
                                                <a:gd name="T2" fmla="+- 0 11219 7124"/>
                                                <a:gd name="T3" fmla="*/ 11219 h 4125"/>
                                                <a:gd name="T4" fmla="+- 0 10944 10871"/>
                                                <a:gd name="T5" fmla="*/ T4 w 157"/>
                                                <a:gd name="T6" fmla="+- 0 11230 7124"/>
                                                <a:gd name="T7" fmla="*/ 11230 h 4125"/>
                                                <a:gd name="T8" fmla="+- 0 10956 10871"/>
                                                <a:gd name="T9" fmla="*/ T8 w 157"/>
                                                <a:gd name="T10" fmla="+- 0 11230 7124"/>
                                                <a:gd name="T11" fmla="*/ 11230 h 4125"/>
                                                <a:gd name="T12" fmla="+- 0 10950 10871"/>
                                                <a:gd name="T13" fmla="*/ T12 w 157"/>
                                                <a:gd name="T14" fmla="+- 0 11219 7124"/>
                                                <a:gd name="T15" fmla="*/ 11219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79" y="4095"/>
                                                  </a:moveTo>
                                                  <a:lnTo>
                                                    <a:pt x="73" y="4106"/>
                                                  </a:lnTo>
                                                  <a:lnTo>
                                                    <a:pt x="85" y="4106"/>
                                                  </a:lnTo>
                                                  <a:lnTo>
                                                    <a:pt x="79" y="409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54" name="Freeform 11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957 10871"/>
                                                <a:gd name="T1" fmla="*/ T0 w 157"/>
                                                <a:gd name="T2" fmla="+- 0 11207 7124"/>
                                                <a:gd name="T3" fmla="*/ 11207 h 4125"/>
                                                <a:gd name="T4" fmla="+- 0 10950 10871"/>
                                                <a:gd name="T5" fmla="*/ T4 w 157"/>
                                                <a:gd name="T6" fmla="+- 0 11219 7124"/>
                                                <a:gd name="T7" fmla="*/ 11219 h 4125"/>
                                                <a:gd name="T8" fmla="+- 0 10956 10871"/>
                                                <a:gd name="T9" fmla="*/ T8 w 157"/>
                                                <a:gd name="T10" fmla="+- 0 11230 7124"/>
                                                <a:gd name="T11" fmla="*/ 11230 h 4125"/>
                                                <a:gd name="T12" fmla="+- 0 10957 10871"/>
                                                <a:gd name="T13" fmla="*/ T12 w 157"/>
                                                <a:gd name="T14" fmla="+- 0 11230 7124"/>
                                                <a:gd name="T15" fmla="*/ 11230 h 4125"/>
                                                <a:gd name="T16" fmla="+- 0 10957 10871"/>
                                                <a:gd name="T17" fmla="*/ T16 w 157"/>
                                                <a:gd name="T18" fmla="+- 0 11207 7124"/>
                                                <a:gd name="T19" fmla="*/ 11207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86" y="4083"/>
                                                  </a:moveTo>
                                                  <a:lnTo>
                                                    <a:pt x="79" y="4095"/>
                                                  </a:lnTo>
                                                  <a:lnTo>
                                                    <a:pt x="85" y="4106"/>
                                                  </a:lnTo>
                                                  <a:lnTo>
                                                    <a:pt x="86" y="4106"/>
                                                  </a:lnTo>
                                                  <a:lnTo>
                                                    <a:pt x="86" y="4083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55" name="Freeform 11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0871" y="7124"/>
                                              <a:ext cx="157" cy="412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0957 10871"/>
                                                <a:gd name="T1" fmla="*/ T0 w 157"/>
                                                <a:gd name="T2" fmla="+- 0 7124 7124"/>
                                                <a:gd name="T3" fmla="*/ 7124 h 4125"/>
                                                <a:gd name="T4" fmla="+- 0 10942 10871"/>
                                                <a:gd name="T5" fmla="*/ T4 w 157"/>
                                                <a:gd name="T6" fmla="+- 0 7124 7124"/>
                                                <a:gd name="T7" fmla="*/ 7124 h 4125"/>
                                                <a:gd name="T8" fmla="+- 0 10943 10871"/>
                                                <a:gd name="T9" fmla="*/ T8 w 157"/>
                                                <a:gd name="T10" fmla="+- 0 11207 7124"/>
                                                <a:gd name="T11" fmla="*/ 11207 h 4125"/>
                                                <a:gd name="T12" fmla="+- 0 10950 10871"/>
                                                <a:gd name="T13" fmla="*/ T12 w 157"/>
                                                <a:gd name="T14" fmla="+- 0 11219 7124"/>
                                                <a:gd name="T15" fmla="*/ 11219 h 4125"/>
                                                <a:gd name="T16" fmla="+- 0 10957 10871"/>
                                                <a:gd name="T17" fmla="*/ T16 w 157"/>
                                                <a:gd name="T18" fmla="+- 0 11207 7124"/>
                                                <a:gd name="T19" fmla="*/ 11207 h 4125"/>
                                                <a:gd name="T20" fmla="+- 0 10957 10871"/>
                                                <a:gd name="T21" fmla="*/ T20 w 157"/>
                                                <a:gd name="T22" fmla="+- 0 7124 7124"/>
                                                <a:gd name="T23" fmla="*/ 7124 h 412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4125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4083"/>
                                                  </a:lnTo>
                                                  <a:lnTo>
                                                    <a:pt x="79" y="4095"/>
                                                  </a:lnTo>
                                                  <a:lnTo>
                                                    <a:pt x="86" y="4083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56" name="Group 117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9495" y="11249"/>
                                            <a:ext cx="2767" cy="1020"/>
                                            <a:chOff x="9495" y="11249"/>
                                            <a:chExt cx="2767" cy="1020"/>
                                          </a:xfrm>
                                        </wpg:grpSpPr>
                                        <wps:wsp>
                                          <wps:cNvPr id="157" name="Freeform 11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9495" y="11249"/>
                                              <a:ext cx="2767" cy="102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9495 9495"/>
                                                <a:gd name="T1" fmla="*/ T0 w 2355"/>
                                                <a:gd name="T2" fmla="+- 0 12269 11249"/>
                                                <a:gd name="T3" fmla="*/ 12269 h 1020"/>
                                                <a:gd name="T4" fmla="+- 0 11850 9495"/>
                                                <a:gd name="T5" fmla="*/ T4 w 2355"/>
                                                <a:gd name="T6" fmla="+- 0 12269 11249"/>
                                                <a:gd name="T7" fmla="*/ 12269 h 1020"/>
                                                <a:gd name="T8" fmla="+- 0 11850 9495"/>
                                                <a:gd name="T9" fmla="*/ T8 w 2355"/>
                                                <a:gd name="T10" fmla="+- 0 11249 11249"/>
                                                <a:gd name="T11" fmla="*/ 11249 h 1020"/>
                                                <a:gd name="T12" fmla="+- 0 9495 9495"/>
                                                <a:gd name="T13" fmla="*/ T12 w 2355"/>
                                                <a:gd name="T14" fmla="+- 0 11249 11249"/>
                                                <a:gd name="T15" fmla="*/ 11249 h 1020"/>
                                                <a:gd name="T16" fmla="+- 0 9495 9495"/>
                                                <a:gd name="T17" fmla="*/ T16 w 2355"/>
                                                <a:gd name="T18" fmla="+- 0 12269 11249"/>
                                                <a:gd name="T19" fmla="*/ 12269 h 102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2355" h="1020">
                                                  <a:moveTo>
                                                    <a:pt x="0" y="1020"/>
                                                  </a:moveTo>
                                                  <a:lnTo>
                                                    <a:pt x="2355" y="1020"/>
                                                  </a:lnTo>
                                                  <a:lnTo>
                                                    <a:pt x="2355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102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58" name="Group 11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754" y="12927"/>
                                            <a:ext cx="4094" cy="735"/>
                                            <a:chOff x="7754" y="12927"/>
                                            <a:chExt cx="4094" cy="735"/>
                                          </a:xfrm>
                                        </wpg:grpSpPr>
                                        <wps:wsp>
                                          <wps:cNvPr id="159" name="Freeform 12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754" y="12927"/>
                                              <a:ext cx="4094" cy="73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8142 8142"/>
                                                <a:gd name="T1" fmla="*/ T0 w 3708"/>
                                                <a:gd name="T2" fmla="+- 0 13664 12929"/>
                                                <a:gd name="T3" fmla="*/ 13664 h 735"/>
                                                <a:gd name="T4" fmla="+- 0 11850 8142"/>
                                                <a:gd name="T5" fmla="*/ T4 w 3708"/>
                                                <a:gd name="T6" fmla="+- 0 13664 12929"/>
                                                <a:gd name="T7" fmla="*/ 13664 h 735"/>
                                                <a:gd name="T8" fmla="+- 0 11850 8142"/>
                                                <a:gd name="T9" fmla="*/ T8 w 3708"/>
                                                <a:gd name="T10" fmla="+- 0 12929 12929"/>
                                                <a:gd name="T11" fmla="*/ 12929 h 735"/>
                                                <a:gd name="T12" fmla="+- 0 8142 8142"/>
                                                <a:gd name="T13" fmla="*/ T12 w 3708"/>
                                                <a:gd name="T14" fmla="+- 0 12929 12929"/>
                                                <a:gd name="T15" fmla="*/ 12929 h 735"/>
                                                <a:gd name="T16" fmla="+- 0 8142 8142"/>
                                                <a:gd name="T17" fmla="*/ T16 w 3708"/>
                                                <a:gd name="T18" fmla="+- 0 13664 12929"/>
                                                <a:gd name="T19" fmla="*/ 13664 h 7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3708" h="735">
                                                  <a:moveTo>
                                                    <a:pt x="0" y="735"/>
                                                  </a:moveTo>
                                                  <a:lnTo>
                                                    <a:pt x="3708" y="735"/>
                                                  </a:lnTo>
                                                  <a:lnTo>
                                                    <a:pt x="3708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73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60" name="Group 121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1396" y="12269"/>
                                            <a:ext cx="157" cy="645"/>
                                            <a:chOff x="11396" y="12269"/>
                                            <a:chExt cx="157" cy="645"/>
                                          </a:xfrm>
                                        </wpg:grpSpPr>
                                        <wps:wsp>
                                          <wps:cNvPr id="161" name="Freeform 122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05 11396"/>
                                                <a:gd name="T1" fmla="*/ T0 w 157"/>
                                                <a:gd name="T2" fmla="+- 0 12770 12269"/>
                                                <a:gd name="T3" fmla="*/ 12770 h 645"/>
                                                <a:gd name="T4" fmla="+- 0 11401 11396"/>
                                                <a:gd name="T5" fmla="*/ T4 w 157"/>
                                                <a:gd name="T6" fmla="+- 0 12773 12269"/>
                                                <a:gd name="T7" fmla="*/ 12773 h 645"/>
                                                <a:gd name="T8" fmla="+- 0 11398 11396"/>
                                                <a:gd name="T9" fmla="*/ T8 w 157"/>
                                                <a:gd name="T10" fmla="+- 0 12775 12269"/>
                                                <a:gd name="T11" fmla="*/ 12775 h 645"/>
                                                <a:gd name="T12" fmla="+- 0 11396 11396"/>
                                                <a:gd name="T13" fmla="*/ T12 w 157"/>
                                                <a:gd name="T14" fmla="+- 0 12779 12269"/>
                                                <a:gd name="T15" fmla="*/ 12779 h 645"/>
                                                <a:gd name="T16" fmla="+- 0 11399 11396"/>
                                                <a:gd name="T17" fmla="*/ T16 w 157"/>
                                                <a:gd name="T18" fmla="+- 0 12783 12269"/>
                                                <a:gd name="T19" fmla="*/ 12783 h 645"/>
                                                <a:gd name="T20" fmla="+- 0 11475 11396"/>
                                                <a:gd name="T21" fmla="*/ T20 w 157"/>
                                                <a:gd name="T22" fmla="+- 0 12914 12269"/>
                                                <a:gd name="T23" fmla="*/ 12914 h 645"/>
                                                <a:gd name="T24" fmla="+- 0 11484 11396"/>
                                                <a:gd name="T25" fmla="*/ T24 w 157"/>
                                                <a:gd name="T26" fmla="+- 0 12899 12269"/>
                                                <a:gd name="T27" fmla="*/ 12899 h 645"/>
                                                <a:gd name="T28" fmla="+- 0 11467 11396"/>
                                                <a:gd name="T29" fmla="*/ T28 w 157"/>
                                                <a:gd name="T30" fmla="+- 0 12899 12269"/>
                                                <a:gd name="T31" fmla="*/ 12899 h 645"/>
                                                <a:gd name="T32" fmla="+- 0 11467 11396"/>
                                                <a:gd name="T33" fmla="*/ T32 w 157"/>
                                                <a:gd name="T34" fmla="+- 0 12871 12269"/>
                                                <a:gd name="T35" fmla="*/ 12871 h 645"/>
                                                <a:gd name="T36" fmla="+- 0 11411 11396"/>
                                                <a:gd name="T37" fmla="*/ T36 w 157"/>
                                                <a:gd name="T38" fmla="+- 0 12775 12269"/>
                                                <a:gd name="T39" fmla="*/ 12775 h 645"/>
                                                <a:gd name="T40" fmla="+- 0 11409 11396"/>
                                                <a:gd name="T41" fmla="*/ T40 w 157"/>
                                                <a:gd name="T42" fmla="+- 0 12772 12269"/>
                                                <a:gd name="T43" fmla="*/ 12772 h 645"/>
                                                <a:gd name="T44" fmla="+- 0 11405 11396"/>
                                                <a:gd name="T45" fmla="*/ T44 w 157"/>
                                                <a:gd name="T46" fmla="+- 0 12770 12269"/>
                                                <a:gd name="T47" fmla="*/ 12770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  <a:cxn ang="0">
                                                  <a:pos x="T45" y="T4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9" y="501"/>
                                                  </a:moveTo>
                                                  <a:lnTo>
                                                    <a:pt x="5" y="504"/>
                                                  </a:lnTo>
                                                  <a:lnTo>
                                                    <a:pt x="2" y="506"/>
                                                  </a:lnTo>
                                                  <a:lnTo>
                                                    <a:pt x="0" y="510"/>
                                                  </a:lnTo>
                                                  <a:lnTo>
                                                    <a:pt x="3" y="514"/>
                                                  </a:lnTo>
                                                  <a:lnTo>
                                                    <a:pt x="79" y="645"/>
                                                  </a:lnTo>
                                                  <a:lnTo>
                                                    <a:pt x="88" y="630"/>
                                                  </a:lnTo>
                                                  <a:lnTo>
                                                    <a:pt x="71" y="630"/>
                                                  </a:lnTo>
                                                  <a:lnTo>
                                                    <a:pt x="71" y="602"/>
                                                  </a:lnTo>
                                                  <a:lnTo>
                                                    <a:pt x="15" y="506"/>
                                                  </a:lnTo>
                                                  <a:lnTo>
                                                    <a:pt x="13" y="503"/>
                                                  </a:lnTo>
                                                  <a:lnTo>
                                                    <a:pt x="9" y="5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62" name="Freeform 12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67 11396"/>
                                                <a:gd name="T1" fmla="*/ T0 w 157"/>
                                                <a:gd name="T2" fmla="+- 0 12871 12269"/>
                                                <a:gd name="T3" fmla="*/ 12871 h 645"/>
                                                <a:gd name="T4" fmla="+- 0 11467 11396"/>
                                                <a:gd name="T5" fmla="*/ T4 w 157"/>
                                                <a:gd name="T6" fmla="+- 0 12899 12269"/>
                                                <a:gd name="T7" fmla="*/ 12899 h 645"/>
                                                <a:gd name="T8" fmla="+- 0 11482 11396"/>
                                                <a:gd name="T9" fmla="*/ T8 w 157"/>
                                                <a:gd name="T10" fmla="+- 0 12899 12269"/>
                                                <a:gd name="T11" fmla="*/ 12899 h 645"/>
                                                <a:gd name="T12" fmla="+- 0 11482 11396"/>
                                                <a:gd name="T13" fmla="*/ T12 w 157"/>
                                                <a:gd name="T14" fmla="+- 0 12895 12269"/>
                                                <a:gd name="T15" fmla="*/ 12895 h 645"/>
                                                <a:gd name="T16" fmla="+- 0 11469 11396"/>
                                                <a:gd name="T17" fmla="*/ T16 w 157"/>
                                                <a:gd name="T18" fmla="+- 0 12895 12269"/>
                                                <a:gd name="T19" fmla="*/ 12895 h 645"/>
                                                <a:gd name="T20" fmla="+- 0 11475 11396"/>
                                                <a:gd name="T21" fmla="*/ T20 w 157"/>
                                                <a:gd name="T22" fmla="+- 0 12884 12269"/>
                                                <a:gd name="T23" fmla="*/ 12884 h 645"/>
                                                <a:gd name="T24" fmla="+- 0 11467 11396"/>
                                                <a:gd name="T25" fmla="*/ T24 w 157"/>
                                                <a:gd name="T26" fmla="+- 0 12871 12269"/>
                                                <a:gd name="T27" fmla="*/ 12871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71" y="602"/>
                                                  </a:moveTo>
                                                  <a:lnTo>
                                                    <a:pt x="71" y="630"/>
                                                  </a:lnTo>
                                                  <a:lnTo>
                                                    <a:pt x="86" y="630"/>
                                                  </a:lnTo>
                                                  <a:lnTo>
                                                    <a:pt x="86" y="626"/>
                                                  </a:lnTo>
                                                  <a:lnTo>
                                                    <a:pt x="73" y="626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71" y="60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63" name="Freeform 12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545 11396"/>
                                                <a:gd name="T1" fmla="*/ T0 w 157"/>
                                                <a:gd name="T2" fmla="+- 0 12770 12269"/>
                                                <a:gd name="T3" fmla="*/ 12770 h 645"/>
                                                <a:gd name="T4" fmla="+- 0 11541 11396"/>
                                                <a:gd name="T5" fmla="*/ T4 w 157"/>
                                                <a:gd name="T6" fmla="+- 0 12772 12269"/>
                                                <a:gd name="T7" fmla="*/ 12772 h 645"/>
                                                <a:gd name="T8" fmla="+- 0 11539 11396"/>
                                                <a:gd name="T9" fmla="*/ T8 w 157"/>
                                                <a:gd name="T10" fmla="+- 0 12775 12269"/>
                                                <a:gd name="T11" fmla="*/ 12775 h 645"/>
                                                <a:gd name="T12" fmla="+- 0 11483 11396"/>
                                                <a:gd name="T13" fmla="*/ T12 w 157"/>
                                                <a:gd name="T14" fmla="+- 0 12871 12269"/>
                                                <a:gd name="T15" fmla="*/ 12871 h 645"/>
                                                <a:gd name="T16" fmla="+- 0 11482 11396"/>
                                                <a:gd name="T17" fmla="*/ T16 w 157"/>
                                                <a:gd name="T18" fmla="+- 0 12899 12269"/>
                                                <a:gd name="T19" fmla="*/ 12899 h 645"/>
                                                <a:gd name="T20" fmla="+- 0 11484 11396"/>
                                                <a:gd name="T21" fmla="*/ T20 w 157"/>
                                                <a:gd name="T22" fmla="+- 0 12899 12269"/>
                                                <a:gd name="T23" fmla="*/ 12899 h 645"/>
                                                <a:gd name="T24" fmla="+- 0 11551 11396"/>
                                                <a:gd name="T25" fmla="*/ T24 w 157"/>
                                                <a:gd name="T26" fmla="+- 0 12783 12269"/>
                                                <a:gd name="T27" fmla="*/ 12783 h 645"/>
                                                <a:gd name="T28" fmla="+- 0 11554 11396"/>
                                                <a:gd name="T29" fmla="*/ T28 w 157"/>
                                                <a:gd name="T30" fmla="+- 0 12779 12269"/>
                                                <a:gd name="T31" fmla="*/ 12779 h 645"/>
                                                <a:gd name="T32" fmla="+- 0 11552 11396"/>
                                                <a:gd name="T33" fmla="*/ T32 w 157"/>
                                                <a:gd name="T34" fmla="+- 0 12775 12269"/>
                                                <a:gd name="T35" fmla="*/ 12775 h 645"/>
                                                <a:gd name="T36" fmla="+- 0 11549 11396"/>
                                                <a:gd name="T37" fmla="*/ T36 w 157"/>
                                                <a:gd name="T38" fmla="+- 0 12773 12269"/>
                                                <a:gd name="T39" fmla="*/ 12773 h 645"/>
                                                <a:gd name="T40" fmla="+- 0 11545 11396"/>
                                                <a:gd name="T41" fmla="*/ T40 w 157"/>
                                                <a:gd name="T42" fmla="+- 0 12770 12269"/>
                                                <a:gd name="T43" fmla="*/ 12770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149" y="501"/>
                                                  </a:moveTo>
                                                  <a:lnTo>
                                                    <a:pt x="145" y="503"/>
                                                  </a:lnTo>
                                                  <a:lnTo>
                                                    <a:pt x="143" y="506"/>
                                                  </a:lnTo>
                                                  <a:lnTo>
                                                    <a:pt x="87" y="602"/>
                                                  </a:lnTo>
                                                  <a:lnTo>
                                                    <a:pt x="86" y="630"/>
                                                  </a:lnTo>
                                                  <a:lnTo>
                                                    <a:pt x="88" y="630"/>
                                                  </a:lnTo>
                                                  <a:lnTo>
                                                    <a:pt x="155" y="514"/>
                                                  </a:lnTo>
                                                  <a:lnTo>
                                                    <a:pt x="158" y="510"/>
                                                  </a:lnTo>
                                                  <a:lnTo>
                                                    <a:pt x="156" y="506"/>
                                                  </a:lnTo>
                                                  <a:lnTo>
                                                    <a:pt x="153" y="504"/>
                                                  </a:lnTo>
                                                  <a:lnTo>
                                                    <a:pt x="149" y="5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64" name="Freeform 12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75 11396"/>
                                                <a:gd name="T1" fmla="*/ T0 w 157"/>
                                                <a:gd name="T2" fmla="+- 0 12884 12269"/>
                                                <a:gd name="T3" fmla="*/ 12884 h 645"/>
                                                <a:gd name="T4" fmla="+- 0 11469 11396"/>
                                                <a:gd name="T5" fmla="*/ T4 w 157"/>
                                                <a:gd name="T6" fmla="+- 0 12895 12269"/>
                                                <a:gd name="T7" fmla="*/ 12895 h 645"/>
                                                <a:gd name="T8" fmla="+- 0 11481 11396"/>
                                                <a:gd name="T9" fmla="*/ T8 w 157"/>
                                                <a:gd name="T10" fmla="+- 0 12895 12269"/>
                                                <a:gd name="T11" fmla="*/ 12895 h 645"/>
                                                <a:gd name="T12" fmla="+- 0 11475 11396"/>
                                                <a:gd name="T13" fmla="*/ T12 w 157"/>
                                                <a:gd name="T14" fmla="+- 0 12884 12269"/>
                                                <a:gd name="T15" fmla="*/ 12884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79" y="615"/>
                                                  </a:moveTo>
                                                  <a:lnTo>
                                                    <a:pt x="73" y="626"/>
                                                  </a:lnTo>
                                                  <a:lnTo>
                                                    <a:pt x="85" y="626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65" name="Freeform 12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82 11396"/>
                                                <a:gd name="T1" fmla="*/ T0 w 157"/>
                                                <a:gd name="T2" fmla="+- 0 12872 12269"/>
                                                <a:gd name="T3" fmla="*/ 12872 h 645"/>
                                                <a:gd name="T4" fmla="+- 0 11475 11396"/>
                                                <a:gd name="T5" fmla="*/ T4 w 157"/>
                                                <a:gd name="T6" fmla="+- 0 12884 12269"/>
                                                <a:gd name="T7" fmla="*/ 12884 h 645"/>
                                                <a:gd name="T8" fmla="+- 0 11481 11396"/>
                                                <a:gd name="T9" fmla="*/ T8 w 157"/>
                                                <a:gd name="T10" fmla="+- 0 12895 12269"/>
                                                <a:gd name="T11" fmla="*/ 12895 h 645"/>
                                                <a:gd name="T12" fmla="+- 0 11482 11396"/>
                                                <a:gd name="T13" fmla="*/ T12 w 157"/>
                                                <a:gd name="T14" fmla="+- 0 12895 12269"/>
                                                <a:gd name="T15" fmla="*/ 12895 h 645"/>
                                                <a:gd name="T16" fmla="+- 0 11482 11396"/>
                                                <a:gd name="T17" fmla="*/ T16 w 157"/>
                                                <a:gd name="T18" fmla="+- 0 12872 12269"/>
                                                <a:gd name="T19" fmla="*/ 12872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86" y="603"/>
                                                  </a:move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85" y="626"/>
                                                  </a:lnTo>
                                                  <a:lnTo>
                                                    <a:pt x="86" y="626"/>
                                                  </a:lnTo>
                                                  <a:lnTo>
                                                    <a:pt x="86" y="603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66" name="Freeform 12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226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82 11396"/>
                                                <a:gd name="T1" fmla="*/ T0 w 157"/>
                                                <a:gd name="T2" fmla="+- 0 12269 12269"/>
                                                <a:gd name="T3" fmla="*/ 12269 h 645"/>
                                                <a:gd name="T4" fmla="+- 0 11467 11396"/>
                                                <a:gd name="T5" fmla="*/ T4 w 157"/>
                                                <a:gd name="T6" fmla="+- 0 12269 12269"/>
                                                <a:gd name="T7" fmla="*/ 12269 h 645"/>
                                                <a:gd name="T8" fmla="+- 0 11468 11396"/>
                                                <a:gd name="T9" fmla="*/ T8 w 157"/>
                                                <a:gd name="T10" fmla="+- 0 12872 12269"/>
                                                <a:gd name="T11" fmla="*/ 12872 h 645"/>
                                                <a:gd name="T12" fmla="+- 0 11475 11396"/>
                                                <a:gd name="T13" fmla="*/ T12 w 157"/>
                                                <a:gd name="T14" fmla="+- 0 12884 12269"/>
                                                <a:gd name="T15" fmla="*/ 12884 h 645"/>
                                                <a:gd name="T16" fmla="+- 0 11482 11396"/>
                                                <a:gd name="T17" fmla="*/ T16 w 157"/>
                                                <a:gd name="T18" fmla="+- 0 12872 12269"/>
                                                <a:gd name="T19" fmla="*/ 12872 h 645"/>
                                                <a:gd name="T20" fmla="+- 0 11482 11396"/>
                                                <a:gd name="T21" fmla="*/ T20 w 157"/>
                                                <a:gd name="T22" fmla="+- 0 12269 12269"/>
                                                <a:gd name="T23" fmla="*/ 12269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603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86" y="603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67" name="Group 128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6286" y="12354"/>
                                            <a:ext cx="4984" cy="420"/>
                                            <a:chOff x="6286" y="12354"/>
                                            <a:chExt cx="4984" cy="420"/>
                                          </a:xfrm>
                                        </wpg:grpSpPr>
                                        <wps:wsp>
                                          <wps:cNvPr id="168" name="Freeform 129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286" y="12354"/>
                                              <a:ext cx="4984" cy="42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155 7155"/>
                                                <a:gd name="T1" fmla="*/ T0 w 4200"/>
                                                <a:gd name="T2" fmla="+- 0 12794 12374"/>
                                                <a:gd name="T3" fmla="*/ 12794 h 420"/>
                                                <a:gd name="T4" fmla="+- 0 11355 7155"/>
                                                <a:gd name="T5" fmla="*/ T4 w 4200"/>
                                                <a:gd name="T6" fmla="+- 0 12794 12374"/>
                                                <a:gd name="T7" fmla="*/ 12794 h 420"/>
                                                <a:gd name="T8" fmla="+- 0 11355 7155"/>
                                                <a:gd name="T9" fmla="*/ T8 w 4200"/>
                                                <a:gd name="T10" fmla="+- 0 12374 12374"/>
                                                <a:gd name="T11" fmla="*/ 12374 h 420"/>
                                                <a:gd name="T12" fmla="+- 0 7155 7155"/>
                                                <a:gd name="T13" fmla="*/ T12 w 4200"/>
                                                <a:gd name="T14" fmla="+- 0 12374 12374"/>
                                                <a:gd name="T15" fmla="*/ 12374 h 420"/>
                                                <a:gd name="T16" fmla="+- 0 7155 7155"/>
                                                <a:gd name="T17" fmla="*/ T16 w 4200"/>
                                                <a:gd name="T18" fmla="+- 0 12794 12374"/>
                                                <a:gd name="T19" fmla="*/ 12794 h 42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4200" h="420">
                                                  <a:moveTo>
                                                    <a:pt x="0" y="420"/>
                                                  </a:moveTo>
                                                  <a:lnTo>
                                                    <a:pt x="4200" y="420"/>
                                                  </a:lnTo>
                                                  <a:lnTo>
                                                    <a:pt x="420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42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6350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69" name="Group 130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7754" y="14339"/>
                                            <a:ext cx="4098" cy="915"/>
                                            <a:chOff x="7754" y="14339"/>
                                            <a:chExt cx="4098" cy="915"/>
                                          </a:xfrm>
                                        </wpg:grpSpPr>
                                        <wps:wsp>
                                          <wps:cNvPr id="170" name="Freeform 131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7754" y="14339"/>
                                              <a:ext cx="4098" cy="91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755 7755"/>
                                                <a:gd name="T1" fmla="*/ T0 w 4098"/>
                                                <a:gd name="T2" fmla="+- 0 15074 14339"/>
                                                <a:gd name="T3" fmla="*/ 15074 h 735"/>
                                                <a:gd name="T4" fmla="+- 0 11853 7755"/>
                                                <a:gd name="T5" fmla="*/ T4 w 4098"/>
                                                <a:gd name="T6" fmla="+- 0 15074 14339"/>
                                                <a:gd name="T7" fmla="*/ 15074 h 735"/>
                                                <a:gd name="T8" fmla="+- 0 11853 7755"/>
                                                <a:gd name="T9" fmla="*/ T8 w 4098"/>
                                                <a:gd name="T10" fmla="+- 0 14339 14339"/>
                                                <a:gd name="T11" fmla="*/ 14339 h 735"/>
                                                <a:gd name="T12" fmla="+- 0 7755 7755"/>
                                                <a:gd name="T13" fmla="*/ T12 w 4098"/>
                                                <a:gd name="T14" fmla="+- 0 14339 14339"/>
                                                <a:gd name="T15" fmla="*/ 14339 h 735"/>
                                                <a:gd name="T16" fmla="+- 0 7755 7755"/>
                                                <a:gd name="T17" fmla="*/ T16 w 4098"/>
                                                <a:gd name="T18" fmla="+- 0 15074 14339"/>
                                                <a:gd name="T19" fmla="*/ 15074 h 73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4098" h="735">
                                                  <a:moveTo>
                                                    <a:pt x="0" y="735"/>
                                                  </a:moveTo>
                                                  <a:lnTo>
                                                    <a:pt x="4098" y="735"/>
                                                  </a:lnTo>
                                                  <a:lnTo>
                                                    <a:pt x="4098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735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noFill/>
                                            <a:ln w="9525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>
                                              <a:ext uri="{909E8E84-426E-40DD-AFC4-6F175D3DCCD1}">
                                                <a14:hiddenFill xmlns:a14="http://schemas.microsoft.com/office/drawing/2010/main">
                                                  <a:solidFill>
                                                    <a:srgbClr val="FFFFFF"/>
                                                  </a:solidFill>
                                                </a14:hiddenFill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71" name="Group 132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11396" y="13679"/>
                                            <a:ext cx="157" cy="645"/>
                                            <a:chOff x="11396" y="13679"/>
                                            <a:chExt cx="157" cy="645"/>
                                          </a:xfrm>
                                        </wpg:grpSpPr>
                                        <wps:wsp>
                                          <wps:cNvPr id="172" name="Freeform 133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05 11396"/>
                                                <a:gd name="T1" fmla="*/ T0 w 157"/>
                                                <a:gd name="T2" fmla="+- 0 14180 13679"/>
                                                <a:gd name="T3" fmla="*/ 14180 h 645"/>
                                                <a:gd name="T4" fmla="+- 0 11398 11396"/>
                                                <a:gd name="T5" fmla="*/ T4 w 157"/>
                                                <a:gd name="T6" fmla="+- 0 14185 13679"/>
                                                <a:gd name="T7" fmla="*/ 14185 h 645"/>
                                                <a:gd name="T8" fmla="+- 0 11396 11396"/>
                                                <a:gd name="T9" fmla="*/ T8 w 157"/>
                                                <a:gd name="T10" fmla="+- 0 14189 13679"/>
                                                <a:gd name="T11" fmla="*/ 14189 h 645"/>
                                                <a:gd name="T12" fmla="+- 0 11399 11396"/>
                                                <a:gd name="T13" fmla="*/ T12 w 157"/>
                                                <a:gd name="T14" fmla="+- 0 14193 13679"/>
                                                <a:gd name="T15" fmla="*/ 14193 h 645"/>
                                                <a:gd name="T16" fmla="+- 0 11475 11396"/>
                                                <a:gd name="T17" fmla="*/ T16 w 157"/>
                                                <a:gd name="T18" fmla="+- 0 14324 13679"/>
                                                <a:gd name="T19" fmla="*/ 14324 h 645"/>
                                                <a:gd name="T20" fmla="+- 0 11484 11396"/>
                                                <a:gd name="T21" fmla="*/ T20 w 157"/>
                                                <a:gd name="T22" fmla="+- 0 14309 13679"/>
                                                <a:gd name="T23" fmla="*/ 14309 h 645"/>
                                                <a:gd name="T24" fmla="+- 0 11467 11396"/>
                                                <a:gd name="T25" fmla="*/ T24 w 157"/>
                                                <a:gd name="T26" fmla="+- 0 14309 13679"/>
                                                <a:gd name="T27" fmla="*/ 14309 h 645"/>
                                                <a:gd name="T28" fmla="+- 0 11467 11396"/>
                                                <a:gd name="T29" fmla="*/ T28 w 157"/>
                                                <a:gd name="T30" fmla="+- 0 14281 13679"/>
                                                <a:gd name="T31" fmla="*/ 14281 h 645"/>
                                                <a:gd name="T32" fmla="+- 0 11411 11396"/>
                                                <a:gd name="T33" fmla="*/ T32 w 157"/>
                                                <a:gd name="T34" fmla="+- 0 14185 13679"/>
                                                <a:gd name="T35" fmla="*/ 14185 h 645"/>
                                                <a:gd name="T36" fmla="+- 0 11409 11396"/>
                                                <a:gd name="T37" fmla="*/ T36 w 157"/>
                                                <a:gd name="T38" fmla="+- 0 14182 13679"/>
                                                <a:gd name="T39" fmla="*/ 14182 h 645"/>
                                                <a:gd name="T40" fmla="+- 0 11405 11396"/>
                                                <a:gd name="T41" fmla="*/ T40 w 157"/>
                                                <a:gd name="T42" fmla="+- 0 14180 13679"/>
                                                <a:gd name="T43" fmla="*/ 14180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  <a:cxn ang="0">
                                                  <a:pos x="T41" y="T4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9" y="501"/>
                                                  </a:moveTo>
                                                  <a:lnTo>
                                                    <a:pt x="2" y="506"/>
                                                  </a:lnTo>
                                                  <a:lnTo>
                                                    <a:pt x="0" y="510"/>
                                                  </a:lnTo>
                                                  <a:lnTo>
                                                    <a:pt x="3" y="514"/>
                                                  </a:lnTo>
                                                  <a:lnTo>
                                                    <a:pt x="79" y="645"/>
                                                  </a:lnTo>
                                                  <a:lnTo>
                                                    <a:pt x="88" y="630"/>
                                                  </a:lnTo>
                                                  <a:lnTo>
                                                    <a:pt x="71" y="630"/>
                                                  </a:lnTo>
                                                  <a:lnTo>
                                                    <a:pt x="71" y="602"/>
                                                  </a:lnTo>
                                                  <a:lnTo>
                                                    <a:pt x="15" y="506"/>
                                                  </a:lnTo>
                                                  <a:lnTo>
                                                    <a:pt x="13" y="503"/>
                                                  </a:lnTo>
                                                  <a:lnTo>
                                                    <a:pt x="9" y="5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73" name="Freeform 134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67 11396"/>
                                                <a:gd name="T1" fmla="*/ T0 w 157"/>
                                                <a:gd name="T2" fmla="+- 0 14281 13679"/>
                                                <a:gd name="T3" fmla="*/ 14281 h 645"/>
                                                <a:gd name="T4" fmla="+- 0 11467 11396"/>
                                                <a:gd name="T5" fmla="*/ T4 w 157"/>
                                                <a:gd name="T6" fmla="+- 0 14309 13679"/>
                                                <a:gd name="T7" fmla="*/ 14309 h 645"/>
                                                <a:gd name="T8" fmla="+- 0 11482 11396"/>
                                                <a:gd name="T9" fmla="*/ T8 w 157"/>
                                                <a:gd name="T10" fmla="+- 0 14309 13679"/>
                                                <a:gd name="T11" fmla="*/ 14309 h 645"/>
                                                <a:gd name="T12" fmla="+- 0 11482 11396"/>
                                                <a:gd name="T13" fmla="*/ T12 w 157"/>
                                                <a:gd name="T14" fmla="+- 0 14305 13679"/>
                                                <a:gd name="T15" fmla="*/ 14305 h 645"/>
                                                <a:gd name="T16" fmla="+- 0 11469 11396"/>
                                                <a:gd name="T17" fmla="*/ T16 w 157"/>
                                                <a:gd name="T18" fmla="+- 0 14305 13679"/>
                                                <a:gd name="T19" fmla="*/ 14305 h 645"/>
                                                <a:gd name="T20" fmla="+- 0 11475 11396"/>
                                                <a:gd name="T21" fmla="*/ T20 w 157"/>
                                                <a:gd name="T22" fmla="+- 0 14294 13679"/>
                                                <a:gd name="T23" fmla="*/ 14294 h 645"/>
                                                <a:gd name="T24" fmla="+- 0 11467 11396"/>
                                                <a:gd name="T25" fmla="*/ T24 w 157"/>
                                                <a:gd name="T26" fmla="+- 0 14281 13679"/>
                                                <a:gd name="T27" fmla="*/ 14281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71" y="602"/>
                                                  </a:moveTo>
                                                  <a:lnTo>
                                                    <a:pt x="71" y="630"/>
                                                  </a:lnTo>
                                                  <a:lnTo>
                                                    <a:pt x="86" y="630"/>
                                                  </a:lnTo>
                                                  <a:lnTo>
                                                    <a:pt x="86" y="626"/>
                                                  </a:lnTo>
                                                  <a:lnTo>
                                                    <a:pt x="73" y="626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71" y="602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74" name="Freeform 135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545 11396"/>
                                                <a:gd name="T1" fmla="*/ T0 w 157"/>
                                                <a:gd name="T2" fmla="+- 0 14180 13679"/>
                                                <a:gd name="T3" fmla="*/ 14180 h 645"/>
                                                <a:gd name="T4" fmla="+- 0 11541 11396"/>
                                                <a:gd name="T5" fmla="*/ T4 w 157"/>
                                                <a:gd name="T6" fmla="+- 0 14182 13679"/>
                                                <a:gd name="T7" fmla="*/ 14182 h 645"/>
                                                <a:gd name="T8" fmla="+- 0 11539 11396"/>
                                                <a:gd name="T9" fmla="*/ T8 w 157"/>
                                                <a:gd name="T10" fmla="+- 0 14185 13679"/>
                                                <a:gd name="T11" fmla="*/ 14185 h 645"/>
                                                <a:gd name="T12" fmla="+- 0 11483 11396"/>
                                                <a:gd name="T13" fmla="*/ T12 w 157"/>
                                                <a:gd name="T14" fmla="+- 0 14281 13679"/>
                                                <a:gd name="T15" fmla="*/ 14281 h 645"/>
                                                <a:gd name="T16" fmla="+- 0 11482 11396"/>
                                                <a:gd name="T17" fmla="*/ T16 w 157"/>
                                                <a:gd name="T18" fmla="+- 0 14309 13679"/>
                                                <a:gd name="T19" fmla="*/ 14309 h 645"/>
                                                <a:gd name="T20" fmla="+- 0 11484 11396"/>
                                                <a:gd name="T21" fmla="*/ T20 w 157"/>
                                                <a:gd name="T22" fmla="+- 0 14309 13679"/>
                                                <a:gd name="T23" fmla="*/ 14309 h 645"/>
                                                <a:gd name="T24" fmla="+- 0 11551 11396"/>
                                                <a:gd name="T25" fmla="*/ T24 w 157"/>
                                                <a:gd name="T26" fmla="+- 0 14193 13679"/>
                                                <a:gd name="T27" fmla="*/ 14193 h 645"/>
                                                <a:gd name="T28" fmla="+- 0 11554 11396"/>
                                                <a:gd name="T29" fmla="*/ T28 w 157"/>
                                                <a:gd name="T30" fmla="+- 0 14189 13679"/>
                                                <a:gd name="T31" fmla="*/ 14189 h 645"/>
                                                <a:gd name="T32" fmla="+- 0 11552 11396"/>
                                                <a:gd name="T33" fmla="*/ T32 w 157"/>
                                                <a:gd name="T34" fmla="+- 0 14185 13679"/>
                                                <a:gd name="T35" fmla="*/ 14185 h 645"/>
                                                <a:gd name="T36" fmla="+- 0 11545 11396"/>
                                                <a:gd name="T37" fmla="*/ T36 w 157"/>
                                                <a:gd name="T38" fmla="+- 0 14180 13679"/>
                                                <a:gd name="T39" fmla="*/ 14180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  <a:cxn ang="0">
                                                  <a:pos x="T25" y="T27"/>
                                                </a:cxn>
                                                <a:cxn ang="0">
                                                  <a:pos x="T29" y="T31"/>
                                                </a:cxn>
                                                <a:cxn ang="0">
                                                  <a:pos x="T33" y="T35"/>
                                                </a:cxn>
                                                <a:cxn ang="0">
                                                  <a:pos x="T37" y="T3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149" y="501"/>
                                                  </a:moveTo>
                                                  <a:lnTo>
                                                    <a:pt x="145" y="503"/>
                                                  </a:lnTo>
                                                  <a:lnTo>
                                                    <a:pt x="143" y="506"/>
                                                  </a:lnTo>
                                                  <a:lnTo>
                                                    <a:pt x="87" y="602"/>
                                                  </a:lnTo>
                                                  <a:lnTo>
                                                    <a:pt x="86" y="630"/>
                                                  </a:lnTo>
                                                  <a:lnTo>
                                                    <a:pt x="88" y="630"/>
                                                  </a:lnTo>
                                                  <a:lnTo>
                                                    <a:pt x="155" y="514"/>
                                                  </a:lnTo>
                                                  <a:lnTo>
                                                    <a:pt x="158" y="510"/>
                                                  </a:lnTo>
                                                  <a:lnTo>
                                                    <a:pt x="156" y="506"/>
                                                  </a:lnTo>
                                                  <a:lnTo>
                                                    <a:pt x="149" y="501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75" name="Freeform 136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75 11396"/>
                                                <a:gd name="T1" fmla="*/ T0 w 157"/>
                                                <a:gd name="T2" fmla="+- 0 14294 13679"/>
                                                <a:gd name="T3" fmla="*/ 14294 h 645"/>
                                                <a:gd name="T4" fmla="+- 0 11469 11396"/>
                                                <a:gd name="T5" fmla="*/ T4 w 157"/>
                                                <a:gd name="T6" fmla="+- 0 14305 13679"/>
                                                <a:gd name="T7" fmla="*/ 14305 h 645"/>
                                                <a:gd name="T8" fmla="+- 0 11481 11396"/>
                                                <a:gd name="T9" fmla="*/ T8 w 157"/>
                                                <a:gd name="T10" fmla="+- 0 14305 13679"/>
                                                <a:gd name="T11" fmla="*/ 14305 h 645"/>
                                                <a:gd name="T12" fmla="+- 0 11475 11396"/>
                                                <a:gd name="T13" fmla="*/ T12 w 157"/>
                                                <a:gd name="T14" fmla="+- 0 14294 13679"/>
                                                <a:gd name="T15" fmla="*/ 14294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79" y="615"/>
                                                  </a:moveTo>
                                                  <a:lnTo>
                                                    <a:pt x="73" y="626"/>
                                                  </a:lnTo>
                                                  <a:lnTo>
                                                    <a:pt x="85" y="626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76" name="Freeform 137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82 11396"/>
                                                <a:gd name="T1" fmla="*/ T0 w 157"/>
                                                <a:gd name="T2" fmla="+- 0 14282 13679"/>
                                                <a:gd name="T3" fmla="*/ 14282 h 645"/>
                                                <a:gd name="T4" fmla="+- 0 11475 11396"/>
                                                <a:gd name="T5" fmla="*/ T4 w 157"/>
                                                <a:gd name="T6" fmla="+- 0 14294 13679"/>
                                                <a:gd name="T7" fmla="*/ 14294 h 645"/>
                                                <a:gd name="T8" fmla="+- 0 11481 11396"/>
                                                <a:gd name="T9" fmla="*/ T8 w 157"/>
                                                <a:gd name="T10" fmla="+- 0 14305 13679"/>
                                                <a:gd name="T11" fmla="*/ 14305 h 645"/>
                                                <a:gd name="T12" fmla="+- 0 11482 11396"/>
                                                <a:gd name="T13" fmla="*/ T12 w 157"/>
                                                <a:gd name="T14" fmla="+- 0 14305 13679"/>
                                                <a:gd name="T15" fmla="*/ 14305 h 645"/>
                                                <a:gd name="T16" fmla="+- 0 11482 11396"/>
                                                <a:gd name="T17" fmla="*/ T16 w 157"/>
                                                <a:gd name="T18" fmla="+- 0 14282 13679"/>
                                                <a:gd name="T19" fmla="*/ 14282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86" y="603"/>
                                                  </a:move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85" y="626"/>
                                                  </a:lnTo>
                                                  <a:lnTo>
                                                    <a:pt x="86" y="626"/>
                                                  </a:lnTo>
                                                  <a:lnTo>
                                                    <a:pt x="86" y="603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  <wps:wsp>
                                          <wps:cNvPr id="177" name="Freeform 138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11396" y="13679"/>
                                              <a:ext cx="157" cy="645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11482 11396"/>
                                                <a:gd name="T1" fmla="*/ T0 w 157"/>
                                                <a:gd name="T2" fmla="+- 0 13679 13679"/>
                                                <a:gd name="T3" fmla="*/ 13679 h 645"/>
                                                <a:gd name="T4" fmla="+- 0 11467 11396"/>
                                                <a:gd name="T5" fmla="*/ T4 w 157"/>
                                                <a:gd name="T6" fmla="+- 0 13679 13679"/>
                                                <a:gd name="T7" fmla="*/ 13679 h 645"/>
                                                <a:gd name="T8" fmla="+- 0 11468 11396"/>
                                                <a:gd name="T9" fmla="*/ T8 w 157"/>
                                                <a:gd name="T10" fmla="+- 0 14282 13679"/>
                                                <a:gd name="T11" fmla="*/ 14282 h 645"/>
                                                <a:gd name="T12" fmla="+- 0 11475 11396"/>
                                                <a:gd name="T13" fmla="*/ T12 w 157"/>
                                                <a:gd name="T14" fmla="+- 0 14294 13679"/>
                                                <a:gd name="T15" fmla="*/ 14294 h 645"/>
                                                <a:gd name="T16" fmla="+- 0 11482 11396"/>
                                                <a:gd name="T17" fmla="*/ T16 w 157"/>
                                                <a:gd name="T18" fmla="+- 0 14282 13679"/>
                                                <a:gd name="T19" fmla="*/ 14282 h 645"/>
                                                <a:gd name="T20" fmla="+- 0 11482 11396"/>
                                                <a:gd name="T21" fmla="*/ T20 w 157"/>
                                                <a:gd name="T22" fmla="+- 0 13679 13679"/>
                                                <a:gd name="T23" fmla="*/ 13679 h 645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  <a:cxn ang="0">
                                                  <a:pos x="T21" y="T23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157" h="645">
                                                  <a:moveTo>
                                                    <a:pt x="86" y="0"/>
                                                  </a:moveTo>
                                                  <a:lnTo>
                                                    <a:pt x="71" y="0"/>
                                                  </a:lnTo>
                                                  <a:lnTo>
                                                    <a:pt x="72" y="603"/>
                                                  </a:lnTo>
                                                  <a:lnTo>
                                                    <a:pt x="79" y="615"/>
                                                  </a:lnTo>
                                                  <a:lnTo>
                                                    <a:pt x="86" y="603"/>
                                                  </a:lnTo>
                                                  <a:lnTo>
                                                    <a:pt x="86" y="0"/>
                                                  </a:lnTo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497DBA"/>
                                            </a:solidFill>
                                            <a:ln>
                                              <a:noFill/>
                                            </a:ln>
                                            <a:extLst>
                                              <a:ext uri="{91240B29-F687-4F45-9708-019B960494DF}">
                                                <a14:hiddenLine xmlns:a14="http://schemas.microsoft.com/office/drawing/2010/main" w="9525">
                                                  <a:solidFill>
                                                    <a:srgbClr val="000000"/>
                                                  </a:solidFill>
                                                  <a:round/>
                                                  <a:headEnd/>
                                                  <a:tailEnd/>
                                                </a14:hiddenLine>
                                              </a:ext>
                                            </a:extLst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  <wpg:grpSp>
                                        <wpg:cNvPr id="178" name="Group 139"/>
                                        <wpg:cNvGrpSpPr>
                                          <a:grpSpLocks/>
                                        </wpg:cNvGrpSpPr>
                                        <wpg:grpSpPr bwMode="auto">
                                          <a:xfrm>
                                            <a:off x="6338" y="13783"/>
                                            <a:ext cx="5016" cy="420"/>
                                            <a:chOff x="6338" y="13783"/>
                                            <a:chExt cx="5016" cy="420"/>
                                          </a:xfrm>
                                        </wpg:grpSpPr>
                                        <wps:wsp>
                                          <wps:cNvPr id="179" name="Freeform 140"/>
                                          <wps:cNvSpPr>
                                            <a:spLocks/>
                                          </wps:cNvSpPr>
                                          <wps:spPr bwMode="auto">
                                            <a:xfrm>
                                              <a:off x="6338" y="13783"/>
                                              <a:ext cx="5016" cy="420"/>
                                            </a:xfrm>
                                            <a:custGeom>
                                              <a:avLst/>
                                              <a:gdLst>
                                                <a:gd name="T0" fmla="+- 0 7005 7005"/>
                                                <a:gd name="T1" fmla="*/ T0 w 4350"/>
                                                <a:gd name="T2" fmla="+- 0 14204 13784"/>
                                                <a:gd name="T3" fmla="*/ 14204 h 420"/>
                                                <a:gd name="T4" fmla="+- 0 11355 7005"/>
                                                <a:gd name="T5" fmla="*/ T4 w 4350"/>
                                                <a:gd name="T6" fmla="+- 0 14204 13784"/>
                                                <a:gd name="T7" fmla="*/ 14204 h 420"/>
                                                <a:gd name="T8" fmla="+- 0 11355 7005"/>
                                                <a:gd name="T9" fmla="*/ T8 w 4350"/>
                                                <a:gd name="T10" fmla="+- 0 13784 13784"/>
                                                <a:gd name="T11" fmla="*/ 13784 h 420"/>
                                                <a:gd name="T12" fmla="+- 0 7005 7005"/>
                                                <a:gd name="T13" fmla="*/ T12 w 4350"/>
                                                <a:gd name="T14" fmla="+- 0 13784 13784"/>
                                                <a:gd name="T15" fmla="*/ 13784 h 420"/>
                                                <a:gd name="T16" fmla="+- 0 7005 7005"/>
                                                <a:gd name="T17" fmla="*/ T16 w 4350"/>
                                                <a:gd name="T18" fmla="+- 0 14204 13784"/>
                                                <a:gd name="T19" fmla="*/ 14204 h 420"/>
                                              </a:gdLst>
                                              <a:ahLst/>
                                              <a:cxnLst>
                                                <a:cxn ang="0">
                                                  <a:pos x="T1" y="T3"/>
                                                </a:cxn>
                                                <a:cxn ang="0">
                                                  <a:pos x="T5" y="T7"/>
                                                </a:cxn>
                                                <a:cxn ang="0">
                                                  <a:pos x="T9" y="T11"/>
                                                </a:cxn>
                                                <a:cxn ang="0">
                                                  <a:pos x="T13" y="T15"/>
                                                </a:cxn>
                                                <a:cxn ang="0">
                                                  <a:pos x="T17" y="T19"/>
                                                </a:cxn>
                                              </a:cxnLst>
                                              <a:rect l="0" t="0" r="r" b="b"/>
                                              <a:pathLst>
                                                <a:path w="4350" h="420">
                                                  <a:moveTo>
                                                    <a:pt x="0" y="420"/>
                                                  </a:moveTo>
                                                  <a:lnTo>
                                                    <a:pt x="4350" y="420"/>
                                                  </a:lnTo>
                                                  <a:lnTo>
                                                    <a:pt x="4350" y="0"/>
                                                  </a:lnTo>
                                                  <a:lnTo>
                                                    <a:pt x="0" y="0"/>
                                                  </a:lnTo>
                                                  <a:lnTo>
                                                    <a:pt x="0" y="420"/>
                                                  </a:lnTo>
                                                  <a:close/>
                                                </a:path>
                                              </a:pathLst>
                                            </a:custGeom>
                                            <a:solidFill>
                                              <a:srgbClr val="FFFFCC"/>
                                            </a:solidFill>
                                            <a:ln w="6350">
                                              <a:solidFill>
                                                <a:srgbClr val="000000"/>
                                              </a:solidFill>
                                              <a:round/>
                                              <a:headEnd/>
                                              <a:tailEnd/>
                                            </a:ln>
                                            <a:extLst/>
                                          </wps:spPr>
                                          <wps:bodyPr rot="0" vert="horz" wrap="square" lIns="91440" tIns="45720" rIns="91440" bIns="45720" anchor="t" anchorCtr="0" upright="1">
                                            <a:noAutofit/>
                                          </wps:bodyPr>
                                        </wps:wsp>
                                      </wpg:grpSp>
                                    </wpg:grpSp>
                                    <wps:wsp>
                                      <wps:cNvPr id="180" name="Text Box 180"/>
                                      <wps:cNvSpPr txBox="1"/>
                                      <wps:spPr>
                                        <a:xfrm>
                                          <a:off x="1545051" y="24105"/>
                                          <a:ext cx="1773656" cy="336282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6350">
                                          <a:noFill/>
                                        </a:ln>
                                      </wps:spPr>
                                      <wps:txbx>
                                        <w:txbxContent>
                                          <w:p w14:paraId="552D0F58" w14:textId="54F70F03" w:rsidR="002B5303" w:rsidRPr="00CF687F" w:rsidRDefault="00361897" w:rsidP="002B5303">
                                            <w:pPr>
                                              <w:jc w:val="center"/>
                                              <w:rPr>
                                                <w:sz w:val="20"/>
                                                <w:szCs w:val="20"/>
                                                <w:lang w:val="en-HK"/>
                                              </w:rPr>
                                            </w:pPr>
                                            <w:proofErr w:type="gramStart"/>
                                            <w:r>
                                              <w:rPr>
                                                <w:rFonts w:eastAsia="Calibri,Bold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val="en-HK"/>
                                              </w:rPr>
                                              <w:t>6,209,697</w:t>
                                            </w:r>
                                            <w:proofErr w:type="gramEnd"/>
                                            <w:r w:rsidR="00F73E9D">
                                              <w:rPr>
                                                <w:rFonts w:eastAsia="Calibri,Bold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val="en-HK"/>
                                              </w:rPr>
                                              <w:t xml:space="preserve"> </w:t>
                                            </w:r>
                                            <w:r w:rsidR="00CF687F" w:rsidRPr="00CF687F">
                                              <w:rPr>
                                                <w:rFonts w:eastAsia="Calibri,Bold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val="en-HK"/>
                                              </w:rPr>
                                              <w:t xml:space="preserve">Chinese patients with suspected </w:t>
                                            </w:r>
                                            <w:r>
                                              <w:rPr>
                                                <w:rFonts w:eastAsia="Calibri,Bold"/>
                                                <w:b/>
                                                <w:bCs/>
                                                <w:sz w:val="20"/>
                                                <w:szCs w:val="20"/>
                                                <w:lang w:val="en-HK"/>
                                              </w:rPr>
                                              <w:t>gastric cancer</w:t>
                                            </w:r>
                                          </w:p>
                                        </w:txbxContent>
                                      </wps:txbx>
  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  <a:prstTxWarp prst="textNoShape">
                                          <a:avLst/>
                                        </a:prstTxWarp>
                                        <a:noAutofit/>
                                      </wps:bodyPr>
                                    </wps:wsp>
                                  </wpg:grpSp>
                                  <wps:wsp>
                                    <wps:cNvPr id="182" name="Text Box 182"/>
                                    <wps:cNvSpPr txBox="1"/>
                                    <wps:spPr>
                                      <a:xfrm>
                                        <a:off x="1177213" y="655141"/>
                                        <a:ext cx="1107613" cy="39882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6350">
                                        <a:noFill/>
                                      </a:ln>
                                    </wps:spPr>
                                    <wps:txbx>
                                      <w:txbxContent>
                                        <w:p w14:paraId="68BC92BD" w14:textId="06945CD9" w:rsidR="002B5303" w:rsidRDefault="00361897" w:rsidP="002B5303">
                                          <w:pPr>
                                            <w:adjustRightInd w:val="0"/>
                                            <w:jc w:val="center"/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r w:rsidRPr="00361897"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4,347,224</w:t>
                                          </w:r>
                                          <w:r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="002B5303" w:rsidRPr="002B5303"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participants</w:t>
                                          </w:r>
                                        </w:p>
                                        <w:p w14:paraId="4C627D6F" w14:textId="30F3FDEA" w:rsidR="002B5303" w:rsidRPr="002B5303" w:rsidRDefault="002B5303" w:rsidP="002B5303">
                                          <w:pPr>
                                            <w:adjustRightInd w:val="0"/>
                                            <w:jc w:val="center"/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</w:pPr>
                                          <w:proofErr w:type="gramStart"/>
                                          <w:r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a</w:t>
                                          </w:r>
                                          <w:r w:rsidRPr="002B5303"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s</w:t>
                                          </w:r>
                                          <w:proofErr w:type="gramEnd"/>
                                          <w:r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 xml:space="preserve"> </w:t>
                                          </w:r>
                                          <w:r w:rsidRPr="002B5303">
                                            <w:rPr>
                                              <w:rFonts w:eastAsia="Calibri,Bold"/>
                                              <w:b/>
                                              <w:bCs/>
                                              <w:sz w:val="18"/>
                                              <w:szCs w:val="18"/>
                                            </w:rPr>
                                            <w:t>derivation cohort</w:t>
                                          </w:r>
                                        </w:p>
                                      </w:txbxContent>
                                    </wps:txbx>
  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  <a:prstTxWarp prst="textNoShape">
                                        <a:avLst/>
                                      </a:prstTxWarp>
                                      <a:noAutofit/>
                                    </wps:bodyPr>
                                  </wps:wsp>
                                </wpg:grpSp>
                                <wps:wsp>
                                  <wps:cNvPr id="183" name="Text Box 183"/>
                                  <wps:cNvSpPr txBox="1"/>
                                  <wps:spPr>
                                    <a:xfrm>
                                      <a:off x="1020409" y="2044953"/>
                                      <a:ext cx="1238250" cy="18172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488645A7" w14:textId="77777777" w:rsidR="002B5303" w:rsidRPr="008A6E73" w:rsidRDefault="002B5303" w:rsidP="007729F4">
                                        <w:pPr>
                                          <w:rPr>
                                            <w:rFonts w:eastAsia="Calibri,Bold"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A6E7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Pearson Chi-square test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4" name="Text Box 184"/>
                                  <wps:cNvSpPr txBox="1"/>
                                  <wps:spPr>
                                    <a:xfrm>
                                      <a:off x="449670" y="2349840"/>
                                      <a:ext cx="1134530" cy="60501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252C5224" w14:textId="7DBF7B7C" w:rsidR="002B5303" w:rsidRPr="008A6E73" w:rsidRDefault="002B5303" w:rsidP="002B5303">
                                        <w:pPr>
                                          <w:adjustRightInd w:val="0"/>
                                          <w:jc w:val="center"/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</w:pPr>
                                        <w:r w:rsidRPr="008A6E73"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Variables with initial p</w:t>
                                        </w:r>
                                        <w:r w:rsidR="00CF687F"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&lt;0.</w:t>
                                        </w:r>
                                        <w:r w:rsidR="006A50A4"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05</w:t>
                                        </w:r>
                                        <w:r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 xml:space="preserve"> selected for binary l</w:t>
                                        </w:r>
                                        <w:r w:rsidRPr="008A6E73">
                                          <w:rPr>
                                            <w:rFonts w:eastAsia="Calibri,Bold"/>
                                            <w:b/>
                                            <w:bCs/>
                                            <w:sz w:val="18"/>
                                            <w:szCs w:val="18"/>
                                          </w:rPr>
                                          <w:t>ogistic regression model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  <wps:wsp>
                                  <wps:cNvPr id="185" name="Text Box 185"/>
                                  <wps:cNvSpPr txBox="1"/>
                                  <wps:spPr>
                                    <a:xfrm>
                                      <a:off x="973488" y="2954858"/>
                                      <a:ext cx="1278763" cy="53635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6350">
                                      <a:noFill/>
                                    </a:ln>
                                  </wps:spPr>
                                  <wps:txbx>
                                    <w:txbxContent>
                                      <w:p w14:paraId="39BA4F4E" w14:textId="77777777" w:rsidR="002B5303" w:rsidRPr="008A6E73" w:rsidRDefault="002B5303" w:rsidP="002B5303">
                                        <w:pPr>
                                          <w:adjustRightInd w:val="0"/>
                                          <w:jc w:val="center"/>
                                          <w:rPr>
                                            <w:sz w:val="18"/>
                                            <w:szCs w:val="18"/>
                                          </w:rPr>
                                        </w:pPr>
                                        <w:r>
                                          <w:rPr>
                                            <w:sz w:val="18"/>
                                            <w:szCs w:val="18"/>
                                          </w:rPr>
                                          <w:t xml:space="preserve">Corresponding adjusted odds ratio (AOR) halved and rounded to the </w:t>
                                        </w:r>
                                        <w:r w:rsidRPr="008A6E73">
                                          <w:rPr>
                                            <w:sz w:val="18"/>
                                            <w:szCs w:val="18"/>
                                          </w:rPr>
                                          <w:t>nearest integer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prstTxWarp prst="textNoShape">
                                      <a:avLst/>
                                    </a:prstTxWarp>
                                    <a:noAutofit/>
                                  </wps:bodyPr>
                                </wps:wsp>
                              </wpg:grpSp>
                              <wps:wsp>
                                <wps:cNvPr id="186" name="Text Box 186"/>
                                <wps:cNvSpPr txBox="1"/>
                                <wps:spPr>
                                  <a:xfrm>
                                    <a:off x="803816" y="4358222"/>
                                    <a:ext cx="1278763" cy="64246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68CCB0BE" w14:textId="77777777" w:rsidR="002B5303" w:rsidRPr="008A6E73" w:rsidRDefault="002B5303" w:rsidP="007729F4">
                                      <w:pPr>
                                        <w:adjustRightInd w:val="0"/>
                                        <w:rPr>
                                          <w:rFonts w:eastAsia="Calibri,Bold"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8A6E73">
                                        <w:rPr>
                                          <w:rFonts w:eastAsia="Calibri,Bold"/>
                                          <w:bCs/>
                                          <w:sz w:val="18"/>
                                          <w:szCs w:val="18"/>
                                        </w:rPr>
                                        <w:t>The sum of all the risk factors is the risk score</w:t>
                                      </w:r>
                                    </w:p>
                                    <w:p w14:paraId="0FA54736" w14:textId="77777777" w:rsidR="002B5303" w:rsidRPr="008A6E73" w:rsidRDefault="002B5303" w:rsidP="007729F4">
                                      <w:pPr>
                                        <w:adjustRightInd w:val="0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8A6E73">
                                        <w:rPr>
                                          <w:rFonts w:eastAsia="Calibri,Bold"/>
                                          <w:bCs/>
                                          <w:sz w:val="18"/>
                                          <w:szCs w:val="18"/>
                                        </w:rPr>
                                        <w:t>for each subject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7" name="Text Box 187"/>
                                <wps:cNvSpPr txBox="1"/>
                                <wps:spPr>
                                  <a:xfrm>
                                    <a:off x="509972" y="4963722"/>
                                    <a:ext cx="1109872" cy="640921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50CA330D" w14:textId="77777777" w:rsidR="002B5303" w:rsidRPr="002B5303" w:rsidRDefault="002B5303" w:rsidP="002B5303">
                                      <w:pPr>
                                        <w:adjustRightInd w:val="0"/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2B5303">
                                        <w:rPr>
                                          <w:sz w:val="18"/>
                                          <w:szCs w:val="18"/>
                                        </w:rPr>
                                        <w:t>Receiver operating</w:t>
                                      </w:r>
                                    </w:p>
                                    <w:p w14:paraId="78155DAD" w14:textId="1F8C6FBF" w:rsidR="002B5303" w:rsidRPr="002B5303" w:rsidRDefault="002B5303" w:rsidP="002B5303">
                                      <w:pPr>
                                        <w:adjustRightInd w:val="0"/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2B5303">
                                        <w:rPr>
                                          <w:sz w:val="18"/>
                                          <w:szCs w:val="18"/>
                                        </w:rPr>
                                        <w:t>characteristic (ROC) curve &amp; The area under the curve (AUC)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  <wps:wsp>
                                <wps:cNvPr id="188" name="Text Box 188"/>
                                <wps:cNvSpPr txBox="1"/>
                                <wps:spPr>
                                  <a:xfrm>
                                    <a:off x="793100" y="3590787"/>
                                    <a:ext cx="1143229" cy="57291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6350">
                                    <a:noFill/>
                                  </a:ln>
                                </wps:spPr>
                                <wps:txbx>
                                  <w:txbxContent>
                                    <w:p w14:paraId="2CD65041" w14:textId="77777777" w:rsidR="002B5303" w:rsidRPr="002B5303" w:rsidRDefault="002B5303" w:rsidP="002B5303">
                                      <w:pPr>
                                        <w:adjustRightInd w:val="0"/>
                                        <w:jc w:val="center"/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</w:pPr>
                                      <w:r w:rsidRPr="002B5303"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Weighting assigned to each independent</w:t>
                                      </w:r>
                                    </w:p>
                                    <w:p w14:paraId="34D188A8" w14:textId="77777777" w:rsidR="002B5303" w:rsidRPr="002B5303" w:rsidRDefault="002B5303" w:rsidP="002B5303">
                                      <w:pPr>
                                        <w:adjustRightInd w:val="0"/>
                                        <w:jc w:val="center"/>
                                        <w:rPr>
                                          <w:sz w:val="18"/>
                                          <w:szCs w:val="18"/>
                                        </w:rPr>
                                      </w:pPr>
                                      <w:r w:rsidRPr="002B5303"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18"/>
                                          <w:szCs w:val="18"/>
                                        </w:rPr>
                                        <w:t>variable in the risk score</w:t>
                                      </w:r>
                                    </w:p>
                                  </w:txbxContent>
                                </wps:txbx>
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<a:prstTxWarp prst="textNoShape">
                                    <a:avLst/>
                                  </a:prstTxWarp>
                                  <a:noAutofit/>
                                </wps:bodyPr>
                              </wps:wsp>
                            </wpg:grpSp>
                            <wps:wsp>
                              <wps:cNvPr id="189" name="Text Box 189"/>
                              <wps:cNvSpPr txBox="1"/>
                              <wps:spPr>
                                <a:xfrm>
                                  <a:off x="2777205" y="2819262"/>
                                  <a:ext cx="1298273" cy="7113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3F91A9E4" w14:textId="77777777" w:rsidR="002B5303" w:rsidRPr="008A6E7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8A6E73">
                                      <w:rPr>
                                        <w:sz w:val="18"/>
                                        <w:szCs w:val="18"/>
                                      </w:rPr>
                                      <w:t>The score with a</w:t>
                                    </w:r>
                                  </w:p>
                                  <w:p w14:paraId="522F5D87" w14:textId="77777777" w:rsidR="002B5303" w:rsidRPr="008A6E7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8A6E73">
                                      <w:rPr>
                                        <w:sz w:val="18"/>
                                        <w:szCs w:val="18"/>
                                      </w:rPr>
                                      <w:t>magnitude ≤ overall</w:t>
                                    </w:r>
                                  </w:p>
                                  <w:p w14:paraId="7E23EBBE" w14:textId="35E28E9E" w:rsidR="002B5303" w:rsidRPr="008A6E7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 w:rsidRPr="008A6E73">
                                      <w:rPr>
                                        <w:sz w:val="18"/>
                                        <w:szCs w:val="18"/>
                                      </w:rPr>
                                      <w:t>proportion</w:t>
                                    </w:r>
                                    <w:proofErr w:type="gramEnd"/>
                                    <w:r w:rsidRPr="008A6E73">
                                      <w:rPr>
                                        <w:sz w:val="18"/>
                                        <w:szCs w:val="18"/>
                                      </w:rPr>
                                      <w:t xml:space="preserve"> of </w:t>
                                    </w:r>
                                    <w:r w:rsidR="006A50A4">
                                      <w:rPr>
                                        <w:sz w:val="18"/>
                                        <w:szCs w:val="18"/>
                                      </w:rPr>
                                      <w:t>GC</w:t>
                                    </w:r>
                                    <w:r w:rsidR="00CF687F" w:rsidRPr="00CF687F">
                                      <w:rPr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1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0" name="Text Box 190"/>
                              <wps:cNvSpPr txBox="1"/>
                              <wps:spPr>
                                <a:xfrm>
                                  <a:off x="2416419" y="3486111"/>
                                  <a:ext cx="1278255" cy="64198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014E232C" w14:textId="22C8B27E" w:rsidR="002B5303" w:rsidRPr="008A6E73" w:rsidRDefault="006A50A4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sz w:val="18"/>
                                        <w:szCs w:val="18"/>
                                      </w:rPr>
                                    </w:pPr>
                                    <w:r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Proportion of GC</w:t>
                                    </w:r>
                                    <w:r w:rsidR="00CF687F" w:rsidRPr="00CF687F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  <w:vertAlign w:val="superscript"/>
                                      </w:rPr>
                                      <w:t>1</w:t>
                                    </w:r>
                                  </w:p>
                                  <w:p w14:paraId="2DA7F666" w14:textId="77777777" w:rsidR="002B5303" w:rsidRPr="008A6E7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8A6E73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evaluated according</w:t>
                                    </w:r>
                                  </w:p>
                                  <w:p w14:paraId="1FA46F5D" w14:textId="77777777" w:rsidR="002B5303" w:rsidRPr="008A6E7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8A6E73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to each scor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1" name="Text Box 191"/>
                              <wps:cNvSpPr txBox="1"/>
                              <wps:spPr>
                                <a:xfrm>
                                  <a:off x="1060931" y="5182015"/>
                                  <a:ext cx="1296440" cy="958739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2F785DAC" w14:textId="77777777" w:rsidR="00F73E9D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F73E9D"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Evaluate the predictive ability of the scoring system and discriminative </w:t>
                                    </w:r>
                                  </w:p>
                                  <w:p w14:paraId="1D89F594" w14:textId="3DB3A2C6" w:rsidR="002B5303" w:rsidRPr="00F73E9D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F73E9D"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  <w:t>capability of the</w:t>
                                    </w:r>
                                  </w:p>
                                  <w:p w14:paraId="7A5E4368" w14:textId="7A64D25E" w:rsidR="002B5303" w:rsidRPr="00F73E9D" w:rsidRDefault="00CF687F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F73E9D"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  <w:t>p</w:t>
                                    </w:r>
                                    <w:r w:rsidR="002B5303" w:rsidRPr="00F73E9D">
                                      <w:rPr>
                                        <w:rFonts w:eastAsia="Calibri,Bold"/>
                                        <w:bCs/>
                                        <w:sz w:val="18"/>
                                        <w:szCs w:val="18"/>
                                      </w:rPr>
                                      <w:t>rediction algorithm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92" name="Text Box 192"/>
                              <wps:cNvSpPr txBox="1"/>
                              <wps:spPr>
                                <a:xfrm>
                                  <a:off x="747153" y="4860767"/>
                                  <a:ext cx="1610218" cy="21975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6350">
                                  <a:noFill/>
                                </a:ln>
                              </wps:spPr>
                              <wps:txbx>
                                <w:txbxContent>
                                  <w:p w14:paraId="57DAFE8C" w14:textId="77777777" w:rsidR="002B5303" w:rsidRPr="002B5303" w:rsidRDefault="002B5303" w:rsidP="007729F4">
                                    <w:pPr>
                                      <w:adjustRightInd w:val="0"/>
                                      <w:rPr>
                                        <w:sz w:val="18"/>
                                        <w:szCs w:val="18"/>
                                      </w:rPr>
                                    </w:pPr>
                                    <w:r w:rsidRPr="002B5303">
                                      <w:rPr>
                                        <w:sz w:val="18"/>
                                        <w:szCs w:val="18"/>
                                      </w:rPr>
                                      <w:t>Concordance (c)-statistic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193" name="Text Box 193"/>
                            <wps:cNvSpPr txBox="1"/>
                            <wps:spPr>
                              <a:xfrm>
                                <a:off x="4165100" y="3896475"/>
                                <a:ext cx="1099314" cy="411188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FECA119" w14:textId="10CEBE9C" w:rsidR="00D92A09" w:rsidRDefault="00D92A09" w:rsidP="00D92A09">
                                  <w:pPr>
                                    <w:adjustRightInd w:val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D92A09">
                                    <w:rPr>
                                      <w:b/>
                                      <w:sz w:val="18"/>
                                      <w:szCs w:val="18"/>
                                    </w:rPr>
                                    <w:t>(AR)</w:t>
                                  </w:r>
                                </w:p>
                                <w:p w14:paraId="2ACAC3E0" w14:textId="76B103D3" w:rsidR="002B5303" w:rsidRPr="002B5303" w:rsidRDefault="00D92A09" w:rsidP="00D92A09">
                                  <w:pPr>
                                    <w:adjustRightInd w:val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“</w:t>
                                  </w:r>
                                  <w:r w:rsidR="002B5303" w:rsidRPr="002B5303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Average Risk</w:t>
                                  </w:r>
                                  <w:r w:rsidR="002B5303" w:rsidRPr="002B5303">
                                    <w:rPr>
                                      <w:sz w:val="18"/>
                                      <w:szCs w:val="18"/>
                                    </w:rPr>
                                    <w:t>”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4" name="Text Box 194"/>
                            <wps:cNvSpPr txBox="1"/>
                            <wps:spPr>
                              <a:xfrm>
                                <a:off x="4567603" y="3162384"/>
                                <a:ext cx="993679" cy="49296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5ADB8C9" w14:textId="45DD6D61" w:rsidR="002B5303" w:rsidRPr="002B5303" w:rsidRDefault="00361897" w:rsidP="002B5303">
                                  <w:pPr>
                                    <w:adjustRightInd w:val="0"/>
                                    <w:jc w:val="center"/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361897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  <w:lang w:val="en-HK"/>
                                    </w:rPr>
                                    <w:t>1,862,473</w:t>
                                  </w:r>
                                  <w:r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  <w:lang w:val="en-HK"/>
                                    </w:rPr>
                                    <w:t xml:space="preserve"> </w:t>
                                  </w:r>
                                  <w:r w:rsidR="002B5303" w:rsidRPr="002B5303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articipants as validation cohor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95" name="Text Box 195"/>
                            <wps:cNvSpPr txBox="1"/>
                            <wps:spPr>
                              <a:xfrm>
                                <a:off x="2866034" y="5051916"/>
                                <a:ext cx="1278168" cy="641985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64AD6F3" w14:textId="111A6AB5" w:rsidR="002B5303" w:rsidRPr="000051CA" w:rsidRDefault="002B5303" w:rsidP="002B5303">
                                  <w:pPr>
                                    <w:adjustRightInd w:val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The score with a magnitude &gt; overall </w:t>
                                  </w:r>
                                  <w:r w:rsidRPr="000051CA">
                                    <w:rPr>
                                      <w:sz w:val="18"/>
                                      <w:szCs w:val="18"/>
                                    </w:rPr>
                                    <w:t xml:space="preserve">proportion of </w:t>
                                  </w:r>
                                  <w:r w:rsidR="006A50A4">
                                    <w:rPr>
                                      <w:sz w:val="18"/>
                                      <w:szCs w:val="18"/>
                                    </w:rPr>
                                    <w:t>GC</w:t>
                                  </w:r>
                                  <w:r w:rsidR="00CF687F" w:rsidRPr="00CF687F"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96" name="Text Box 196"/>
                          <wps:cNvSpPr txBox="1"/>
                          <wps:spPr>
                            <a:xfrm>
                              <a:off x="4751838" y="6533513"/>
                              <a:ext cx="1798671" cy="41179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18F41206" w14:textId="10E6605A" w:rsidR="002B5303" w:rsidRPr="00F73E9D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F73E9D"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  <w:t>Evaluate the ability of the scoring system t</w:t>
                                </w:r>
                                <w:r w:rsidR="006A50A4"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  <w:t>o predict the risk of having GC</w:t>
                                </w:r>
                                <w:r w:rsidRPr="00F73E9D">
                                  <w:rPr>
                                    <w:rFonts w:eastAsia="Calibri,Bold"/>
                                    <w:sz w:val="18"/>
                                    <w:szCs w:val="18"/>
                                    <w:vertAlign w:val="super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7" name="Text Box 197"/>
                          <wps:cNvSpPr txBox="1"/>
                          <wps:spPr>
                            <a:xfrm>
                              <a:off x="4195820" y="6274131"/>
                              <a:ext cx="2330419" cy="212232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9C460B3" w14:textId="0CC3C5E1" w:rsidR="002B5303" w:rsidRPr="002B5303" w:rsidRDefault="002B5303" w:rsidP="007729F4">
                                <w:pPr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>C-statistics and the area under the ROC curve</w:t>
                                </w:r>
                                <w:r w:rsidR="00CF687F" w:rsidRPr="00CF687F">
                                  <w:rPr>
                                    <w:sz w:val="18"/>
                                    <w:szCs w:val="18"/>
                                    <w:vertAlign w:val="super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8" name="Text Box 198"/>
                          <wps:cNvSpPr txBox="1"/>
                          <wps:spPr>
                            <a:xfrm>
                              <a:off x="4720235" y="5841648"/>
                              <a:ext cx="1903141" cy="528353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26BBE506" w14:textId="6C39091F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Assess the reliability of the final model</w:t>
                                </w:r>
                              </w:p>
                              <w:p w14:paraId="3D1E8CA6" w14:textId="7518CA83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(p &gt; 0.05 indicates good match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99" name="Text Box 199"/>
                          <wps:cNvSpPr txBox="1"/>
                          <wps:spPr>
                            <a:xfrm>
                              <a:off x="4270222" y="5560129"/>
                              <a:ext cx="2245307" cy="362364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0C7F005D" w14:textId="77777777" w:rsidR="002B5303" w:rsidRPr="002B5303" w:rsidRDefault="002B5303" w:rsidP="007729F4">
                                <w:pPr>
                                  <w:adjustRightInd w:val="0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>Hosmer-</w:t>
                                </w:r>
                                <w:proofErr w:type="spellStart"/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>Lemeshow</w:t>
                                </w:r>
                                <w:proofErr w:type="spellEnd"/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 xml:space="preserve"> goodness-of-fit statistic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00" name="Text Box 200"/>
                          <wps:cNvSpPr txBox="1"/>
                          <wps:spPr>
                            <a:xfrm>
                              <a:off x="5191191" y="4352291"/>
                              <a:ext cx="928439" cy="336829"/>
                            </a:xfrm>
                            <a:prstGeom prst="rect">
                              <a:avLst/>
                            </a:prstGeom>
                            <a:noFill/>
                            <a:ln w="6350">
                              <a:noFill/>
                            </a:ln>
                          </wps:spPr>
                          <wps:txbx>
                            <w:txbxContent>
                              <w:p w14:paraId="43FC6A19" w14:textId="77777777" w:rsidR="00D92A09" w:rsidRDefault="00D92A09" w:rsidP="00D92A09">
                                <w:pPr>
                                  <w:adjustRightInd w:val="0"/>
                                  <w:jc w:val="center"/>
                                  <w:rPr>
                                    <w:b/>
                                    <w:sz w:val="18"/>
                                    <w:szCs w:val="18"/>
                                  </w:rPr>
                                </w:pPr>
                                <w:r>
                                  <w:rPr>
                                    <w:b/>
                                    <w:sz w:val="18"/>
                                    <w:szCs w:val="18"/>
                                  </w:rPr>
                                  <w:t xml:space="preserve">(HR) </w:t>
                                </w:r>
                              </w:p>
                              <w:p w14:paraId="7A3FD7EC" w14:textId="77639FF5" w:rsidR="002B5303" w:rsidRPr="002B5303" w:rsidRDefault="002B5303" w:rsidP="00D92A09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b/>
                                    <w:sz w:val="18"/>
                                    <w:szCs w:val="18"/>
                                  </w:rPr>
                                  <w:t>“</w:t>
                                </w: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High Risk</w:t>
                                </w:r>
                                <w:r w:rsidRPr="002B5303">
                                  <w:rPr>
                                    <w:b/>
                                    <w:sz w:val="18"/>
                                    <w:szCs w:val="18"/>
                                  </w:rPr>
                                  <w:t>”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01" name="Rectangle 201"/>
                        <wps:cNvSpPr/>
                        <wps:spPr>
                          <a:xfrm>
                            <a:off x="1311879" y="-32141"/>
                            <a:ext cx="5382728" cy="3681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30D2DC48" w14:textId="677E7022" w:rsidR="002B5303" w:rsidRPr="001061ED" w:rsidRDefault="00361897" w:rsidP="00D92A09">
                              <w:pPr>
                                <w:pBdr>
                                  <w:bottom w:val="single" w:sz="4" w:space="1" w:color="auto"/>
                                </w:pBdr>
                                <w:jc w:val="center"/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</w:pPr>
                              <w:r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  <w:t>Supplementary Figure</w:t>
                              </w:r>
                              <w:r w:rsidR="00495116" w:rsidRPr="001061ED"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  <w:t>1</w:t>
                              </w:r>
                              <w:r w:rsidR="002B5303" w:rsidRPr="001061ED"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  <w:t xml:space="preserve"> </w:t>
                              </w:r>
                              <w:r w:rsidR="00D92A09" w:rsidRPr="001061ED">
                                <w:rPr>
                                  <w:rFonts w:ascii="Arial" w:eastAsia="Calibri,Bold" w:hAnsi="Arial" w:cs="Arial"/>
                                  <w:b/>
                                  <w:bCs/>
                                  <w:color w:val="222222"/>
                                </w:rPr>
                                <w:t>Development of a risk algorithm based on derivation and validation cohort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2" name="Rectangle 202"/>
                        <wps:cNvSpPr/>
                        <wps:spPr>
                          <a:xfrm>
                            <a:off x="1519555" y="6640177"/>
                            <a:ext cx="2125683" cy="397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6F6A95A" w14:textId="4BA8218B" w:rsidR="002B5303" w:rsidRPr="00CF687F" w:rsidRDefault="002B5303" w:rsidP="007729F4">
                              <w:pPr>
                                <w:pBdr>
                                  <w:top w:val="single" w:sz="4" w:space="1" w:color="auto"/>
                                </w:pBdr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 w:rsidRPr="00CF687F">
                                <w:rPr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1</w:t>
                              </w:r>
                              <w:r w:rsidR="006A50A4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GC</w:t>
                              </w:r>
                              <w:r w:rsidR="00CF687F" w:rsidRPr="00CF687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: </w:t>
                              </w:r>
                              <w:r w:rsidR="006A50A4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gastric</w:t>
                              </w:r>
                              <w:bookmarkStart w:id="0" w:name="_GoBack"/>
                              <w:bookmarkEnd w:id="0"/>
                              <w:r w:rsidR="00CF687F" w:rsidRPr="00CF687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cancer; </w:t>
                              </w:r>
                              <w:r w:rsidR="00CF687F" w:rsidRPr="00CF687F">
                                <w:rPr>
                                  <w:color w:val="000000" w:themeColor="text1"/>
                                  <w:sz w:val="20"/>
                                  <w:szCs w:val="20"/>
                                  <w:vertAlign w:val="superscript"/>
                                </w:rPr>
                                <w:t>2</w:t>
                              </w:r>
                              <w:r w:rsidR="00CF687F" w:rsidRPr="00CF687F">
                                <w:rPr>
                                  <w:color w:val="000000" w:themeColor="text1"/>
                                  <w:sz w:val="20"/>
                                  <w:szCs w:val="20"/>
                                </w:rPr>
                                <w:t>ROC: Receiver Operating Characteristics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13791C4" id="Group 34" o:spid="_x0000_s1026" style="position:absolute;margin-left:14.5pt;margin-top:0;width:479.5pt;height:665.8pt;z-index:251665408;mso-width-relative:margin;mso-height-relative:margin" coordorigin="13118,-321" coordsize="53827,7133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">
                <v:group id="Group 35" o:spid="_x0000_s1027" style="position:absolute;left:15313;top:3759;width:50168;height:67255" coordorigin="16976,2690" coordsize="50171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/z3i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SxX8Psl/ACZPQAAAP//AwBQSwECLQAUAAYACAAAACEA2+H2y+4AAACFAQAAEwAAAAAAAAAA&#10;AAAAAAAAAAAAW0NvbnRlbnRfVHlwZXNdLnhtbFBLAQItABQABgAIAAAAIQBa9CxbvwAAABUBAAAL&#10;AAAAAAAAAAAAAAAAAB8BAABfcmVscy8ucmVsc1BLAQItABQABgAIAAAAIQC2/z3ixQAAANsAAAAP&#10;AAAAAAAAAAAAAAAAAAcCAABkcnMvZG93bnJldi54bWxQSwUGAAAAAAMAAwC3AAAA+QI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6" o:spid="_x0000_s1028" type="#_x0000_t202" style="position:absolute;left:54969;top:50001;width:12178;height:57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" filled="f" stroked="f" strokeweight=".5pt">
                    <v:textbox>
                      <w:txbxContent>
                        <w:p w14:paraId="1D1D80E4" w14:textId="77777777" w:rsidR="002B5303" w:rsidRPr="002B5303" w:rsidRDefault="002B5303" w:rsidP="002B5303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  <w:t>Scored and divided</w:t>
                          </w:r>
                        </w:p>
                        <w:p w14:paraId="0FE67490" w14:textId="77777777" w:rsidR="002B5303" w:rsidRPr="002B5303" w:rsidRDefault="002B5303" w:rsidP="002B5303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  <w:t>into “Average Risk” &amp; “High Risk” groups</w:t>
                          </w:r>
                        </w:p>
                      </w:txbxContent>
                    </v:textbox>
                  </v:shape>
                  <v:group id="Group 37" o:spid="_x0000_s1029" style="position:absolute;left:16976;top:2690;width:50055;height:67258" coordorigin="7519,9293" coordsize="50054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<v:group id="Group 38" o:spid="_x0000_s1030" style="position:absolute;left:7519;top:9293;width:50055;height:67258" coordorigin="7471,-40" coordsize="50058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pJ8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">
                      <v:group id="Group 39" o:spid="_x0000_s1031" style="position:absolute;left:8153;top:-40;width:49376;height:67257" coordorigin="4982,7674" coordsize="49378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    <v:group id="Group 40" o:spid="_x0000_s1032" style="position:absolute;left:4982;top:7674;width:49379;height:67258" coordorigin="2125,8722" coordsize="49378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    <v:group id="Group 41" o:spid="_x0000_s1033" style="position:absolute;left:2125;top:8722;width:49378;height:67258" coordorigin="9078,-136" coordsize="49378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          <v:group id="Group 42" o:spid="_x0000_s1034" style="position:absolute;left:9078;top:-136;width:49378;height:67257" coordorigin="29,-136" coordsize="49378,672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        <v:group id="Group 43" o:spid="_x0000_s1035" style="position:absolute;left:29;top:-136;width:49379;height:67257" coordorigin="705,1914" coordsize="11557,133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XHNw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TMbw9yX8ALn8BQAA//8DAFBLAQItABQABgAIAAAAIQDb4fbL7gAAAIUBAAATAAAAAAAAAAAA&#10;AAAAAAAAAABbQ29udGVudF9UeXBlc10ueG1sUEsBAi0AFAAGAAgAAAAhAFr0LFu/AAAAFQEAAAsA&#10;AAAAAAAAAAAAAAAAHwEAAF9yZWxzLy5yZWxzUEsBAi0AFAAGAAgAAAAhAA5cc3DEAAAA2wAAAA8A&#10;AAAAAAAAAAAAAAAABwIAAGRycy9kb3ducmV2LnhtbFBLBQYAAAAAAwADALcAAAD4AgAAAAA=&#10;">
                                <v:group id="Group 5" o:spid="_x0000_s1036" style="position:absolute;left:4350;top:1914;width:4010;height:800" coordorigin="4350,1914" coordsize="4010,8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            <v:shape id="Freeform 6" o:spid="_x0000_s1037" style="position:absolute;left:4350;top:1914;width:4010;height:800;visibility:visible;mso-wrap-style:square;v-text-anchor:top" coordsize="2925,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" path="m,765r2925,l2925,,,,,765xe" filled="f">
                                    <v:path arrowok="t" o:connecttype="custom" o:connectlocs="0,2838;4010,2838;4010,2038;0,2038;0,2838" o:connectangles="0,0,0,0,0"/>
                                  </v:shape>
                                </v:group>
                                <v:group id="Group 7" o:spid="_x0000_s1038" style="position:absolute;left:1500;top:3314;width:2205;height:765" coordorigin="1500,3314" coordsize="2205,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">
                                  <v:shape id="Freeform 8" o:spid="_x0000_s1039" style="position:absolute;left:1500;top:3314;width:2205;height:765;visibility:visible;mso-wrap-style:square;v-text-anchor:top" coordsize="2205,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" path="m,765r2205,l2205,,,,,765xe" filled="f">
                                    <v:path arrowok="t" o:connecttype="custom" o:connectlocs="0,4079;2205,4079;2205,3314;0,3314;0,4079" o:connectangles="0,0,0,0,0"/>
                                  </v:shape>
                                </v:group>
                                <v:group id="Group 9" o:spid="_x0000_s1040" style="position:absolute;left:3705;top:2708;width:1249;height:831" coordorigin="3705,2708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              <v:shape id="Freeform 10" o:spid="_x0000_s1041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" path="m73,689r-4,2l67,695,,831r35,-2l17,829,8,816,31,801,80,701r2,-3l81,693r-4,-2l73,689e" fillcolor="#497dba" stroked="f">
                                    <v:path arrowok="t" o:connecttype="custom" o:connectlocs="73,3397;69,3399;67,3403;0,3539;35,3537;17,3537;8,3524;31,3509;80,3409;82,3406;81,3401;77,3399;73,3397" o:connectangles="0,0,0,0,0,0,0,0,0,0,0,0,0"/>
                                  </v:shape>
                                  <v:shape id="Freeform 11" o:spid="_x0000_s1042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" path="m31,801l8,816r9,13l21,826r-2,l12,815r13,-1l31,801e" fillcolor="#497dba" stroked="f">
                                    <v:path arrowok="t" o:connecttype="custom" o:connectlocs="31,3509;8,3524;17,3537;21,3534;19,3534;12,3523;25,3522;31,3509" o:connectangles="0,0,0,0,0,0,0,0"/>
                                  </v:shape>
                                  <v:shape id="Freeform 12" o:spid="_x0000_s1043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" path="m155,807r-4,l40,814,17,829r18,l156,822r3,-4l158,810r-3,-3e" fillcolor="#497dba" stroked="f">
                                    <v:path arrowok="t" o:connecttype="custom" o:connectlocs="155,3515;151,3515;40,3522;17,3537;35,3537;156,3530;159,3526;158,3518;155,3515" o:connectangles="0,0,0,0,0,0,0,0,0"/>
                                  </v:shape>
                                  <v:shape id="Freeform 13" o:spid="_x0000_s1044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" path="m25,814r-13,1l19,826r6,-12e" fillcolor="#497dba" stroked="f">
                                    <v:path arrowok="t" o:connecttype="custom" o:connectlocs="25,3522;12,3523;19,3534;25,3522" o:connectangles="0,0,0,0"/>
                                  </v:shape>
                                  <v:shape id="Freeform 14" o:spid="_x0000_s1045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" path="m40,814r-15,l19,826r2,l40,814e" fillcolor="#497dba" stroked="f">
                                    <v:path arrowok="t" o:connecttype="custom" o:connectlocs="40,3522;25,3522;19,3534;21,3534;40,3522" o:connectangles="0,0,0,0,0"/>
                                  </v:shape>
                                  <v:shape id="Freeform 15" o:spid="_x0000_s1046" style="position:absolute;left:3705;top:2708;width:1249;height:831;visibility:visible;mso-wrap-style:square;v-text-anchor:top" coordsize="1249,8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" path="m1241,l31,801r-6,13l40,814,1249,12,1241,e" fillcolor="#497dba" stroked="f">
                                    <v:path arrowok="t" o:connecttype="custom" o:connectlocs="1241,2708;31,3509;25,3522;40,3522;1249,2720;1241,2708" o:connectangles="0,0,0,0,0,0"/>
                                  </v:shape>
                                </v:group>
                                <v:group id="Group 16" o:spid="_x0000_s1047" style="position:absolute;left:1785;top:2684;width:2565;height:390" coordorigin="1785,2684" coordsize="2565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">
                                  <v:shape id="Freeform 17" o:spid="_x0000_s1048" style="position:absolute;left:1785;top:2684;width:2565;height:390;visibility:visible;mso-wrap-style:square;v-text-anchor:top" coordsize="2565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" path="m,390r2565,l2565,,,,,390e" stroked="f">
                                    <v:path arrowok="t" o:connecttype="custom" o:connectlocs="0,3074;2565,3074;2565,2684;0,2684;0,3074" o:connectangles="0,0,0,0,0"/>
                                  </v:shape>
                                </v:group>
                                <v:group id="Group 20" o:spid="_x0000_s1049" style="position:absolute;left:6625;top:2708;width:3845;height:3635" coordorigin="6625,2708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">
                                  <v:shape id="Freeform 21" o:spid="_x0000_s1050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" path="m3697,3586r-4,2l3691,3596r2,4l3697,3601r148,35l3844,3631r-15,l3809,3612r-108,-25l3697,3586e" fillcolor="#497dba" stroked="f">
                                    <v:path arrowok="t" o:connecttype="custom" o:connectlocs="3697,6294;3693,6296;3691,6304;3693,6308;3697,6309;3845,6344;3844,6339;3829,6339;3809,6320;3701,6295;3697,6294" o:connectangles="0,0,0,0,0,0,0,0,0,0,0"/>
                                  </v:shape>
                                  <v:shape id="Freeform 22" o:spid="_x0000_s1051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" path="m3809,3612r20,19l3832,3628r-5,l3823,3615r-14,-3e" fillcolor="#497dba" stroked="f">
                                    <v:path arrowok="t" o:connecttype="custom" o:connectlocs="3809,6320;3829,6339;3832,6336;3827,6336;3823,6323;3809,6320" o:connectangles="0,0,0,0,0,0"/>
                                  </v:shape>
                                  <v:shape id="Freeform 23" o:spid="_x0000_s1052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" path="m3797,3484r-8,2l3787,3490r1,4l3819,3601r20,19l3829,3631r15,l3802,3490r-1,-4l3797,3484e" fillcolor="#497dba" stroked="f">
                                    <v:path arrowok="t" o:connecttype="custom" o:connectlocs="3797,6192;3789,6194;3787,6198;3788,6202;3819,6309;3839,6328;3829,6339;3844,6339;3802,6198;3801,6194;3797,6192" o:connectangles="0,0,0,0,0,0,0,0,0,0,0"/>
                                  </v:shape>
                                  <v:shape id="Freeform 24" o:spid="_x0000_s1053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" path="m3823,3615r4,13l3836,3618r-13,-3e" fillcolor="#497dba" stroked="f">
                                    <v:path arrowok="t" o:connecttype="custom" o:connectlocs="3823,6323;3827,6336;3836,6326;3823,6323" o:connectangles="0,0,0,0"/>
                                  </v:shape>
                                  <v:shape id="Freeform 25" o:spid="_x0000_s1054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" path="m3819,3601r4,14l3836,3618r-9,10l3832,3628r7,-8l3819,3601e" fillcolor="#497dba" stroked="f">
                                    <v:path arrowok="t" o:connecttype="custom" o:connectlocs="3819,6309;3823,6323;3836,6326;3827,6336;3832,6336;3839,6328;3819,6309" o:connectangles="0,0,0,0,0,0,0"/>
                                  </v:shape>
                                  <v:shape id="Freeform 26" o:spid="_x0000_s1055" style="position:absolute;left:6625;top:2708;width:3845;height:3635;visibility:visible;mso-wrap-style:square;v-text-anchor:top" coordsize="3845,36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" path="m10,l,11,3809,3612r14,3l3819,3601,10,e" fillcolor="#497dba" stroked="f">
                                    <v:path arrowok="t" o:connecttype="custom" o:connectlocs="10,2708;0,2719;3809,6320;3823,6323;3819,6309;10,2708" o:connectangles="0,0,0,0,0,0"/>
                                  </v:shape>
                                </v:group>
                                <v:group id="Group 27" o:spid="_x0000_s1056" style="position:absolute;left:9491;top:6343;width:2359;height:781" coordorigin="9491,6343" coordsize="2359,7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                  <v:shape id="Freeform 28" o:spid="_x0000_s1057" style="position:absolute;left:9491;top:6343;width:2359;height:781;visibility:visible;mso-wrap-style:square;v-text-anchor:top" coordsize="2205,76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" path="m,765r2205,l2205,,,,,765xe" filled="f">
                                    <v:path arrowok="t" o:connecttype="custom" o:connectlocs="0,7258;2359,7258;2359,6477;0,6477;0,7258" o:connectangles="0,0,0,0,0"/>
                                  </v:shape>
                                </v:group>
                                <v:group id="Group 29" o:spid="_x0000_s1058" style="position:absolute;left:2501;top:4079;width:157;height:690" coordorigin="2501,4079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">
                                  <v:shape id="Freeform 30" o:spid="_x0000_s1059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" path="m9,546r-4,3l2,551,,555r3,4l79,690r9,-15l72,675,71,647,15,551r-2,-3l9,546e" fillcolor="#497dba" stroked="f">
                                    <v:path arrowok="t" o:connecttype="custom" o:connectlocs="9,4625;5,4628;2,4630;0,4634;3,4638;79,4769;88,4754;72,4754;71,4726;15,4630;13,4627;9,4625" o:connectangles="0,0,0,0,0,0,0,0,0,0,0,0"/>
                                  </v:shape>
                                  <v:shape id="Freeform 31" o:spid="_x0000_s1060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" path="m72,648r,27l87,675r,-4l73,671r6,-11l72,648e" fillcolor="#497dba" stroked="f">
                                    <v:path arrowok="t" o:connecttype="custom" o:connectlocs="72,4727;72,4754;87,4754;87,4750;73,4750;79,4739;72,4727" o:connectangles="0,0,0,0,0,0,0"/>
                                  </v:shape>
                                  <v:shape id="Freeform 32" o:spid="_x0000_s1061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" path="m149,546r-4,2l143,551,87,647r,28l88,675,155,559r3,-4l156,551r-3,-2l149,546e" fillcolor="#497dba" stroked="f">
                                    <v:path arrowok="t" o:connecttype="custom" o:connectlocs="149,4625;145,4627;143,4630;87,4726;87,4754;88,4754;155,4638;158,4634;156,4630;153,4628;149,4625" o:connectangles="0,0,0,0,0,0,0,0,0,0,0"/>
                                  </v:shape>
                                  <v:shape id="Freeform 33" o:spid="_x0000_s1062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" path="m79,660r-6,11l85,671,79,660e" fillcolor="#497dba" stroked="f">
                                    <v:path arrowok="t" o:connecttype="custom" o:connectlocs="79,4739;73,4750;85,4750;79,4739" o:connectangles="0,0,0,0"/>
                                  </v:shape>
                                  <v:shape id="Freeform 34" o:spid="_x0000_s1063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" path="m87,647r-8,13l85,671r2,l87,647e" fillcolor="#497dba" stroked="f">
                                    <v:path arrowok="t" o:connecttype="custom" o:connectlocs="87,4726;79,4739;85,4750;87,4750;87,4726" o:connectangles="0,0,0,0,0"/>
                                  </v:shape>
                                  <v:shape id="Freeform 35" o:spid="_x0000_s1064" style="position:absolute;left:2501;top:4079;width:157;height:690;visibility:visible;mso-wrap-style:square;v-text-anchor:top" coordsize="157,6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" path="m86,l71,r1,648l79,660r7,-12l86,e" fillcolor="#497dba" stroked="f">
                                    <v:path arrowok="t" o:connecttype="custom" o:connectlocs="86,4079;71,4079;72,4727;79,4739;86,4727;86,4079" o:connectangles="0,0,0,0,0,0"/>
                                  </v:shape>
                                </v:group>
                                <v:group id="Group 36" o:spid="_x0000_s1065" style="position:absolute;left:1260;top:4799;width:2610;height:1080" coordorigin="1260,4799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lYQi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">
                                  <v:shape id="Freeform 37" o:spid="_x0000_s1066" style="position:absolute;left:1260;top:4799;width:2610;height:1080;visibility:visible;mso-wrap-style:square;v-text-anchor:top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" path="m,1080r2610,l2610,,,,,1080xe" filled="f">
                                    <v:path arrowok="t" o:connecttype="custom" o:connectlocs="0,5879;2610,5879;2610,4799;0,4799;0,5879" o:connectangles="0,0,0,0,0"/>
                                  </v:shape>
                                </v:group>
                                <v:group id="Group 38" o:spid="_x0000_s1067" style="position:absolute;left:2685;top:4244;width:2430;height:395" coordorigin="2685,4244" coordsize="2430,3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">
                                  <v:shape id="Freeform 39" o:spid="_x0000_s1068" style="position:absolute;left:2685;top:4244;width:2430;height:395;visibility:visible;mso-wrap-style:square;v-text-anchor:top" coordsize="2430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" path="m,390r2430,l2430,,,,,390xe" fillcolor="#ffc">
                                    <v:path arrowok="t" o:connecttype="custom" o:connectlocs="0,4693;2430,4693;2430,4298;0,4298;0,4693" o:connectangles="0,0,0,0,0"/>
                                  </v:shape>
                                </v:group>
                                <v:group id="Group 40" o:spid="_x0000_s1069" style="position:absolute;left:2486;top:5879;width:157;height:1545" coordorigin="2486,5879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I4n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C2gN8v4QfI1Q8AAAD//wMAUEsBAi0AFAAGAAgAAAAhANvh9svuAAAAhQEAABMAAAAAAAAA&#10;AAAAAAAAAAAAAFtDb250ZW50X1R5cGVzXS54bWxQSwECLQAUAAYACAAAACEAWvQsW78AAAAVAQAA&#10;CwAAAAAAAAAAAAAAAAAfAQAAX3JlbHMvLnJlbHNQSwECLQAUAAYACAAAACEAodiOJ8YAAADbAAAA&#10;DwAAAAAAAAAAAAAAAAAHAgAAZHJzL2Rvd25yZXYueG1sUEsFBgAAAAADAAMAtwAAAPoCAAAAAA==&#10;">
                                  <v:shape id="Freeform 41" o:spid="_x0000_s1070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" path="m9,1401r-4,3l2,1406r-2,4l3,1414r76,131l88,1530r-16,l71,1502,15,1406r-2,-3l9,1401e" fillcolor="#497dba" stroked="f">
                                    <v:path arrowok="t" o:connecttype="custom" o:connectlocs="9,7280;5,7283;2,7285;0,7289;3,7293;79,7424;88,7409;72,7409;71,7381;15,7285;13,7282;9,7280" o:connectangles="0,0,0,0,0,0,0,0,0,0,0,0"/>
                                  </v:shape>
                                  <v:shape id="Freeform 42" o:spid="_x0000_s1071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" path="m72,1503r,27l87,1530r,-4l73,1526r6,-11l72,1503e" fillcolor="#497dba" stroked="f">
                                    <v:path arrowok="t" o:connecttype="custom" o:connectlocs="72,7382;72,7409;87,7409;87,7405;73,7405;79,7394;72,7382" o:connectangles="0,0,0,0,0,0,0"/>
                                  </v:shape>
                                  <v:shape id="Freeform 43" o:spid="_x0000_s1072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" path="m149,1401r-4,2l143,1406r-56,96l87,1530r1,l155,1414r3,-4l156,1406r-3,-2l149,1401e" fillcolor="#497dba" stroked="f">
                                    <v:path arrowok="t" o:connecttype="custom" o:connectlocs="149,7280;145,7282;143,7285;87,7381;87,7409;88,7409;155,7293;158,7289;156,7285;153,7283;149,7280" o:connectangles="0,0,0,0,0,0,0,0,0,0,0"/>
                                  </v:shape>
                                  <v:shape id="Freeform 44" o:spid="_x0000_s1073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" path="m79,1515r-6,11l85,1526r-6,-11e" fillcolor="#497dba" stroked="f">
                                    <v:path arrowok="t" o:connecttype="custom" o:connectlocs="79,7394;73,7405;85,7405;79,7394" o:connectangles="0,0,0,0"/>
                                  </v:shape>
                                  <v:shape id="Freeform 45" o:spid="_x0000_s1074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" path="m87,1502r-8,13l85,1526r2,l87,1502e" fillcolor="#497dba" stroked="f">
                                    <v:path arrowok="t" o:connecttype="custom" o:connectlocs="87,7381;79,7394;85,7405;87,7405;87,7381" o:connectangles="0,0,0,0,0"/>
                                  </v:shape>
                                  <v:shape id="Freeform 46" o:spid="_x0000_s1075" style="position:absolute;left:2486;top:5879;width:157;height:1545;visibility:visible;mso-wrap-style:square;v-text-anchor:top" coordsize="157,1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" path="m86,l71,r1,1503l79,1515r7,-12l86,e" fillcolor="#497dba" stroked="f">
                                    <v:path arrowok="t" o:connecttype="custom" o:connectlocs="86,5879;71,5879;72,7382;79,7394;86,7382;86,5879" o:connectangles="0,0,0,0,0,0"/>
                                  </v:shape>
                                </v:group>
                                <v:group id="Group 47" o:spid="_x0000_s1076" style="position:absolute;left:1380;top:7424;width:2610;height:1080" coordorigin="1380,7424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">
                                  <v:shape id="Freeform 48" o:spid="_x0000_s1077" style="position:absolute;left:1380;top:7424;width:2610;height:1080;visibility:visible;mso-wrap-style:square;v-text-anchor:top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" path="m,1080r2610,l2610,,,,,1080xe" filled="f">
                                    <v:path arrowok="t" o:connecttype="custom" o:connectlocs="0,8504;2610,8504;2610,7424;0,7424;0,8504" o:connectangles="0,0,0,0,0"/>
                                  </v:shape>
                                </v:group>
                                <v:group id="Group 49" o:spid="_x0000_s1078" style="position:absolute;left:2658;top:6019;width:2625;height:1155" coordorigin="2658,6019" coordsize="2625,11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">
                                  <v:shape id="Freeform 50" o:spid="_x0000_s1079" style="position:absolute;left:2658;top:6019;width:2625;height:1155;visibility:visible;mso-wrap-style:square;v-text-anchor:top" coordsize="2625,1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" path="m,1350r2625,l2625,,,,,1350xe" fillcolor="#ffc">
                                    <v:path arrowok="t" o:connecttype="custom" o:connectlocs="0,6262;2625,6262;2625,5107;0,5107;0,6262" o:connectangles="0,0,0,0,0"/>
                                  </v:shape>
                                </v:group>
                                <v:group id="Group 51" o:spid="_x0000_s1080" style="position:absolute;left:2501;top:8519;width:157;height:360" coordorigin="2501,8519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">
                                  <v:shape id="Freeform 52" o:spid="_x0000_s1081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" path="m9,216r-4,3l2,221,,225r3,4l79,360r9,-15l72,345,71,317,15,221r-2,-3l9,216e" fillcolor="#497dba" stroked="f">
                                    <v:path arrowok="t" o:connecttype="custom" o:connectlocs="9,8735;5,8738;2,8740;0,8744;3,8748;79,8879;88,8864;72,8864;71,8836;15,8740;13,8737;9,8735" o:connectangles="0,0,0,0,0,0,0,0,0,0,0,0"/>
                                  </v:shape>
                                  <v:shape id="Freeform 53" o:spid="_x0000_s1082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" path="m72,318r,27l87,345r,-4l73,341r6,-11l72,318e" fillcolor="#497dba" stroked="f">
                                    <v:path arrowok="t" o:connecttype="custom" o:connectlocs="72,8837;72,8864;87,8864;87,8860;73,8860;79,8849;72,8837" o:connectangles="0,0,0,0,0,0,0"/>
                                  </v:shape>
                                  <v:shape id="Freeform 54" o:spid="_x0000_s1083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" path="m149,216r-4,2l143,221,87,317r,28l88,345,155,229r3,-4l156,221r-3,-2l149,216e" fillcolor="#497dba" stroked="f">
                                    <v:path arrowok="t" o:connecttype="custom" o:connectlocs="149,8735;145,8737;143,8740;87,8836;87,8864;88,8864;155,8748;158,8744;156,8740;153,8738;149,8735" o:connectangles="0,0,0,0,0,0,0,0,0,0,0"/>
                                  </v:shape>
                                  <v:shape id="Freeform 55" o:spid="_x0000_s1084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" path="m79,330r-6,11l85,341,79,330e" fillcolor="#497dba" stroked="f">
                                    <v:path arrowok="t" o:connecttype="custom" o:connectlocs="79,8849;73,8860;85,8860;79,8849" o:connectangles="0,0,0,0"/>
                                  </v:shape>
                                  <v:shape id="Freeform 56" o:spid="_x0000_s1085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" path="m87,317r-8,13l85,341r2,l87,317e" fillcolor="#497dba" stroked="f">
                                    <v:path arrowok="t" o:connecttype="custom" o:connectlocs="87,8836;79,8849;85,8860;87,8860;87,8836" o:connectangles="0,0,0,0,0"/>
                                  </v:shape>
                                  <v:shape id="Freeform 57" o:spid="_x0000_s1086" style="position:absolute;left:2501;top:8519;width:157;height:360;visibility:visible;mso-wrap-style:square;v-text-anchor:top" coordsize="157,3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" path="m86,l71,r1,318l79,330r7,-12l86,e" fillcolor="#497dba" stroked="f">
                                    <v:path arrowok="t" o:connecttype="custom" o:connectlocs="86,8519;71,8519;72,8837;79,8849;86,8837;86,8519" o:connectangles="0,0,0,0,0,0"/>
                                  </v:shape>
                                </v:group>
                                <v:group id="Group 58" o:spid="_x0000_s1087" style="position:absolute;left:1395;top:8879;width:2610;height:1080" coordorigin="1395,8879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">
                                  <v:shape id="Freeform 59" o:spid="_x0000_s1088" style="position:absolute;left:1395;top:8879;width:2610;height:1080;visibility:visible;mso-wrap-style:square;v-text-anchor:top" coordsize="2610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" path="m,1080r2610,l2610,,,,,1080xe" filled="f">
                                    <v:path arrowok="t" o:connecttype="custom" o:connectlocs="0,9959;2610,9959;2610,8879;0,8879;0,9959" o:connectangles="0,0,0,0,0"/>
                                  </v:shape>
                                </v:group>
                                <v:group id="Group 60" o:spid="_x0000_s1089" style="position:absolute;left:3416;top:9959;width:157;height:2160" coordorigin="3416,9959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                <v:shape id="Freeform 61" o:spid="_x0000_s1090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" path="m9,2016r-4,3l2,2021r-2,4l3,2029r76,131l88,2145r-16,l71,2117,15,2021r-2,-3l9,2016e" fillcolor="#497dba" stroked="f">
                                    <v:path arrowok="t" o:connecttype="custom" o:connectlocs="9,11975;5,11978;2,11980;0,11984;3,11988;79,12119;88,12104;72,12104;71,12076;15,11980;13,11977;9,11975" o:connectangles="0,0,0,0,0,0,0,0,0,0,0,0"/>
                                  </v:shape>
                                  <v:shape id="Freeform 62" o:spid="_x0000_s1091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" path="m72,2118r,27l87,2145r,-4l73,2141r6,-11l72,2118e" fillcolor="#497dba" stroked="f">
                                    <v:path arrowok="t" o:connecttype="custom" o:connectlocs="72,12077;72,12104;87,12104;87,12100;73,12100;79,12089;72,12077" o:connectangles="0,0,0,0,0,0,0"/>
                                  </v:shape>
                                  <v:shape id="Freeform 63" o:spid="_x0000_s1092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" path="m149,2016r-4,2l143,2021r-56,96l87,2145r1,l155,2029r3,-4l156,2021r-3,-2l149,2016e" fillcolor="#497dba" stroked="f">
                                    <v:path arrowok="t" o:connecttype="custom" o:connectlocs="149,11975;145,11977;143,11980;87,12076;87,12104;88,12104;155,11988;158,11984;156,11980;153,11978;149,11975" o:connectangles="0,0,0,0,0,0,0,0,0,0,0"/>
                                  </v:shape>
                                  <v:shape id="Freeform 64" o:spid="_x0000_s1093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" path="m79,2130r-6,11l85,2141r-6,-11e" fillcolor="#497dba" stroked="f">
                                    <v:path arrowok="t" o:connecttype="custom" o:connectlocs="79,12089;73,12100;85,12100;79,12089" o:connectangles="0,0,0,0"/>
                                  </v:shape>
                                  <v:shape id="Freeform 65" o:spid="_x0000_s1094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" path="m87,2117r-8,13l85,2141r2,l87,2117e" fillcolor="#497dba" stroked="f">
                                    <v:path arrowok="t" o:connecttype="custom" o:connectlocs="87,12076;79,12089;85,12100;87,12100;87,12076" o:connectangles="0,0,0,0,0"/>
                                  </v:shape>
                                  <v:shape id="Freeform 66" o:spid="_x0000_s1095" style="position:absolute;left:3416;top:9959;width:157;height:2160;visibility:visible;mso-wrap-style:square;v-text-anchor:top" coordsize="157,216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" path="m86,l71,r1,2118l79,2130r7,-12l86,e" fillcolor="#497dba" stroked="f">
                                    <v:path arrowok="t" o:connecttype="custom" o:connectlocs="86,9959;71,9959;72,12077;79,12089;86,12077;86,9959" o:connectangles="0,0,0,0,0,0"/>
                                  </v:shape>
                                </v:group>
                                <v:group id="Group 67" o:spid="_x0000_s1096" style="position:absolute;left:1380;top:12119;width:2805;height:1597" coordorigin="1380,12119" coordsize="2805,1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">
                                  <v:shape id="Freeform 68" o:spid="_x0000_s1097" style="position:absolute;left:1380;top:12119;width:2805;height:1597;visibility:visible;mso-wrap-style:square;v-text-anchor:top" coordsize="2805,1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" path="m,1335r2805,l2805,,,,,1335xe" filled="f">
                                    <v:path arrowok="t" o:connecttype="custom" o:connectlocs="0,16094;2805,16094;2805,14497;0,14497;0,16094" o:connectangles="0,0,0,0,0"/>
                                  </v:shape>
                                </v:group>
                                <v:group id="Group 69" o:spid="_x0000_s1098" style="position:absolute;left:705;top:10139;width:2625;height:1305" coordorigin="705,10139" coordsize="2625,1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spZa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E6GVZ2QCnf8CAAD//wMAUEsBAi0AFAAGAAgAAAAhANvh9svuAAAAhQEAABMAAAAAAAAA&#10;AAAAAAAAAAAAAFtDb250ZW50X1R5cGVzXS54bWxQSwECLQAUAAYACAAAACEAWvQsW78AAAAVAQAA&#10;CwAAAAAAAAAAAAAAAAAfAQAAX3JlbHMvLnJlbHNQSwECLQAUAAYACAAAACEAtbKWWsYAAADcAAAA&#10;DwAAAAAAAAAAAAAAAAAHAgAAZHJzL2Rvd25yZXYueG1sUEsFBgAAAAADAAMAtwAAAPoCAAAAAA==&#10;">
                                  <v:shape id="Freeform 70" o:spid="_x0000_s1099" style="position:absolute;left:705;top:10139;width:2625;height:1305;visibility:visible;mso-wrap-style:square;v-text-anchor:top" coordsize="2625,13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" path="m,1305r2625,l2625,,,,,1305xe" fillcolor="#ffc">
                                    <v:path arrowok="t" o:connecttype="custom" o:connectlocs="0,11444;2625,11444;2625,10139;0,10139;0,11444" o:connectangles="0,0,0,0,0"/>
                                  </v:shape>
                                </v:group>
                                <v:group id="Group 71" o:spid="_x0000_s1100" style="position:absolute;left:705;top:11563;width:2625;height:376" coordorigin="705,11563" coordsize="2625,3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QyBxgAAANw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U8GXZ2QCnf8CAAD//wMAUEsBAi0AFAAGAAgAAAAhANvh9svuAAAAhQEAABMAAAAAAAAA&#10;AAAAAAAAAAAAAFtDb250ZW50X1R5cGVzXS54bWxQSwECLQAUAAYACAAAACEAWvQsW78AAAAVAQAA&#10;CwAAAAAAAAAAAAAAAAAfAQAAX3JlbHMvLnJlbHNQSwECLQAUAAYACAAAACEAzh0MgcYAAADcAAAA&#10;DwAAAAAAAAAAAAAAAAAHAgAAZHJzL2Rvd25yZXYueG1sUEsFBgAAAAADAAMAtwAAAPoCAAAAAA==&#10;">
                                  <v:shape id="Freeform 72" o:spid="_x0000_s1101" style="position:absolute;left:705;top:11563;width:2625;height:376;visibility:visible;mso-wrap-style:square;v-text-anchor:top" coordsize="2625,3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" path="m,390r2625,l2625,,,,,390xe" fillcolor="#ffc">
                                    <v:path arrowok="t" o:connecttype="custom" o:connectlocs="0,11510;2625,11510;2625,11134;0,11134;0,11510" o:connectangles="0,0,0,0,0"/>
                                  </v:shape>
                                </v:group>
                                <v:group id="Group 73" o:spid="_x0000_s1102" style="position:absolute;left:4005;top:9280;width:630;height:157" coordorigin="4005,9280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zdt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8QZ+nwkXyOMPAAAA//8DAFBLAQItABQABgAIAAAAIQDb4fbL7gAAAIUBAAATAAAAAAAAAAAA&#10;AAAAAAAAAABbQ29udGVudF9UeXBlc10ueG1sUEsBAi0AFAAGAAgAAAAhAFr0LFu/AAAAFQEAAAsA&#10;AAAAAAAAAAAAAAAAHwEAAF9yZWxzLy5yZWxzUEsBAi0AFAAGAAgAAAAhAFGDN23EAAAA3AAAAA8A&#10;AAAAAAAAAAAAAAAABwIAAGRycy9kb3ducmV2LnhtbFBLBQYAAAAAAwADALcAAAD4AgAAAAA=&#10;">
                                  <v:shape id="Freeform 74" o:spid="_x0000_s1103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" path="m600,79l491,142r-3,2l487,149r2,4l491,156r4,1l499,155,617,86r-2,l615,85r-4,l600,79e" fillcolor="#497dba" stroked="f">
                                    <v:path arrowok="t" o:connecttype="custom" o:connectlocs="600,9359;491,9422;488,9424;487,9429;489,9433;491,9436;495,9437;499,9435;617,9366;615,9366;615,9365;611,9365;600,9359" o:connectangles="0,0,0,0,0,0,0,0,0,0,0,0,0"/>
                                  </v:shape>
                                  <v:shape id="Freeform 75" o:spid="_x0000_s1104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" path="m587,71l,71,,86r587,l600,79,587,71e" fillcolor="#497dba" stroked="f">
                                    <v:path arrowok="t" o:connecttype="custom" o:connectlocs="587,9351;0,9351;0,9366;587,9366;600,9359;587,9351" o:connectangles="0,0,0,0,0,0"/>
                                  </v:shape>
                                  <v:shape id="Freeform 76" o:spid="_x0000_s1105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" path="m617,71r-2,l615,86r2,l630,79,617,71e" fillcolor="#497dba" stroked="f">
                                    <v:path arrowok="t" o:connecttype="custom" o:connectlocs="617,9351;615,9351;615,9366;617,9366;630,9359;617,9351" o:connectangles="0,0,0,0,0,0"/>
                                  </v:shape>
                                  <v:shape id="Freeform 77" o:spid="_x0000_s1106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" path="m611,72r-11,7l611,85r,-13e" fillcolor="#497dba" stroked="f">
                                    <v:path arrowok="t" o:connecttype="custom" o:connectlocs="611,9352;600,9359;611,9365;611,9352" o:connectangles="0,0,0,0"/>
                                  </v:shape>
                                  <v:shape id="Freeform 78" o:spid="_x0000_s1107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" path="m615,72r-4,l611,85r4,l615,72e" fillcolor="#497dba" stroked="f">
                                    <v:path arrowok="t" o:connecttype="custom" o:connectlocs="615,9352;611,9352;611,9365;615,9365;615,9352" o:connectangles="0,0,0,0,0"/>
                                  </v:shape>
                                  <v:shape id="Freeform 79" o:spid="_x0000_s1108" style="position:absolute;left:4005;top:9280;width:630;height:157;visibility:visible;mso-wrap-style:square;v-text-anchor:top" coordsize="630,1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" path="m495,r-4,1l489,5r-2,4l488,13r3,2l600,79r11,-7l615,72r,-1l617,71,499,2,495,e" fillcolor="#497dba" stroked="f">
                                    <v:path arrowok="t" o:connecttype="custom" o:connectlocs="495,9280;491,9281;489,9285;487,9289;488,9293;491,9295;600,9359;611,9352;615,9352;615,9351;617,9351;499,9282;495,9280" o:connectangles="0,0,0,0,0,0,0,0,0,0,0,0,0"/>
                                  </v:shape>
                                </v:group>
                                <v:group id="Group 80" o:spid="_x0000_s1109" style="position:absolute;left:4770;top:8789;width:2385;height:1080" coordorigin="4770,8789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">
                                  <v:shape id="Freeform 81" o:spid="_x0000_s1110" style="position:absolute;left:4770;top:8789;width:2385;height:1080;visibility:visible;mso-wrap-style:square;v-text-anchor:top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" path="m,1080r2385,l2385,,,,,1080xe" filled="f">
                                    <v:path arrowok="t" o:connecttype="custom" o:connectlocs="0,9869;2385,9869;2385,8789;0,8789;0,9869" o:connectangles="0,0,0,0,0"/>
                                  </v:shape>
                                </v:group>
                                <v:group id="Group 82" o:spid="_x0000_s1111" style="position:absolute;left:7152;top:8134;width:1773;height:902" coordorigin="7152,8134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">
                                  <v:shape id="Freeform 83" o:spid="_x0000_s1112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" path="m1732,22l,888r6,14l1738,36r8,-13l1732,22e" fillcolor="#497dba" stroked="f">
                                    <v:path arrowok="t" o:connecttype="custom" o:connectlocs="1732,8156;0,9022;6,9036;1738,8170;1746,8157;1732,8156" o:connectangles="0,0,0,0,0,0"/>
                                  </v:shape>
                                  <v:shape id="Freeform 84" o:spid="_x0000_s1113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" path="m1773,10r-17,l1763,23r-25,13l1677,129r-2,3l1676,137r7,4l1688,140r2,-3l1773,10e" fillcolor="#497dba" stroked="f">
                                    <v:path arrowok="t" o:connecttype="custom" o:connectlocs="1773,8144;1756,8144;1763,8157;1738,8170;1677,8263;1675,8266;1676,8271;1683,8275;1688,8274;1690,8271;1773,8144" o:connectangles="0,0,0,0,0,0,0,0,0,0,0"/>
                                  </v:shape>
                                  <v:shape id="Freeform 85" o:spid="_x0000_s1114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" path="m1746,23r-8,13l1761,24r-2,l1746,23e" fillcolor="#497dba" stroked="f">
                                    <v:path arrowok="t" o:connecttype="custom" o:connectlocs="1746,8157;1738,8170;1761,8158;1759,8158;1746,8157" o:connectangles="0,0,0,0,0"/>
                                  </v:shape>
                                  <v:shape id="Freeform 86" o:spid="_x0000_s1115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" path="m1753,12r-7,11l1759,24r-6,-12e" fillcolor="#497dba" stroked="f">
                                    <v:path arrowok="t" o:connecttype="custom" o:connectlocs="1753,8146;1746,8157;1759,8158;1753,8146" o:connectangles="0,0,0,0"/>
                                  </v:shape>
                                  <v:shape id="Freeform 87" o:spid="_x0000_s1116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" path="m1758,12r-5,l1759,24r2,l1763,23r-5,-11e" fillcolor="#497dba" stroked="f">
                                    <v:path arrowok="t" o:connecttype="custom" o:connectlocs="1758,8146;1753,8146;1759,8158;1761,8158;1763,8157;1758,8146" o:connectangles="0,0,0,0,0,0"/>
                                  </v:shape>
                                  <v:shape id="Freeform 88" o:spid="_x0000_s1117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" path="m1756,10r-24,12l1746,23r7,-11l1758,12r-2,-2e" fillcolor="#497dba" stroked="f">
                                    <v:path arrowok="t" o:connecttype="custom" o:connectlocs="1756,8144;1732,8156;1746,8157;1753,8146;1758,8146;1756,8144" o:connectangles="0,0,0,0,0,0"/>
                                  </v:shape>
                                  <v:shape id="Freeform 89" o:spid="_x0000_s1118" style="position:absolute;left:7152;top:8134;width:1773;height:902;visibility:visible;mso-wrap-style:square;v-text-anchor:top" coordsize="1773,9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" path="m1617,r-3,3l1613,11r3,4l1621,15r111,7l1756,10r17,l1622,r-5,e" fillcolor="#497dba" stroked="f">
                                    <v:path arrowok="t" o:connecttype="custom" o:connectlocs="1617,8134;1614,8137;1613,8145;1616,8149;1621,8149;1732,8156;1756,8144;1773,8144;1622,8134;1617,8134" o:connectangles="0,0,0,0,0,0,0,0,0,0"/>
                                  </v:shape>
                                </v:group>
                                <v:group id="Group 90" o:spid="_x0000_s1119" style="position:absolute;left:5722;top:7461;width:2385;height:1080" coordorigin="5722,7461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">
                                  <v:shape id="Freeform 91" o:spid="_x0000_s1120" style="position:absolute;left:5722;top:7461;width:2385;height:1080;visibility:visible;mso-wrap-style:square;v-text-anchor:top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" path="m,1080r2385,l2385,,,,,1080e" stroked="f">
                                    <v:path arrowok="t" o:connecttype="custom" o:connectlocs="0,8541;2385,8541;2385,7461;0,7461;0,8541" o:connectangles="0,0,0,0,0"/>
                                  </v:shape>
                                </v:group>
                                <v:group id="Group 92" o:spid="_x0000_s1121" style="position:absolute;left:5722;top:7461;width:2385;height:1080" coordorigin="5722,7461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5PV6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8cxvJ4JF8j5EwAA//8DAFBLAQItABQABgAIAAAAIQDb4fbL7gAAAIUBAAATAAAAAAAAAAAAAAAA&#10;AAAAAABbQ29udGVudF9UeXBlc10ueG1sUEsBAi0AFAAGAAgAAAAhAFr0LFu/AAAAFQEAAAsAAAAA&#10;AAAAAAAAAAAAHwEAAF9yZWxzLy5yZWxzUEsBAi0AFAAGAAgAAAAhAOrk9XrBAAAA3AAAAA8AAAAA&#10;AAAAAAAAAAAABwIAAGRycy9kb3ducmV2LnhtbFBLBQYAAAAAAwADALcAAAD1AgAAAAA=&#10;">
                                  <v:shape id="Freeform 93" o:spid="_x0000_s1122" style="position:absolute;left:5722;top:7461;width:2385;height:1080;visibility:visible;mso-wrap-style:square;v-text-anchor:top" coordsize="2385,10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" path="m,1080r2385,l2385,,,,,1080xe" filled="f">
                                    <v:path arrowok="t" o:connecttype="custom" o:connectlocs="0,8541;2385,8541;2385,7461;0,7461;0,8541" o:connectangles="0,0,0,0,0"/>
                                  </v:shape>
                                </v:group>
                                <v:group id="Group 94" o:spid="_x0000_s1123" style="position:absolute;left:5820;top:10034;width:2385;height:1020" coordorigin="5820,10034" coordsize="2385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">
                                  <v:shape id="Freeform 95" o:spid="_x0000_s1124" style="position:absolute;left:5820;top:10034;width:2385;height:1020;visibility:visible;mso-wrap-style:square;v-text-anchor:top" coordsize="2385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" path="m,1020r2385,l2385,,,,,1020xe" filled="f">
                                    <v:path arrowok="t" o:connecttype="custom" o:connectlocs="0,11054;2385,11054;2385,10034;0,10034;0,11054" o:connectangles="0,0,0,0,0"/>
                                  </v:shape>
                                </v:group>
                                <v:group id="Group 96" o:spid="_x0000_s1125" style="position:absolute;left:7152;top:9457;width:1848;height:931" coordorigin="7152,9457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/N5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xRJ+nwkXyM0DAAD//wMAUEsBAi0AFAAGAAgAAAAhANvh9svuAAAAhQEAABMAAAAAAAAAAAAA&#10;AAAAAAAAAFtDb250ZW50X1R5cGVzXS54bWxQSwECLQAUAAYACAAAACEAWvQsW78AAAAVAQAACwAA&#10;AAAAAAAAAAAAAAAfAQAAX3JlbHMvLnJlbHNQSwECLQAUAAYACAAAACEAld/zecMAAADcAAAADwAA&#10;AAAAAAAAAAAAAAAHAgAAZHJzL2Rvd25yZXYueG1sUEsFBgAAAAADAAMAtwAAAPcCAAAAAA==&#10;">
                                  <v:shape id="Freeform 97" o:spid="_x0000_s1126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" path="m1807,909r-111,7l1691,916r-3,4l1689,928r3,3l1697,931r148,-10l1831,921r-24,-12e" fillcolor="#497dba" stroked="f">
                                    <v:path arrowok="t" o:connecttype="custom" o:connectlocs="1807,10366;1696,10373;1691,10373;1688,10377;1689,10385;1692,10388;1697,10388;1845,10378;1831,10378;1807,10366" o:connectangles="0,0,0,0,0,0,0,0,0,0"/>
                                  </v:shape>
                                  <v:shape id="Freeform 98" o:spid="_x0000_s1127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" path="m1821,908r-14,1l1831,921r2,-3l1828,918r-7,-10e" fillcolor="#497dba" stroked="f">
                                    <v:path arrowok="t" o:connecttype="custom" o:connectlocs="1821,10365;1807,10366;1831,10378;1833,10375;1828,10375;1821,10365" o:connectangles="0,0,0,0,0,0"/>
                                  </v:shape>
                                  <v:shape id="Freeform 99" o:spid="_x0000_s1128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" path="m1758,790r-4,2l1751,794r-1,5l1752,802r61,93l1838,908r-7,13l1845,921r3,l1764,794r-2,-3l1758,790e" fillcolor="#497dba" stroked="f">
                                    <v:path arrowok="t" o:connecttype="custom" o:connectlocs="1758,10247;1754,10249;1751,10251;1750,10256;1752,10259;1813,10352;1838,10365;1831,10378;1845,10378;1848,10378;1764,10251;1762,10248;1758,10247" o:connectangles="0,0,0,0,0,0,0,0,0,0,0,0,0"/>
                                  </v:shape>
                                  <v:shape id="Freeform 100" o:spid="_x0000_s1129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" path="m1834,907r-13,1l1828,918r6,-11e" fillcolor="#497dba" stroked="f">
                                    <v:path arrowok="t" o:connecttype="custom" o:connectlocs="1834,10364;1821,10365;1828,10375;1834,10364" o:connectangles="0,0,0,0"/>
                                  </v:shape>
                                  <v:shape id="Freeform 101" o:spid="_x0000_s1130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" path="m1836,907r-2,l1828,918r5,l1838,908r-2,-1e" fillcolor="#497dba" stroked="f">
                                    <v:path arrowok="t" o:connecttype="custom" o:connectlocs="1836,10364;1834,10364;1828,10375;1833,10375;1838,10365;1836,10364" o:connectangles="0,0,0,0,0,0"/>
                                  </v:shape>
                                  <v:shape id="Freeform 102" o:spid="_x0000_s1131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" path="m6,l,14,1807,909r14,-1l1813,895,6,e" fillcolor="#497dba" stroked="f">
                                    <v:path arrowok="t" o:connecttype="custom" o:connectlocs="6,9457;0,9471;1807,10366;1821,10365;1813,10352;6,9457" o:connectangles="0,0,0,0,0,0"/>
                                  </v:shape>
                                  <v:shape id="Freeform 103" o:spid="_x0000_s1132" style="position:absolute;left:7152;top:9457;width:1848;height:931;visibility:visible;mso-wrap-style:square;v-text-anchor:top" coordsize="1848,93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" path="m1813,895r8,13l1834,907r2,l1813,895e" fillcolor="#497dba" stroked="f">
                                    <v:path arrowok="t" o:connecttype="custom" o:connectlocs="1813,10352;1821,10365;1834,10364;1836,10364;1813,10352" o:connectangles="0,0,0,0,0"/>
                                  </v:shape>
                                </v:group>
                                <v:group id="Group 104" o:spid="_x0000_s1133" style="position:absolute;left:8925;top:7799;width:1710;height:648" coordorigin="8925,7799" coordsize="1710,6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              <v:shape id="Freeform 105" o:spid="_x0000_s1134" style="position:absolute;left:8925;top:7799;width:1710;height:648;visibility:visible;mso-wrap-style:square;v-text-anchor:top" coordsize="1710,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" path="m,450r1710,l1710,,,,,450xe" filled="f">
                                    <v:path arrowok="t" o:connecttype="custom" o:connectlocs="0,11965;1710,11965;1710,11317;0,11317;0,11965" o:connectangles="0,0,0,0,0"/>
                                  </v:shape>
                                </v:group>
                                <v:group id="Group 106" o:spid="_x0000_s1135" style="position:absolute;left:8961;top:9959;width:1635;height:751" coordorigin="8961,9959" coordsize="1635,7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2YAE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KTyfCRfIxT8AAAD//wMAUEsBAi0AFAAGAAgAAAAhANvh9svuAAAAhQEAABMAAAAAAAAAAAAA&#10;AAAAAAAAAFtDb250ZW50X1R5cGVzXS54bWxQSwECLQAUAAYACAAAACEAWvQsW78AAAAVAQAACwAA&#10;AAAAAAAAAAAAAAAfAQAAX3JlbHMvLnJlbHNQSwECLQAUAAYACAAAACEAzdmABMMAAADcAAAADwAA&#10;AAAAAAAAAAAAAAAHAgAAZHJzL2Rvd25yZXYueG1sUEsFBgAAAAADAAMAtwAAAPcCAAAAAA==&#10;">
                                  <v:shape id="Freeform 107" o:spid="_x0000_s1136" style="position:absolute;left:8961;top:9959;width:1635;height:751;visibility:visible;mso-wrap-style:square;v-text-anchor:top" coordsize="1470,4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" path="m,450r1470,l1470,,,,,450xe" filled="f">
                                    <v:path arrowok="t" o:connecttype="custom" o:connectlocs="0,17772;1635,17772;1635,17021;0,17021;0,17772" o:connectangles="0,0,0,0,0"/>
                                  </v:shape>
                                </v:group>
                                <v:group id="Group 108" o:spid="_x0000_s1137" style="position:absolute;left:4680;top:7379;width:6090;height:3810" coordorigin="4680,7379" coordsize="6090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                <v:shape id="Freeform 109" o:spid="_x0000_s1138" style="position:absolute;left:4680;top:7379;width:6090;height:3810;visibility:visible;mso-wrap-style:square;v-text-anchor:top" coordsize="6090,38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" path="m,635l8,532,32,434,71,343r52,-83l186,186r74,-64l343,71,434,32,532,8,635,,5455,r103,8l5656,32r91,39l5830,122r74,64l5967,260r52,83l6058,434r24,98l6090,635r,2540l6082,3278r-24,98l6019,3467r-52,83l5904,3624r-74,63l5747,3739r-91,38l5558,3801r-103,9l635,3810r-103,-9l434,3777r-91,-38l260,3687r-74,-63l123,3550,71,3467,32,3376,8,3278,,3175,,635xe" filled="f" strokecolor="#385d89" strokeweight="2pt">
                                    <v:path arrowok="t" o:connecttype="custom" o:connectlocs="0,8014;8,7911;32,7813;71,7722;123,7639;186,7565;260,7501;343,7450;434,7411;532,7387;635,7379;5455,7379;5558,7387;5656,7411;5747,7450;5830,7501;5904,7565;5967,7639;6019,7722;6058,7813;6082,7911;6090,8014;6090,10554;6082,10657;6058,10755;6019,10846;5967,10929;5904,11003;5830,11066;5747,11118;5656,11156;5558,11180;5455,11189;635,11189;532,11180;434,11156;343,11118;260,11066;186,11003;123,10929;71,10846;32,10755;8,10657;0,10554;0,8014" o:connectangles="0,0,0,0,0,0,0,0,0,0,0,0,0,0,0,0,0,0,0,0,0,0,0,0,0,0,0,0,0,0,0,0,0,0,0,0,0,0,0,0,0,0,0,0,0"/>
                                  </v:shape>
                                </v:group>
                                <v:group id="Group 110" o:spid="_x0000_s1139" style="position:absolute;left:10871;top:7124;width:157;height:4125" coordorigin="10871,7124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">
                                  <v:shape id="Freeform 111" o:spid="_x0000_s1140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" path="m9,3981r-4,3l2,3986r-2,4l3,3994r76,131l88,4110r-17,l71,4082,15,3986r-2,-3l9,3981e" fillcolor="#497dba" stroked="f">
                                    <v:path arrowok="t" o:connecttype="custom" o:connectlocs="9,11105;5,11108;2,11110;0,11114;3,11118;79,11249;88,11234;71,11234;71,11206;15,11110;13,11107;9,11105" o:connectangles="0,0,0,0,0,0,0,0,0,0,0,0"/>
                                  </v:shape>
                                  <v:shape id="Freeform 112" o:spid="_x0000_s1141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" path="m71,4082r,28l86,4110r,-4l73,4106r6,-11l71,4082e" fillcolor="#497dba" stroked="f">
                                    <v:path arrowok="t" o:connecttype="custom" o:connectlocs="71,11206;71,11234;86,11234;86,11230;73,11230;79,11219;71,11206" o:connectangles="0,0,0,0,0,0,0"/>
                                  </v:shape>
                                  <v:shape id="Freeform 113" o:spid="_x0000_s1142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" path="m149,3981r-4,2l143,3986r-56,96l86,4110r2,l155,3994r3,-4l156,3986r-3,-2l149,3981e" fillcolor="#497dba" stroked="f">
                                    <v:path arrowok="t" o:connecttype="custom" o:connectlocs="149,11105;145,11107;143,11110;87,11206;86,11234;88,11234;155,11118;158,11114;156,11110;153,11108;149,11105" o:connectangles="0,0,0,0,0,0,0,0,0,0,0"/>
                                  </v:shape>
                                  <v:shape id="Freeform 114" o:spid="_x0000_s1143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" path="m79,4095r-6,11l85,4106r-6,-11e" fillcolor="#497dba" stroked="f">
                                    <v:path arrowok="t" o:connecttype="custom" o:connectlocs="79,11219;73,11230;85,11230;79,11219" o:connectangles="0,0,0,0"/>
                                  </v:shape>
                                  <v:shape id="Freeform 115" o:spid="_x0000_s1144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" path="m86,4083r-7,12l85,4106r1,l86,4083e" fillcolor="#497dba" stroked="f">
                                    <v:path arrowok="t" o:connecttype="custom" o:connectlocs="86,11207;79,11219;85,11230;86,11230;86,11207" o:connectangles="0,0,0,0,0"/>
                                  </v:shape>
                                  <v:shape id="Freeform 116" o:spid="_x0000_s1145" style="position:absolute;left:10871;top:7124;width:157;height:4125;visibility:visible;mso-wrap-style:square;v-text-anchor:top" coordsize="157,412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" path="m86,l71,r1,4083l79,4095r7,-12l86,e" fillcolor="#497dba" stroked="f">
                                    <v:path arrowok="t" o:connecttype="custom" o:connectlocs="86,7124;71,7124;72,11207;79,11219;86,11207;86,7124" o:connectangles="0,0,0,0,0,0"/>
                                  </v:shape>
                                </v:group>
                                <v:group id="Group 117" o:spid="_x0000_s1146" style="position:absolute;left:9495;top:11249;width:2767;height:1020" coordorigin="9495,11249" coordsize="2767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">
                                  <v:shape id="Freeform 118" o:spid="_x0000_s1147" style="position:absolute;left:9495;top:11249;width:2767;height:1020;visibility:visible;mso-wrap-style:square;v-text-anchor:top" coordsize="2355,10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" path="m,1020r2355,l2355,,,,,1020xe" filled="f">
                                    <v:path arrowok="t" o:connecttype="custom" o:connectlocs="0,12269;2767,12269;2767,11249;0,11249;0,12269" o:connectangles="0,0,0,0,0"/>
                                  </v:shape>
                                </v:group>
                                <v:group id="Group 119" o:spid="_x0000_s1148" style="position:absolute;left:7754;top:12927;width:4094;height:735" coordorigin="7754,12927" coordsize="4094,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">
                                  <v:shape id="Freeform 120" o:spid="_x0000_s1149" style="position:absolute;left:7754;top:12927;width:4094;height:735;visibility:visible;mso-wrap-style:square;v-text-anchor:top" coordsize="3708,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" path="m,735r3708,l3708,,,,,735xe" filled="f">
                                    <v:path arrowok="t" o:connecttype="custom" o:connectlocs="0,13664;4094,13664;4094,12929;0,12929;0,13664" o:connectangles="0,0,0,0,0"/>
                                  </v:shape>
                                </v:group>
                                <v:group id="Group 121" o:spid="_x0000_s1150" style="position:absolute;left:11396;top:12269;width:157;height:645" coordorigin="11396,12269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                <v:shape id="Freeform 122" o:spid="_x0000_s1151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" path="m9,501r-4,3l2,506,,510r3,4l79,645r9,-15l71,630r,-28l15,506r-2,-3l9,501e" fillcolor="#497dba" stroked="f">
                                    <v:path arrowok="t" o:connecttype="custom" o:connectlocs="9,12770;5,12773;2,12775;0,12779;3,12783;79,12914;88,12899;71,12899;71,12871;15,12775;13,12772;9,12770" o:connectangles="0,0,0,0,0,0,0,0,0,0,0,0"/>
                                  </v:shape>
                                  <v:shape id="Freeform 123" o:spid="_x0000_s1152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" path="m71,602r,28l86,630r,-4l73,626r6,-11l71,602e" fillcolor="#497dba" stroked="f">
                                    <v:path arrowok="t" o:connecttype="custom" o:connectlocs="71,12871;71,12899;86,12899;86,12895;73,12895;79,12884;71,12871" o:connectangles="0,0,0,0,0,0,0"/>
                                  </v:shape>
                                  <v:shape id="Freeform 124" o:spid="_x0000_s1153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" path="m149,501r-4,2l143,506,87,602r-1,28l88,630,155,514r3,-4l156,506r-3,-2l149,501e" fillcolor="#497dba" stroked="f">
                                    <v:path arrowok="t" o:connecttype="custom" o:connectlocs="149,12770;145,12772;143,12775;87,12871;86,12899;88,12899;155,12783;158,12779;156,12775;153,12773;149,12770" o:connectangles="0,0,0,0,0,0,0,0,0,0,0"/>
                                  </v:shape>
                                  <v:shape id="Freeform 125" o:spid="_x0000_s1154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" path="m79,615r-6,11l85,626,79,615e" fillcolor="#497dba" stroked="f">
                                    <v:path arrowok="t" o:connecttype="custom" o:connectlocs="79,12884;73,12895;85,12895;79,12884" o:connectangles="0,0,0,0"/>
                                  </v:shape>
                                  <v:shape id="Freeform 126" o:spid="_x0000_s1155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" path="m86,603r-7,12l85,626r1,l86,603e" fillcolor="#497dba" stroked="f">
                                    <v:path arrowok="t" o:connecttype="custom" o:connectlocs="86,12872;79,12884;85,12895;86,12895;86,12872" o:connectangles="0,0,0,0,0"/>
                                  </v:shape>
                                  <v:shape id="Freeform 127" o:spid="_x0000_s1156" style="position:absolute;left:11396;top:1226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" path="m86,l71,r1,603l79,615r7,-12l86,e" fillcolor="#497dba" stroked="f">
                                    <v:path arrowok="t" o:connecttype="custom" o:connectlocs="86,12269;71,12269;72,12872;79,12884;86,12872;86,12269" o:connectangles="0,0,0,0,0,0"/>
                                  </v:shape>
                                </v:group>
                                <v:group id="Group 128" o:spid="_x0000_s1157" style="position:absolute;left:6286;top:12354;width:4984;height:420" coordorigin="6286,12354" coordsize="4984,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                <v:shape id="Freeform 129" o:spid="_x0000_s1158" style="position:absolute;left:6286;top:12354;width:4984;height:420;visibility:visible;mso-wrap-style:square;v-text-anchor:top" coordsize="4200,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" path="m,420r4200,l4200,,,,,420xe" fillcolor="#ffc" strokeweight=".5pt">
                                    <v:path arrowok="t" o:connecttype="custom" o:connectlocs="0,12794;4984,12794;4984,12374;0,12374;0,12794" o:connectangles="0,0,0,0,0"/>
                                  </v:shape>
                                </v:group>
                                <v:group id="Group 130" o:spid="_x0000_s1159" style="position:absolute;left:7754;top:14339;width:4098;height:915" coordorigin="7754,14339" coordsize="4098,9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">
                                  <v:shape id="Freeform 131" o:spid="_x0000_s1160" style="position:absolute;left:7754;top:14339;width:4098;height:915;visibility:visible;mso-wrap-style:square;v-text-anchor:top" coordsize="4098,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" path="m,735r4098,l4098,,,,,735xe" filled="f">
                                    <v:path arrowok="t" o:connecttype="custom" o:connectlocs="0,18766;4098,18766;4098,17851;0,17851;0,18766" o:connectangles="0,0,0,0,0"/>
                                  </v:shape>
                                </v:group>
                                <v:group id="Group 132" o:spid="_x0000_s1161" style="position:absolute;left:11396;top:13679;width:157;height:645" coordorigin="11396,13679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">
                                  <v:shape id="Freeform 133" o:spid="_x0000_s1162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" path="m9,501r-7,5l,510r3,4l79,645r9,-15l71,630r,-28l15,506r-2,-3l9,501e" fillcolor="#497dba" stroked="f">
                                    <v:path arrowok="t" o:connecttype="custom" o:connectlocs="9,14180;2,14185;0,14189;3,14193;79,14324;88,14309;71,14309;71,14281;15,14185;13,14182;9,14180" o:connectangles="0,0,0,0,0,0,0,0,0,0,0"/>
                                  </v:shape>
                                  <v:shape id="Freeform 134" o:spid="_x0000_s1163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" path="m71,602r,28l86,630r,-4l73,626r6,-11l71,602e" fillcolor="#497dba" stroked="f">
                                    <v:path arrowok="t" o:connecttype="custom" o:connectlocs="71,14281;71,14309;86,14309;86,14305;73,14305;79,14294;71,14281" o:connectangles="0,0,0,0,0,0,0"/>
                                  </v:shape>
                                  <v:shape id="Freeform 135" o:spid="_x0000_s1164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" path="m149,501r-4,2l143,506,87,602r-1,28l88,630,155,514r3,-4l156,506r-7,-5e" fillcolor="#497dba" stroked="f">
                                    <v:path arrowok="t" o:connecttype="custom" o:connectlocs="149,14180;145,14182;143,14185;87,14281;86,14309;88,14309;155,14193;158,14189;156,14185;149,14180" o:connectangles="0,0,0,0,0,0,0,0,0,0"/>
                                  </v:shape>
                                  <v:shape id="Freeform 136" o:spid="_x0000_s1165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" path="m79,615r-6,11l85,626,79,615e" fillcolor="#497dba" stroked="f">
                                    <v:path arrowok="t" o:connecttype="custom" o:connectlocs="79,14294;73,14305;85,14305;79,14294" o:connectangles="0,0,0,0"/>
                                  </v:shape>
                                  <v:shape id="Freeform 137" o:spid="_x0000_s1166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" path="m86,603r-7,12l85,626r1,l86,603e" fillcolor="#497dba" stroked="f">
                                    <v:path arrowok="t" o:connecttype="custom" o:connectlocs="86,14282;79,14294;85,14305;86,14305;86,14282" o:connectangles="0,0,0,0,0"/>
                                  </v:shape>
                                  <v:shape id="Freeform 138" o:spid="_x0000_s1167" style="position:absolute;left:11396;top:13679;width:157;height:645;visibility:visible;mso-wrap-style:square;v-text-anchor:top" coordsize="157,6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" path="m86,l71,r1,603l79,615r7,-12l86,e" fillcolor="#497dba" stroked="f">
                                    <v:path arrowok="t" o:connecttype="custom" o:connectlocs="86,13679;71,13679;72,14282;79,14294;86,14282;86,13679" o:connectangles="0,0,0,0,0,0"/>
                                  </v:shape>
                                </v:group>
                                <v:group id="Group 139" o:spid="_x0000_s1168" style="position:absolute;left:6338;top:13783;width:5016;height:420" coordorigin="6338,13783" coordsize="5016,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">
                                  <v:shape id="Freeform 140" o:spid="_x0000_s1169" style="position:absolute;left:6338;top:13783;width:5016;height:420;visibility:visible;mso-wrap-style:square;v-text-anchor:top" coordsize="4350,4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" path="m,420r4350,l4350,,,,,420xe" fillcolor="#ffc" strokeweight=".5pt">
                                    <v:path arrowok="t" o:connecttype="custom" o:connectlocs="0,14204;5016,14204;5016,13784;0,13784;0,14204" o:connectangles="0,0,0,0,0"/>
                                  </v:shape>
                                </v:group>
                              </v:group>
                              <v:shape id="Text Box 180" o:spid="_x0000_s1170" type="#_x0000_t202" style="position:absolute;left:15450;top:241;width:17737;height:33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" filled="f" stroked="f" strokeweight=".5pt">
                                <v:textbox>
                                  <w:txbxContent>
                                    <w:p w14:paraId="552D0F58" w14:textId="54F70F03" w:rsidR="002B5303" w:rsidRPr="00CF687F" w:rsidRDefault="00361897" w:rsidP="002B5303">
                                      <w:pPr>
                                        <w:jc w:val="center"/>
                                        <w:rPr>
                                          <w:sz w:val="20"/>
                                          <w:szCs w:val="20"/>
                                          <w:lang w:val="en-HK"/>
                                        </w:rPr>
                                      </w:pPr>
                                      <w:proofErr w:type="gramStart"/>
                                      <w:r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20"/>
                                          <w:szCs w:val="20"/>
                                          <w:lang w:val="en-HK"/>
                                        </w:rPr>
                                        <w:t>6,209,697</w:t>
                                      </w:r>
                                      <w:proofErr w:type="gramEnd"/>
                                      <w:r w:rsidR="00F73E9D"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20"/>
                                          <w:szCs w:val="20"/>
                                          <w:lang w:val="en-HK"/>
                                        </w:rPr>
                                        <w:t xml:space="preserve"> </w:t>
                                      </w:r>
                                      <w:r w:rsidR="00CF687F" w:rsidRPr="00CF687F"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20"/>
                                          <w:szCs w:val="20"/>
                                          <w:lang w:val="en-HK"/>
                                        </w:rPr>
                                        <w:t xml:space="preserve">Chinese patients with suspected </w:t>
                                      </w:r>
                                      <w:r>
                                        <w:rPr>
                                          <w:rFonts w:eastAsia="Calibri,Bold"/>
                                          <w:b/>
                                          <w:bCs/>
                                          <w:sz w:val="20"/>
                                          <w:szCs w:val="20"/>
                                          <w:lang w:val="en-HK"/>
                                        </w:rPr>
                                        <w:t>gastric cancer</w:t>
                                      </w:r>
                                    </w:p>
                                  </w:txbxContent>
                                </v:textbox>
                              </v:shape>
                            </v:group>
                            <v:shape id="Text Box 182" o:spid="_x0000_s1171" type="#_x0000_t202" style="position:absolute;left:11772;top:6551;width:11076;height:3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" filled="f" stroked="f" strokeweight=".5pt">
                              <v:textbox>
                                <w:txbxContent>
                                  <w:p w14:paraId="68BC92BD" w14:textId="06945CD9" w:rsidR="002B5303" w:rsidRDefault="00361897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r w:rsidRPr="00361897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4,347,224</w:t>
                                    </w:r>
                                    <w:r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2B5303" w:rsidRPr="002B5303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participants</w:t>
                                    </w:r>
                                  </w:p>
                                  <w:p w14:paraId="4C627D6F" w14:textId="30F3FDEA" w:rsidR="002B5303" w:rsidRPr="002B5303" w:rsidRDefault="002B5303" w:rsidP="002B5303">
                                    <w:pPr>
                                      <w:adjustRightInd w:val="0"/>
                                      <w:jc w:val="center"/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</w:pPr>
                                    <w:proofErr w:type="gramStart"/>
                                    <w:r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a</w:t>
                                    </w:r>
                                    <w:r w:rsidRPr="002B5303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s</w:t>
                                    </w:r>
                                    <w:proofErr w:type="gramEnd"/>
                                    <w:r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Pr="002B5303">
                                      <w:rPr>
                                        <w:rFonts w:eastAsia="Calibri,Bold"/>
                                        <w:b/>
                                        <w:bCs/>
                                        <w:sz w:val="18"/>
                                        <w:szCs w:val="18"/>
                                      </w:rPr>
                                      <w:t>derivation cohort</w:t>
                                    </w:r>
                                  </w:p>
                                </w:txbxContent>
                              </v:textbox>
                            </v:shape>
                          </v:group>
                          <v:shape id="Text Box 183" o:spid="_x0000_s1172" type="#_x0000_t202" style="position:absolute;left:10204;top:20449;width:12382;height:181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" filled="f" stroked="f" strokeweight=".5pt">
                            <v:textbox>
                              <w:txbxContent>
                                <w:p w14:paraId="488645A7" w14:textId="77777777" w:rsidR="002B5303" w:rsidRPr="008A6E73" w:rsidRDefault="002B5303" w:rsidP="007729F4">
                                  <w:pPr>
                                    <w:rPr>
                                      <w:rFonts w:eastAsia="Calibri,Bold"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A6E73">
                                    <w:rPr>
                                      <w:sz w:val="18"/>
                                      <w:szCs w:val="18"/>
                                    </w:rPr>
                                    <w:t>Pearson Chi-square test</w:t>
                                  </w:r>
                                </w:p>
                              </w:txbxContent>
                            </v:textbox>
                          </v:shape>
                          <v:shape id="Text Box 184" o:spid="_x0000_s1173" type="#_x0000_t202" style="position:absolute;left:4496;top:23498;width:11346;height:605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" filled="f" stroked="f" strokeweight=".5pt">
                            <v:textbox>
                              <w:txbxContent>
                                <w:p w14:paraId="252C5224" w14:textId="7DBF7B7C" w:rsidR="002B5303" w:rsidRPr="008A6E73" w:rsidRDefault="002B5303" w:rsidP="002B5303">
                                  <w:pPr>
                                    <w:adjustRightInd w:val="0"/>
                                    <w:jc w:val="center"/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8A6E73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Variables with initial p</w:t>
                                  </w:r>
                                  <w:r w:rsidR="00CF687F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&lt;0.</w:t>
                                  </w:r>
                                  <w:r w:rsidR="006A50A4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05</w:t>
                                  </w:r>
                                  <w:r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selected for binary l</w:t>
                                  </w:r>
                                  <w:r w:rsidRPr="008A6E73">
                                    <w:rPr>
                                      <w:rFonts w:eastAsia="Calibri,Bold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ogistic regression model</w:t>
                                  </w:r>
                                </w:p>
                              </w:txbxContent>
                            </v:textbox>
                          </v:shape>
                          <v:shape id="Text Box 185" o:spid="_x0000_s1174" type="#_x0000_t202" style="position:absolute;left:9734;top:29548;width:12788;height:53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" filled="f" stroked="f" strokeweight=".5pt">
                            <v:textbox>
                              <w:txbxContent>
                                <w:p w14:paraId="39BA4F4E" w14:textId="77777777" w:rsidR="002B5303" w:rsidRPr="008A6E73" w:rsidRDefault="002B5303" w:rsidP="002B5303">
                                  <w:pPr>
                                    <w:adjustRightInd w:val="0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Corresponding adjusted odds ratio (AOR) halved and rounded to the </w:t>
                                  </w:r>
                                  <w:r w:rsidRPr="008A6E73">
                                    <w:rPr>
                                      <w:sz w:val="18"/>
                                      <w:szCs w:val="18"/>
                                    </w:rPr>
                                    <w:t>nearest integer</w:t>
                                  </w:r>
                                </w:p>
                              </w:txbxContent>
                            </v:textbox>
                          </v:shape>
                        </v:group>
                        <v:shape id="Text Box 186" o:spid="_x0000_s1175" type="#_x0000_t202" style="position:absolute;left:8038;top:43582;width:12787;height:64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" filled="f" stroked="f" strokeweight=".5pt">
                          <v:textbox>
                            <w:txbxContent>
                              <w:p w14:paraId="68CCB0BE" w14:textId="77777777" w:rsidR="002B5303" w:rsidRPr="008A6E73" w:rsidRDefault="002B5303" w:rsidP="007729F4">
                                <w:pPr>
                                  <w:adjustRightInd w:val="0"/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8A6E73"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  <w:t>The sum of all the risk factors is the risk score</w:t>
                                </w:r>
                              </w:p>
                              <w:p w14:paraId="0FA54736" w14:textId="77777777" w:rsidR="002B5303" w:rsidRPr="008A6E73" w:rsidRDefault="002B5303" w:rsidP="007729F4">
                                <w:pPr>
                                  <w:adjustRightInd w:val="0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8A6E73">
                                  <w:rPr>
                                    <w:rFonts w:eastAsia="Calibri,Bold"/>
                                    <w:bCs/>
                                    <w:sz w:val="18"/>
                                    <w:szCs w:val="18"/>
                                  </w:rPr>
                                  <w:t>for each subject</w:t>
                                </w:r>
                              </w:p>
                            </w:txbxContent>
                          </v:textbox>
                        </v:shape>
                        <v:shape id="Text Box 187" o:spid="_x0000_s1176" type="#_x0000_t202" style="position:absolute;left:5099;top:49637;width:11099;height:6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" filled="f" stroked="f" strokeweight=".5pt">
                          <v:textbox>
                            <w:txbxContent>
                              <w:p w14:paraId="50CA330D" w14:textId="77777777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>Receiver operating</w:t>
                                </w:r>
                              </w:p>
                              <w:p w14:paraId="78155DAD" w14:textId="1F8C6FBF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sz w:val="18"/>
                                    <w:szCs w:val="18"/>
                                  </w:rPr>
                                  <w:t>characteristic (ROC) curve &amp; The area under the curve (AUC)</w:t>
                                </w:r>
                              </w:p>
                            </w:txbxContent>
                          </v:textbox>
                        </v:shape>
                        <v:shape id="Text Box 188" o:spid="_x0000_s1177" type="#_x0000_t202" style="position:absolute;left:7931;top:35907;width:11432;height:57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" filled="f" stroked="f" strokeweight=".5pt">
                          <v:textbox>
                            <w:txbxContent>
                              <w:p w14:paraId="2CD65041" w14:textId="77777777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Weighting assigned to each independent</w:t>
                                </w:r>
                              </w:p>
                              <w:p w14:paraId="34D188A8" w14:textId="77777777" w:rsidR="002B5303" w:rsidRPr="002B5303" w:rsidRDefault="002B5303" w:rsidP="002B5303">
                                <w:pPr>
                                  <w:adjustRightInd w:val="0"/>
                                  <w:jc w:val="center"/>
                                  <w:rPr>
                                    <w:sz w:val="18"/>
                                    <w:szCs w:val="18"/>
                                  </w:rPr>
                                </w:pPr>
                                <w:r w:rsidRPr="002B5303">
                                  <w:rPr>
                                    <w:rFonts w:eastAsia="Calibri,Bold"/>
                                    <w:b/>
                                    <w:bCs/>
                                    <w:sz w:val="18"/>
                                    <w:szCs w:val="18"/>
                                  </w:rPr>
                                  <w:t>variable in the risk score</w:t>
                                </w:r>
                              </w:p>
                            </w:txbxContent>
                          </v:textbox>
                        </v:shape>
                      </v:group>
                      <v:shape id="Text Box 189" o:spid="_x0000_s1178" type="#_x0000_t202" style="position:absolute;left:27772;top:28192;width:12982;height:7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" filled="f" stroked="f" strokeweight=".5pt">
                        <v:textbox>
                          <w:txbxContent>
                            <w:p w14:paraId="3F91A9E4" w14:textId="77777777" w:rsidR="002B5303" w:rsidRPr="008A6E73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A6E73">
                                <w:rPr>
                                  <w:sz w:val="18"/>
                                  <w:szCs w:val="18"/>
                                </w:rPr>
                                <w:t>The score with a</w:t>
                              </w:r>
                            </w:p>
                            <w:p w14:paraId="522F5D87" w14:textId="77777777" w:rsidR="002B5303" w:rsidRPr="008A6E73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A6E73">
                                <w:rPr>
                                  <w:sz w:val="18"/>
                                  <w:szCs w:val="18"/>
                                </w:rPr>
                                <w:t>magnitude ≤ overall</w:t>
                              </w:r>
                            </w:p>
                            <w:p w14:paraId="7E23EBBE" w14:textId="35E28E9E" w:rsidR="002B5303" w:rsidRPr="008A6E73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proofErr w:type="gramStart"/>
                              <w:r w:rsidRPr="008A6E73">
                                <w:rPr>
                                  <w:sz w:val="18"/>
                                  <w:szCs w:val="18"/>
                                </w:rPr>
                                <w:t>proportion</w:t>
                              </w:r>
                              <w:proofErr w:type="gramEnd"/>
                              <w:r w:rsidRPr="008A6E73">
                                <w:rPr>
                                  <w:sz w:val="18"/>
                                  <w:szCs w:val="18"/>
                                </w:rPr>
                                <w:t xml:space="preserve"> of </w:t>
                              </w:r>
                              <w:r w:rsidR="006A50A4">
                                <w:rPr>
                                  <w:sz w:val="18"/>
                                  <w:szCs w:val="18"/>
                                </w:rPr>
                                <w:t>GC</w:t>
                              </w:r>
                              <w:r w:rsidR="00CF687F" w:rsidRPr="00CF687F">
                                <w:rPr>
                                  <w:sz w:val="18"/>
                                  <w:szCs w:val="18"/>
                                  <w:vertAlign w:val="superscript"/>
                                </w:rPr>
                                <w:t>1</w:t>
                              </w:r>
                            </w:p>
                          </w:txbxContent>
                        </v:textbox>
                      </v:shape>
                      <v:shape id="Text Box 190" o:spid="_x0000_s1179" type="#_x0000_t202" style="position:absolute;left:24164;top:34861;width:12782;height:64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" filled="f" stroked="f" strokeweight=".5pt">
                        <v:textbox>
                          <w:txbxContent>
                            <w:p w14:paraId="014E232C" w14:textId="22C8B27E" w:rsidR="002B5303" w:rsidRPr="008A6E73" w:rsidRDefault="006A50A4" w:rsidP="002B5303">
                              <w:pPr>
                                <w:adjustRightInd w:val="0"/>
                                <w:jc w:val="center"/>
                                <w:rPr>
                                  <w:rFonts w:eastAsia="Calibri,Bold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eastAsia="Calibri,Bold"/>
                                  <w:b/>
                                  <w:bCs/>
                                  <w:sz w:val="18"/>
                                  <w:szCs w:val="18"/>
                                </w:rPr>
                                <w:t>Proportion of GC</w:t>
                              </w:r>
                              <w:r w:rsidR="00CF687F" w:rsidRPr="00CF687F">
                                <w:rPr>
                                  <w:rFonts w:eastAsia="Calibri,Bold"/>
                                  <w:b/>
                                  <w:bCs/>
                                  <w:sz w:val="18"/>
                                  <w:szCs w:val="18"/>
                                  <w:vertAlign w:val="superscript"/>
                                </w:rPr>
                                <w:t>1</w:t>
                              </w:r>
                            </w:p>
                            <w:p w14:paraId="2DA7F666" w14:textId="77777777" w:rsidR="002B5303" w:rsidRPr="008A6E73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rFonts w:eastAsia="Calibri,Bold"/>
                                  <w:b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8A6E73">
                                <w:rPr>
                                  <w:rFonts w:eastAsia="Calibri,Bold"/>
                                  <w:b/>
                                  <w:bCs/>
                                  <w:sz w:val="18"/>
                                  <w:szCs w:val="18"/>
                                </w:rPr>
                                <w:t>evaluated according</w:t>
                              </w:r>
                            </w:p>
                            <w:p w14:paraId="1FA46F5D" w14:textId="77777777" w:rsidR="002B5303" w:rsidRPr="008A6E73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8A6E73">
                                <w:rPr>
                                  <w:rFonts w:eastAsia="Calibri,Bold"/>
                                  <w:b/>
                                  <w:bCs/>
                                  <w:sz w:val="18"/>
                                  <w:szCs w:val="18"/>
                                </w:rPr>
                                <w:t>to each score</w:t>
                              </w:r>
                            </w:p>
                          </w:txbxContent>
                        </v:textbox>
                      </v:shape>
                      <v:shape id="Text Box 191" o:spid="_x0000_s1180" type="#_x0000_t202" style="position:absolute;left:10609;top:51820;width:12964;height:95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" filled="f" stroked="f" strokeweight=".5pt">
                        <v:textbox>
                          <w:txbxContent>
                            <w:p w14:paraId="2F785DAC" w14:textId="77777777" w:rsidR="00F73E9D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F73E9D"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  <w:t xml:space="preserve">Evaluate the predictive ability of the scoring system and discriminative </w:t>
                              </w:r>
                            </w:p>
                            <w:p w14:paraId="1D89F594" w14:textId="3DB3A2C6" w:rsidR="002B5303" w:rsidRPr="00F73E9D" w:rsidRDefault="002B5303" w:rsidP="002B5303">
                              <w:pPr>
                                <w:adjustRightInd w:val="0"/>
                                <w:jc w:val="center"/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F73E9D"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  <w:t>capability of the</w:t>
                              </w:r>
                            </w:p>
                            <w:p w14:paraId="7A5E4368" w14:textId="7A64D25E" w:rsidR="002B5303" w:rsidRPr="00F73E9D" w:rsidRDefault="00CF687F" w:rsidP="002B5303">
                              <w:pPr>
                                <w:adjustRightInd w:val="0"/>
                                <w:jc w:val="center"/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</w:pPr>
                              <w:r w:rsidRPr="00F73E9D"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  <w:t>p</w:t>
                              </w:r>
                              <w:r w:rsidR="002B5303" w:rsidRPr="00F73E9D">
                                <w:rPr>
                                  <w:rFonts w:eastAsia="Calibri,Bold"/>
                                  <w:bCs/>
                                  <w:sz w:val="18"/>
                                  <w:szCs w:val="18"/>
                                </w:rPr>
                                <w:t>rediction algorithm</w:t>
                              </w:r>
                            </w:p>
                          </w:txbxContent>
                        </v:textbox>
                      </v:shape>
                      <v:shape id="Text Box 192" o:spid="_x0000_s1181" type="#_x0000_t202" style="position:absolute;left:7471;top:48607;width:16102;height:219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" filled="f" stroked="f" strokeweight=".5pt">
                        <v:textbox>
                          <w:txbxContent>
                            <w:p w14:paraId="57DAFE8C" w14:textId="77777777" w:rsidR="002B5303" w:rsidRPr="002B5303" w:rsidRDefault="002B5303" w:rsidP="007729F4">
                              <w:pPr>
                                <w:adjustRightInd w:val="0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2B5303">
                                <w:rPr>
                                  <w:sz w:val="18"/>
                                  <w:szCs w:val="18"/>
                                </w:rPr>
                                <w:t>Concordance (c)-statistics</w:t>
                              </w:r>
                            </w:p>
                          </w:txbxContent>
                        </v:textbox>
                      </v:shape>
                    </v:group>
                    <v:shape id="Text Box 193" o:spid="_x0000_s1182" type="#_x0000_t202" style="position:absolute;left:41651;top:38964;width:10993;height:41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" filled="f" stroked="f" strokeweight=".5pt">
                      <v:textbox>
                        <w:txbxContent>
                          <w:p w14:paraId="7FECA119" w14:textId="10CEBE9C" w:rsidR="00D92A09" w:rsidRDefault="00D92A09" w:rsidP="00D92A09">
                            <w:pPr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D92A09">
                              <w:rPr>
                                <w:b/>
                                <w:sz w:val="18"/>
                                <w:szCs w:val="18"/>
                              </w:rPr>
                              <w:t>(AR)</w:t>
                            </w:r>
                          </w:p>
                          <w:p w14:paraId="2ACAC3E0" w14:textId="76B103D3" w:rsidR="002B5303" w:rsidRPr="002B5303" w:rsidRDefault="00D92A09" w:rsidP="00D92A09">
                            <w:pPr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“</w:t>
                            </w:r>
                            <w:r w:rsidR="002B5303" w:rsidRPr="002B5303">
                              <w:rPr>
                                <w:rFonts w:eastAsia="Calibri,Bold"/>
                                <w:b/>
                                <w:bCs/>
                                <w:sz w:val="18"/>
                                <w:szCs w:val="18"/>
                              </w:rPr>
                              <w:t>Average Risk</w:t>
                            </w:r>
                            <w:r w:rsidR="002B5303" w:rsidRPr="002B5303">
                              <w:rPr>
                                <w:sz w:val="18"/>
                                <w:szCs w:val="18"/>
                              </w:rPr>
                              <w:t>”</w:t>
                            </w:r>
                          </w:p>
                        </w:txbxContent>
                      </v:textbox>
                    </v:shape>
                    <v:shape id="Text Box 194" o:spid="_x0000_s1183" type="#_x0000_t202" style="position:absolute;left:45676;top:31623;width:9936;height:4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" filled="f" stroked="f" strokeweight=".5pt">
                      <v:textbox>
                        <w:txbxContent>
                          <w:p w14:paraId="25ADB8C9" w14:textId="45DD6D61" w:rsidR="002B5303" w:rsidRPr="002B5303" w:rsidRDefault="00361897" w:rsidP="002B5303">
                            <w:pPr>
                              <w:adjustRightInd w:val="0"/>
                              <w:jc w:val="center"/>
                              <w:rPr>
                                <w:rFonts w:eastAsia="Calibri,Bold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361897">
                              <w:rPr>
                                <w:rFonts w:eastAsia="Calibri,Bold"/>
                                <w:b/>
                                <w:bCs/>
                                <w:sz w:val="18"/>
                                <w:szCs w:val="18"/>
                                <w:lang w:val="en-HK"/>
                              </w:rPr>
                              <w:t>1,862,473</w:t>
                            </w:r>
                            <w:r>
                              <w:rPr>
                                <w:rFonts w:eastAsia="Calibri,Bold"/>
                                <w:b/>
                                <w:bCs/>
                                <w:sz w:val="18"/>
                                <w:szCs w:val="18"/>
                                <w:lang w:val="en-HK"/>
                              </w:rPr>
                              <w:t xml:space="preserve"> </w:t>
                            </w:r>
                            <w:r w:rsidR="002B5303" w:rsidRPr="002B5303">
                              <w:rPr>
                                <w:rFonts w:eastAsia="Calibri,Bold"/>
                                <w:b/>
                                <w:bCs/>
                                <w:sz w:val="18"/>
                                <w:szCs w:val="18"/>
                              </w:rPr>
                              <w:t>participants as validation cohort</w:t>
                            </w:r>
                          </w:p>
                        </w:txbxContent>
                      </v:textbox>
                    </v:shape>
                    <v:shape id="Text Box 195" o:spid="_x0000_s1184" type="#_x0000_t202" style="position:absolute;left:28660;top:50519;width:12782;height:64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" filled="f" stroked="f" strokeweight=".5pt">
                      <v:textbox>
                        <w:txbxContent>
                          <w:p w14:paraId="764AD6F3" w14:textId="111A6AB5" w:rsidR="002B5303" w:rsidRPr="000051CA" w:rsidRDefault="002B5303" w:rsidP="002B5303">
                            <w:pPr>
                              <w:adjustRightInd w:val="0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The score with a magnitude &gt; overall </w:t>
                            </w:r>
                            <w:r w:rsidRPr="000051CA">
                              <w:rPr>
                                <w:sz w:val="18"/>
                                <w:szCs w:val="18"/>
                              </w:rPr>
                              <w:t xml:space="preserve">proportion of </w:t>
                            </w:r>
                            <w:r w:rsidR="006A50A4">
                              <w:rPr>
                                <w:sz w:val="18"/>
                                <w:szCs w:val="18"/>
                              </w:rPr>
                              <w:t>GC</w:t>
                            </w:r>
                            <w:r w:rsidR="00CF687F" w:rsidRPr="00CF687F"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</v:group>
                  <v:shape id="Text Box 196" o:spid="_x0000_s1185" type="#_x0000_t202" style="position:absolute;left:47518;top:65335;width:17987;height:411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" filled="f" stroked="f" strokeweight=".5pt">
                    <v:textbox>
                      <w:txbxContent>
                        <w:p w14:paraId="18F41206" w14:textId="10E6605A" w:rsidR="002B5303" w:rsidRPr="00F73E9D" w:rsidRDefault="002B5303" w:rsidP="002B5303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Cs/>
                              <w:sz w:val="18"/>
                              <w:szCs w:val="18"/>
                            </w:rPr>
                          </w:pPr>
                          <w:r w:rsidRPr="00F73E9D">
                            <w:rPr>
                              <w:rFonts w:eastAsia="Calibri,Bold"/>
                              <w:bCs/>
                              <w:sz w:val="18"/>
                              <w:szCs w:val="18"/>
                            </w:rPr>
                            <w:t>Evaluate the ability of the scoring system t</w:t>
                          </w:r>
                          <w:r w:rsidR="006A50A4">
                            <w:rPr>
                              <w:rFonts w:eastAsia="Calibri,Bold"/>
                              <w:bCs/>
                              <w:sz w:val="18"/>
                              <w:szCs w:val="18"/>
                            </w:rPr>
                            <w:t>o predict the risk of having GC</w:t>
                          </w:r>
                          <w:r w:rsidRPr="00F73E9D">
                            <w:rPr>
                              <w:rFonts w:eastAsia="Calibri,Bold"/>
                              <w:sz w:val="18"/>
                              <w:szCs w:val="18"/>
                              <w:vertAlign w:val="super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 Box 197" o:spid="_x0000_s1186" type="#_x0000_t202" style="position:absolute;left:41958;top:62741;width:23304;height:212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" filled="f" stroked="f" strokeweight=".5pt">
                    <v:textbox>
                      <w:txbxContent>
                        <w:p w14:paraId="29C460B3" w14:textId="0CC3C5E1" w:rsidR="002B5303" w:rsidRPr="002B5303" w:rsidRDefault="002B5303" w:rsidP="007729F4">
                          <w:pPr>
                            <w:rPr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sz w:val="18"/>
                              <w:szCs w:val="18"/>
                            </w:rPr>
                            <w:t>C-statistics and the area under the ROC curve</w:t>
                          </w:r>
                          <w:r w:rsidR="00CF687F" w:rsidRPr="00CF687F">
                            <w:rPr>
                              <w:sz w:val="18"/>
                              <w:szCs w:val="18"/>
                              <w:vertAlign w:val="superscript"/>
                            </w:rPr>
                            <w:t>2</w:t>
                          </w:r>
                        </w:p>
                      </w:txbxContent>
                    </v:textbox>
                  </v:shape>
                  <v:shape id="Text Box 198" o:spid="_x0000_s1187" type="#_x0000_t202" style="position:absolute;left:47202;top:58416;width:19031;height:52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" filled="f" stroked="f" strokeweight=".5pt">
                    <v:textbox>
                      <w:txbxContent>
                        <w:p w14:paraId="26BBE506" w14:textId="6C39091F" w:rsidR="002B5303" w:rsidRPr="002B5303" w:rsidRDefault="002B5303" w:rsidP="002B5303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  <w:t>Assess the reliability of the final model</w:t>
                          </w:r>
                        </w:p>
                        <w:p w14:paraId="3D1E8CA6" w14:textId="7518CA83" w:rsidR="002B5303" w:rsidRPr="002B5303" w:rsidRDefault="002B5303" w:rsidP="002B5303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  <w:t>(p &gt; 0.05 indicates good match)</w:t>
                          </w:r>
                        </w:p>
                      </w:txbxContent>
                    </v:textbox>
                  </v:shape>
                  <v:shape id="Text Box 199" o:spid="_x0000_s1188" type="#_x0000_t202" style="position:absolute;left:42702;top:55601;width:22453;height:36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" filled="f" stroked="f" strokeweight=".5pt">
                    <v:textbox>
                      <w:txbxContent>
                        <w:p w14:paraId="0C7F005D" w14:textId="77777777" w:rsidR="002B5303" w:rsidRPr="002B5303" w:rsidRDefault="002B5303" w:rsidP="007729F4">
                          <w:pPr>
                            <w:adjustRightInd w:val="0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sz w:val="18"/>
                              <w:szCs w:val="18"/>
                            </w:rPr>
                            <w:t>Hosmer-</w:t>
                          </w:r>
                          <w:proofErr w:type="spellStart"/>
                          <w:r w:rsidRPr="002B5303">
                            <w:rPr>
                              <w:sz w:val="18"/>
                              <w:szCs w:val="18"/>
                            </w:rPr>
                            <w:t>Lemeshow</w:t>
                          </w:r>
                          <w:proofErr w:type="spellEnd"/>
                          <w:r w:rsidRPr="002B5303">
                            <w:rPr>
                              <w:sz w:val="18"/>
                              <w:szCs w:val="18"/>
                            </w:rPr>
                            <w:t xml:space="preserve"> goodness-of-fit statistic</w:t>
                          </w:r>
                        </w:p>
                      </w:txbxContent>
                    </v:textbox>
                  </v:shape>
                  <v:shape id="Text Box 200" o:spid="_x0000_s1189" type="#_x0000_t202" style="position:absolute;left:51911;top:43522;width:9285;height:33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" filled="f" stroked="f" strokeweight=".5pt">
                    <v:textbox>
                      <w:txbxContent>
                        <w:p w14:paraId="43FC6A19" w14:textId="77777777" w:rsidR="00D92A09" w:rsidRDefault="00D92A09" w:rsidP="00D92A09">
                          <w:pPr>
                            <w:adjustRightInd w:val="0"/>
                            <w:jc w:val="center"/>
                            <w:rPr>
                              <w:b/>
                              <w:sz w:val="18"/>
                              <w:szCs w:val="18"/>
                            </w:rPr>
                          </w:pPr>
                          <w:r>
                            <w:rPr>
                              <w:b/>
                              <w:sz w:val="18"/>
                              <w:szCs w:val="18"/>
                            </w:rPr>
                            <w:t xml:space="preserve">(HR) </w:t>
                          </w:r>
                        </w:p>
                        <w:p w14:paraId="7A3FD7EC" w14:textId="77639FF5" w:rsidR="002B5303" w:rsidRPr="002B5303" w:rsidRDefault="002B5303" w:rsidP="00D92A09">
                          <w:pPr>
                            <w:adjustRightInd w:val="0"/>
                            <w:jc w:val="center"/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</w:pPr>
                          <w:r w:rsidRPr="002B5303">
                            <w:rPr>
                              <w:b/>
                              <w:sz w:val="18"/>
                              <w:szCs w:val="18"/>
                            </w:rPr>
                            <w:t>“</w:t>
                          </w:r>
                          <w:r w:rsidRPr="002B5303">
                            <w:rPr>
                              <w:rFonts w:eastAsia="Calibri,Bold"/>
                              <w:b/>
                              <w:bCs/>
                              <w:sz w:val="18"/>
                              <w:szCs w:val="18"/>
                            </w:rPr>
                            <w:t>High Risk</w:t>
                          </w:r>
                          <w:r w:rsidRPr="002B5303">
                            <w:rPr>
                              <w:b/>
                              <w:sz w:val="18"/>
                              <w:szCs w:val="18"/>
                            </w:rPr>
                            <w:t>”</w:t>
                          </w:r>
                        </w:p>
                      </w:txbxContent>
                    </v:textbox>
                  </v:shape>
                </v:group>
                <v:rect id="Rectangle 201" o:spid="_x0000_s1190" style="position:absolute;left:13118;top:-321;width:53828;height:368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" filled="f" stroked="f" strokeweight="2pt">
                  <v:textbox>
                    <w:txbxContent>
                      <w:p w14:paraId="30D2DC48" w14:textId="677E7022" w:rsidR="002B5303" w:rsidRPr="001061ED" w:rsidRDefault="00361897" w:rsidP="00D92A09">
                        <w:pPr>
                          <w:pBdr>
                            <w:bottom w:val="single" w:sz="4" w:space="1" w:color="auto"/>
                          </w:pBdr>
                          <w:jc w:val="center"/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</w:pPr>
                        <w:r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  <w:t>Supplementary Figure</w:t>
                        </w:r>
                        <w:r w:rsidR="00495116" w:rsidRPr="001061ED"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  <w:t xml:space="preserve"> </w:t>
                        </w:r>
                        <w:r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  <w:t>1</w:t>
                        </w:r>
                        <w:r w:rsidR="002B5303" w:rsidRPr="001061ED"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  <w:t xml:space="preserve"> </w:t>
                        </w:r>
                        <w:r w:rsidR="00D92A09" w:rsidRPr="001061ED">
                          <w:rPr>
                            <w:rFonts w:ascii="Arial" w:eastAsia="Calibri,Bold" w:hAnsi="Arial" w:cs="Arial"/>
                            <w:b/>
                            <w:bCs/>
                            <w:color w:val="222222"/>
                          </w:rPr>
                          <w:t>Development of a risk algorithm based on derivation and validation cohorts</w:t>
                        </w:r>
                      </w:p>
                    </w:txbxContent>
                  </v:textbox>
                </v:rect>
                <v:rect id="Rectangle 202" o:spid="_x0000_s1191" style="position:absolute;left:15195;top:66401;width:21257;height:397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" filled="f" stroked="f" strokeweight="2pt">
                  <v:textbox>
                    <w:txbxContent>
                      <w:p w14:paraId="16F6A95A" w14:textId="4BA8218B" w:rsidR="002B5303" w:rsidRPr="00CF687F" w:rsidRDefault="002B5303" w:rsidP="007729F4">
                        <w:pPr>
                          <w:pBdr>
                            <w:top w:val="single" w:sz="4" w:space="1" w:color="auto"/>
                          </w:pBdr>
                          <w:rPr>
                            <w:color w:val="000000" w:themeColor="text1"/>
                            <w:sz w:val="20"/>
                            <w:szCs w:val="20"/>
                          </w:rPr>
                        </w:pPr>
                        <w:r w:rsidRPr="00CF687F">
                          <w:rPr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1</w:t>
                        </w:r>
                        <w:r w:rsidR="006A50A4">
                          <w:rPr>
                            <w:color w:val="000000" w:themeColor="text1"/>
                            <w:sz w:val="20"/>
                            <w:szCs w:val="20"/>
                          </w:rPr>
                          <w:t>GC</w:t>
                        </w:r>
                        <w:r w:rsidR="00CF687F" w:rsidRPr="00CF687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: </w:t>
                        </w:r>
                        <w:r w:rsidR="006A50A4">
                          <w:rPr>
                            <w:color w:val="000000" w:themeColor="text1"/>
                            <w:sz w:val="20"/>
                            <w:szCs w:val="20"/>
                          </w:rPr>
                          <w:t>gastric</w:t>
                        </w:r>
                        <w:bookmarkStart w:id="1" w:name="_GoBack"/>
                        <w:bookmarkEnd w:id="1"/>
                        <w:r w:rsidR="00CF687F" w:rsidRPr="00CF687F">
                          <w:rPr>
                            <w:color w:val="000000" w:themeColor="text1"/>
                            <w:sz w:val="20"/>
                            <w:szCs w:val="20"/>
                          </w:rPr>
                          <w:t xml:space="preserve"> cancer; </w:t>
                        </w:r>
                        <w:r w:rsidR="00CF687F" w:rsidRPr="00CF687F">
                          <w:rPr>
                            <w:color w:val="000000" w:themeColor="text1"/>
                            <w:sz w:val="20"/>
                            <w:szCs w:val="20"/>
                            <w:vertAlign w:val="superscript"/>
                          </w:rPr>
                          <w:t>2</w:t>
                        </w:r>
                        <w:r w:rsidR="00CF687F" w:rsidRPr="00CF687F">
                          <w:rPr>
                            <w:color w:val="000000" w:themeColor="text1"/>
                            <w:sz w:val="20"/>
                            <w:szCs w:val="20"/>
                          </w:rPr>
                          <w:t>ROC: Receiver Operating Characteristics</w:t>
                        </w:r>
                      </w:p>
                    </w:txbxContent>
                  </v:textbox>
                </v:rect>
                <w10:wrap type="square"/>
              </v:group>
            </w:pict>
          </mc:Fallback>
        </mc:AlternateContent>
      </w:r>
      <w:r>
        <w:rPr>
          <w:rFonts w:ascii="Arial" w:hAnsi="Arial" w:cs="Arial"/>
          <w:noProof/>
          <w:lang w:val="en-US" w:eastAsia="zh-TW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875E603" wp14:editId="2F84CB31">
                <wp:simplePos x="0" y="0"/>
                <wp:positionH relativeFrom="column">
                  <wp:posOffset>2960225</wp:posOffset>
                </wp:positionH>
                <wp:positionV relativeFrom="paragraph">
                  <wp:posOffset>1164220</wp:posOffset>
                </wp:positionV>
                <wp:extent cx="914400" cy="381965"/>
                <wp:effectExtent l="0" t="0" r="17145" b="1841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81965"/>
                        </a:xfrm>
                        <a:prstGeom prst="rect">
                          <a:avLst/>
                        </a:prstGeom>
                        <a:solidFill>
                          <a:srgbClr val="FFFFCC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56EA94" w14:textId="2161F84C" w:rsidR="00F73E9D" w:rsidRPr="00F73E9D" w:rsidRDefault="00361897">
                            <w:pPr>
                              <w:rPr>
                                <w:sz w:val="18"/>
                                <w:szCs w:val="18"/>
                                <w:lang w:val="en-HK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  <w:lang w:val="en-HK"/>
                              </w:rPr>
                              <w:t>Random assignment (7:3</w:t>
                            </w:r>
                            <w:r w:rsidR="00F73E9D" w:rsidRPr="00F73E9D">
                              <w:rPr>
                                <w:sz w:val="18"/>
                                <w:szCs w:val="18"/>
                                <w:lang w:val="en-HK"/>
                              </w:rPr>
                              <w:t>) to</w:t>
                            </w:r>
                          </w:p>
                          <w:p w14:paraId="2783C1A9" w14:textId="2D70F953" w:rsidR="00F73E9D" w:rsidRPr="00F73E9D" w:rsidRDefault="00F73E9D">
                            <w:pPr>
                              <w:rPr>
                                <w:sz w:val="18"/>
                                <w:szCs w:val="18"/>
                                <w:lang w:val="en-HK"/>
                              </w:rPr>
                            </w:pPr>
                            <w:r w:rsidRPr="00F73E9D">
                              <w:rPr>
                                <w:sz w:val="18"/>
                                <w:szCs w:val="18"/>
                                <w:lang w:val="en-HK"/>
                              </w:rPr>
                              <w:t>derivation and validation cohor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75E603" id="Text Box 2" o:spid="_x0000_s1192" type="#_x0000_t202" style="position:absolute;margin-left:233.1pt;margin-top:91.65pt;width:1in;height:30.1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" fillcolor="#ffc" strokeweight=".5pt">
                <v:textbox>
                  <w:txbxContent>
                    <w:p w14:paraId="7356EA94" w14:textId="2161F84C" w:rsidR="00F73E9D" w:rsidRPr="00F73E9D" w:rsidRDefault="00361897">
                      <w:pPr>
                        <w:rPr>
                          <w:sz w:val="18"/>
                          <w:szCs w:val="18"/>
                          <w:lang w:val="en-HK"/>
                        </w:rPr>
                      </w:pPr>
                      <w:r>
                        <w:rPr>
                          <w:sz w:val="18"/>
                          <w:szCs w:val="18"/>
                          <w:lang w:val="en-HK"/>
                        </w:rPr>
                        <w:t>Random assignment (7:3</w:t>
                      </w:r>
                      <w:r w:rsidR="00F73E9D" w:rsidRPr="00F73E9D">
                        <w:rPr>
                          <w:sz w:val="18"/>
                          <w:szCs w:val="18"/>
                          <w:lang w:val="en-HK"/>
                        </w:rPr>
                        <w:t>) to</w:t>
                      </w:r>
                    </w:p>
                    <w:p w14:paraId="2783C1A9" w14:textId="2D70F953" w:rsidR="00F73E9D" w:rsidRPr="00F73E9D" w:rsidRDefault="00F73E9D">
                      <w:pPr>
                        <w:rPr>
                          <w:sz w:val="18"/>
                          <w:szCs w:val="18"/>
                          <w:lang w:val="en-HK"/>
                        </w:rPr>
                      </w:pPr>
                      <w:r w:rsidRPr="00F73E9D">
                        <w:rPr>
                          <w:sz w:val="18"/>
                          <w:szCs w:val="18"/>
                          <w:lang w:val="en-HK"/>
                        </w:rPr>
                        <w:t>derivation and validation cohort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5A29ED" w:rsidRPr="001061ED" w:rsidSect="003E2F29">
      <w:headerReference w:type="default" r:id="rId8"/>
      <w:footerReference w:type="default" r:id="rId9"/>
      <w:pgSz w:w="11910" w:h="16840"/>
      <w:pgMar w:top="1320" w:right="500" w:bottom="1350" w:left="1080" w:header="310" w:footer="48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138D6" w14:textId="77777777" w:rsidR="002B5303" w:rsidRDefault="002B5303">
      <w:r>
        <w:separator/>
      </w:r>
    </w:p>
  </w:endnote>
  <w:endnote w:type="continuationSeparator" w:id="0">
    <w:p w14:paraId="11EE2F0A" w14:textId="77777777" w:rsidR="002B5303" w:rsidRDefault="002B53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Malgun Gothic Semilight"/>
    <w:panose1 w:val="02020500000000000000"/>
    <w:charset w:val="88"/>
    <w:family w:val="auto"/>
    <w:pitch w:val="variable"/>
    <w:sig w:usb0="00000000" w:usb1="28CFFCFA" w:usb2="00000016" w:usb3="00000000" w:csb0="00100001" w:csb1="00000000"/>
  </w:font>
  <w:font w:name="Lucida Grande">
    <w:altName w:val="Segoe UI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,Bold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167F803" w14:textId="7B47CDBF" w:rsidR="002B5303" w:rsidRDefault="002B5303">
    <w:pPr>
      <w:pStyle w:val="BodyText"/>
      <w:spacing w:line="14" w:lineRule="auto"/>
      <w:rPr>
        <w:sz w:val="20"/>
      </w:rPr>
    </w:pPr>
    <w:r>
      <w:rPr>
        <w:noProof/>
        <w:lang w:val="en-US" w:eastAsia="zh-TW"/>
      </w:rPr>
      <mc:AlternateContent>
        <mc:Choice Requires="wps">
          <w:drawing>
            <wp:anchor distT="0" distB="0" distL="114300" distR="114300" simplePos="0" relativeHeight="503276336" behindDoc="1" locked="0" layoutInCell="1" allowOverlap="1" wp14:anchorId="7B52A9E8" wp14:editId="0CAD0197">
              <wp:simplePos x="0" y="0"/>
              <wp:positionH relativeFrom="page">
                <wp:posOffset>3321685</wp:posOffset>
              </wp:positionH>
              <wp:positionV relativeFrom="page">
                <wp:posOffset>10246995</wp:posOffset>
              </wp:positionV>
              <wp:extent cx="445135" cy="165735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451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6214FE7" w14:textId="6D287413" w:rsidR="002B5303" w:rsidRDefault="002B5303">
                          <w:pPr>
                            <w:spacing w:before="11"/>
                            <w:ind w:left="20"/>
                            <w:rPr>
                              <w:sz w:val="20"/>
                            </w:rPr>
                          </w:pPr>
                          <w:r>
                            <w:rPr>
                              <w:sz w:val="20"/>
                            </w:rPr>
                            <w:t xml:space="preserve">Page </w:t>
                          </w:r>
                          <w:r>
                            <w:fldChar w:fldCharType="begin"/>
                          </w:r>
                          <w:r>
                            <w:rPr>
                              <w:sz w:val="20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6A50A4">
                            <w:rPr>
                              <w:noProof/>
                              <w:sz w:val="20"/>
                            </w:rP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B52A9E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193" type="#_x0000_t202" style="position:absolute;margin-left:261.55pt;margin-top:806.85pt;width:35.05pt;height:13.05pt;z-index:-40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" filled="f" stroked="f">
              <v:textbox inset="0,0,0,0">
                <w:txbxContent>
                  <w:p w14:paraId="16214FE7" w14:textId="6D287413" w:rsidR="002B5303" w:rsidRDefault="002B5303">
                    <w:pPr>
                      <w:spacing w:before="11"/>
                      <w:ind w:left="20"/>
                      <w:rPr>
                        <w:sz w:val="20"/>
                      </w:rPr>
                    </w:pPr>
                    <w:r>
                      <w:rPr>
                        <w:sz w:val="20"/>
                      </w:rPr>
                      <w:t xml:space="preserve">Page </w:t>
                    </w:r>
                    <w:r>
                      <w:fldChar w:fldCharType="begin"/>
                    </w:r>
                    <w:r>
                      <w:rPr>
                        <w:sz w:val="20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6A50A4">
                      <w:rPr>
                        <w:noProof/>
                        <w:sz w:val="20"/>
                      </w:rP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F8D2CAE" w14:textId="77777777" w:rsidR="002B5303" w:rsidRDefault="002B5303">
      <w:r>
        <w:separator/>
      </w:r>
    </w:p>
  </w:footnote>
  <w:footnote w:type="continuationSeparator" w:id="0">
    <w:p w14:paraId="0CF1CBBE" w14:textId="77777777" w:rsidR="002B5303" w:rsidRDefault="002B53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47C8ED" w14:textId="75308F15" w:rsidR="002B5303" w:rsidRDefault="002B5303">
    <w:pPr>
      <w:pStyle w:val="BodyText"/>
      <w:spacing w:line="14" w:lineRule="auto"/>
      <w:rPr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98681B"/>
    <w:multiLevelType w:val="hybridMultilevel"/>
    <w:tmpl w:val="4AA03A92"/>
    <w:lvl w:ilvl="0" w:tplc="75E2B962">
      <w:start w:val="1"/>
      <w:numFmt w:val="lowerLetter"/>
      <w:lvlText w:val="(%1)"/>
      <w:lvlJc w:val="left"/>
      <w:pPr>
        <w:ind w:left="338" w:hanging="480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</w:rPr>
    </w:lvl>
    <w:lvl w:ilvl="1" w:tplc="6EDA24D2">
      <w:start w:val="1"/>
      <w:numFmt w:val="lowerRoman"/>
      <w:lvlText w:val="(%2)"/>
      <w:lvlJc w:val="left"/>
      <w:pPr>
        <w:ind w:left="1615" w:hanging="425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2" w:tplc="F60A88AE">
      <w:numFmt w:val="bullet"/>
      <w:lvlText w:val="•"/>
      <w:lvlJc w:val="left"/>
      <w:pPr>
        <w:ind w:left="2587" w:hanging="425"/>
      </w:pPr>
      <w:rPr>
        <w:rFonts w:hint="default"/>
      </w:rPr>
    </w:lvl>
    <w:lvl w:ilvl="3" w:tplc="E53E430E">
      <w:numFmt w:val="bullet"/>
      <w:lvlText w:val="•"/>
      <w:lvlJc w:val="left"/>
      <w:pPr>
        <w:ind w:left="3554" w:hanging="425"/>
      </w:pPr>
      <w:rPr>
        <w:rFonts w:hint="default"/>
      </w:rPr>
    </w:lvl>
    <w:lvl w:ilvl="4" w:tplc="D81430CC">
      <w:numFmt w:val="bullet"/>
      <w:lvlText w:val="•"/>
      <w:lvlJc w:val="left"/>
      <w:pPr>
        <w:ind w:left="4522" w:hanging="425"/>
      </w:pPr>
      <w:rPr>
        <w:rFonts w:hint="default"/>
      </w:rPr>
    </w:lvl>
    <w:lvl w:ilvl="5" w:tplc="811A2CAC">
      <w:numFmt w:val="bullet"/>
      <w:lvlText w:val="•"/>
      <w:lvlJc w:val="left"/>
      <w:pPr>
        <w:ind w:left="5489" w:hanging="425"/>
      </w:pPr>
      <w:rPr>
        <w:rFonts w:hint="default"/>
      </w:rPr>
    </w:lvl>
    <w:lvl w:ilvl="6" w:tplc="3DEE49C8">
      <w:numFmt w:val="bullet"/>
      <w:lvlText w:val="•"/>
      <w:lvlJc w:val="left"/>
      <w:pPr>
        <w:ind w:left="6456" w:hanging="425"/>
      </w:pPr>
      <w:rPr>
        <w:rFonts w:hint="default"/>
      </w:rPr>
    </w:lvl>
    <w:lvl w:ilvl="7" w:tplc="FF38B8DC">
      <w:numFmt w:val="bullet"/>
      <w:lvlText w:val="•"/>
      <w:lvlJc w:val="left"/>
      <w:pPr>
        <w:ind w:left="7424" w:hanging="425"/>
      </w:pPr>
      <w:rPr>
        <w:rFonts w:hint="default"/>
      </w:rPr>
    </w:lvl>
    <w:lvl w:ilvl="8" w:tplc="4EBCE2F2">
      <w:numFmt w:val="bullet"/>
      <w:lvlText w:val="•"/>
      <w:lvlJc w:val="left"/>
      <w:pPr>
        <w:ind w:left="8391" w:hanging="425"/>
      </w:pPr>
      <w:rPr>
        <w:rFonts w:hint="default"/>
      </w:rPr>
    </w:lvl>
  </w:abstractNum>
  <w:abstractNum w:abstractNumId="1" w15:restartNumberingAfterBreak="0">
    <w:nsid w:val="013A3708"/>
    <w:multiLevelType w:val="hybridMultilevel"/>
    <w:tmpl w:val="D870D738"/>
    <w:lvl w:ilvl="0" w:tplc="06462B2C">
      <w:numFmt w:val="bullet"/>
      <w:lvlText w:val=""/>
      <w:lvlJc w:val="left"/>
      <w:pPr>
        <w:ind w:left="81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AB242C1A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4C0845B6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D3DAD19C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CFB62552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2CDA0504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E9D4304A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D0E45976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6DC6A1C8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" w15:restartNumberingAfterBreak="0">
    <w:nsid w:val="02AF21EE"/>
    <w:multiLevelType w:val="hybridMultilevel"/>
    <w:tmpl w:val="88909DB8"/>
    <w:lvl w:ilvl="0" w:tplc="2FF8A34E">
      <w:start w:val="4"/>
      <w:numFmt w:val="bullet"/>
      <w:lvlText w:val=""/>
      <w:lvlJc w:val="left"/>
      <w:pPr>
        <w:ind w:left="1178" w:hanging="360"/>
      </w:pPr>
      <w:rPr>
        <w:rFonts w:ascii="Wingdings" w:eastAsia="Wingdings" w:hAnsi="Wingdings" w:cs="Wingdings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</w:abstractNum>
  <w:abstractNum w:abstractNumId="3" w15:restartNumberingAfterBreak="0">
    <w:nsid w:val="0FB7073C"/>
    <w:multiLevelType w:val="hybridMultilevel"/>
    <w:tmpl w:val="66C64E28"/>
    <w:lvl w:ilvl="0" w:tplc="A654768A">
      <w:numFmt w:val="bullet"/>
      <w:lvlText w:val=""/>
      <w:lvlJc w:val="left"/>
      <w:pPr>
        <w:ind w:left="1190" w:hanging="372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E9DC3F3C">
      <w:numFmt w:val="bullet"/>
      <w:lvlText w:val="•"/>
      <w:lvlJc w:val="left"/>
      <w:pPr>
        <w:ind w:left="2112" w:hanging="372"/>
      </w:pPr>
      <w:rPr>
        <w:rFonts w:hint="default"/>
      </w:rPr>
    </w:lvl>
    <w:lvl w:ilvl="2" w:tplc="2E527530">
      <w:numFmt w:val="bullet"/>
      <w:lvlText w:val="•"/>
      <w:lvlJc w:val="left"/>
      <w:pPr>
        <w:ind w:left="3025" w:hanging="372"/>
      </w:pPr>
      <w:rPr>
        <w:rFonts w:hint="default"/>
      </w:rPr>
    </w:lvl>
    <w:lvl w:ilvl="3" w:tplc="1AC8F4A4">
      <w:numFmt w:val="bullet"/>
      <w:lvlText w:val="•"/>
      <w:lvlJc w:val="left"/>
      <w:pPr>
        <w:ind w:left="3937" w:hanging="372"/>
      </w:pPr>
      <w:rPr>
        <w:rFonts w:hint="default"/>
      </w:rPr>
    </w:lvl>
    <w:lvl w:ilvl="4" w:tplc="E86ABDD2">
      <w:numFmt w:val="bullet"/>
      <w:lvlText w:val="•"/>
      <w:lvlJc w:val="left"/>
      <w:pPr>
        <w:ind w:left="4850" w:hanging="372"/>
      </w:pPr>
      <w:rPr>
        <w:rFonts w:hint="default"/>
      </w:rPr>
    </w:lvl>
    <w:lvl w:ilvl="5" w:tplc="D46CB23C">
      <w:numFmt w:val="bullet"/>
      <w:lvlText w:val="•"/>
      <w:lvlJc w:val="left"/>
      <w:pPr>
        <w:ind w:left="5763" w:hanging="372"/>
      </w:pPr>
      <w:rPr>
        <w:rFonts w:hint="default"/>
      </w:rPr>
    </w:lvl>
    <w:lvl w:ilvl="6" w:tplc="5C021FD2">
      <w:numFmt w:val="bullet"/>
      <w:lvlText w:val="•"/>
      <w:lvlJc w:val="left"/>
      <w:pPr>
        <w:ind w:left="6675" w:hanging="372"/>
      </w:pPr>
      <w:rPr>
        <w:rFonts w:hint="default"/>
      </w:rPr>
    </w:lvl>
    <w:lvl w:ilvl="7" w:tplc="2A7E7F34">
      <w:numFmt w:val="bullet"/>
      <w:lvlText w:val="•"/>
      <w:lvlJc w:val="left"/>
      <w:pPr>
        <w:ind w:left="7588" w:hanging="372"/>
      </w:pPr>
      <w:rPr>
        <w:rFonts w:hint="default"/>
      </w:rPr>
    </w:lvl>
    <w:lvl w:ilvl="8" w:tplc="950434CE">
      <w:numFmt w:val="bullet"/>
      <w:lvlText w:val="•"/>
      <w:lvlJc w:val="left"/>
      <w:pPr>
        <w:ind w:left="8501" w:hanging="372"/>
      </w:pPr>
      <w:rPr>
        <w:rFonts w:hint="default"/>
      </w:rPr>
    </w:lvl>
  </w:abstractNum>
  <w:abstractNum w:abstractNumId="4" w15:restartNumberingAfterBreak="0">
    <w:nsid w:val="19A61A59"/>
    <w:multiLevelType w:val="hybridMultilevel"/>
    <w:tmpl w:val="FA96E0A6"/>
    <w:lvl w:ilvl="0" w:tplc="C0D2D2A2">
      <w:start w:val="1"/>
      <w:numFmt w:val="decimal"/>
      <w:lvlText w:val="%1.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4D6A2BDC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F698AE6E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3C3A0626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43D6BE2A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FCDC4D42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3612D0EA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20AEFFF6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48A42E38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5" w15:restartNumberingAfterBreak="0">
    <w:nsid w:val="1AAB4D79"/>
    <w:multiLevelType w:val="hybridMultilevel"/>
    <w:tmpl w:val="B7DABE3A"/>
    <w:lvl w:ilvl="0" w:tplc="34006A22">
      <w:start w:val="1"/>
      <w:numFmt w:val="lowerLetter"/>
      <w:lvlText w:val="(%1)"/>
      <w:lvlJc w:val="left"/>
      <w:pPr>
        <w:ind w:left="765" w:hanging="428"/>
      </w:pPr>
      <w:rPr>
        <w:rFonts w:ascii="Times New Roman" w:eastAsia="Times New Roman" w:hAnsi="Times New Roman" w:cs="Times New Roman" w:hint="default"/>
        <w:spacing w:val="-18"/>
        <w:w w:val="99"/>
        <w:sz w:val="24"/>
        <w:szCs w:val="24"/>
      </w:rPr>
    </w:lvl>
    <w:lvl w:ilvl="1" w:tplc="F21E2F92">
      <w:numFmt w:val="bullet"/>
      <w:lvlText w:val="•"/>
      <w:lvlJc w:val="left"/>
      <w:pPr>
        <w:ind w:left="960" w:hanging="428"/>
      </w:pPr>
      <w:rPr>
        <w:rFonts w:hint="default"/>
      </w:rPr>
    </w:lvl>
    <w:lvl w:ilvl="2" w:tplc="40EAA842">
      <w:numFmt w:val="bullet"/>
      <w:lvlText w:val="•"/>
      <w:lvlJc w:val="left"/>
      <w:pPr>
        <w:ind w:left="2000" w:hanging="428"/>
      </w:pPr>
      <w:rPr>
        <w:rFonts w:hint="default"/>
      </w:rPr>
    </w:lvl>
    <w:lvl w:ilvl="3" w:tplc="9C1C683E">
      <w:numFmt w:val="bullet"/>
      <w:lvlText w:val="•"/>
      <w:lvlJc w:val="left"/>
      <w:pPr>
        <w:ind w:left="3041" w:hanging="428"/>
      </w:pPr>
      <w:rPr>
        <w:rFonts w:hint="default"/>
      </w:rPr>
    </w:lvl>
    <w:lvl w:ilvl="4" w:tplc="69626AD8">
      <w:numFmt w:val="bullet"/>
      <w:lvlText w:val="•"/>
      <w:lvlJc w:val="left"/>
      <w:pPr>
        <w:ind w:left="4082" w:hanging="428"/>
      </w:pPr>
      <w:rPr>
        <w:rFonts w:hint="default"/>
      </w:rPr>
    </w:lvl>
    <w:lvl w:ilvl="5" w:tplc="57E8EF1C">
      <w:numFmt w:val="bullet"/>
      <w:lvlText w:val="•"/>
      <w:lvlJc w:val="left"/>
      <w:pPr>
        <w:ind w:left="5122" w:hanging="428"/>
      </w:pPr>
      <w:rPr>
        <w:rFonts w:hint="default"/>
      </w:rPr>
    </w:lvl>
    <w:lvl w:ilvl="6" w:tplc="A27E4700">
      <w:numFmt w:val="bullet"/>
      <w:lvlText w:val="•"/>
      <w:lvlJc w:val="left"/>
      <w:pPr>
        <w:ind w:left="6163" w:hanging="428"/>
      </w:pPr>
      <w:rPr>
        <w:rFonts w:hint="default"/>
      </w:rPr>
    </w:lvl>
    <w:lvl w:ilvl="7" w:tplc="42288B06">
      <w:numFmt w:val="bullet"/>
      <w:lvlText w:val="•"/>
      <w:lvlJc w:val="left"/>
      <w:pPr>
        <w:ind w:left="7204" w:hanging="428"/>
      </w:pPr>
      <w:rPr>
        <w:rFonts w:hint="default"/>
      </w:rPr>
    </w:lvl>
    <w:lvl w:ilvl="8" w:tplc="FEBCF57C">
      <w:numFmt w:val="bullet"/>
      <w:lvlText w:val="•"/>
      <w:lvlJc w:val="left"/>
      <w:pPr>
        <w:ind w:left="8244" w:hanging="428"/>
      </w:pPr>
      <w:rPr>
        <w:rFonts w:hint="default"/>
      </w:rPr>
    </w:lvl>
  </w:abstractNum>
  <w:abstractNum w:abstractNumId="6" w15:restartNumberingAfterBreak="0">
    <w:nsid w:val="1D325105"/>
    <w:multiLevelType w:val="hybridMultilevel"/>
    <w:tmpl w:val="0BE21882"/>
    <w:lvl w:ilvl="0" w:tplc="B25AA166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4"/>
        <w:w w:val="99"/>
        <w:sz w:val="24"/>
        <w:szCs w:val="24"/>
      </w:rPr>
    </w:lvl>
    <w:lvl w:ilvl="1" w:tplc="578C2954">
      <w:start w:val="1"/>
      <w:numFmt w:val="lowerRoman"/>
      <w:lvlText w:val="(%2)"/>
      <w:lvlJc w:val="left"/>
      <w:pPr>
        <w:ind w:left="1298" w:hanging="48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2" w:tplc="DD48C6B8">
      <w:numFmt w:val="bullet"/>
      <w:lvlText w:val="•"/>
      <w:lvlJc w:val="left"/>
      <w:pPr>
        <w:ind w:left="2302" w:hanging="480"/>
      </w:pPr>
      <w:rPr>
        <w:rFonts w:hint="default"/>
      </w:rPr>
    </w:lvl>
    <w:lvl w:ilvl="3" w:tplc="3990CF4C">
      <w:numFmt w:val="bullet"/>
      <w:lvlText w:val="•"/>
      <w:lvlJc w:val="left"/>
      <w:pPr>
        <w:ind w:left="3305" w:hanging="480"/>
      </w:pPr>
      <w:rPr>
        <w:rFonts w:hint="default"/>
      </w:rPr>
    </w:lvl>
    <w:lvl w:ilvl="4" w:tplc="11C4DFA0">
      <w:numFmt w:val="bullet"/>
      <w:lvlText w:val="•"/>
      <w:lvlJc w:val="left"/>
      <w:pPr>
        <w:ind w:left="4308" w:hanging="480"/>
      </w:pPr>
      <w:rPr>
        <w:rFonts w:hint="default"/>
      </w:rPr>
    </w:lvl>
    <w:lvl w:ilvl="5" w:tplc="B0509744">
      <w:numFmt w:val="bullet"/>
      <w:lvlText w:val="•"/>
      <w:lvlJc w:val="left"/>
      <w:pPr>
        <w:ind w:left="5311" w:hanging="480"/>
      </w:pPr>
      <w:rPr>
        <w:rFonts w:hint="default"/>
      </w:rPr>
    </w:lvl>
    <w:lvl w:ilvl="6" w:tplc="BBCE454C">
      <w:numFmt w:val="bullet"/>
      <w:lvlText w:val="•"/>
      <w:lvlJc w:val="left"/>
      <w:pPr>
        <w:ind w:left="6314" w:hanging="480"/>
      </w:pPr>
      <w:rPr>
        <w:rFonts w:hint="default"/>
      </w:rPr>
    </w:lvl>
    <w:lvl w:ilvl="7" w:tplc="DAA0DD96">
      <w:numFmt w:val="bullet"/>
      <w:lvlText w:val="•"/>
      <w:lvlJc w:val="left"/>
      <w:pPr>
        <w:ind w:left="7317" w:hanging="480"/>
      </w:pPr>
      <w:rPr>
        <w:rFonts w:hint="default"/>
      </w:rPr>
    </w:lvl>
    <w:lvl w:ilvl="8" w:tplc="7ABE3A08">
      <w:numFmt w:val="bullet"/>
      <w:lvlText w:val="•"/>
      <w:lvlJc w:val="left"/>
      <w:pPr>
        <w:ind w:left="8320" w:hanging="480"/>
      </w:pPr>
      <w:rPr>
        <w:rFonts w:hint="default"/>
      </w:rPr>
    </w:lvl>
  </w:abstractNum>
  <w:abstractNum w:abstractNumId="7" w15:restartNumberingAfterBreak="0">
    <w:nsid w:val="1D3F2100"/>
    <w:multiLevelType w:val="hybridMultilevel"/>
    <w:tmpl w:val="81A28C36"/>
    <w:lvl w:ilvl="0" w:tplc="92D22560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2E20D78E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12C8C522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343E762E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4E6851E6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39921508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4A0AB55A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C56AF882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3BA0C2E4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8" w15:restartNumberingAfterBreak="0">
    <w:nsid w:val="222B0FD5"/>
    <w:multiLevelType w:val="hybridMultilevel"/>
    <w:tmpl w:val="06983378"/>
    <w:lvl w:ilvl="0" w:tplc="00D65D16">
      <w:start w:val="1"/>
      <w:numFmt w:val="lowerRoman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30"/>
        <w:w w:val="99"/>
        <w:sz w:val="24"/>
        <w:szCs w:val="24"/>
      </w:rPr>
    </w:lvl>
    <w:lvl w:ilvl="1" w:tplc="72268214">
      <w:numFmt w:val="bullet"/>
      <w:lvlText w:val=""/>
      <w:lvlJc w:val="left"/>
      <w:pPr>
        <w:ind w:left="1190" w:hanging="372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D4E4ED6A">
      <w:numFmt w:val="bullet"/>
      <w:lvlText w:val="•"/>
      <w:lvlJc w:val="left"/>
      <w:pPr>
        <w:ind w:left="2214" w:hanging="372"/>
      </w:pPr>
      <w:rPr>
        <w:rFonts w:hint="default"/>
      </w:rPr>
    </w:lvl>
    <w:lvl w:ilvl="3" w:tplc="ACFE1E5C">
      <w:numFmt w:val="bullet"/>
      <w:lvlText w:val="•"/>
      <w:lvlJc w:val="left"/>
      <w:pPr>
        <w:ind w:left="3228" w:hanging="372"/>
      </w:pPr>
      <w:rPr>
        <w:rFonts w:hint="default"/>
      </w:rPr>
    </w:lvl>
    <w:lvl w:ilvl="4" w:tplc="342AB024">
      <w:numFmt w:val="bullet"/>
      <w:lvlText w:val="•"/>
      <w:lvlJc w:val="left"/>
      <w:pPr>
        <w:ind w:left="4242" w:hanging="372"/>
      </w:pPr>
      <w:rPr>
        <w:rFonts w:hint="default"/>
      </w:rPr>
    </w:lvl>
    <w:lvl w:ilvl="5" w:tplc="0C94D11C">
      <w:numFmt w:val="bullet"/>
      <w:lvlText w:val="•"/>
      <w:lvlJc w:val="left"/>
      <w:pPr>
        <w:ind w:left="5256" w:hanging="372"/>
      </w:pPr>
      <w:rPr>
        <w:rFonts w:hint="default"/>
      </w:rPr>
    </w:lvl>
    <w:lvl w:ilvl="6" w:tplc="9D58CCA6">
      <w:numFmt w:val="bullet"/>
      <w:lvlText w:val="•"/>
      <w:lvlJc w:val="left"/>
      <w:pPr>
        <w:ind w:left="6270" w:hanging="372"/>
      </w:pPr>
      <w:rPr>
        <w:rFonts w:hint="default"/>
      </w:rPr>
    </w:lvl>
    <w:lvl w:ilvl="7" w:tplc="982067F6">
      <w:numFmt w:val="bullet"/>
      <w:lvlText w:val="•"/>
      <w:lvlJc w:val="left"/>
      <w:pPr>
        <w:ind w:left="7284" w:hanging="372"/>
      </w:pPr>
      <w:rPr>
        <w:rFonts w:hint="default"/>
      </w:rPr>
    </w:lvl>
    <w:lvl w:ilvl="8" w:tplc="CA5005A8">
      <w:numFmt w:val="bullet"/>
      <w:lvlText w:val="•"/>
      <w:lvlJc w:val="left"/>
      <w:pPr>
        <w:ind w:left="8298" w:hanging="372"/>
      </w:pPr>
      <w:rPr>
        <w:rFonts w:hint="default"/>
      </w:rPr>
    </w:lvl>
  </w:abstractNum>
  <w:abstractNum w:abstractNumId="9" w15:restartNumberingAfterBreak="0">
    <w:nsid w:val="24D95A01"/>
    <w:multiLevelType w:val="hybridMultilevel"/>
    <w:tmpl w:val="57C6E358"/>
    <w:lvl w:ilvl="0" w:tplc="4DFE60F8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88CC65E4">
      <w:numFmt w:val="bullet"/>
      <w:lvlText w:val=""/>
      <w:lvlJc w:val="left"/>
      <w:pPr>
        <w:ind w:left="81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5394DD1E">
      <w:numFmt w:val="bullet"/>
      <w:lvlText w:val=""/>
      <w:lvlJc w:val="left"/>
      <w:pPr>
        <w:ind w:left="177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3" w:tplc="524ED202">
      <w:numFmt w:val="bullet"/>
      <w:lvlText w:val="•"/>
      <w:lvlJc w:val="left"/>
      <w:pPr>
        <w:ind w:left="2848" w:hanging="480"/>
      </w:pPr>
      <w:rPr>
        <w:rFonts w:hint="default"/>
      </w:rPr>
    </w:lvl>
    <w:lvl w:ilvl="4" w:tplc="2E1650E0">
      <w:numFmt w:val="bullet"/>
      <w:lvlText w:val="•"/>
      <w:lvlJc w:val="left"/>
      <w:pPr>
        <w:ind w:left="3916" w:hanging="480"/>
      </w:pPr>
      <w:rPr>
        <w:rFonts w:hint="default"/>
      </w:rPr>
    </w:lvl>
    <w:lvl w:ilvl="5" w:tplc="387EAF06">
      <w:numFmt w:val="bullet"/>
      <w:lvlText w:val="•"/>
      <w:lvlJc w:val="left"/>
      <w:pPr>
        <w:ind w:left="4984" w:hanging="480"/>
      </w:pPr>
      <w:rPr>
        <w:rFonts w:hint="default"/>
      </w:rPr>
    </w:lvl>
    <w:lvl w:ilvl="6" w:tplc="2E6E90E8">
      <w:numFmt w:val="bullet"/>
      <w:lvlText w:val="•"/>
      <w:lvlJc w:val="left"/>
      <w:pPr>
        <w:ind w:left="6053" w:hanging="480"/>
      </w:pPr>
      <w:rPr>
        <w:rFonts w:hint="default"/>
      </w:rPr>
    </w:lvl>
    <w:lvl w:ilvl="7" w:tplc="838E40A8">
      <w:numFmt w:val="bullet"/>
      <w:lvlText w:val="•"/>
      <w:lvlJc w:val="left"/>
      <w:pPr>
        <w:ind w:left="7121" w:hanging="480"/>
      </w:pPr>
      <w:rPr>
        <w:rFonts w:hint="default"/>
      </w:rPr>
    </w:lvl>
    <w:lvl w:ilvl="8" w:tplc="FC804CB8">
      <w:numFmt w:val="bullet"/>
      <w:lvlText w:val="•"/>
      <w:lvlJc w:val="left"/>
      <w:pPr>
        <w:ind w:left="8189" w:hanging="480"/>
      </w:pPr>
      <w:rPr>
        <w:rFonts w:hint="default"/>
      </w:rPr>
    </w:lvl>
  </w:abstractNum>
  <w:abstractNum w:abstractNumId="10" w15:restartNumberingAfterBreak="0">
    <w:nsid w:val="2C656227"/>
    <w:multiLevelType w:val="hybridMultilevel"/>
    <w:tmpl w:val="6194CE32"/>
    <w:lvl w:ilvl="0" w:tplc="EE5AB984">
      <w:start w:val="1"/>
      <w:numFmt w:val="lowerLetter"/>
      <w:lvlText w:val="(%1)"/>
      <w:lvlJc w:val="left"/>
      <w:pPr>
        <w:ind w:left="878" w:hanging="540"/>
      </w:pPr>
      <w:rPr>
        <w:rFonts w:ascii="Times New Roman" w:eastAsia="Times New Roman" w:hAnsi="Times New Roman" w:cs="Times New Roman" w:hint="default"/>
        <w:spacing w:val="-25"/>
        <w:w w:val="99"/>
        <w:sz w:val="24"/>
        <w:szCs w:val="24"/>
      </w:rPr>
    </w:lvl>
    <w:lvl w:ilvl="1" w:tplc="80409D14">
      <w:numFmt w:val="bullet"/>
      <w:lvlText w:val=""/>
      <w:lvlJc w:val="left"/>
      <w:pPr>
        <w:ind w:left="1331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9EFE0EB8">
      <w:numFmt w:val="bullet"/>
      <w:lvlText w:val="•"/>
      <w:lvlJc w:val="left"/>
      <w:pPr>
        <w:ind w:left="1300" w:hanging="480"/>
      </w:pPr>
      <w:rPr>
        <w:rFonts w:hint="default"/>
      </w:rPr>
    </w:lvl>
    <w:lvl w:ilvl="3" w:tplc="2EC4672A">
      <w:numFmt w:val="bullet"/>
      <w:lvlText w:val="•"/>
      <w:lvlJc w:val="left"/>
      <w:pPr>
        <w:ind w:left="1420" w:hanging="480"/>
      </w:pPr>
      <w:rPr>
        <w:rFonts w:hint="default"/>
      </w:rPr>
    </w:lvl>
    <w:lvl w:ilvl="4" w:tplc="387446AE">
      <w:numFmt w:val="bullet"/>
      <w:lvlText w:val="•"/>
      <w:lvlJc w:val="left"/>
      <w:pPr>
        <w:ind w:left="2692" w:hanging="480"/>
      </w:pPr>
      <w:rPr>
        <w:rFonts w:hint="default"/>
      </w:rPr>
    </w:lvl>
    <w:lvl w:ilvl="5" w:tplc="EED896AE">
      <w:numFmt w:val="bullet"/>
      <w:lvlText w:val="•"/>
      <w:lvlJc w:val="left"/>
      <w:pPr>
        <w:ind w:left="3964" w:hanging="480"/>
      </w:pPr>
      <w:rPr>
        <w:rFonts w:hint="default"/>
      </w:rPr>
    </w:lvl>
    <w:lvl w:ilvl="6" w:tplc="1AA6A44E">
      <w:numFmt w:val="bullet"/>
      <w:lvlText w:val="•"/>
      <w:lvlJc w:val="left"/>
      <w:pPr>
        <w:ind w:left="5237" w:hanging="480"/>
      </w:pPr>
      <w:rPr>
        <w:rFonts w:hint="default"/>
      </w:rPr>
    </w:lvl>
    <w:lvl w:ilvl="7" w:tplc="DDA45DA0">
      <w:numFmt w:val="bullet"/>
      <w:lvlText w:val="•"/>
      <w:lvlJc w:val="left"/>
      <w:pPr>
        <w:ind w:left="6509" w:hanging="480"/>
      </w:pPr>
      <w:rPr>
        <w:rFonts w:hint="default"/>
      </w:rPr>
    </w:lvl>
    <w:lvl w:ilvl="8" w:tplc="1EB2D5F2">
      <w:numFmt w:val="bullet"/>
      <w:lvlText w:val="•"/>
      <w:lvlJc w:val="left"/>
      <w:pPr>
        <w:ind w:left="7781" w:hanging="480"/>
      </w:pPr>
      <w:rPr>
        <w:rFonts w:hint="default"/>
      </w:rPr>
    </w:lvl>
  </w:abstractNum>
  <w:abstractNum w:abstractNumId="11" w15:restartNumberingAfterBreak="0">
    <w:nsid w:val="36A211F8"/>
    <w:multiLevelType w:val="hybridMultilevel"/>
    <w:tmpl w:val="2ECCBB72"/>
    <w:lvl w:ilvl="0" w:tplc="941EA8A0">
      <w:start w:val="1"/>
      <w:numFmt w:val="lowerRoman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B30EBA78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376CADB6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8B326E06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69B0F93C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0AF25FCA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52AA9D20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8514E3C4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983CDA70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12" w15:restartNumberingAfterBreak="0">
    <w:nsid w:val="3D202C7F"/>
    <w:multiLevelType w:val="hybridMultilevel"/>
    <w:tmpl w:val="5E507600"/>
    <w:lvl w:ilvl="0" w:tplc="6820FF58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5BB22194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A6C2DF64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C306386C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E32EEE18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8CFAC500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4AF6419E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A12A793A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2F984A76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13" w15:restartNumberingAfterBreak="0">
    <w:nsid w:val="46BF4AEC"/>
    <w:multiLevelType w:val="hybridMultilevel"/>
    <w:tmpl w:val="ECBA6480"/>
    <w:lvl w:ilvl="0" w:tplc="4142DEDA">
      <w:start w:val="14"/>
      <w:numFmt w:val="bullet"/>
      <w:lvlText w:val=""/>
      <w:lvlJc w:val="left"/>
      <w:pPr>
        <w:ind w:left="1178" w:hanging="360"/>
      </w:pPr>
      <w:rPr>
        <w:rFonts w:ascii="Wingdings" w:eastAsia="Wingdings" w:hAnsi="Wingdings" w:cs="Wingdings" w:hint="default"/>
      </w:rPr>
    </w:lvl>
    <w:lvl w:ilvl="1" w:tplc="04090003" w:tentative="1">
      <w:start w:val="1"/>
      <w:numFmt w:val="bullet"/>
      <w:lvlText w:val="o"/>
      <w:lvlJc w:val="left"/>
      <w:pPr>
        <w:ind w:left="189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8" w:hanging="360"/>
      </w:pPr>
      <w:rPr>
        <w:rFonts w:ascii="Wingdings" w:hAnsi="Wingdings" w:hint="default"/>
      </w:rPr>
    </w:lvl>
  </w:abstractNum>
  <w:abstractNum w:abstractNumId="14" w15:restartNumberingAfterBreak="0">
    <w:nsid w:val="4B316C60"/>
    <w:multiLevelType w:val="hybridMultilevel"/>
    <w:tmpl w:val="DF021304"/>
    <w:lvl w:ilvl="0" w:tplc="F4BC552E">
      <w:start w:val="1"/>
      <w:numFmt w:val="lowerLetter"/>
      <w:lvlText w:val="(%1)"/>
      <w:lvlJc w:val="left"/>
      <w:pPr>
        <w:ind w:left="338" w:hanging="48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1" w:tplc="539030E8">
      <w:numFmt w:val="bullet"/>
      <w:lvlText w:val=""/>
      <w:lvlJc w:val="left"/>
      <w:pPr>
        <w:ind w:left="129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A826246A">
      <w:numFmt w:val="bullet"/>
      <w:lvlText w:val="•"/>
      <w:lvlJc w:val="left"/>
      <w:pPr>
        <w:ind w:left="2302" w:hanging="480"/>
      </w:pPr>
      <w:rPr>
        <w:rFonts w:hint="default"/>
      </w:rPr>
    </w:lvl>
    <w:lvl w:ilvl="3" w:tplc="501A66FE">
      <w:numFmt w:val="bullet"/>
      <w:lvlText w:val="•"/>
      <w:lvlJc w:val="left"/>
      <w:pPr>
        <w:ind w:left="3305" w:hanging="480"/>
      </w:pPr>
      <w:rPr>
        <w:rFonts w:hint="default"/>
      </w:rPr>
    </w:lvl>
    <w:lvl w:ilvl="4" w:tplc="80C8DFE4">
      <w:numFmt w:val="bullet"/>
      <w:lvlText w:val="•"/>
      <w:lvlJc w:val="left"/>
      <w:pPr>
        <w:ind w:left="4308" w:hanging="480"/>
      </w:pPr>
      <w:rPr>
        <w:rFonts w:hint="default"/>
      </w:rPr>
    </w:lvl>
    <w:lvl w:ilvl="5" w:tplc="BFFE2698">
      <w:numFmt w:val="bullet"/>
      <w:lvlText w:val="•"/>
      <w:lvlJc w:val="left"/>
      <w:pPr>
        <w:ind w:left="5311" w:hanging="480"/>
      </w:pPr>
      <w:rPr>
        <w:rFonts w:hint="default"/>
      </w:rPr>
    </w:lvl>
    <w:lvl w:ilvl="6" w:tplc="FE84C718">
      <w:numFmt w:val="bullet"/>
      <w:lvlText w:val="•"/>
      <w:lvlJc w:val="left"/>
      <w:pPr>
        <w:ind w:left="6314" w:hanging="480"/>
      </w:pPr>
      <w:rPr>
        <w:rFonts w:hint="default"/>
      </w:rPr>
    </w:lvl>
    <w:lvl w:ilvl="7" w:tplc="80D29BD4">
      <w:numFmt w:val="bullet"/>
      <w:lvlText w:val="•"/>
      <w:lvlJc w:val="left"/>
      <w:pPr>
        <w:ind w:left="7317" w:hanging="480"/>
      </w:pPr>
      <w:rPr>
        <w:rFonts w:hint="default"/>
      </w:rPr>
    </w:lvl>
    <w:lvl w:ilvl="8" w:tplc="B3E25DA6">
      <w:numFmt w:val="bullet"/>
      <w:lvlText w:val="•"/>
      <w:lvlJc w:val="left"/>
      <w:pPr>
        <w:ind w:left="8320" w:hanging="480"/>
      </w:pPr>
      <w:rPr>
        <w:rFonts w:hint="default"/>
      </w:rPr>
    </w:lvl>
  </w:abstractNum>
  <w:abstractNum w:abstractNumId="15" w15:restartNumberingAfterBreak="0">
    <w:nsid w:val="51A8627F"/>
    <w:multiLevelType w:val="hybridMultilevel"/>
    <w:tmpl w:val="C6008CD2"/>
    <w:lvl w:ilvl="0" w:tplc="BA2473F2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1"/>
        <w:w w:val="99"/>
        <w:sz w:val="24"/>
        <w:szCs w:val="24"/>
      </w:rPr>
    </w:lvl>
    <w:lvl w:ilvl="1" w:tplc="666A7988">
      <w:start w:val="1"/>
      <w:numFmt w:val="upperLetter"/>
      <w:lvlText w:val="(%2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6"/>
        <w:w w:val="99"/>
        <w:sz w:val="24"/>
        <w:szCs w:val="24"/>
      </w:rPr>
    </w:lvl>
    <w:lvl w:ilvl="2" w:tplc="D226A1AC">
      <w:start w:val="1"/>
      <w:numFmt w:val="lowerRoman"/>
      <w:lvlText w:val="(%3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3" w:tplc="B8FACF8C">
      <w:numFmt w:val="bullet"/>
      <w:lvlText w:val=""/>
      <w:lvlJc w:val="left"/>
      <w:pPr>
        <w:ind w:left="1185" w:hanging="380"/>
      </w:pPr>
      <w:rPr>
        <w:rFonts w:ascii="Wingdings" w:eastAsia="Wingdings" w:hAnsi="Wingdings" w:cs="Wingdings" w:hint="default"/>
        <w:w w:val="100"/>
        <w:sz w:val="16"/>
        <w:szCs w:val="16"/>
      </w:rPr>
    </w:lvl>
    <w:lvl w:ilvl="4" w:tplc="C0A2ABDE">
      <w:numFmt w:val="bullet"/>
      <w:lvlText w:val="•"/>
      <w:lvlJc w:val="left"/>
      <w:pPr>
        <w:ind w:left="4228" w:hanging="380"/>
      </w:pPr>
      <w:rPr>
        <w:rFonts w:hint="default"/>
      </w:rPr>
    </w:lvl>
    <w:lvl w:ilvl="5" w:tplc="EF005E9A">
      <w:numFmt w:val="bullet"/>
      <w:lvlText w:val="•"/>
      <w:lvlJc w:val="left"/>
      <w:pPr>
        <w:ind w:left="5245" w:hanging="380"/>
      </w:pPr>
      <w:rPr>
        <w:rFonts w:hint="default"/>
      </w:rPr>
    </w:lvl>
    <w:lvl w:ilvl="6" w:tplc="C69E4470">
      <w:numFmt w:val="bullet"/>
      <w:lvlText w:val="•"/>
      <w:lvlJc w:val="left"/>
      <w:pPr>
        <w:ind w:left="6261" w:hanging="380"/>
      </w:pPr>
      <w:rPr>
        <w:rFonts w:hint="default"/>
      </w:rPr>
    </w:lvl>
    <w:lvl w:ilvl="7" w:tplc="C7BE40F6">
      <w:numFmt w:val="bullet"/>
      <w:lvlText w:val="•"/>
      <w:lvlJc w:val="left"/>
      <w:pPr>
        <w:ind w:left="7277" w:hanging="380"/>
      </w:pPr>
      <w:rPr>
        <w:rFonts w:hint="default"/>
      </w:rPr>
    </w:lvl>
    <w:lvl w:ilvl="8" w:tplc="85523214">
      <w:numFmt w:val="bullet"/>
      <w:lvlText w:val="•"/>
      <w:lvlJc w:val="left"/>
      <w:pPr>
        <w:ind w:left="8293" w:hanging="380"/>
      </w:pPr>
      <w:rPr>
        <w:rFonts w:hint="default"/>
      </w:rPr>
    </w:lvl>
  </w:abstractNum>
  <w:abstractNum w:abstractNumId="16" w15:restartNumberingAfterBreak="0">
    <w:nsid w:val="538670B2"/>
    <w:multiLevelType w:val="hybridMultilevel"/>
    <w:tmpl w:val="488A2C42"/>
    <w:lvl w:ilvl="0" w:tplc="2E48C6A2">
      <w:numFmt w:val="bullet"/>
      <w:lvlText w:val=""/>
      <w:lvlJc w:val="left"/>
      <w:pPr>
        <w:ind w:left="129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F01E65F6">
      <w:numFmt w:val="bullet"/>
      <w:lvlText w:val="•"/>
      <w:lvlJc w:val="left"/>
      <w:pPr>
        <w:ind w:left="2202" w:hanging="480"/>
      </w:pPr>
      <w:rPr>
        <w:rFonts w:hint="default"/>
      </w:rPr>
    </w:lvl>
    <w:lvl w:ilvl="2" w:tplc="EA902C6C">
      <w:numFmt w:val="bullet"/>
      <w:lvlText w:val="•"/>
      <w:lvlJc w:val="left"/>
      <w:pPr>
        <w:ind w:left="3105" w:hanging="480"/>
      </w:pPr>
      <w:rPr>
        <w:rFonts w:hint="default"/>
      </w:rPr>
    </w:lvl>
    <w:lvl w:ilvl="3" w:tplc="87B0D08A">
      <w:numFmt w:val="bullet"/>
      <w:lvlText w:val="•"/>
      <w:lvlJc w:val="left"/>
      <w:pPr>
        <w:ind w:left="4007" w:hanging="480"/>
      </w:pPr>
      <w:rPr>
        <w:rFonts w:hint="default"/>
      </w:rPr>
    </w:lvl>
    <w:lvl w:ilvl="4" w:tplc="CB2AC520">
      <w:numFmt w:val="bullet"/>
      <w:lvlText w:val="•"/>
      <w:lvlJc w:val="left"/>
      <w:pPr>
        <w:ind w:left="4910" w:hanging="480"/>
      </w:pPr>
      <w:rPr>
        <w:rFonts w:hint="default"/>
      </w:rPr>
    </w:lvl>
    <w:lvl w:ilvl="5" w:tplc="1728D812">
      <w:numFmt w:val="bullet"/>
      <w:lvlText w:val="•"/>
      <w:lvlJc w:val="left"/>
      <w:pPr>
        <w:ind w:left="5813" w:hanging="480"/>
      </w:pPr>
      <w:rPr>
        <w:rFonts w:hint="default"/>
      </w:rPr>
    </w:lvl>
    <w:lvl w:ilvl="6" w:tplc="DE32A5D0">
      <w:numFmt w:val="bullet"/>
      <w:lvlText w:val="•"/>
      <w:lvlJc w:val="left"/>
      <w:pPr>
        <w:ind w:left="6715" w:hanging="480"/>
      </w:pPr>
      <w:rPr>
        <w:rFonts w:hint="default"/>
      </w:rPr>
    </w:lvl>
    <w:lvl w:ilvl="7" w:tplc="AE2C71C6">
      <w:numFmt w:val="bullet"/>
      <w:lvlText w:val="•"/>
      <w:lvlJc w:val="left"/>
      <w:pPr>
        <w:ind w:left="7618" w:hanging="480"/>
      </w:pPr>
      <w:rPr>
        <w:rFonts w:hint="default"/>
      </w:rPr>
    </w:lvl>
    <w:lvl w:ilvl="8" w:tplc="53B2433C">
      <w:numFmt w:val="bullet"/>
      <w:lvlText w:val="•"/>
      <w:lvlJc w:val="left"/>
      <w:pPr>
        <w:ind w:left="8521" w:hanging="480"/>
      </w:pPr>
      <w:rPr>
        <w:rFonts w:hint="default"/>
      </w:rPr>
    </w:lvl>
  </w:abstractNum>
  <w:abstractNum w:abstractNumId="17" w15:restartNumberingAfterBreak="0">
    <w:nsid w:val="53A8090E"/>
    <w:multiLevelType w:val="hybridMultilevel"/>
    <w:tmpl w:val="05669654"/>
    <w:lvl w:ilvl="0" w:tplc="87D0B72C">
      <w:start w:val="1"/>
      <w:numFmt w:val="lowerLetter"/>
      <w:lvlText w:val="(%1)"/>
      <w:lvlJc w:val="left"/>
      <w:pPr>
        <w:ind w:left="1298" w:hanging="428"/>
      </w:pPr>
      <w:rPr>
        <w:rFonts w:ascii="Times New Roman" w:eastAsia="Times New Roman" w:hAnsi="Times New Roman" w:cs="Times New Roman" w:hint="default"/>
        <w:spacing w:val="-18"/>
        <w:w w:val="99"/>
        <w:sz w:val="24"/>
        <w:szCs w:val="24"/>
      </w:rPr>
    </w:lvl>
    <w:lvl w:ilvl="1" w:tplc="9A0AF27A">
      <w:start w:val="2"/>
      <w:numFmt w:val="lowerRoman"/>
      <w:lvlText w:val="(%2)"/>
      <w:lvlJc w:val="left"/>
      <w:pPr>
        <w:ind w:left="1329" w:hanging="567"/>
      </w:pPr>
      <w:rPr>
        <w:rFonts w:ascii="Times New Roman" w:eastAsia="Times New Roman" w:hAnsi="Times New Roman" w:cs="Times New Roman" w:hint="default"/>
        <w:spacing w:val="-29"/>
        <w:w w:val="99"/>
        <w:sz w:val="24"/>
        <w:szCs w:val="24"/>
      </w:rPr>
    </w:lvl>
    <w:lvl w:ilvl="2" w:tplc="F1F620B4">
      <w:numFmt w:val="bullet"/>
      <w:lvlText w:val="•"/>
      <w:lvlJc w:val="left"/>
      <w:pPr>
        <w:ind w:left="1620" w:hanging="567"/>
      </w:pPr>
      <w:rPr>
        <w:rFonts w:hint="default"/>
      </w:rPr>
    </w:lvl>
    <w:lvl w:ilvl="3" w:tplc="18CCCB28">
      <w:numFmt w:val="bullet"/>
      <w:lvlText w:val="•"/>
      <w:lvlJc w:val="left"/>
      <w:pPr>
        <w:ind w:left="2708" w:hanging="567"/>
      </w:pPr>
      <w:rPr>
        <w:rFonts w:hint="default"/>
      </w:rPr>
    </w:lvl>
    <w:lvl w:ilvl="4" w:tplc="39A87362">
      <w:numFmt w:val="bullet"/>
      <w:lvlText w:val="•"/>
      <w:lvlJc w:val="left"/>
      <w:pPr>
        <w:ind w:left="3796" w:hanging="567"/>
      </w:pPr>
      <w:rPr>
        <w:rFonts w:hint="default"/>
      </w:rPr>
    </w:lvl>
    <w:lvl w:ilvl="5" w:tplc="09D8EE12">
      <w:numFmt w:val="bullet"/>
      <w:lvlText w:val="•"/>
      <w:lvlJc w:val="left"/>
      <w:pPr>
        <w:ind w:left="4884" w:hanging="567"/>
      </w:pPr>
      <w:rPr>
        <w:rFonts w:hint="default"/>
      </w:rPr>
    </w:lvl>
    <w:lvl w:ilvl="6" w:tplc="C5168024">
      <w:numFmt w:val="bullet"/>
      <w:lvlText w:val="•"/>
      <w:lvlJc w:val="left"/>
      <w:pPr>
        <w:ind w:left="5973" w:hanging="567"/>
      </w:pPr>
      <w:rPr>
        <w:rFonts w:hint="default"/>
      </w:rPr>
    </w:lvl>
    <w:lvl w:ilvl="7" w:tplc="8924CF26">
      <w:numFmt w:val="bullet"/>
      <w:lvlText w:val="•"/>
      <w:lvlJc w:val="left"/>
      <w:pPr>
        <w:ind w:left="7061" w:hanging="567"/>
      </w:pPr>
      <w:rPr>
        <w:rFonts w:hint="default"/>
      </w:rPr>
    </w:lvl>
    <w:lvl w:ilvl="8" w:tplc="6FDCDA56">
      <w:numFmt w:val="bullet"/>
      <w:lvlText w:val="•"/>
      <w:lvlJc w:val="left"/>
      <w:pPr>
        <w:ind w:left="8149" w:hanging="567"/>
      </w:pPr>
      <w:rPr>
        <w:rFonts w:hint="default"/>
      </w:rPr>
    </w:lvl>
  </w:abstractNum>
  <w:abstractNum w:abstractNumId="18" w15:restartNumberingAfterBreak="0">
    <w:nsid w:val="55D5124C"/>
    <w:multiLevelType w:val="hybridMultilevel"/>
    <w:tmpl w:val="4BD83172"/>
    <w:lvl w:ilvl="0" w:tplc="4DD8BBDC">
      <w:numFmt w:val="bullet"/>
      <w:lvlText w:val=""/>
      <w:lvlJc w:val="left"/>
      <w:pPr>
        <w:ind w:left="463" w:hanging="360"/>
      </w:pPr>
      <w:rPr>
        <w:rFonts w:ascii="Wingdings" w:eastAsia="Wingdings" w:hAnsi="Wingdings" w:cs="Wingdings" w:hint="default"/>
        <w:w w:val="100"/>
        <w:sz w:val="16"/>
        <w:szCs w:val="16"/>
      </w:rPr>
    </w:lvl>
    <w:lvl w:ilvl="1" w:tplc="80F01450">
      <w:numFmt w:val="bullet"/>
      <w:lvlText w:val="•"/>
      <w:lvlJc w:val="left"/>
      <w:pPr>
        <w:ind w:left="1318" w:hanging="360"/>
      </w:pPr>
      <w:rPr>
        <w:rFonts w:hint="default"/>
      </w:rPr>
    </w:lvl>
    <w:lvl w:ilvl="2" w:tplc="AA447684">
      <w:numFmt w:val="bullet"/>
      <w:lvlText w:val="•"/>
      <w:lvlJc w:val="left"/>
      <w:pPr>
        <w:ind w:left="2177" w:hanging="360"/>
      </w:pPr>
      <w:rPr>
        <w:rFonts w:hint="default"/>
      </w:rPr>
    </w:lvl>
    <w:lvl w:ilvl="3" w:tplc="291A1F8E">
      <w:numFmt w:val="bullet"/>
      <w:lvlText w:val="•"/>
      <w:lvlJc w:val="left"/>
      <w:pPr>
        <w:ind w:left="3035" w:hanging="360"/>
      </w:pPr>
      <w:rPr>
        <w:rFonts w:hint="default"/>
      </w:rPr>
    </w:lvl>
    <w:lvl w:ilvl="4" w:tplc="FC18D1CE">
      <w:numFmt w:val="bullet"/>
      <w:lvlText w:val="•"/>
      <w:lvlJc w:val="left"/>
      <w:pPr>
        <w:ind w:left="3894" w:hanging="360"/>
      </w:pPr>
      <w:rPr>
        <w:rFonts w:hint="default"/>
      </w:rPr>
    </w:lvl>
    <w:lvl w:ilvl="5" w:tplc="429830DA">
      <w:numFmt w:val="bullet"/>
      <w:lvlText w:val="•"/>
      <w:lvlJc w:val="left"/>
      <w:pPr>
        <w:ind w:left="4752" w:hanging="360"/>
      </w:pPr>
      <w:rPr>
        <w:rFonts w:hint="default"/>
      </w:rPr>
    </w:lvl>
    <w:lvl w:ilvl="6" w:tplc="9C9474BA">
      <w:numFmt w:val="bullet"/>
      <w:lvlText w:val="•"/>
      <w:lvlJc w:val="left"/>
      <w:pPr>
        <w:ind w:left="5611" w:hanging="360"/>
      </w:pPr>
      <w:rPr>
        <w:rFonts w:hint="default"/>
      </w:rPr>
    </w:lvl>
    <w:lvl w:ilvl="7" w:tplc="A54E21A0">
      <w:numFmt w:val="bullet"/>
      <w:lvlText w:val="•"/>
      <w:lvlJc w:val="left"/>
      <w:pPr>
        <w:ind w:left="6469" w:hanging="360"/>
      </w:pPr>
      <w:rPr>
        <w:rFonts w:hint="default"/>
      </w:rPr>
    </w:lvl>
    <w:lvl w:ilvl="8" w:tplc="4C68B370">
      <w:numFmt w:val="bullet"/>
      <w:lvlText w:val="•"/>
      <w:lvlJc w:val="left"/>
      <w:pPr>
        <w:ind w:left="7328" w:hanging="360"/>
      </w:pPr>
      <w:rPr>
        <w:rFonts w:hint="default"/>
      </w:rPr>
    </w:lvl>
  </w:abstractNum>
  <w:abstractNum w:abstractNumId="19" w15:restartNumberingAfterBreak="0">
    <w:nsid w:val="56164027"/>
    <w:multiLevelType w:val="hybridMultilevel"/>
    <w:tmpl w:val="CD6C35B0"/>
    <w:lvl w:ilvl="0" w:tplc="F9C0E242">
      <w:start w:val="1"/>
      <w:numFmt w:val="lowerRoman"/>
      <w:lvlText w:val="(%1)"/>
      <w:lvlJc w:val="left"/>
      <w:pPr>
        <w:ind w:left="1298" w:hanging="480"/>
      </w:pPr>
      <w:rPr>
        <w:rFonts w:ascii="Times New Roman" w:eastAsia="Times New Roman" w:hAnsi="Times New Roman" w:cs="Times New Roman" w:hint="default"/>
        <w:spacing w:val="-16"/>
        <w:w w:val="99"/>
        <w:sz w:val="24"/>
        <w:szCs w:val="24"/>
      </w:rPr>
    </w:lvl>
    <w:lvl w:ilvl="1" w:tplc="87A8B5DA">
      <w:numFmt w:val="bullet"/>
      <w:lvlText w:val="•"/>
      <w:lvlJc w:val="left"/>
      <w:pPr>
        <w:ind w:left="2202" w:hanging="480"/>
      </w:pPr>
      <w:rPr>
        <w:rFonts w:hint="default"/>
      </w:rPr>
    </w:lvl>
    <w:lvl w:ilvl="2" w:tplc="1958CB72">
      <w:numFmt w:val="bullet"/>
      <w:lvlText w:val="•"/>
      <w:lvlJc w:val="left"/>
      <w:pPr>
        <w:ind w:left="3105" w:hanging="480"/>
      </w:pPr>
      <w:rPr>
        <w:rFonts w:hint="default"/>
      </w:rPr>
    </w:lvl>
    <w:lvl w:ilvl="3" w:tplc="7AC2C49E">
      <w:numFmt w:val="bullet"/>
      <w:lvlText w:val="•"/>
      <w:lvlJc w:val="left"/>
      <w:pPr>
        <w:ind w:left="4007" w:hanging="480"/>
      </w:pPr>
      <w:rPr>
        <w:rFonts w:hint="default"/>
      </w:rPr>
    </w:lvl>
    <w:lvl w:ilvl="4" w:tplc="843C6808">
      <w:numFmt w:val="bullet"/>
      <w:lvlText w:val="•"/>
      <w:lvlJc w:val="left"/>
      <w:pPr>
        <w:ind w:left="4910" w:hanging="480"/>
      </w:pPr>
      <w:rPr>
        <w:rFonts w:hint="default"/>
      </w:rPr>
    </w:lvl>
    <w:lvl w:ilvl="5" w:tplc="6248D84E">
      <w:numFmt w:val="bullet"/>
      <w:lvlText w:val="•"/>
      <w:lvlJc w:val="left"/>
      <w:pPr>
        <w:ind w:left="5813" w:hanging="480"/>
      </w:pPr>
      <w:rPr>
        <w:rFonts w:hint="default"/>
      </w:rPr>
    </w:lvl>
    <w:lvl w:ilvl="6" w:tplc="AA5AB230">
      <w:numFmt w:val="bullet"/>
      <w:lvlText w:val="•"/>
      <w:lvlJc w:val="left"/>
      <w:pPr>
        <w:ind w:left="6715" w:hanging="480"/>
      </w:pPr>
      <w:rPr>
        <w:rFonts w:hint="default"/>
      </w:rPr>
    </w:lvl>
    <w:lvl w:ilvl="7" w:tplc="66B6EFE8">
      <w:numFmt w:val="bullet"/>
      <w:lvlText w:val="•"/>
      <w:lvlJc w:val="left"/>
      <w:pPr>
        <w:ind w:left="7618" w:hanging="480"/>
      </w:pPr>
      <w:rPr>
        <w:rFonts w:hint="default"/>
      </w:rPr>
    </w:lvl>
    <w:lvl w:ilvl="8" w:tplc="4BEAA980">
      <w:numFmt w:val="bullet"/>
      <w:lvlText w:val="•"/>
      <w:lvlJc w:val="left"/>
      <w:pPr>
        <w:ind w:left="8521" w:hanging="480"/>
      </w:pPr>
      <w:rPr>
        <w:rFonts w:hint="default"/>
      </w:rPr>
    </w:lvl>
  </w:abstractNum>
  <w:abstractNum w:abstractNumId="20" w15:restartNumberingAfterBreak="0">
    <w:nsid w:val="59071FCB"/>
    <w:multiLevelType w:val="hybridMultilevel"/>
    <w:tmpl w:val="F01015DC"/>
    <w:lvl w:ilvl="0" w:tplc="FAA8920C">
      <w:start w:val="1"/>
      <w:numFmt w:val="decimal"/>
      <w:lvlText w:val="%1.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4CD02636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29528C7C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F4F4D5A0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DF8ED7B6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FCF85C60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631226F6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11184CC6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9ABEF3DA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1" w15:restartNumberingAfterBreak="0">
    <w:nsid w:val="599040B4"/>
    <w:multiLevelType w:val="hybridMultilevel"/>
    <w:tmpl w:val="E1F05422"/>
    <w:lvl w:ilvl="0" w:tplc="F222A13C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3"/>
        <w:w w:val="99"/>
        <w:sz w:val="24"/>
        <w:szCs w:val="24"/>
      </w:rPr>
    </w:lvl>
    <w:lvl w:ilvl="1" w:tplc="04E28BFE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F1B439C2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3DD0DBEA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54CEE872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E88CEBB2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9BD0E03E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3E46952E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6F466A92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2" w15:restartNumberingAfterBreak="0">
    <w:nsid w:val="603108A4"/>
    <w:multiLevelType w:val="hybridMultilevel"/>
    <w:tmpl w:val="520885DC"/>
    <w:lvl w:ilvl="0" w:tplc="E7AAED98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5"/>
        <w:w w:val="99"/>
        <w:sz w:val="24"/>
        <w:szCs w:val="24"/>
      </w:rPr>
    </w:lvl>
    <w:lvl w:ilvl="1" w:tplc="815E5C3C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F6746EB4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705AC716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0FD0DF06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75F263FE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9FFE6512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E174DABE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5E9CE1C4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3" w15:restartNumberingAfterBreak="0">
    <w:nsid w:val="653602C6"/>
    <w:multiLevelType w:val="hybridMultilevel"/>
    <w:tmpl w:val="2A28A544"/>
    <w:lvl w:ilvl="0" w:tplc="A022D6C0">
      <w:numFmt w:val="bullet"/>
      <w:lvlText w:val=""/>
      <w:lvlJc w:val="left"/>
      <w:pPr>
        <w:ind w:left="81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06B81B18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C2CC8378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0C824E6A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C5A0188E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79C4F624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4508D95E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A0241BCE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0660D878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4" w15:restartNumberingAfterBreak="0">
    <w:nsid w:val="6F6E162E"/>
    <w:multiLevelType w:val="hybridMultilevel"/>
    <w:tmpl w:val="2CA41686"/>
    <w:lvl w:ilvl="0" w:tplc="928CAC68">
      <w:numFmt w:val="bullet"/>
      <w:lvlText w:val=""/>
      <w:lvlJc w:val="left"/>
      <w:pPr>
        <w:ind w:left="818" w:hanging="48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B81EC938">
      <w:numFmt w:val="bullet"/>
      <w:lvlText w:val="•"/>
      <w:lvlJc w:val="left"/>
      <w:pPr>
        <w:ind w:left="1770" w:hanging="480"/>
      </w:pPr>
      <w:rPr>
        <w:rFonts w:hint="default"/>
      </w:rPr>
    </w:lvl>
    <w:lvl w:ilvl="2" w:tplc="1AEADE94">
      <w:numFmt w:val="bullet"/>
      <w:lvlText w:val="•"/>
      <w:lvlJc w:val="left"/>
      <w:pPr>
        <w:ind w:left="2721" w:hanging="480"/>
      </w:pPr>
      <w:rPr>
        <w:rFonts w:hint="default"/>
      </w:rPr>
    </w:lvl>
    <w:lvl w:ilvl="3" w:tplc="4E241D8E">
      <w:numFmt w:val="bullet"/>
      <w:lvlText w:val="•"/>
      <w:lvlJc w:val="left"/>
      <w:pPr>
        <w:ind w:left="3671" w:hanging="480"/>
      </w:pPr>
      <w:rPr>
        <w:rFonts w:hint="default"/>
      </w:rPr>
    </w:lvl>
    <w:lvl w:ilvl="4" w:tplc="37ECD02E">
      <w:numFmt w:val="bullet"/>
      <w:lvlText w:val="•"/>
      <w:lvlJc w:val="left"/>
      <w:pPr>
        <w:ind w:left="4622" w:hanging="480"/>
      </w:pPr>
      <w:rPr>
        <w:rFonts w:hint="default"/>
      </w:rPr>
    </w:lvl>
    <w:lvl w:ilvl="5" w:tplc="215E6D62">
      <w:numFmt w:val="bullet"/>
      <w:lvlText w:val="•"/>
      <w:lvlJc w:val="left"/>
      <w:pPr>
        <w:ind w:left="5573" w:hanging="480"/>
      </w:pPr>
      <w:rPr>
        <w:rFonts w:hint="default"/>
      </w:rPr>
    </w:lvl>
    <w:lvl w:ilvl="6" w:tplc="DA742F8C">
      <w:numFmt w:val="bullet"/>
      <w:lvlText w:val="•"/>
      <w:lvlJc w:val="left"/>
      <w:pPr>
        <w:ind w:left="6523" w:hanging="480"/>
      </w:pPr>
      <w:rPr>
        <w:rFonts w:hint="default"/>
      </w:rPr>
    </w:lvl>
    <w:lvl w:ilvl="7" w:tplc="605658BE">
      <w:numFmt w:val="bullet"/>
      <w:lvlText w:val="•"/>
      <w:lvlJc w:val="left"/>
      <w:pPr>
        <w:ind w:left="7474" w:hanging="480"/>
      </w:pPr>
      <w:rPr>
        <w:rFonts w:hint="default"/>
      </w:rPr>
    </w:lvl>
    <w:lvl w:ilvl="8" w:tplc="C5F26470">
      <w:numFmt w:val="bullet"/>
      <w:lvlText w:val="•"/>
      <w:lvlJc w:val="left"/>
      <w:pPr>
        <w:ind w:left="8425" w:hanging="480"/>
      </w:pPr>
      <w:rPr>
        <w:rFonts w:hint="default"/>
      </w:rPr>
    </w:lvl>
  </w:abstractNum>
  <w:abstractNum w:abstractNumId="25" w15:restartNumberingAfterBreak="0">
    <w:nsid w:val="6FE32603"/>
    <w:multiLevelType w:val="hybridMultilevel"/>
    <w:tmpl w:val="0C8A86EC"/>
    <w:lvl w:ilvl="0" w:tplc="74B6DCA4">
      <w:numFmt w:val="bullet"/>
      <w:lvlText w:val=""/>
      <w:lvlJc w:val="left"/>
      <w:pPr>
        <w:ind w:left="818" w:hanging="514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1" w:tplc="4176A7FC">
      <w:numFmt w:val="bullet"/>
      <w:lvlText w:val="•"/>
      <w:lvlJc w:val="left"/>
      <w:pPr>
        <w:ind w:left="1770" w:hanging="514"/>
      </w:pPr>
      <w:rPr>
        <w:rFonts w:hint="default"/>
      </w:rPr>
    </w:lvl>
    <w:lvl w:ilvl="2" w:tplc="0486D2F2">
      <w:numFmt w:val="bullet"/>
      <w:lvlText w:val="•"/>
      <w:lvlJc w:val="left"/>
      <w:pPr>
        <w:ind w:left="2721" w:hanging="514"/>
      </w:pPr>
      <w:rPr>
        <w:rFonts w:hint="default"/>
      </w:rPr>
    </w:lvl>
    <w:lvl w:ilvl="3" w:tplc="06BCBBF8">
      <w:numFmt w:val="bullet"/>
      <w:lvlText w:val="•"/>
      <w:lvlJc w:val="left"/>
      <w:pPr>
        <w:ind w:left="3671" w:hanging="514"/>
      </w:pPr>
      <w:rPr>
        <w:rFonts w:hint="default"/>
      </w:rPr>
    </w:lvl>
    <w:lvl w:ilvl="4" w:tplc="C9BE2F44">
      <w:numFmt w:val="bullet"/>
      <w:lvlText w:val="•"/>
      <w:lvlJc w:val="left"/>
      <w:pPr>
        <w:ind w:left="4622" w:hanging="514"/>
      </w:pPr>
      <w:rPr>
        <w:rFonts w:hint="default"/>
      </w:rPr>
    </w:lvl>
    <w:lvl w:ilvl="5" w:tplc="AA26E45E">
      <w:numFmt w:val="bullet"/>
      <w:lvlText w:val="•"/>
      <w:lvlJc w:val="left"/>
      <w:pPr>
        <w:ind w:left="5573" w:hanging="514"/>
      </w:pPr>
      <w:rPr>
        <w:rFonts w:hint="default"/>
      </w:rPr>
    </w:lvl>
    <w:lvl w:ilvl="6" w:tplc="86F265BE">
      <w:numFmt w:val="bullet"/>
      <w:lvlText w:val="•"/>
      <w:lvlJc w:val="left"/>
      <w:pPr>
        <w:ind w:left="6523" w:hanging="514"/>
      </w:pPr>
      <w:rPr>
        <w:rFonts w:hint="default"/>
      </w:rPr>
    </w:lvl>
    <w:lvl w:ilvl="7" w:tplc="C1403DE4">
      <w:numFmt w:val="bullet"/>
      <w:lvlText w:val="•"/>
      <w:lvlJc w:val="left"/>
      <w:pPr>
        <w:ind w:left="7474" w:hanging="514"/>
      </w:pPr>
      <w:rPr>
        <w:rFonts w:hint="default"/>
      </w:rPr>
    </w:lvl>
    <w:lvl w:ilvl="8" w:tplc="B2F4C6D0">
      <w:numFmt w:val="bullet"/>
      <w:lvlText w:val="•"/>
      <w:lvlJc w:val="left"/>
      <w:pPr>
        <w:ind w:left="8425" w:hanging="514"/>
      </w:pPr>
      <w:rPr>
        <w:rFonts w:hint="default"/>
      </w:rPr>
    </w:lvl>
  </w:abstractNum>
  <w:abstractNum w:abstractNumId="26" w15:restartNumberingAfterBreak="0">
    <w:nsid w:val="76BC5AA5"/>
    <w:multiLevelType w:val="hybridMultilevel"/>
    <w:tmpl w:val="8B6AC2AC"/>
    <w:lvl w:ilvl="0" w:tplc="ECAAEA14">
      <w:start w:val="1"/>
      <w:numFmt w:val="lowerLetter"/>
      <w:lvlText w:val="(%1)"/>
      <w:lvlJc w:val="left"/>
      <w:pPr>
        <w:ind w:left="818" w:hanging="480"/>
      </w:pPr>
      <w:rPr>
        <w:rFonts w:ascii="Times New Roman" w:eastAsia="Times New Roman" w:hAnsi="Times New Roman" w:cs="Times New Roman" w:hint="default"/>
        <w:spacing w:val="-2"/>
        <w:w w:val="99"/>
        <w:sz w:val="24"/>
        <w:szCs w:val="24"/>
      </w:rPr>
    </w:lvl>
    <w:lvl w:ilvl="1" w:tplc="B0982D12">
      <w:numFmt w:val="bullet"/>
      <w:lvlText w:val="•"/>
      <w:lvlJc w:val="left"/>
      <w:pPr>
        <w:ind w:left="1180" w:hanging="480"/>
      </w:pPr>
      <w:rPr>
        <w:rFonts w:hint="default"/>
      </w:rPr>
    </w:lvl>
    <w:lvl w:ilvl="2" w:tplc="876CDD5C">
      <w:numFmt w:val="bullet"/>
      <w:lvlText w:val="•"/>
      <w:lvlJc w:val="left"/>
      <w:pPr>
        <w:ind w:left="2196" w:hanging="480"/>
      </w:pPr>
      <w:rPr>
        <w:rFonts w:hint="default"/>
      </w:rPr>
    </w:lvl>
    <w:lvl w:ilvl="3" w:tplc="CA8E6008">
      <w:numFmt w:val="bullet"/>
      <w:lvlText w:val="•"/>
      <w:lvlJc w:val="left"/>
      <w:pPr>
        <w:ind w:left="3212" w:hanging="480"/>
      </w:pPr>
      <w:rPr>
        <w:rFonts w:hint="default"/>
      </w:rPr>
    </w:lvl>
    <w:lvl w:ilvl="4" w:tplc="A00C6F76">
      <w:numFmt w:val="bullet"/>
      <w:lvlText w:val="•"/>
      <w:lvlJc w:val="left"/>
      <w:pPr>
        <w:ind w:left="4228" w:hanging="480"/>
      </w:pPr>
      <w:rPr>
        <w:rFonts w:hint="default"/>
      </w:rPr>
    </w:lvl>
    <w:lvl w:ilvl="5" w:tplc="93662AE8">
      <w:numFmt w:val="bullet"/>
      <w:lvlText w:val="•"/>
      <w:lvlJc w:val="left"/>
      <w:pPr>
        <w:ind w:left="5245" w:hanging="480"/>
      </w:pPr>
      <w:rPr>
        <w:rFonts w:hint="default"/>
      </w:rPr>
    </w:lvl>
    <w:lvl w:ilvl="6" w:tplc="92265F32">
      <w:numFmt w:val="bullet"/>
      <w:lvlText w:val="•"/>
      <w:lvlJc w:val="left"/>
      <w:pPr>
        <w:ind w:left="6261" w:hanging="480"/>
      </w:pPr>
      <w:rPr>
        <w:rFonts w:hint="default"/>
      </w:rPr>
    </w:lvl>
    <w:lvl w:ilvl="7" w:tplc="9B348318">
      <w:numFmt w:val="bullet"/>
      <w:lvlText w:val="•"/>
      <w:lvlJc w:val="left"/>
      <w:pPr>
        <w:ind w:left="7277" w:hanging="480"/>
      </w:pPr>
      <w:rPr>
        <w:rFonts w:hint="default"/>
      </w:rPr>
    </w:lvl>
    <w:lvl w:ilvl="8" w:tplc="D1B0F256">
      <w:numFmt w:val="bullet"/>
      <w:lvlText w:val="•"/>
      <w:lvlJc w:val="left"/>
      <w:pPr>
        <w:ind w:left="8293" w:hanging="480"/>
      </w:pPr>
      <w:rPr>
        <w:rFonts w:hint="default"/>
      </w:rPr>
    </w:lvl>
  </w:abstractNum>
  <w:num w:numId="1">
    <w:abstractNumId w:val="5"/>
  </w:num>
  <w:num w:numId="2">
    <w:abstractNumId w:val="10"/>
  </w:num>
  <w:num w:numId="3">
    <w:abstractNumId w:val="9"/>
  </w:num>
  <w:num w:numId="4">
    <w:abstractNumId w:val="20"/>
  </w:num>
  <w:num w:numId="5">
    <w:abstractNumId w:val="19"/>
  </w:num>
  <w:num w:numId="6">
    <w:abstractNumId w:val="7"/>
  </w:num>
  <w:num w:numId="7">
    <w:abstractNumId w:val="8"/>
  </w:num>
  <w:num w:numId="8">
    <w:abstractNumId w:val="11"/>
  </w:num>
  <w:num w:numId="9">
    <w:abstractNumId w:val="21"/>
  </w:num>
  <w:num w:numId="10">
    <w:abstractNumId w:val="0"/>
  </w:num>
  <w:num w:numId="11">
    <w:abstractNumId w:val="3"/>
  </w:num>
  <w:num w:numId="12">
    <w:abstractNumId w:val="6"/>
  </w:num>
  <w:num w:numId="13">
    <w:abstractNumId w:val="22"/>
  </w:num>
  <w:num w:numId="14">
    <w:abstractNumId w:val="25"/>
  </w:num>
  <w:num w:numId="15">
    <w:abstractNumId w:val="23"/>
  </w:num>
  <w:num w:numId="16">
    <w:abstractNumId w:val="1"/>
  </w:num>
  <w:num w:numId="17">
    <w:abstractNumId w:val="24"/>
  </w:num>
  <w:num w:numId="18">
    <w:abstractNumId w:val="15"/>
  </w:num>
  <w:num w:numId="19">
    <w:abstractNumId w:val="12"/>
  </w:num>
  <w:num w:numId="20">
    <w:abstractNumId w:val="26"/>
  </w:num>
  <w:num w:numId="21">
    <w:abstractNumId w:val="14"/>
  </w:num>
  <w:num w:numId="22">
    <w:abstractNumId w:val="4"/>
  </w:num>
  <w:num w:numId="23">
    <w:abstractNumId w:val="16"/>
  </w:num>
  <w:num w:numId="24">
    <w:abstractNumId w:val="17"/>
  </w:num>
  <w:num w:numId="25">
    <w:abstractNumId w:val="18"/>
  </w:num>
  <w:num w:numId="26">
    <w:abstractNumId w:val="2"/>
  </w:num>
  <w:num w:numId="2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29ED"/>
    <w:rsid w:val="00052C45"/>
    <w:rsid w:val="00085514"/>
    <w:rsid w:val="000B5A61"/>
    <w:rsid w:val="001061ED"/>
    <w:rsid w:val="00110A6C"/>
    <w:rsid w:val="001168AD"/>
    <w:rsid w:val="00125E1A"/>
    <w:rsid w:val="001407E7"/>
    <w:rsid w:val="00194AF7"/>
    <w:rsid w:val="001A684B"/>
    <w:rsid w:val="001B602B"/>
    <w:rsid w:val="001E74F7"/>
    <w:rsid w:val="0028021D"/>
    <w:rsid w:val="00296D40"/>
    <w:rsid w:val="002B5303"/>
    <w:rsid w:val="002F17AA"/>
    <w:rsid w:val="00324937"/>
    <w:rsid w:val="00332AF9"/>
    <w:rsid w:val="00361897"/>
    <w:rsid w:val="00395FBC"/>
    <w:rsid w:val="003E28B2"/>
    <w:rsid w:val="003E2F29"/>
    <w:rsid w:val="00425C01"/>
    <w:rsid w:val="004470DD"/>
    <w:rsid w:val="00495116"/>
    <w:rsid w:val="004A6927"/>
    <w:rsid w:val="004B24CB"/>
    <w:rsid w:val="004C6126"/>
    <w:rsid w:val="0056308E"/>
    <w:rsid w:val="005A29ED"/>
    <w:rsid w:val="005A4732"/>
    <w:rsid w:val="005E1DAF"/>
    <w:rsid w:val="00605DEE"/>
    <w:rsid w:val="006319D8"/>
    <w:rsid w:val="00637977"/>
    <w:rsid w:val="00697362"/>
    <w:rsid w:val="006A50A4"/>
    <w:rsid w:val="006F6FC3"/>
    <w:rsid w:val="0070484A"/>
    <w:rsid w:val="00705439"/>
    <w:rsid w:val="00734EE3"/>
    <w:rsid w:val="007729F4"/>
    <w:rsid w:val="007B01AD"/>
    <w:rsid w:val="0083562E"/>
    <w:rsid w:val="008B3CCB"/>
    <w:rsid w:val="008E055F"/>
    <w:rsid w:val="008E68BC"/>
    <w:rsid w:val="0090448A"/>
    <w:rsid w:val="00943FDA"/>
    <w:rsid w:val="00970F7D"/>
    <w:rsid w:val="009A5D3D"/>
    <w:rsid w:val="009F7D41"/>
    <w:rsid w:val="00A1652E"/>
    <w:rsid w:val="00A204F3"/>
    <w:rsid w:val="00B51D33"/>
    <w:rsid w:val="00B62EF7"/>
    <w:rsid w:val="00BD55A5"/>
    <w:rsid w:val="00BE5427"/>
    <w:rsid w:val="00C15CC9"/>
    <w:rsid w:val="00CF687F"/>
    <w:rsid w:val="00D07AFA"/>
    <w:rsid w:val="00D24948"/>
    <w:rsid w:val="00D32F80"/>
    <w:rsid w:val="00D36A76"/>
    <w:rsid w:val="00D92A09"/>
    <w:rsid w:val="00DE339B"/>
    <w:rsid w:val="00E1677A"/>
    <w:rsid w:val="00E2558E"/>
    <w:rsid w:val="00E306D4"/>
    <w:rsid w:val="00E873D4"/>
    <w:rsid w:val="00EB7649"/>
    <w:rsid w:val="00EE60F0"/>
    <w:rsid w:val="00EF572D"/>
    <w:rsid w:val="00F21C8D"/>
    <w:rsid w:val="00F2414D"/>
    <w:rsid w:val="00F5783D"/>
    <w:rsid w:val="00F73E9D"/>
    <w:rsid w:val="00FA7944"/>
    <w:rsid w:val="00FB604D"/>
    <w:rsid w:val="00FB77F8"/>
    <w:rsid w:val="00FE231E"/>
    <w:rsid w:val="00FF7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21"/>
    <o:shapelayout v:ext="edit">
      <o:idmap v:ext="edit" data="1"/>
    </o:shapelayout>
  </w:shapeDefaults>
  <w:decimalSymbol w:val="."/>
  <w:listSeparator w:val=","/>
  <w14:docId w14:val="05F37150"/>
  <w15:docId w15:val="{2555B280-5322-40D2-ABBD-BEE7B5D3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uiPriority w:val="1"/>
    <w:qFormat/>
    <w:pPr>
      <w:ind w:left="338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  <w:pPr>
      <w:ind w:left="818" w:hanging="480"/>
    </w:pPr>
  </w:style>
  <w:style w:type="paragraph" w:customStyle="1" w:styleId="TableParagraph">
    <w:name w:val="Table Paragraph"/>
    <w:basedOn w:val="Normal"/>
    <w:uiPriority w:val="1"/>
    <w:qFormat/>
  </w:style>
  <w:style w:type="character" w:customStyle="1" w:styleId="BodyTextChar">
    <w:name w:val="Body Text Char"/>
    <w:basedOn w:val="DefaultParagraphFont"/>
    <w:link w:val="BodyText"/>
    <w:uiPriority w:val="1"/>
    <w:rsid w:val="007729F4"/>
    <w:rPr>
      <w:rFonts w:ascii="Times New Roman" w:eastAsia="Times New Roman" w:hAnsi="Times New Roman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4B24C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74F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74F7"/>
    <w:rPr>
      <w:rFonts w:ascii="Lucida Grande" w:eastAsia="Times New Roman" w:hAnsi="Lucida Grande" w:cs="Times New Roman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CF68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687F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CF687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687F"/>
    <w:rPr>
      <w:rFonts w:ascii="Times New Roman" w:eastAsia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3C6457-FCB4-476E-AC75-7658E7D485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age 1</vt:lpstr>
    </vt:vector>
  </TitlesOfParts>
  <Company/>
  <LinksUpToDate>false</LinksUpToDate>
  <CharactersWithSpaces>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ge 1</dc:title>
  <dc:subject/>
  <dc:creator>University Grants Committee</dc:creator>
  <cp:keywords/>
  <dc:description/>
  <cp:lastModifiedBy>Martin CS Wong (SPHPC)</cp:lastModifiedBy>
  <cp:revision>2</cp:revision>
  <cp:lastPrinted>2021-02-26T11:09:00Z</cp:lastPrinted>
  <dcterms:created xsi:type="dcterms:W3CDTF">2022-07-12T12:34:00Z</dcterms:created>
  <dcterms:modified xsi:type="dcterms:W3CDTF">2022-07-12T1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8-28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9-09-16T00:00:00Z</vt:filetime>
  </property>
</Properties>
</file>